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C37D7B" w14:textId="775B5641" w:rsidR="00D87FB6" w:rsidRPr="009F24A1" w:rsidRDefault="00D87FB6" w:rsidP="00D87FB6">
      <w:pPr>
        <w:pStyle w:val="Titre1"/>
        <w:rPr>
          <w:lang w:val="en-US"/>
        </w:rPr>
      </w:pPr>
      <w:r w:rsidRPr="009F24A1">
        <w:rPr>
          <w:lang w:val="en-US"/>
        </w:rPr>
        <w:t>Supplemental material</w:t>
      </w:r>
    </w:p>
    <w:p w14:paraId="38149538" w14:textId="1CC0873E" w:rsidR="0030524F" w:rsidRPr="009F24A1" w:rsidRDefault="00D87FB6" w:rsidP="00FD240E">
      <w:pPr>
        <w:pStyle w:val="Titre2"/>
        <w:rPr>
          <w:lang w:val="en-US"/>
        </w:rPr>
      </w:pPr>
      <w:r w:rsidRPr="009F24A1">
        <w:rPr>
          <w:lang w:val="en-US"/>
        </w:rPr>
        <w:t>Appendix I – CHERRIES Checklist</w:t>
      </w:r>
    </w:p>
    <w:tbl>
      <w:tblPr>
        <w:tblW w:w="5000" w:type="pct"/>
        <w:tblCellMar>
          <w:left w:w="70" w:type="dxa"/>
          <w:right w:w="70" w:type="dxa"/>
        </w:tblCellMar>
        <w:tblLook w:val="04A0" w:firstRow="1" w:lastRow="0" w:firstColumn="1" w:lastColumn="0" w:noHBand="0" w:noVBand="1"/>
      </w:tblPr>
      <w:tblGrid>
        <w:gridCol w:w="1381"/>
        <w:gridCol w:w="1722"/>
        <w:gridCol w:w="3697"/>
        <w:gridCol w:w="3990"/>
      </w:tblGrid>
      <w:tr w:rsidR="00D87FB6" w:rsidRPr="00D87FB6" w14:paraId="01441CE5" w14:textId="77777777" w:rsidTr="00E16F0D">
        <w:trPr>
          <w:trHeight w:val="300"/>
        </w:trPr>
        <w:tc>
          <w:tcPr>
            <w:tcW w:w="640" w:type="pct"/>
            <w:tcBorders>
              <w:top w:val="single" w:sz="4" w:space="0" w:color="000000"/>
              <w:left w:val="single" w:sz="4" w:space="0" w:color="000000"/>
              <w:bottom w:val="single" w:sz="4" w:space="0" w:color="000000"/>
              <w:right w:val="single" w:sz="4" w:space="0" w:color="000000"/>
            </w:tcBorders>
            <w:shd w:val="clear" w:color="000000" w:fill="FFFCF0"/>
            <w:hideMark/>
          </w:tcPr>
          <w:p w14:paraId="263493B5" w14:textId="77777777" w:rsidR="00D87FB6" w:rsidRPr="00D87FB6" w:rsidRDefault="00D87FB6" w:rsidP="00D87FB6">
            <w:pPr>
              <w:spacing w:after="0" w:line="240" w:lineRule="auto"/>
              <w:rPr>
                <w:rFonts w:ascii="Calibri" w:eastAsia="Times New Roman" w:hAnsi="Calibri" w:cs="Calibri"/>
                <w:b/>
                <w:bCs/>
                <w:i/>
                <w:iCs/>
                <w:color w:val="000000"/>
                <w:sz w:val="18"/>
                <w:szCs w:val="18"/>
                <w:lang w:eastAsia="fr-CH"/>
              </w:rPr>
            </w:pPr>
            <w:r w:rsidRPr="00D87FB6">
              <w:rPr>
                <w:rFonts w:ascii="Calibri" w:eastAsia="Times New Roman" w:hAnsi="Calibri" w:cs="Calibri"/>
                <w:b/>
                <w:bCs/>
                <w:i/>
                <w:iCs/>
                <w:color w:val="000000"/>
                <w:sz w:val="18"/>
                <w:szCs w:val="18"/>
                <w:lang w:eastAsia="fr-CH"/>
              </w:rPr>
              <w:t xml:space="preserve">Item </w:t>
            </w:r>
            <w:proofErr w:type="spellStart"/>
            <w:r w:rsidRPr="00D87FB6">
              <w:rPr>
                <w:rFonts w:ascii="Calibri" w:eastAsia="Times New Roman" w:hAnsi="Calibri" w:cs="Calibri"/>
                <w:b/>
                <w:bCs/>
                <w:i/>
                <w:iCs/>
                <w:color w:val="000000"/>
                <w:sz w:val="18"/>
                <w:szCs w:val="18"/>
                <w:lang w:eastAsia="fr-CH"/>
              </w:rPr>
              <w:t>Category</w:t>
            </w:r>
            <w:proofErr w:type="spellEnd"/>
          </w:p>
        </w:tc>
        <w:tc>
          <w:tcPr>
            <w:tcW w:w="798" w:type="pct"/>
            <w:tcBorders>
              <w:top w:val="single" w:sz="4" w:space="0" w:color="000000"/>
              <w:left w:val="nil"/>
              <w:bottom w:val="single" w:sz="4" w:space="0" w:color="000000"/>
              <w:right w:val="single" w:sz="4" w:space="0" w:color="000000"/>
            </w:tcBorders>
            <w:shd w:val="clear" w:color="000000" w:fill="FFFCF0"/>
            <w:hideMark/>
          </w:tcPr>
          <w:p w14:paraId="4A134E3C" w14:textId="77777777" w:rsidR="00D87FB6" w:rsidRPr="00D87FB6" w:rsidRDefault="00D87FB6" w:rsidP="00D87FB6">
            <w:pPr>
              <w:spacing w:after="0" w:line="240" w:lineRule="auto"/>
              <w:rPr>
                <w:rFonts w:ascii="Calibri" w:eastAsia="Times New Roman" w:hAnsi="Calibri" w:cs="Calibri"/>
                <w:b/>
                <w:bCs/>
                <w:i/>
                <w:iCs/>
                <w:color w:val="000000"/>
                <w:sz w:val="18"/>
                <w:szCs w:val="18"/>
                <w:lang w:eastAsia="fr-CH"/>
              </w:rPr>
            </w:pPr>
            <w:r w:rsidRPr="00D87FB6">
              <w:rPr>
                <w:rFonts w:ascii="Calibri" w:eastAsia="Times New Roman" w:hAnsi="Calibri" w:cs="Calibri"/>
                <w:b/>
                <w:bCs/>
                <w:i/>
                <w:iCs/>
                <w:color w:val="000000"/>
                <w:sz w:val="18"/>
                <w:szCs w:val="18"/>
                <w:lang w:eastAsia="fr-CH"/>
              </w:rPr>
              <w:t>Checklist Item</w:t>
            </w:r>
          </w:p>
        </w:tc>
        <w:tc>
          <w:tcPr>
            <w:tcW w:w="1713" w:type="pct"/>
            <w:tcBorders>
              <w:top w:val="single" w:sz="4" w:space="0" w:color="000000"/>
              <w:left w:val="nil"/>
              <w:bottom w:val="single" w:sz="4" w:space="0" w:color="000000"/>
              <w:right w:val="single" w:sz="4" w:space="0" w:color="000000"/>
            </w:tcBorders>
            <w:shd w:val="clear" w:color="000000" w:fill="FFFCF0"/>
            <w:hideMark/>
          </w:tcPr>
          <w:p w14:paraId="61AD3893" w14:textId="77777777" w:rsidR="00D87FB6" w:rsidRPr="00D87FB6" w:rsidRDefault="00D87FB6" w:rsidP="00D87FB6">
            <w:pPr>
              <w:spacing w:after="0" w:line="240" w:lineRule="auto"/>
              <w:rPr>
                <w:rFonts w:ascii="Calibri" w:eastAsia="Times New Roman" w:hAnsi="Calibri" w:cs="Calibri"/>
                <w:b/>
                <w:bCs/>
                <w:i/>
                <w:iCs/>
                <w:color w:val="000000"/>
                <w:sz w:val="18"/>
                <w:szCs w:val="18"/>
                <w:lang w:eastAsia="fr-CH"/>
              </w:rPr>
            </w:pPr>
            <w:proofErr w:type="spellStart"/>
            <w:r w:rsidRPr="00D87FB6">
              <w:rPr>
                <w:rFonts w:ascii="Calibri" w:eastAsia="Times New Roman" w:hAnsi="Calibri" w:cs="Calibri"/>
                <w:b/>
                <w:bCs/>
                <w:i/>
                <w:iCs/>
                <w:color w:val="000000"/>
                <w:sz w:val="18"/>
                <w:szCs w:val="18"/>
                <w:lang w:eastAsia="fr-CH"/>
              </w:rPr>
              <w:t>Explanation</w:t>
            </w:r>
            <w:proofErr w:type="spellEnd"/>
          </w:p>
        </w:tc>
        <w:tc>
          <w:tcPr>
            <w:tcW w:w="1849" w:type="pct"/>
            <w:tcBorders>
              <w:top w:val="single" w:sz="4" w:space="0" w:color="000000"/>
              <w:left w:val="nil"/>
              <w:bottom w:val="single" w:sz="4" w:space="0" w:color="000000"/>
              <w:right w:val="single" w:sz="4" w:space="0" w:color="000000"/>
            </w:tcBorders>
            <w:shd w:val="clear" w:color="auto" w:fill="auto"/>
            <w:hideMark/>
          </w:tcPr>
          <w:p w14:paraId="4D604501" w14:textId="77777777" w:rsidR="00D87FB6" w:rsidRPr="00D87FB6" w:rsidRDefault="00D87FB6" w:rsidP="00D87FB6">
            <w:pPr>
              <w:spacing w:after="0" w:line="240" w:lineRule="auto"/>
              <w:jc w:val="center"/>
              <w:rPr>
                <w:rFonts w:ascii="Calibri" w:eastAsia="Times New Roman" w:hAnsi="Calibri" w:cs="Calibri"/>
                <w:b/>
                <w:bCs/>
                <w:i/>
                <w:iCs/>
                <w:color w:val="000000"/>
                <w:sz w:val="18"/>
                <w:szCs w:val="18"/>
                <w:lang w:eastAsia="fr-CH"/>
              </w:rPr>
            </w:pPr>
            <w:r w:rsidRPr="00D87FB6">
              <w:rPr>
                <w:rFonts w:ascii="Calibri" w:eastAsia="Times New Roman" w:hAnsi="Calibri" w:cs="Calibri"/>
                <w:b/>
                <w:bCs/>
                <w:i/>
                <w:iCs/>
                <w:color w:val="000000"/>
                <w:sz w:val="18"/>
                <w:szCs w:val="18"/>
                <w:lang w:eastAsia="fr-CH"/>
              </w:rPr>
              <w:t>Comment</w:t>
            </w:r>
          </w:p>
        </w:tc>
      </w:tr>
      <w:tr w:rsidR="00D87FB6" w:rsidRPr="00CE3405" w14:paraId="28E355C5" w14:textId="77777777" w:rsidTr="00E16F0D">
        <w:trPr>
          <w:trHeight w:val="1215"/>
        </w:trPr>
        <w:tc>
          <w:tcPr>
            <w:tcW w:w="640" w:type="pct"/>
            <w:tcBorders>
              <w:top w:val="nil"/>
              <w:left w:val="single" w:sz="4" w:space="0" w:color="000000"/>
              <w:bottom w:val="single" w:sz="4" w:space="0" w:color="000000"/>
              <w:right w:val="single" w:sz="4" w:space="0" w:color="000000"/>
            </w:tcBorders>
            <w:shd w:val="clear" w:color="000000" w:fill="FFFCF0"/>
            <w:hideMark/>
          </w:tcPr>
          <w:p w14:paraId="2D153564" w14:textId="77777777" w:rsidR="00D87FB6" w:rsidRPr="00D87FB6" w:rsidRDefault="00D87FB6" w:rsidP="00D87FB6">
            <w:pPr>
              <w:spacing w:after="0" w:line="240" w:lineRule="auto"/>
              <w:rPr>
                <w:rFonts w:ascii="Calibri" w:eastAsia="Times New Roman" w:hAnsi="Calibri" w:cs="Calibri"/>
                <w:b/>
                <w:bCs/>
                <w:color w:val="000000"/>
                <w:sz w:val="18"/>
                <w:szCs w:val="18"/>
                <w:lang w:eastAsia="fr-CH"/>
              </w:rPr>
            </w:pPr>
            <w:r w:rsidRPr="00D87FB6">
              <w:rPr>
                <w:rFonts w:ascii="Calibri" w:eastAsia="Times New Roman" w:hAnsi="Calibri" w:cs="Calibri"/>
                <w:b/>
                <w:bCs/>
                <w:color w:val="000000"/>
                <w:sz w:val="18"/>
                <w:szCs w:val="18"/>
                <w:lang w:eastAsia="fr-CH"/>
              </w:rPr>
              <w:t>Design</w:t>
            </w:r>
          </w:p>
        </w:tc>
        <w:tc>
          <w:tcPr>
            <w:tcW w:w="798" w:type="pct"/>
            <w:tcBorders>
              <w:top w:val="nil"/>
              <w:left w:val="nil"/>
              <w:bottom w:val="single" w:sz="4" w:space="0" w:color="000000"/>
              <w:right w:val="single" w:sz="4" w:space="0" w:color="000000"/>
            </w:tcBorders>
            <w:shd w:val="clear" w:color="000000" w:fill="FFFCF0"/>
            <w:hideMark/>
          </w:tcPr>
          <w:p w14:paraId="21ADF9A6" w14:textId="77777777" w:rsidR="00D87FB6" w:rsidRPr="00D87FB6" w:rsidRDefault="00D87FB6" w:rsidP="00D87FB6">
            <w:pPr>
              <w:spacing w:after="0" w:line="240" w:lineRule="auto"/>
              <w:rPr>
                <w:rFonts w:ascii="Calibri" w:eastAsia="Times New Roman" w:hAnsi="Calibri" w:cs="Calibri"/>
                <w:color w:val="000000"/>
                <w:sz w:val="18"/>
                <w:szCs w:val="18"/>
                <w:lang w:eastAsia="fr-CH"/>
              </w:rPr>
            </w:pPr>
            <w:proofErr w:type="spellStart"/>
            <w:r w:rsidRPr="00D87FB6">
              <w:rPr>
                <w:rFonts w:ascii="Calibri" w:eastAsia="Times New Roman" w:hAnsi="Calibri" w:cs="Calibri"/>
                <w:color w:val="000000"/>
                <w:sz w:val="18"/>
                <w:szCs w:val="18"/>
                <w:lang w:eastAsia="fr-CH"/>
              </w:rPr>
              <w:t>Describe</w:t>
            </w:r>
            <w:proofErr w:type="spellEnd"/>
            <w:r w:rsidRPr="00D87FB6">
              <w:rPr>
                <w:rFonts w:ascii="Calibri" w:eastAsia="Times New Roman" w:hAnsi="Calibri" w:cs="Calibri"/>
                <w:color w:val="000000"/>
                <w:sz w:val="18"/>
                <w:szCs w:val="18"/>
                <w:lang w:eastAsia="fr-CH"/>
              </w:rPr>
              <w:t xml:space="preserve"> </w:t>
            </w:r>
            <w:proofErr w:type="spellStart"/>
            <w:r w:rsidRPr="00D87FB6">
              <w:rPr>
                <w:rFonts w:ascii="Calibri" w:eastAsia="Times New Roman" w:hAnsi="Calibri" w:cs="Calibri"/>
                <w:color w:val="000000"/>
                <w:sz w:val="18"/>
                <w:szCs w:val="18"/>
                <w:lang w:eastAsia="fr-CH"/>
              </w:rPr>
              <w:t>survey</w:t>
            </w:r>
            <w:proofErr w:type="spellEnd"/>
            <w:r w:rsidRPr="00D87FB6">
              <w:rPr>
                <w:rFonts w:ascii="Calibri" w:eastAsia="Times New Roman" w:hAnsi="Calibri" w:cs="Calibri"/>
                <w:color w:val="000000"/>
                <w:sz w:val="18"/>
                <w:szCs w:val="18"/>
                <w:lang w:eastAsia="fr-CH"/>
              </w:rPr>
              <w:t xml:space="preserve"> design</w:t>
            </w:r>
          </w:p>
        </w:tc>
        <w:tc>
          <w:tcPr>
            <w:tcW w:w="1713" w:type="pct"/>
            <w:tcBorders>
              <w:top w:val="nil"/>
              <w:left w:val="nil"/>
              <w:bottom w:val="single" w:sz="4" w:space="0" w:color="000000"/>
              <w:right w:val="single" w:sz="4" w:space="0" w:color="000000"/>
            </w:tcBorders>
            <w:shd w:val="clear" w:color="000000" w:fill="FFFCF0"/>
            <w:hideMark/>
          </w:tcPr>
          <w:p w14:paraId="2A4F1CC0" w14:textId="77777777" w:rsidR="00D87FB6" w:rsidRPr="00D87FB6" w:rsidRDefault="00D87FB6" w:rsidP="00D87FB6">
            <w:pPr>
              <w:spacing w:after="0" w:line="240" w:lineRule="auto"/>
              <w:rPr>
                <w:rFonts w:ascii="Calibri" w:eastAsia="Times New Roman" w:hAnsi="Calibri" w:cs="Calibri"/>
                <w:color w:val="000000"/>
                <w:sz w:val="18"/>
                <w:szCs w:val="18"/>
                <w:lang w:eastAsia="fr-CH"/>
              </w:rPr>
            </w:pPr>
            <w:r w:rsidRPr="00D87FB6">
              <w:rPr>
                <w:rFonts w:ascii="Calibri" w:eastAsia="Times New Roman" w:hAnsi="Calibri" w:cs="Calibri"/>
                <w:color w:val="000000"/>
                <w:sz w:val="18"/>
                <w:szCs w:val="18"/>
                <w:lang w:val="en-CA" w:eastAsia="fr-CH"/>
              </w:rPr>
              <w:t xml:space="preserve">Describe target population, sample frame. Is the sample a convenience sample? </w:t>
            </w:r>
            <w:r w:rsidRPr="00D87FB6">
              <w:rPr>
                <w:rFonts w:ascii="Calibri" w:eastAsia="Times New Roman" w:hAnsi="Calibri" w:cs="Calibri"/>
                <w:color w:val="000000"/>
                <w:sz w:val="18"/>
                <w:szCs w:val="18"/>
                <w:lang w:eastAsia="fr-CH"/>
              </w:rPr>
              <w:t xml:space="preserve">(In “open” </w:t>
            </w:r>
            <w:proofErr w:type="spellStart"/>
            <w:r w:rsidRPr="00D87FB6">
              <w:rPr>
                <w:rFonts w:ascii="Calibri" w:eastAsia="Times New Roman" w:hAnsi="Calibri" w:cs="Calibri"/>
                <w:color w:val="000000"/>
                <w:sz w:val="18"/>
                <w:szCs w:val="18"/>
                <w:lang w:eastAsia="fr-CH"/>
              </w:rPr>
              <w:t>surveys</w:t>
            </w:r>
            <w:proofErr w:type="spellEnd"/>
            <w:r w:rsidRPr="00D87FB6">
              <w:rPr>
                <w:rFonts w:ascii="Calibri" w:eastAsia="Times New Roman" w:hAnsi="Calibri" w:cs="Calibri"/>
                <w:color w:val="000000"/>
                <w:sz w:val="18"/>
                <w:szCs w:val="18"/>
                <w:lang w:eastAsia="fr-CH"/>
              </w:rPr>
              <w:t xml:space="preserve"> </w:t>
            </w:r>
            <w:proofErr w:type="spellStart"/>
            <w:r w:rsidRPr="00D87FB6">
              <w:rPr>
                <w:rFonts w:ascii="Calibri" w:eastAsia="Times New Roman" w:hAnsi="Calibri" w:cs="Calibri"/>
                <w:color w:val="000000"/>
                <w:sz w:val="18"/>
                <w:szCs w:val="18"/>
                <w:lang w:eastAsia="fr-CH"/>
              </w:rPr>
              <w:t>this</w:t>
            </w:r>
            <w:proofErr w:type="spellEnd"/>
            <w:r w:rsidRPr="00D87FB6">
              <w:rPr>
                <w:rFonts w:ascii="Calibri" w:eastAsia="Times New Roman" w:hAnsi="Calibri" w:cs="Calibri"/>
                <w:color w:val="000000"/>
                <w:sz w:val="18"/>
                <w:szCs w:val="18"/>
                <w:lang w:eastAsia="fr-CH"/>
              </w:rPr>
              <w:t xml:space="preserve"> </w:t>
            </w:r>
            <w:proofErr w:type="spellStart"/>
            <w:r w:rsidRPr="00D87FB6">
              <w:rPr>
                <w:rFonts w:ascii="Calibri" w:eastAsia="Times New Roman" w:hAnsi="Calibri" w:cs="Calibri"/>
                <w:color w:val="000000"/>
                <w:sz w:val="18"/>
                <w:szCs w:val="18"/>
                <w:lang w:eastAsia="fr-CH"/>
              </w:rPr>
              <w:t>is</w:t>
            </w:r>
            <w:proofErr w:type="spellEnd"/>
            <w:r w:rsidRPr="00D87FB6">
              <w:rPr>
                <w:rFonts w:ascii="Calibri" w:eastAsia="Times New Roman" w:hAnsi="Calibri" w:cs="Calibri"/>
                <w:color w:val="000000"/>
                <w:sz w:val="18"/>
                <w:szCs w:val="18"/>
                <w:lang w:eastAsia="fr-CH"/>
              </w:rPr>
              <w:t xml:space="preserve"> </w:t>
            </w:r>
            <w:proofErr w:type="spellStart"/>
            <w:r w:rsidRPr="00D87FB6">
              <w:rPr>
                <w:rFonts w:ascii="Calibri" w:eastAsia="Times New Roman" w:hAnsi="Calibri" w:cs="Calibri"/>
                <w:color w:val="000000"/>
                <w:sz w:val="18"/>
                <w:szCs w:val="18"/>
                <w:lang w:eastAsia="fr-CH"/>
              </w:rPr>
              <w:t>most</w:t>
            </w:r>
            <w:proofErr w:type="spellEnd"/>
            <w:r w:rsidRPr="00D87FB6">
              <w:rPr>
                <w:rFonts w:ascii="Calibri" w:eastAsia="Times New Roman" w:hAnsi="Calibri" w:cs="Calibri"/>
                <w:color w:val="000000"/>
                <w:sz w:val="18"/>
                <w:szCs w:val="18"/>
                <w:lang w:eastAsia="fr-CH"/>
              </w:rPr>
              <w:t xml:space="preserve"> </w:t>
            </w:r>
            <w:proofErr w:type="spellStart"/>
            <w:r w:rsidRPr="00D87FB6">
              <w:rPr>
                <w:rFonts w:ascii="Calibri" w:eastAsia="Times New Roman" w:hAnsi="Calibri" w:cs="Calibri"/>
                <w:color w:val="000000"/>
                <w:sz w:val="18"/>
                <w:szCs w:val="18"/>
                <w:lang w:eastAsia="fr-CH"/>
              </w:rPr>
              <w:t>likely</w:t>
            </w:r>
            <w:proofErr w:type="spellEnd"/>
            <w:r w:rsidRPr="00D87FB6">
              <w:rPr>
                <w:rFonts w:ascii="Calibri" w:eastAsia="Times New Roman" w:hAnsi="Calibri" w:cs="Calibri"/>
                <w:color w:val="000000"/>
                <w:sz w:val="18"/>
                <w:szCs w:val="18"/>
                <w:lang w:eastAsia="fr-CH"/>
              </w:rPr>
              <w:t>.)</w:t>
            </w:r>
          </w:p>
        </w:tc>
        <w:tc>
          <w:tcPr>
            <w:tcW w:w="1849" w:type="pct"/>
            <w:tcBorders>
              <w:top w:val="nil"/>
              <w:left w:val="nil"/>
              <w:bottom w:val="single" w:sz="4" w:space="0" w:color="000000"/>
              <w:right w:val="single" w:sz="4" w:space="0" w:color="000000"/>
            </w:tcBorders>
            <w:shd w:val="clear" w:color="000000" w:fill="E2EFDA"/>
            <w:hideMark/>
          </w:tcPr>
          <w:p w14:paraId="380EBFDD" w14:textId="77777777" w:rsidR="00D87FB6" w:rsidRPr="00D87FB6" w:rsidRDefault="00D87FB6" w:rsidP="00D87FB6">
            <w:pPr>
              <w:spacing w:after="0" w:line="240" w:lineRule="auto"/>
              <w:jc w:val="center"/>
              <w:rPr>
                <w:rFonts w:ascii="Calibri" w:eastAsia="Times New Roman" w:hAnsi="Calibri" w:cs="Calibri"/>
                <w:color w:val="000000"/>
                <w:sz w:val="18"/>
                <w:szCs w:val="18"/>
                <w:lang w:val="en-CA" w:eastAsia="fr-CH"/>
              </w:rPr>
            </w:pPr>
            <w:r w:rsidRPr="00D87FB6">
              <w:rPr>
                <w:rFonts w:ascii="Calibri" w:eastAsia="Times New Roman" w:hAnsi="Calibri" w:cs="Calibri"/>
                <w:color w:val="000000"/>
                <w:sz w:val="18"/>
                <w:szCs w:val="18"/>
                <w:lang w:val="en-CA" w:eastAsia="fr-CH"/>
              </w:rPr>
              <w:t xml:space="preserve">In "Design and setting": </w:t>
            </w:r>
            <w:r w:rsidRPr="00D87FB6">
              <w:rPr>
                <w:rFonts w:ascii="Calibri" w:eastAsia="Times New Roman" w:hAnsi="Calibri" w:cs="Calibri"/>
                <w:i/>
                <w:iCs/>
                <w:color w:val="000000"/>
                <w:sz w:val="18"/>
                <w:szCs w:val="18"/>
                <w:lang w:val="en-CA" w:eastAsia="fr-CH"/>
              </w:rPr>
              <w:t>All participants were Swiss paramedics working in Geneva, Switzerland.</w:t>
            </w:r>
            <w:r w:rsidRPr="00D87FB6">
              <w:rPr>
                <w:rFonts w:ascii="Calibri" w:eastAsia="Times New Roman" w:hAnsi="Calibri" w:cs="Calibri"/>
                <w:color w:val="000000"/>
                <w:sz w:val="18"/>
                <w:szCs w:val="18"/>
                <w:lang w:val="en-CA" w:eastAsia="fr-CH"/>
              </w:rPr>
              <w:br/>
              <w:t xml:space="preserve">In "Statistical analysis and sample size": </w:t>
            </w:r>
            <w:r w:rsidRPr="00D87FB6">
              <w:rPr>
                <w:rFonts w:ascii="Calibri" w:eastAsia="Times New Roman" w:hAnsi="Calibri" w:cs="Calibri"/>
                <w:i/>
                <w:iCs/>
                <w:color w:val="000000"/>
                <w:sz w:val="18"/>
                <w:szCs w:val="18"/>
                <w:lang w:val="en-CA" w:eastAsia="fr-CH"/>
              </w:rPr>
              <w:t>A sample of 50 paramedics was nevertheless planned to allow multivariable analyses without a risk of overfitting.</w:t>
            </w:r>
          </w:p>
        </w:tc>
      </w:tr>
      <w:tr w:rsidR="00D87FB6" w:rsidRPr="00CE3405" w14:paraId="02A2B637" w14:textId="77777777" w:rsidTr="00E16F0D">
        <w:trPr>
          <w:trHeight w:val="1215"/>
        </w:trPr>
        <w:tc>
          <w:tcPr>
            <w:tcW w:w="640" w:type="pct"/>
            <w:tcBorders>
              <w:top w:val="nil"/>
              <w:left w:val="single" w:sz="4" w:space="0" w:color="000000"/>
              <w:bottom w:val="single" w:sz="4" w:space="0" w:color="000000"/>
              <w:right w:val="single" w:sz="4" w:space="0" w:color="000000"/>
            </w:tcBorders>
            <w:shd w:val="clear" w:color="000000" w:fill="FFFCF0"/>
            <w:hideMark/>
          </w:tcPr>
          <w:p w14:paraId="345E2582" w14:textId="77777777" w:rsidR="00D87FB6" w:rsidRPr="00D87FB6" w:rsidRDefault="00D87FB6" w:rsidP="00D87FB6">
            <w:pPr>
              <w:spacing w:after="0" w:line="240" w:lineRule="auto"/>
              <w:rPr>
                <w:rFonts w:ascii="Calibri" w:eastAsia="Times New Roman" w:hAnsi="Calibri" w:cs="Calibri"/>
                <w:b/>
                <w:bCs/>
                <w:color w:val="000000"/>
                <w:sz w:val="18"/>
                <w:szCs w:val="18"/>
                <w:lang w:val="en-CA" w:eastAsia="fr-CH"/>
              </w:rPr>
            </w:pPr>
            <w:r w:rsidRPr="00D87FB6">
              <w:rPr>
                <w:rFonts w:ascii="Calibri" w:eastAsia="Times New Roman" w:hAnsi="Calibri" w:cs="Calibri"/>
                <w:b/>
                <w:bCs/>
                <w:color w:val="000000"/>
                <w:sz w:val="18"/>
                <w:szCs w:val="18"/>
                <w:lang w:val="en-CA" w:eastAsia="fr-CH"/>
              </w:rPr>
              <w:t>IRB (Institutional Review Board) approval and informed consent process</w:t>
            </w:r>
          </w:p>
        </w:tc>
        <w:tc>
          <w:tcPr>
            <w:tcW w:w="798" w:type="pct"/>
            <w:tcBorders>
              <w:top w:val="nil"/>
              <w:left w:val="nil"/>
              <w:bottom w:val="single" w:sz="4" w:space="0" w:color="000000"/>
              <w:right w:val="single" w:sz="4" w:space="0" w:color="000000"/>
            </w:tcBorders>
            <w:shd w:val="clear" w:color="000000" w:fill="FFFCF0"/>
            <w:hideMark/>
          </w:tcPr>
          <w:p w14:paraId="1AD1B5E2" w14:textId="77777777" w:rsidR="00D87FB6" w:rsidRPr="00D87FB6" w:rsidRDefault="00D87FB6" w:rsidP="00D87FB6">
            <w:pPr>
              <w:spacing w:after="0" w:line="240" w:lineRule="auto"/>
              <w:rPr>
                <w:rFonts w:ascii="Calibri" w:eastAsia="Times New Roman" w:hAnsi="Calibri" w:cs="Calibri"/>
                <w:color w:val="000000"/>
                <w:sz w:val="18"/>
                <w:szCs w:val="18"/>
                <w:lang w:eastAsia="fr-CH"/>
              </w:rPr>
            </w:pPr>
            <w:r w:rsidRPr="00D87FB6">
              <w:rPr>
                <w:rFonts w:ascii="Calibri" w:eastAsia="Times New Roman" w:hAnsi="Calibri" w:cs="Calibri"/>
                <w:color w:val="000000"/>
                <w:sz w:val="18"/>
                <w:szCs w:val="18"/>
                <w:lang w:eastAsia="fr-CH"/>
              </w:rPr>
              <w:t xml:space="preserve">IRB </w:t>
            </w:r>
            <w:proofErr w:type="spellStart"/>
            <w:r w:rsidRPr="00D87FB6">
              <w:rPr>
                <w:rFonts w:ascii="Calibri" w:eastAsia="Times New Roman" w:hAnsi="Calibri" w:cs="Calibri"/>
                <w:color w:val="000000"/>
                <w:sz w:val="18"/>
                <w:szCs w:val="18"/>
                <w:lang w:eastAsia="fr-CH"/>
              </w:rPr>
              <w:t>approval</w:t>
            </w:r>
            <w:proofErr w:type="spellEnd"/>
          </w:p>
        </w:tc>
        <w:tc>
          <w:tcPr>
            <w:tcW w:w="1713" w:type="pct"/>
            <w:tcBorders>
              <w:top w:val="nil"/>
              <w:left w:val="nil"/>
              <w:bottom w:val="single" w:sz="4" w:space="0" w:color="000000"/>
              <w:right w:val="single" w:sz="4" w:space="0" w:color="000000"/>
            </w:tcBorders>
            <w:shd w:val="clear" w:color="000000" w:fill="FFFCF0"/>
            <w:hideMark/>
          </w:tcPr>
          <w:p w14:paraId="7A3B67C7" w14:textId="77777777" w:rsidR="00D87FB6" w:rsidRPr="00D87FB6" w:rsidRDefault="00D87FB6" w:rsidP="00D87FB6">
            <w:pPr>
              <w:spacing w:after="0" w:line="240" w:lineRule="auto"/>
              <w:rPr>
                <w:rFonts w:ascii="Calibri" w:eastAsia="Times New Roman" w:hAnsi="Calibri" w:cs="Calibri"/>
                <w:color w:val="000000"/>
                <w:sz w:val="18"/>
                <w:szCs w:val="18"/>
                <w:lang w:val="en-CA" w:eastAsia="fr-CH"/>
              </w:rPr>
            </w:pPr>
            <w:r w:rsidRPr="00D87FB6">
              <w:rPr>
                <w:rFonts w:ascii="Calibri" w:eastAsia="Times New Roman" w:hAnsi="Calibri" w:cs="Calibri"/>
                <w:color w:val="000000"/>
                <w:sz w:val="18"/>
                <w:szCs w:val="18"/>
                <w:lang w:val="en-CA" w:eastAsia="fr-CH"/>
              </w:rPr>
              <w:t>Mention whether the study has been approved by an IRB.</w:t>
            </w:r>
          </w:p>
        </w:tc>
        <w:tc>
          <w:tcPr>
            <w:tcW w:w="1849" w:type="pct"/>
            <w:tcBorders>
              <w:top w:val="nil"/>
              <w:left w:val="nil"/>
              <w:bottom w:val="single" w:sz="4" w:space="0" w:color="000000"/>
              <w:right w:val="single" w:sz="4" w:space="0" w:color="000000"/>
            </w:tcBorders>
            <w:shd w:val="clear" w:color="000000" w:fill="E2EFDA"/>
            <w:hideMark/>
          </w:tcPr>
          <w:p w14:paraId="540944D6" w14:textId="31A02E55" w:rsidR="00D87FB6" w:rsidRPr="00D87FB6" w:rsidRDefault="00D87FB6" w:rsidP="00D87FB6">
            <w:pPr>
              <w:spacing w:after="0" w:line="240" w:lineRule="auto"/>
              <w:jc w:val="center"/>
              <w:rPr>
                <w:rFonts w:ascii="Calibri" w:eastAsia="Times New Roman" w:hAnsi="Calibri" w:cs="Calibri"/>
                <w:color w:val="000000"/>
                <w:sz w:val="18"/>
                <w:szCs w:val="18"/>
                <w:lang w:val="en-CA" w:eastAsia="fr-CH"/>
              </w:rPr>
            </w:pPr>
            <w:r w:rsidRPr="00D87FB6">
              <w:rPr>
                <w:rFonts w:ascii="Calibri" w:eastAsia="Times New Roman" w:hAnsi="Calibri" w:cs="Calibri"/>
                <w:color w:val="000000"/>
                <w:sz w:val="18"/>
                <w:szCs w:val="18"/>
                <w:lang w:val="en-CA" w:eastAsia="fr-CH"/>
              </w:rPr>
              <w:t xml:space="preserve">In "Design and setting": </w:t>
            </w:r>
            <w:r w:rsidRPr="00D87FB6">
              <w:rPr>
                <w:rFonts w:ascii="Calibri" w:eastAsia="Times New Roman" w:hAnsi="Calibri" w:cs="Calibri"/>
                <w:i/>
                <w:iCs/>
                <w:color w:val="000000"/>
                <w:sz w:val="18"/>
                <w:szCs w:val="18"/>
                <w:lang w:val="en-CA" w:eastAsia="fr-CH"/>
              </w:rPr>
              <w:t>Since this study design does not fall within the scope of the Swiss Federal Act on Research Involving Human Beings, the need for a formal IRB approval was waived by the president of the regional ethics committee</w:t>
            </w:r>
          </w:p>
        </w:tc>
      </w:tr>
      <w:tr w:rsidR="00D87FB6" w:rsidRPr="00CE3405" w14:paraId="2E750820" w14:textId="77777777" w:rsidTr="00E16F0D">
        <w:trPr>
          <w:trHeight w:val="2175"/>
        </w:trPr>
        <w:tc>
          <w:tcPr>
            <w:tcW w:w="640" w:type="pct"/>
            <w:tcBorders>
              <w:top w:val="nil"/>
              <w:left w:val="single" w:sz="4" w:space="0" w:color="000000"/>
              <w:bottom w:val="single" w:sz="4" w:space="0" w:color="000000"/>
              <w:right w:val="single" w:sz="4" w:space="0" w:color="000000"/>
            </w:tcBorders>
            <w:shd w:val="clear" w:color="000000" w:fill="FFFCF0"/>
            <w:hideMark/>
          </w:tcPr>
          <w:p w14:paraId="373501BF" w14:textId="77777777" w:rsidR="00D87FB6" w:rsidRPr="00D87FB6" w:rsidRDefault="00D87FB6" w:rsidP="00D87FB6">
            <w:pPr>
              <w:spacing w:after="0" w:line="240" w:lineRule="auto"/>
              <w:rPr>
                <w:rFonts w:ascii="Calibri" w:eastAsia="Times New Roman" w:hAnsi="Calibri" w:cs="Calibri"/>
                <w:color w:val="000000"/>
                <w:sz w:val="18"/>
                <w:szCs w:val="18"/>
                <w:lang w:val="en-CA" w:eastAsia="fr-CH"/>
              </w:rPr>
            </w:pPr>
            <w:r w:rsidRPr="00D87FB6">
              <w:rPr>
                <w:rFonts w:ascii="Calibri" w:eastAsia="Times New Roman" w:hAnsi="Calibri" w:cs="Calibri"/>
                <w:color w:val="000000"/>
                <w:sz w:val="18"/>
                <w:szCs w:val="18"/>
                <w:lang w:val="en-CA" w:eastAsia="fr-CH"/>
              </w:rPr>
              <w:t> </w:t>
            </w:r>
          </w:p>
        </w:tc>
        <w:tc>
          <w:tcPr>
            <w:tcW w:w="798" w:type="pct"/>
            <w:tcBorders>
              <w:top w:val="nil"/>
              <w:left w:val="nil"/>
              <w:bottom w:val="single" w:sz="4" w:space="0" w:color="000000"/>
              <w:right w:val="single" w:sz="4" w:space="0" w:color="000000"/>
            </w:tcBorders>
            <w:shd w:val="clear" w:color="000000" w:fill="FFFCF0"/>
            <w:hideMark/>
          </w:tcPr>
          <w:p w14:paraId="0790C4D9" w14:textId="77777777" w:rsidR="00D87FB6" w:rsidRPr="00D87FB6" w:rsidRDefault="00D87FB6" w:rsidP="00D87FB6">
            <w:pPr>
              <w:spacing w:after="0" w:line="240" w:lineRule="auto"/>
              <w:rPr>
                <w:rFonts w:ascii="Calibri" w:eastAsia="Times New Roman" w:hAnsi="Calibri" w:cs="Calibri"/>
                <w:color w:val="000000"/>
                <w:sz w:val="18"/>
                <w:szCs w:val="18"/>
                <w:lang w:eastAsia="fr-CH"/>
              </w:rPr>
            </w:pPr>
            <w:proofErr w:type="spellStart"/>
            <w:r w:rsidRPr="00D87FB6">
              <w:rPr>
                <w:rFonts w:ascii="Calibri" w:eastAsia="Times New Roman" w:hAnsi="Calibri" w:cs="Calibri"/>
                <w:color w:val="000000"/>
                <w:sz w:val="18"/>
                <w:szCs w:val="18"/>
                <w:lang w:eastAsia="fr-CH"/>
              </w:rPr>
              <w:t>Informed</w:t>
            </w:r>
            <w:proofErr w:type="spellEnd"/>
            <w:r w:rsidRPr="00D87FB6">
              <w:rPr>
                <w:rFonts w:ascii="Calibri" w:eastAsia="Times New Roman" w:hAnsi="Calibri" w:cs="Calibri"/>
                <w:color w:val="000000"/>
                <w:sz w:val="18"/>
                <w:szCs w:val="18"/>
                <w:lang w:eastAsia="fr-CH"/>
              </w:rPr>
              <w:t xml:space="preserve"> consent</w:t>
            </w:r>
          </w:p>
        </w:tc>
        <w:tc>
          <w:tcPr>
            <w:tcW w:w="1713" w:type="pct"/>
            <w:tcBorders>
              <w:top w:val="nil"/>
              <w:left w:val="nil"/>
              <w:bottom w:val="single" w:sz="4" w:space="0" w:color="000000"/>
              <w:right w:val="single" w:sz="4" w:space="0" w:color="000000"/>
            </w:tcBorders>
            <w:shd w:val="clear" w:color="000000" w:fill="FFFCF0"/>
            <w:hideMark/>
          </w:tcPr>
          <w:p w14:paraId="57DC75BF" w14:textId="77777777" w:rsidR="00D87FB6" w:rsidRPr="00D87FB6" w:rsidRDefault="00D87FB6" w:rsidP="00D87FB6">
            <w:pPr>
              <w:spacing w:after="0" w:line="240" w:lineRule="auto"/>
              <w:rPr>
                <w:rFonts w:ascii="Calibri" w:eastAsia="Times New Roman" w:hAnsi="Calibri" w:cs="Calibri"/>
                <w:color w:val="000000"/>
                <w:sz w:val="18"/>
                <w:szCs w:val="18"/>
                <w:lang w:val="en-CA" w:eastAsia="fr-CH"/>
              </w:rPr>
            </w:pPr>
            <w:r w:rsidRPr="00D87FB6">
              <w:rPr>
                <w:rFonts w:ascii="Calibri" w:eastAsia="Times New Roman" w:hAnsi="Calibri" w:cs="Calibri"/>
                <w:color w:val="000000"/>
                <w:sz w:val="18"/>
                <w:szCs w:val="18"/>
                <w:lang w:val="en-CA" w:eastAsia="fr-CH"/>
              </w:rPr>
              <w:t>Describe the informed consent process. Where were the participants told the length of time of the survey, which data were stored and where and for how long, who the investigator was, and the purpose of the study?</w:t>
            </w:r>
          </w:p>
        </w:tc>
        <w:tc>
          <w:tcPr>
            <w:tcW w:w="1849" w:type="pct"/>
            <w:tcBorders>
              <w:top w:val="nil"/>
              <w:left w:val="nil"/>
              <w:bottom w:val="single" w:sz="4" w:space="0" w:color="000000"/>
              <w:right w:val="single" w:sz="4" w:space="0" w:color="000000"/>
            </w:tcBorders>
            <w:shd w:val="clear" w:color="000000" w:fill="E2EFDA"/>
            <w:hideMark/>
          </w:tcPr>
          <w:p w14:paraId="3F9E1414" w14:textId="691E39D5" w:rsidR="00D87FB6" w:rsidRPr="00D87FB6" w:rsidRDefault="00D87FB6" w:rsidP="00D87FB6">
            <w:pPr>
              <w:spacing w:after="0" w:line="240" w:lineRule="auto"/>
              <w:jc w:val="center"/>
              <w:rPr>
                <w:rFonts w:ascii="Calibri" w:eastAsia="Times New Roman" w:hAnsi="Calibri" w:cs="Calibri"/>
                <w:color w:val="000000"/>
                <w:sz w:val="18"/>
                <w:szCs w:val="18"/>
                <w:lang w:val="en-CA" w:eastAsia="fr-CH"/>
              </w:rPr>
            </w:pPr>
            <w:r w:rsidRPr="00D87FB6">
              <w:rPr>
                <w:rFonts w:ascii="Calibri" w:eastAsia="Times New Roman" w:hAnsi="Calibri" w:cs="Calibri"/>
                <w:color w:val="000000"/>
                <w:sz w:val="18"/>
                <w:szCs w:val="18"/>
                <w:lang w:val="en-CA" w:eastAsia="fr-CH"/>
              </w:rPr>
              <w:t xml:space="preserve">In "Web-based platform and study procedure": </w:t>
            </w:r>
            <w:r w:rsidRPr="00D87FB6">
              <w:rPr>
                <w:rFonts w:ascii="Calibri" w:eastAsia="Times New Roman" w:hAnsi="Calibri" w:cs="Calibri"/>
                <w:i/>
                <w:iCs/>
                <w:color w:val="000000"/>
                <w:sz w:val="18"/>
                <w:szCs w:val="18"/>
                <w:lang w:val="en-CA" w:eastAsia="fr-CH"/>
              </w:rPr>
              <w:t>To avoid attrition, the registration form was kept as short as possible: participants were only asked to provide an e-mail address, enter a password, and provide electronic informed consent.</w:t>
            </w:r>
            <w:r w:rsidRPr="00D87FB6">
              <w:rPr>
                <w:rFonts w:ascii="Calibri" w:eastAsia="Times New Roman" w:hAnsi="Calibri" w:cs="Calibri"/>
                <w:color w:val="000000"/>
                <w:sz w:val="18"/>
                <w:szCs w:val="18"/>
                <w:lang w:val="en-CA" w:eastAsia="fr-CH"/>
              </w:rPr>
              <w:t xml:space="preserve"> &amp; </w:t>
            </w:r>
            <w:r w:rsidRPr="00D87FB6">
              <w:rPr>
                <w:rFonts w:ascii="Calibri" w:eastAsia="Times New Roman" w:hAnsi="Calibri" w:cs="Calibri"/>
                <w:i/>
                <w:iCs/>
                <w:color w:val="000000"/>
                <w:sz w:val="18"/>
                <w:szCs w:val="18"/>
                <w:lang w:val="en-CA" w:eastAsia="fr-CH"/>
              </w:rPr>
              <w:t>The participants who chose to click on the link to the study platform were directed to the platform’s main page where they were reminded of the study’s aim, design, and data protection procedures</w:t>
            </w:r>
          </w:p>
        </w:tc>
      </w:tr>
      <w:tr w:rsidR="00D87FB6" w:rsidRPr="00DC2E4B" w14:paraId="54A88D32" w14:textId="77777777" w:rsidTr="00E16F0D">
        <w:trPr>
          <w:trHeight w:val="1935"/>
        </w:trPr>
        <w:tc>
          <w:tcPr>
            <w:tcW w:w="640" w:type="pct"/>
            <w:tcBorders>
              <w:top w:val="nil"/>
              <w:left w:val="single" w:sz="4" w:space="0" w:color="000000"/>
              <w:bottom w:val="single" w:sz="4" w:space="0" w:color="000000"/>
              <w:right w:val="single" w:sz="4" w:space="0" w:color="000000"/>
            </w:tcBorders>
            <w:shd w:val="clear" w:color="000000" w:fill="FFFCF0"/>
            <w:hideMark/>
          </w:tcPr>
          <w:p w14:paraId="5AC58AB1" w14:textId="77777777" w:rsidR="00D87FB6" w:rsidRPr="00D87FB6" w:rsidRDefault="00D87FB6" w:rsidP="00D87FB6">
            <w:pPr>
              <w:spacing w:after="0" w:line="240" w:lineRule="auto"/>
              <w:rPr>
                <w:rFonts w:ascii="Calibri" w:eastAsia="Times New Roman" w:hAnsi="Calibri" w:cs="Calibri"/>
                <w:color w:val="000000"/>
                <w:sz w:val="18"/>
                <w:szCs w:val="18"/>
                <w:lang w:val="en-CA" w:eastAsia="fr-CH"/>
              </w:rPr>
            </w:pPr>
            <w:r w:rsidRPr="00D87FB6">
              <w:rPr>
                <w:rFonts w:ascii="Calibri" w:eastAsia="Times New Roman" w:hAnsi="Calibri" w:cs="Calibri"/>
                <w:color w:val="000000"/>
                <w:sz w:val="18"/>
                <w:szCs w:val="18"/>
                <w:lang w:val="en-CA" w:eastAsia="fr-CH"/>
              </w:rPr>
              <w:t> </w:t>
            </w:r>
          </w:p>
        </w:tc>
        <w:tc>
          <w:tcPr>
            <w:tcW w:w="798" w:type="pct"/>
            <w:tcBorders>
              <w:top w:val="nil"/>
              <w:left w:val="nil"/>
              <w:bottom w:val="single" w:sz="4" w:space="0" w:color="000000"/>
              <w:right w:val="single" w:sz="4" w:space="0" w:color="000000"/>
            </w:tcBorders>
            <w:shd w:val="clear" w:color="000000" w:fill="FFFCF0"/>
            <w:hideMark/>
          </w:tcPr>
          <w:p w14:paraId="676684AF" w14:textId="77777777" w:rsidR="00D87FB6" w:rsidRPr="00D87FB6" w:rsidRDefault="00D87FB6" w:rsidP="00D87FB6">
            <w:pPr>
              <w:spacing w:after="0" w:line="240" w:lineRule="auto"/>
              <w:rPr>
                <w:rFonts w:ascii="Calibri" w:eastAsia="Times New Roman" w:hAnsi="Calibri" w:cs="Calibri"/>
                <w:color w:val="000000"/>
                <w:sz w:val="18"/>
                <w:szCs w:val="18"/>
                <w:lang w:eastAsia="fr-CH"/>
              </w:rPr>
            </w:pPr>
            <w:r w:rsidRPr="00D87FB6">
              <w:rPr>
                <w:rFonts w:ascii="Calibri" w:eastAsia="Times New Roman" w:hAnsi="Calibri" w:cs="Calibri"/>
                <w:color w:val="000000"/>
                <w:sz w:val="18"/>
                <w:szCs w:val="18"/>
                <w:lang w:eastAsia="fr-CH"/>
              </w:rPr>
              <w:t>Data protection</w:t>
            </w:r>
          </w:p>
        </w:tc>
        <w:tc>
          <w:tcPr>
            <w:tcW w:w="1713" w:type="pct"/>
            <w:tcBorders>
              <w:top w:val="nil"/>
              <w:left w:val="nil"/>
              <w:bottom w:val="single" w:sz="4" w:space="0" w:color="000000"/>
              <w:right w:val="single" w:sz="4" w:space="0" w:color="000000"/>
            </w:tcBorders>
            <w:shd w:val="clear" w:color="000000" w:fill="FFFCF0"/>
            <w:hideMark/>
          </w:tcPr>
          <w:p w14:paraId="62FD2C5A" w14:textId="77777777" w:rsidR="00D87FB6" w:rsidRPr="00D87FB6" w:rsidRDefault="00D87FB6" w:rsidP="00D87FB6">
            <w:pPr>
              <w:spacing w:after="0" w:line="240" w:lineRule="auto"/>
              <w:rPr>
                <w:rFonts w:ascii="Calibri" w:eastAsia="Times New Roman" w:hAnsi="Calibri" w:cs="Calibri"/>
                <w:color w:val="000000"/>
                <w:sz w:val="18"/>
                <w:szCs w:val="18"/>
                <w:lang w:val="en-CA" w:eastAsia="fr-CH"/>
              </w:rPr>
            </w:pPr>
            <w:r w:rsidRPr="00D87FB6">
              <w:rPr>
                <w:rFonts w:ascii="Calibri" w:eastAsia="Times New Roman" w:hAnsi="Calibri" w:cs="Calibri"/>
                <w:color w:val="000000"/>
                <w:sz w:val="18"/>
                <w:szCs w:val="18"/>
                <w:lang w:val="en-CA" w:eastAsia="fr-CH"/>
              </w:rPr>
              <w:t>If any personal information was collected or stored, describe what mechanisms were used to protect unauthorized access.</w:t>
            </w:r>
          </w:p>
        </w:tc>
        <w:tc>
          <w:tcPr>
            <w:tcW w:w="1849" w:type="pct"/>
            <w:tcBorders>
              <w:top w:val="nil"/>
              <w:left w:val="nil"/>
              <w:bottom w:val="single" w:sz="4" w:space="0" w:color="000000"/>
              <w:right w:val="single" w:sz="4" w:space="0" w:color="000000"/>
            </w:tcBorders>
            <w:shd w:val="clear" w:color="000000" w:fill="E2EFDA"/>
            <w:hideMark/>
          </w:tcPr>
          <w:p w14:paraId="259B5F6D" w14:textId="77777777" w:rsidR="00D87FB6" w:rsidRPr="00D87FB6" w:rsidRDefault="00D87FB6" w:rsidP="00D87FB6">
            <w:pPr>
              <w:spacing w:after="0" w:line="240" w:lineRule="auto"/>
              <w:jc w:val="center"/>
              <w:rPr>
                <w:rFonts w:ascii="Calibri" w:eastAsia="Times New Roman" w:hAnsi="Calibri" w:cs="Calibri"/>
                <w:color w:val="000000"/>
                <w:sz w:val="18"/>
                <w:szCs w:val="18"/>
                <w:lang w:val="en-CA" w:eastAsia="fr-CH"/>
              </w:rPr>
            </w:pPr>
            <w:r w:rsidRPr="00D87FB6">
              <w:rPr>
                <w:rFonts w:ascii="Calibri" w:eastAsia="Times New Roman" w:hAnsi="Calibri" w:cs="Calibri"/>
                <w:color w:val="000000"/>
                <w:sz w:val="18"/>
                <w:szCs w:val="18"/>
                <w:lang w:val="en-CA" w:eastAsia="fr-CH"/>
              </w:rPr>
              <w:t xml:space="preserve">In "Web-based platform and study procedure": </w:t>
            </w:r>
            <w:r w:rsidRPr="00D87FB6">
              <w:rPr>
                <w:rFonts w:ascii="Calibri" w:eastAsia="Times New Roman" w:hAnsi="Calibri" w:cs="Calibri"/>
                <w:i/>
                <w:iCs/>
                <w:color w:val="000000"/>
                <w:sz w:val="18"/>
                <w:szCs w:val="18"/>
                <w:lang w:val="en-CA" w:eastAsia="fr-CH"/>
              </w:rPr>
              <w:t>All data was stored in an encrypted MySQL-compatible database (MariaDB 10.3, MariaDB Foundation, Delaware, USA) hosted on a Swiss server (</w:t>
            </w:r>
            <w:proofErr w:type="spellStart"/>
            <w:r w:rsidRPr="00D87FB6">
              <w:rPr>
                <w:rFonts w:ascii="Calibri" w:eastAsia="Times New Roman" w:hAnsi="Calibri" w:cs="Calibri"/>
                <w:i/>
                <w:iCs/>
                <w:color w:val="000000"/>
                <w:sz w:val="18"/>
                <w:szCs w:val="18"/>
                <w:lang w:val="en-CA" w:eastAsia="fr-CH"/>
              </w:rPr>
              <w:t>Kreativ</w:t>
            </w:r>
            <w:proofErr w:type="spellEnd"/>
            <w:r w:rsidRPr="00D87FB6">
              <w:rPr>
                <w:rFonts w:ascii="Calibri" w:eastAsia="Times New Roman" w:hAnsi="Calibri" w:cs="Calibri"/>
                <w:i/>
                <w:iCs/>
                <w:color w:val="000000"/>
                <w:sz w:val="18"/>
                <w:szCs w:val="18"/>
                <w:lang w:val="en-CA" w:eastAsia="fr-CH"/>
              </w:rPr>
              <w:t xml:space="preserve"> Media GmbH, Zurich, Switzerland). Admin Tools Professional 7 (</w:t>
            </w:r>
            <w:proofErr w:type="spellStart"/>
            <w:r w:rsidRPr="00D87FB6">
              <w:rPr>
                <w:rFonts w:ascii="Calibri" w:eastAsia="Times New Roman" w:hAnsi="Calibri" w:cs="Calibri"/>
                <w:i/>
                <w:iCs/>
                <w:color w:val="000000"/>
                <w:sz w:val="18"/>
                <w:szCs w:val="18"/>
                <w:lang w:val="en-CA" w:eastAsia="fr-CH"/>
              </w:rPr>
              <w:t>Akeeba</w:t>
            </w:r>
            <w:proofErr w:type="spellEnd"/>
            <w:r w:rsidRPr="00D87FB6">
              <w:rPr>
                <w:rFonts w:ascii="Calibri" w:eastAsia="Times New Roman" w:hAnsi="Calibri" w:cs="Calibri"/>
                <w:i/>
                <w:iCs/>
                <w:color w:val="000000"/>
                <w:sz w:val="18"/>
                <w:szCs w:val="18"/>
                <w:lang w:val="en-CA" w:eastAsia="fr-CH"/>
              </w:rPr>
              <w:t xml:space="preserve"> Ltd, Nicosia, Cyprus) and RS Firewall 3 (</w:t>
            </w:r>
            <w:proofErr w:type="spellStart"/>
            <w:proofErr w:type="gramStart"/>
            <w:r w:rsidRPr="00D87FB6">
              <w:rPr>
                <w:rFonts w:ascii="Calibri" w:eastAsia="Times New Roman" w:hAnsi="Calibri" w:cs="Calibri"/>
                <w:i/>
                <w:iCs/>
                <w:color w:val="000000"/>
                <w:sz w:val="18"/>
                <w:szCs w:val="18"/>
                <w:lang w:val="en-CA" w:eastAsia="fr-CH"/>
              </w:rPr>
              <w:t>RSJoomla</w:t>
            </w:r>
            <w:proofErr w:type="spellEnd"/>
            <w:r w:rsidRPr="00D87FB6">
              <w:rPr>
                <w:rFonts w:ascii="Calibri" w:eastAsia="Times New Roman" w:hAnsi="Calibri" w:cs="Calibri"/>
                <w:i/>
                <w:iCs/>
                <w:color w:val="000000"/>
                <w:sz w:val="18"/>
                <w:szCs w:val="18"/>
                <w:lang w:val="en-CA" w:eastAsia="fr-CH"/>
              </w:rPr>
              <w:t>!,</w:t>
            </w:r>
            <w:proofErr w:type="gramEnd"/>
            <w:r w:rsidRPr="00D87FB6">
              <w:rPr>
                <w:rFonts w:ascii="Calibri" w:eastAsia="Times New Roman" w:hAnsi="Calibri" w:cs="Calibri"/>
                <w:i/>
                <w:iCs/>
                <w:color w:val="000000"/>
                <w:sz w:val="18"/>
                <w:szCs w:val="18"/>
                <w:lang w:val="en-CA" w:eastAsia="fr-CH"/>
              </w:rPr>
              <w:t xml:space="preserve"> Constanta, Romania) were used to secure the platform from external intrusion.</w:t>
            </w:r>
          </w:p>
        </w:tc>
      </w:tr>
      <w:tr w:rsidR="00D87FB6" w:rsidRPr="00CE3405" w14:paraId="4A2B8231" w14:textId="77777777" w:rsidTr="00E16F0D">
        <w:trPr>
          <w:trHeight w:val="2175"/>
        </w:trPr>
        <w:tc>
          <w:tcPr>
            <w:tcW w:w="640" w:type="pct"/>
            <w:tcBorders>
              <w:top w:val="nil"/>
              <w:left w:val="single" w:sz="4" w:space="0" w:color="000000"/>
              <w:bottom w:val="single" w:sz="4" w:space="0" w:color="000000"/>
              <w:right w:val="single" w:sz="4" w:space="0" w:color="000000"/>
            </w:tcBorders>
            <w:shd w:val="clear" w:color="000000" w:fill="FFFCF0"/>
            <w:hideMark/>
          </w:tcPr>
          <w:p w14:paraId="613DA4A2" w14:textId="77777777" w:rsidR="00D87FB6" w:rsidRPr="00D87FB6" w:rsidRDefault="00D87FB6" w:rsidP="00D87FB6">
            <w:pPr>
              <w:spacing w:after="0" w:line="240" w:lineRule="auto"/>
              <w:rPr>
                <w:rFonts w:ascii="Calibri" w:eastAsia="Times New Roman" w:hAnsi="Calibri" w:cs="Calibri"/>
                <w:b/>
                <w:bCs/>
                <w:color w:val="000000"/>
                <w:sz w:val="18"/>
                <w:szCs w:val="18"/>
                <w:lang w:eastAsia="fr-CH"/>
              </w:rPr>
            </w:pPr>
            <w:proofErr w:type="spellStart"/>
            <w:r w:rsidRPr="00D87FB6">
              <w:rPr>
                <w:rFonts w:ascii="Calibri" w:eastAsia="Times New Roman" w:hAnsi="Calibri" w:cs="Calibri"/>
                <w:b/>
                <w:bCs/>
                <w:color w:val="000000"/>
                <w:sz w:val="18"/>
                <w:szCs w:val="18"/>
                <w:lang w:eastAsia="fr-CH"/>
              </w:rPr>
              <w:t>Development</w:t>
            </w:r>
            <w:proofErr w:type="spellEnd"/>
            <w:r w:rsidRPr="00D87FB6">
              <w:rPr>
                <w:rFonts w:ascii="Calibri" w:eastAsia="Times New Roman" w:hAnsi="Calibri" w:cs="Calibri"/>
                <w:b/>
                <w:bCs/>
                <w:color w:val="000000"/>
                <w:sz w:val="18"/>
                <w:szCs w:val="18"/>
                <w:lang w:eastAsia="fr-CH"/>
              </w:rPr>
              <w:t xml:space="preserve"> and </w:t>
            </w:r>
            <w:proofErr w:type="spellStart"/>
            <w:r w:rsidRPr="00D87FB6">
              <w:rPr>
                <w:rFonts w:ascii="Calibri" w:eastAsia="Times New Roman" w:hAnsi="Calibri" w:cs="Calibri"/>
                <w:b/>
                <w:bCs/>
                <w:color w:val="000000"/>
                <w:sz w:val="18"/>
                <w:szCs w:val="18"/>
                <w:lang w:eastAsia="fr-CH"/>
              </w:rPr>
              <w:t>pre-testing</w:t>
            </w:r>
            <w:proofErr w:type="spellEnd"/>
          </w:p>
        </w:tc>
        <w:tc>
          <w:tcPr>
            <w:tcW w:w="798" w:type="pct"/>
            <w:tcBorders>
              <w:top w:val="nil"/>
              <w:left w:val="nil"/>
              <w:bottom w:val="single" w:sz="4" w:space="0" w:color="000000"/>
              <w:right w:val="single" w:sz="4" w:space="0" w:color="000000"/>
            </w:tcBorders>
            <w:shd w:val="clear" w:color="000000" w:fill="FFFCF0"/>
            <w:hideMark/>
          </w:tcPr>
          <w:p w14:paraId="14E1C328" w14:textId="77777777" w:rsidR="00D87FB6" w:rsidRPr="00D87FB6" w:rsidRDefault="00D87FB6" w:rsidP="00D87FB6">
            <w:pPr>
              <w:spacing w:after="0" w:line="240" w:lineRule="auto"/>
              <w:rPr>
                <w:rFonts w:ascii="Calibri" w:eastAsia="Times New Roman" w:hAnsi="Calibri" w:cs="Calibri"/>
                <w:color w:val="000000"/>
                <w:sz w:val="18"/>
                <w:szCs w:val="18"/>
                <w:lang w:eastAsia="fr-CH"/>
              </w:rPr>
            </w:pPr>
            <w:proofErr w:type="spellStart"/>
            <w:r w:rsidRPr="00D87FB6">
              <w:rPr>
                <w:rFonts w:ascii="Calibri" w:eastAsia="Times New Roman" w:hAnsi="Calibri" w:cs="Calibri"/>
                <w:color w:val="000000"/>
                <w:sz w:val="18"/>
                <w:szCs w:val="18"/>
                <w:lang w:eastAsia="fr-CH"/>
              </w:rPr>
              <w:t>Development</w:t>
            </w:r>
            <w:proofErr w:type="spellEnd"/>
            <w:r w:rsidRPr="00D87FB6">
              <w:rPr>
                <w:rFonts w:ascii="Calibri" w:eastAsia="Times New Roman" w:hAnsi="Calibri" w:cs="Calibri"/>
                <w:color w:val="000000"/>
                <w:sz w:val="18"/>
                <w:szCs w:val="18"/>
                <w:lang w:eastAsia="fr-CH"/>
              </w:rPr>
              <w:t xml:space="preserve"> and </w:t>
            </w:r>
            <w:proofErr w:type="spellStart"/>
            <w:r w:rsidRPr="00D87FB6">
              <w:rPr>
                <w:rFonts w:ascii="Calibri" w:eastAsia="Times New Roman" w:hAnsi="Calibri" w:cs="Calibri"/>
                <w:color w:val="000000"/>
                <w:sz w:val="18"/>
                <w:szCs w:val="18"/>
                <w:lang w:eastAsia="fr-CH"/>
              </w:rPr>
              <w:t>testing</w:t>
            </w:r>
            <w:proofErr w:type="spellEnd"/>
          </w:p>
        </w:tc>
        <w:tc>
          <w:tcPr>
            <w:tcW w:w="1713" w:type="pct"/>
            <w:tcBorders>
              <w:top w:val="nil"/>
              <w:left w:val="nil"/>
              <w:bottom w:val="single" w:sz="4" w:space="0" w:color="000000"/>
              <w:right w:val="single" w:sz="4" w:space="0" w:color="000000"/>
            </w:tcBorders>
            <w:shd w:val="clear" w:color="000000" w:fill="FFFCF0"/>
            <w:hideMark/>
          </w:tcPr>
          <w:p w14:paraId="34088304" w14:textId="77777777" w:rsidR="00D87FB6" w:rsidRPr="00D87FB6" w:rsidRDefault="00D87FB6" w:rsidP="00D87FB6">
            <w:pPr>
              <w:spacing w:after="0" w:line="240" w:lineRule="auto"/>
              <w:rPr>
                <w:rFonts w:ascii="Calibri" w:eastAsia="Times New Roman" w:hAnsi="Calibri" w:cs="Calibri"/>
                <w:color w:val="000000"/>
                <w:sz w:val="18"/>
                <w:szCs w:val="18"/>
                <w:lang w:val="en-CA" w:eastAsia="fr-CH"/>
              </w:rPr>
            </w:pPr>
            <w:r w:rsidRPr="00D87FB6">
              <w:rPr>
                <w:rFonts w:ascii="Calibri" w:eastAsia="Times New Roman" w:hAnsi="Calibri" w:cs="Calibri"/>
                <w:color w:val="000000"/>
                <w:sz w:val="18"/>
                <w:szCs w:val="18"/>
                <w:lang w:val="en-CA" w:eastAsia="fr-CH"/>
              </w:rPr>
              <w:t>State how the survey was developed, including whether the usability and technical functionality of the electronic questionnaire had been tested before fielding the questionnaire.</w:t>
            </w:r>
          </w:p>
        </w:tc>
        <w:tc>
          <w:tcPr>
            <w:tcW w:w="1849" w:type="pct"/>
            <w:tcBorders>
              <w:top w:val="nil"/>
              <w:left w:val="nil"/>
              <w:bottom w:val="single" w:sz="4" w:space="0" w:color="000000"/>
              <w:right w:val="single" w:sz="4" w:space="0" w:color="000000"/>
            </w:tcBorders>
            <w:shd w:val="clear" w:color="000000" w:fill="E2EFDA"/>
            <w:hideMark/>
          </w:tcPr>
          <w:p w14:paraId="4596EDBF" w14:textId="77777777" w:rsidR="00D87FB6" w:rsidRPr="00D87FB6" w:rsidRDefault="00D87FB6" w:rsidP="00D87FB6">
            <w:pPr>
              <w:spacing w:after="0" w:line="240" w:lineRule="auto"/>
              <w:jc w:val="center"/>
              <w:rPr>
                <w:rFonts w:ascii="Calibri" w:eastAsia="Times New Roman" w:hAnsi="Calibri" w:cs="Calibri"/>
                <w:color w:val="000000"/>
                <w:sz w:val="18"/>
                <w:szCs w:val="18"/>
                <w:lang w:val="en-CA" w:eastAsia="fr-CH"/>
              </w:rPr>
            </w:pPr>
            <w:r w:rsidRPr="00D87FB6">
              <w:rPr>
                <w:rFonts w:ascii="Calibri" w:eastAsia="Times New Roman" w:hAnsi="Calibri" w:cs="Calibri"/>
                <w:color w:val="000000"/>
                <w:sz w:val="18"/>
                <w:szCs w:val="18"/>
                <w:lang w:val="en-CA" w:eastAsia="fr-CH"/>
              </w:rPr>
              <w:t xml:space="preserve">In "Web-based platform and study procedure": </w:t>
            </w:r>
            <w:r w:rsidRPr="00D87FB6">
              <w:rPr>
                <w:rFonts w:ascii="Calibri" w:eastAsia="Times New Roman" w:hAnsi="Calibri" w:cs="Calibri"/>
                <w:i/>
                <w:iCs/>
                <w:color w:val="000000"/>
                <w:sz w:val="18"/>
                <w:szCs w:val="18"/>
                <w:lang w:val="en-CA" w:eastAsia="fr-CH"/>
              </w:rPr>
              <w:t>A specific web-based platform was developed using the Joomla! 4.2 content management system (</w:t>
            </w:r>
            <w:proofErr w:type="gramStart"/>
            <w:r w:rsidRPr="00D87FB6">
              <w:rPr>
                <w:rFonts w:ascii="Calibri" w:eastAsia="Times New Roman" w:hAnsi="Calibri" w:cs="Calibri"/>
                <w:i/>
                <w:iCs/>
                <w:color w:val="000000"/>
                <w:sz w:val="18"/>
                <w:szCs w:val="18"/>
                <w:lang w:val="en-CA" w:eastAsia="fr-CH"/>
              </w:rPr>
              <w:t>Open Source</w:t>
            </w:r>
            <w:proofErr w:type="gramEnd"/>
            <w:r w:rsidRPr="00D87FB6">
              <w:rPr>
                <w:rFonts w:ascii="Calibri" w:eastAsia="Times New Roman" w:hAnsi="Calibri" w:cs="Calibri"/>
                <w:i/>
                <w:iCs/>
                <w:color w:val="000000"/>
                <w:sz w:val="18"/>
                <w:szCs w:val="18"/>
                <w:lang w:val="en-CA" w:eastAsia="fr-CH"/>
              </w:rPr>
              <w:t xml:space="preserve"> Matters, New York, USA) and thoroughly tested by 4 investigators prior to study inception.</w:t>
            </w:r>
            <w:r w:rsidRPr="00D87FB6">
              <w:rPr>
                <w:rFonts w:ascii="Calibri" w:eastAsia="Times New Roman" w:hAnsi="Calibri" w:cs="Calibri"/>
                <w:i/>
                <w:iCs/>
                <w:color w:val="000000"/>
                <w:sz w:val="18"/>
                <w:szCs w:val="18"/>
                <w:lang w:val="en-CA" w:eastAsia="fr-CH"/>
              </w:rPr>
              <w:br/>
            </w:r>
            <w:r w:rsidRPr="00D87FB6">
              <w:rPr>
                <w:rFonts w:ascii="Calibri" w:eastAsia="Times New Roman" w:hAnsi="Calibri" w:cs="Calibri"/>
                <w:color w:val="000000"/>
                <w:sz w:val="18"/>
                <w:szCs w:val="18"/>
                <w:lang w:val="en-CA" w:eastAsia="fr-CH"/>
              </w:rPr>
              <w:t>&amp;</w:t>
            </w:r>
            <w:r w:rsidRPr="00D87FB6">
              <w:rPr>
                <w:rFonts w:ascii="Calibri" w:eastAsia="Times New Roman" w:hAnsi="Calibri" w:cs="Calibri"/>
                <w:color w:val="000000"/>
                <w:sz w:val="18"/>
                <w:szCs w:val="18"/>
                <w:lang w:val="en-CA" w:eastAsia="fr-CH"/>
              </w:rPr>
              <w:br/>
              <w:t xml:space="preserve">in "Clinical scenarios": </w:t>
            </w:r>
            <w:r w:rsidRPr="00D87FB6">
              <w:rPr>
                <w:rFonts w:ascii="Calibri" w:eastAsia="Times New Roman" w:hAnsi="Calibri" w:cs="Calibri"/>
                <w:i/>
                <w:iCs/>
                <w:color w:val="000000"/>
                <w:sz w:val="18"/>
                <w:szCs w:val="18"/>
                <w:lang w:val="en-CA" w:eastAsia="fr-CH"/>
              </w:rPr>
              <w:t>Thirty scenarios were created by the main author (CF), based on real-life patients brought to the ED by paramedics.</w:t>
            </w:r>
          </w:p>
        </w:tc>
      </w:tr>
      <w:tr w:rsidR="00D87FB6" w:rsidRPr="00CE3405" w14:paraId="22777705" w14:textId="77777777" w:rsidTr="00E16F0D">
        <w:trPr>
          <w:trHeight w:val="1440"/>
        </w:trPr>
        <w:tc>
          <w:tcPr>
            <w:tcW w:w="640" w:type="pct"/>
            <w:tcBorders>
              <w:top w:val="nil"/>
              <w:left w:val="single" w:sz="4" w:space="0" w:color="000000"/>
              <w:bottom w:val="single" w:sz="4" w:space="0" w:color="000000"/>
              <w:right w:val="single" w:sz="4" w:space="0" w:color="000000"/>
            </w:tcBorders>
            <w:shd w:val="clear" w:color="000000" w:fill="FFFCF0"/>
            <w:hideMark/>
          </w:tcPr>
          <w:p w14:paraId="022E686C" w14:textId="77777777" w:rsidR="00D87FB6" w:rsidRPr="00D87FB6" w:rsidRDefault="00D87FB6" w:rsidP="00D87FB6">
            <w:pPr>
              <w:spacing w:after="0" w:line="240" w:lineRule="auto"/>
              <w:rPr>
                <w:rFonts w:ascii="Calibri" w:eastAsia="Times New Roman" w:hAnsi="Calibri" w:cs="Calibri"/>
                <w:b/>
                <w:bCs/>
                <w:color w:val="000000"/>
                <w:sz w:val="18"/>
                <w:szCs w:val="18"/>
                <w:lang w:val="en-CA" w:eastAsia="fr-CH"/>
              </w:rPr>
            </w:pPr>
            <w:r w:rsidRPr="00D87FB6">
              <w:rPr>
                <w:rFonts w:ascii="Calibri" w:eastAsia="Times New Roman" w:hAnsi="Calibri" w:cs="Calibri"/>
                <w:b/>
                <w:bCs/>
                <w:color w:val="000000"/>
                <w:sz w:val="18"/>
                <w:szCs w:val="18"/>
                <w:lang w:val="en-CA" w:eastAsia="fr-CH"/>
              </w:rPr>
              <w:t>Recruitment process and description of the sample having access to the questionnaire</w:t>
            </w:r>
          </w:p>
        </w:tc>
        <w:tc>
          <w:tcPr>
            <w:tcW w:w="798" w:type="pct"/>
            <w:tcBorders>
              <w:top w:val="nil"/>
              <w:left w:val="nil"/>
              <w:bottom w:val="single" w:sz="4" w:space="0" w:color="000000"/>
              <w:right w:val="single" w:sz="4" w:space="0" w:color="000000"/>
            </w:tcBorders>
            <w:shd w:val="clear" w:color="000000" w:fill="FFFCF0"/>
            <w:hideMark/>
          </w:tcPr>
          <w:p w14:paraId="4968A9D0" w14:textId="77777777" w:rsidR="00D87FB6" w:rsidRPr="00D87FB6" w:rsidRDefault="00D87FB6" w:rsidP="00D87FB6">
            <w:pPr>
              <w:spacing w:after="0" w:line="240" w:lineRule="auto"/>
              <w:rPr>
                <w:rFonts w:ascii="Calibri" w:eastAsia="Times New Roman" w:hAnsi="Calibri" w:cs="Calibri"/>
                <w:color w:val="000000"/>
                <w:sz w:val="18"/>
                <w:szCs w:val="18"/>
                <w:lang w:val="en-CA" w:eastAsia="fr-CH"/>
              </w:rPr>
            </w:pPr>
            <w:r w:rsidRPr="00D87FB6">
              <w:rPr>
                <w:rFonts w:ascii="Calibri" w:eastAsia="Times New Roman" w:hAnsi="Calibri" w:cs="Calibri"/>
                <w:color w:val="000000"/>
                <w:sz w:val="18"/>
                <w:szCs w:val="18"/>
                <w:lang w:val="en-CA" w:eastAsia="fr-CH"/>
              </w:rPr>
              <w:t>Open survey versus closed survey</w:t>
            </w:r>
          </w:p>
        </w:tc>
        <w:tc>
          <w:tcPr>
            <w:tcW w:w="1713" w:type="pct"/>
            <w:tcBorders>
              <w:top w:val="nil"/>
              <w:left w:val="nil"/>
              <w:bottom w:val="single" w:sz="4" w:space="0" w:color="000000"/>
              <w:right w:val="single" w:sz="4" w:space="0" w:color="000000"/>
            </w:tcBorders>
            <w:shd w:val="clear" w:color="000000" w:fill="FFFCF0"/>
            <w:hideMark/>
          </w:tcPr>
          <w:p w14:paraId="4F475B58" w14:textId="77777777" w:rsidR="00D87FB6" w:rsidRPr="00D87FB6" w:rsidRDefault="00D87FB6" w:rsidP="00D87FB6">
            <w:pPr>
              <w:spacing w:after="0" w:line="240" w:lineRule="auto"/>
              <w:rPr>
                <w:rFonts w:ascii="Calibri" w:eastAsia="Times New Roman" w:hAnsi="Calibri" w:cs="Calibri"/>
                <w:color w:val="000000"/>
                <w:sz w:val="18"/>
                <w:szCs w:val="18"/>
                <w:lang w:val="en-CA" w:eastAsia="fr-CH"/>
              </w:rPr>
            </w:pPr>
            <w:r w:rsidRPr="00D87FB6">
              <w:rPr>
                <w:rFonts w:ascii="Calibri" w:eastAsia="Times New Roman" w:hAnsi="Calibri" w:cs="Calibri"/>
                <w:color w:val="000000"/>
                <w:sz w:val="18"/>
                <w:szCs w:val="18"/>
                <w:lang w:val="en-CA" w:eastAsia="fr-CH"/>
              </w:rPr>
              <w:t>An “open survey” is a survey open for each visitor of a site, while a closed survey is only open to a sample which the investigator knows (password-protected survey).</w:t>
            </w:r>
          </w:p>
        </w:tc>
        <w:tc>
          <w:tcPr>
            <w:tcW w:w="1849" w:type="pct"/>
            <w:tcBorders>
              <w:top w:val="nil"/>
              <w:left w:val="nil"/>
              <w:bottom w:val="single" w:sz="4" w:space="0" w:color="000000"/>
              <w:right w:val="single" w:sz="4" w:space="0" w:color="000000"/>
            </w:tcBorders>
            <w:shd w:val="clear" w:color="000000" w:fill="E2EFDA"/>
            <w:hideMark/>
          </w:tcPr>
          <w:p w14:paraId="7F881415" w14:textId="77777777" w:rsidR="00D87FB6" w:rsidRPr="00D87FB6" w:rsidRDefault="00D87FB6" w:rsidP="00D87FB6">
            <w:pPr>
              <w:spacing w:after="0" w:line="240" w:lineRule="auto"/>
              <w:jc w:val="center"/>
              <w:rPr>
                <w:rFonts w:ascii="Calibri" w:eastAsia="Times New Roman" w:hAnsi="Calibri" w:cs="Calibri"/>
                <w:color w:val="000000"/>
                <w:sz w:val="18"/>
                <w:szCs w:val="18"/>
                <w:lang w:val="en-CA" w:eastAsia="fr-CH"/>
              </w:rPr>
            </w:pPr>
            <w:r w:rsidRPr="00D87FB6">
              <w:rPr>
                <w:rFonts w:ascii="Calibri" w:eastAsia="Times New Roman" w:hAnsi="Calibri" w:cs="Calibri"/>
                <w:color w:val="000000"/>
                <w:sz w:val="18"/>
                <w:szCs w:val="18"/>
                <w:lang w:val="en-CA" w:eastAsia="fr-CH"/>
              </w:rPr>
              <w:t xml:space="preserve">In "Design and setting": </w:t>
            </w:r>
            <w:r w:rsidRPr="00D87FB6">
              <w:rPr>
                <w:rFonts w:ascii="Calibri" w:eastAsia="Times New Roman" w:hAnsi="Calibri" w:cs="Calibri"/>
                <w:i/>
                <w:iCs/>
                <w:color w:val="000000"/>
                <w:sz w:val="18"/>
                <w:szCs w:val="18"/>
                <w:lang w:val="en-CA" w:eastAsia="fr-CH"/>
              </w:rPr>
              <w:t>This was a closed web-based cross-sectional study</w:t>
            </w:r>
          </w:p>
        </w:tc>
      </w:tr>
      <w:tr w:rsidR="00D87FB6" w:rsidRPr="00DC2E4B" w14:paraId="485911F8" w14:textId="77777777" w:rsidTr="00E16F0D">
        <w:trPr>
          <w:trHeight w:val="1920"/>
        </w:trPr>
        <w:tc>
          <w:tcPr>
            <w:tcW w:w="640" w:type="pct"/>
            <w:tcBorders>
              <w:top w:val="nil"/>
              <w:left w:val="single" w:sz="4" w:space="0" w:color="000000"/>
              <w:bottom w:val="single" w:sz="4" w:space="0" w:color="000000"/>
              <w:right w:val="single" w:sz="4" w:space="0" w:color="000000"/>
            </w:tcBorders>
            <w:shd w:val="clear" w:color="000000" w:fill="FFFCF0"/>
            <w:hideMark/>
          </w:tcPr>
          <w:p w14:paraId="5C1DCB5D" w14:textId="77777777" w:rsidR="00D87FB6" w:rsidRPr="00D87FB6" w:rsidRDefault="00D87FB6" w:rsidP="00D87FB6">
            <w:pPr>
              <w:spacing w:after="0" w:line="240" w:lineRule="auto"/>
              <w:rPr>
                <w:rFonts w:ascii="Calibri" w:eastAsia="Times New Roman" w:hAnsi="Calibri" w:cs="Calibri"/>
                <w:color w:val="000000"/>
                <w:sz w:val="18"/>
                <w:szCs w:val="18"/>
                <w:lang w:val="en-CA" w:eastAsia="fr-CH"/>
              </w:rPr>
            </w:pPr>
            <w:r w:rsidRPr="00D87FB6">
              <w:rPr>
                <w:rFonts w:ascii="Calibri" w:eastAsia="Times New Roman" w:hAnsi="Calibri" w:cs="Calibri"/>
                <w:color w:val="000000"/>
                <w:sz w:val="18"/>
                <w:szCs w:val="18"/>
                <w:lang w:val="en-CA" w:eastAsia="fr-CH"/>
              </w:rPr>
              <w:lastRenderedPageBreak/>
              <w:t> </w:t>
            </w:r>
          </w:p>
        </w:tc>
        <w:tc>
          <w:tcPr>
            <w:tcW w:w="798" w:type="pct"/>
            <w:tcBorders>
              <w:top w:val="nil"/>
              <w:left w:val="nil"/>
              <w:bottom w:val="single" w:sz="4" w:space="0" w:color="000000"/>
              <w:right w:val="single" w:sz="4" w:space="0" w:color="000000"/>
            </w:tcBorders>
            <w:shd w:val="clear" w:color="000000" w:fill="FFFCF0"/>
            <w:hideMark/>
          </w:tcPr>
          <w:p w14:paraId="7E0F92BC" w14:textId="77777777" w:rsidR="00D87FB6" w:rsidRPr="00D87FB6" w:rsidRDefault="00D87FB6" w:rsidP="00D87FB6">
            <w:pPr>
              <w:spacing w:after="0" w:line="240" w:lineRule="auto"/>
              <w:rPr>
                <w:rFonts w:ascii="Calibri" w:eastAsia="Times New Roman" w:hAnsi="Calibri" w:cs="Calibri"/>
                <w:color w:val="000000"/>
                <w:sz w:val="18"/>
                <w:szCs w:val="18"/>
                <w:lang w:eastAsia="fr-CH"/>
              </w:rPr>
            </w:pPr>
            <w:r w:rsidRPr="00D87FB6">
              <w:rPr>
                <w:rFonts w:ascii="Calibri" w:eastAsia="Times New Roman" w:hAnsi="Calibri" w:cs="Calibri"/>
                <w:color w:val="000000"/>
                <w:sz w:val="18"/>
                <w:szCs w:val="18"/>
                <w:lang w:eastAsia="fr-CH"/>
              </w:rPr>
              <w:t>Contact mode</w:t>
            </w:r>
          </w:p>
        </w:tc>
        <w:tc>
          <w:tcPr>
            <w:tcW w:w="1713" w:type="pct"/>
            <w:tcBorders>
              <w:top w:val="nil"/>
              <w:left w:val="nil"/>
              <w:bottom w:val="single" w:sz="4" w:space="0" w:color="000000"/>
              <w:right w:val="single" w:sz="4" w:space="0" w:color="000000"/>
            </w:tcBorders>
            <w:shd w:val="clear" w:color="000000" w:fill="FFFCF0"/>
            <w:hideMark/>
          </w:tcPr>
          <w:p w14:paraId="367D4257" w14:textId="77777777" w:rsidR="00D87FB6" w:rsidRPr="00D87FB6" w:rsidRDefault="00D87FB6" w:rsidP="00D87FB6">
            <w:pPr>
              <w:spacing w:after="0" w:line="240" w:lineRule="auto"/>
              <w:rPr>
                <w:rFonts w:ascii="Calibri" w:eastAsia="Times New Roman" w:hAnsi="Calibri" w:cs="Calibri"/>
                <w:color w:val="000000"/>
                <w:sz w:val="18"/>
                <w:szCs w:val="18"/>
                <w:lang w:val="en-CA" w:eastAsia="fr-CH"/>
              </w:rPr>
            </w:pPr>
            <w:r w:rsidRPr="00D87FB6">
              <w:rPr>
                <w:rFonts w:ascii="Calibri" w:eastAsia="Times New Roman" w:hAnsi="Calibri" w:cs="Calibri"/>
                <w:color w:val="000000"/>
                <w:sz w:val="18"/>
                <w:szCs w:val="18"/>
                <w:lang w:val="en-CA" w:eastAsia="fr-CH"/>
              </w:rPr>
              <w:t xml:space="preserve">Indicate </w:t>
            </w:r>
            <w:proofErr w:type="gramStart"/>
            <w:r w:rsidRPr="00D87FB6">
              <w:rPr>
                <w:rFonts w:ascii="Calibri" w:eastAsia="Times New Roman" w:hAnsi="Calibri" w:cs="Calibri"/>
                <w:color w:val="000000"/>
                <w:sz w:val="18"/>
                <w:szCs w:val="18"/>
                <w:lang w:val="en-CA" w:eastAsia="fr-CH"/>
              </w:rPr>
              <w:t>whether or not</w:t>
            </w:r>
            <w:proofErr w:type="gramEnd"/>
            <w:r w:rsidRPr="00D87FB6">
              <w:rPr>
                <w:rFonts w:ascii="Calibri" w:eastAsia="Times New Roman" w:hAnsi="Calibri" w:cs="Calibri"/>
                <w:color w:val="000000"/>
                <w:sz w:val="18"/>
                <w:szCs w:val="18"/>
                <w:lang w:val="en-CA" w:eastAsia="fr-CH"/>
              </w:rPr>
              <w:t xml:space="preserve"> the initial contact with the potential participants was made on the Internet. (Investigators may also send out questionnaires by mail and allow for Web-based data entry.)</w:t>
            </w:r>
          </w:p>
        </w:tc>
        <w:tc>
          <w:tcPr>
            <w:tcW w:w="1849" w:type="pct"/>
            <w:tcBorders>
              <w:top w:val="nil"/>
              <w:left w:val="nil"/>
              <w:bottom w:val="single" w:sz="4" w:space="0" w:color="000000"/>
              <w:right w:val="single" w:sz="4" w:space="0" w:color="000000"/>
            </w:tcBorders>
            <w:shd w:val="clear" w:color="000000" w:fill="E2EFDA"/>
            <w:hideMark/>
          </w:tcPr>
          <w:p w14:paraId="7E66C9CF" w14:textId="479DA11B" w:rsidR="00D87FB6" w:rsidRPr="00D87FB6" w:rsidRDefault="00D87FB6" w:rsidP="00D87FB6">
            <w:pPr>
              <w:spacing w:after="0" w:line="240" w:lineRule="auto"/>
              <w:jc w:val="center"/>
              <w:rPr>
                <w:rFonts w:ascii="Calibri" w:eastAsia="Times New Roman" w:hAnsi="Calibri" w:cs="Calibri"/>
                <w:color w:val="000000"/>
                <w:sz w:val="18"/>
                <w:szCs w:val="18"/>
                <w:lang w:val="en-CA" w:eastAsia="fr-CH"/>
              </w:rPr>
            </w:pPr>
            <w:r w:rsidRPr="00D87FB6">
              <w:rPr>
                <w:rFonts w:ascii="Calibri" w:eastAsia="Times New Roman" w:hAnsi="Calibri" w:cs="Calibri"/>
                <w:color w:val="000000"/>
                <w:sz w:val="18"/>
                <w:szCs w:val="18"/>
                <w:lang w:val="en-CA" w:eastAsia="fr-CH"/>
              </w:rPr>
              <w:t xml:space="preserve">In "Web-based platform and study procedure": </w:t>
            </w:r>
            <w:r w:rsidRPr="00D87FB6">
              <w:rPr>
                <w:rFonts w:ascii="Calibri" w:eastAsia="Times New Roman" w:hAnsi="Calibri" w:cs="Calibri"/>
                <w:i/>
                <w:iCs/>
                <w:color w:val="000000"/>
                <w:sz w:val="18"/>
                <w:szCs w:val="18"/>
                <w:lang w:val="en-CA" w:eastAsia="fr-CH"/>
              </w:rPr>
              <w:t xml:space="preserve">The </w:t>
            </w:r>
            <w:proofErr w:type="spellStart"/>
            <w:r w:rsidRPr="00D87FB6">
              <w:rPr>
                <w:rFonts w:ascii="Calibri" w:eastAsia="Times New Roman" w:hAnsi="Calibri" w:cs="Calibri"/>
                <w:i/>
                <w:iCs/>
                <w:color w:val="000000"/>
                <w:sz w:val="18"/>
                <w:szCs w:val="18"/>
                <w:lang w:val="en-CA" w:eastAsia="fr-CH"/>
              </w:rPr>
              <w:t>AcyMailing</w:t>
            </w:r>
            <w:proofErr w:type="spellEnd"/>
            <w:r w:rsidRPr="00D87FB6">
              <w:rPr>
                <w:rFonts w:ascii="Calibri" w:eastAsia="Times New Roman" w:hAnsi="Calibri" w:cs="Calibri"/>
                <w:i/>
                <w:iCs/>
                <w:color w:val="000000"/>
                <w:sz w:val="18"/>
                <w:szCs w:val="18"/>
                <w:lang w:val="en-CA" w:eastAsia="fr-CH"/>
              </w:rPr>
              <w:t xml:space="preserve"> 7.9 component (</w:t>
            </w:r>
            <w:proofErr w:type="spellStart"/>
            <w:r w:rsidRPr="00D87FB6">
              <w:rPr>
                <w:rFonts w:ascii="Calibri" w:eastAsia="Times New Roman" w:hAnsi="Calibri" w:cs="Calibri"/>
                <w:i/>
                <w:iCs/>
                <w:color w:val="000000"/>
                <w:sz w:val="18"/>
                <w:szCs w:val="18"/>
                <w:lang w:val="en-CA" w:eastAsia="fr-CH"/>
              </w:rPr>
              <w:t>Acyba</w:t>
            </w:r>
            <w:proofErr w:type="spellEnd"/>
            <w:r w:rsidRPr="00D87FB6">
              <w:rPr>
                <w:rFonts w:ascii="Calibri" w:eastAsia="Times New Roman" w:hAnsi="Calibri" w:cs="Calibri"/>
                <w:i/>
                <w:iCs/>
                <w:color w:val="000000"/>
                <w:sz w:val="18"/>
                <w:szCs w:val="18"/>
                <w:lang w:val="en-CA" w:eastAsia="fr-CH"/>
              </w:rPr>
              <w:t>, Lyon, France) was used to send individual email to all the paramedics working in Geneva. Their email addresses were obtained through the companies’ chief ambulance officers, all of whom endorsed this study.</w:t>
            </w:r>
          </w:p>
        </w:tc>
      </w:tr>
      <w:tr w:rsidR="00D87FB6" w:rsidRPr="00D87FB6" w14:paraId="04C89FEA" w14:textId="77777777" w:rsidTr="00E16F0D">
        <w:trPr>
          <w:trHeight w:val="3600"/>
        </w:trPr>
        <w:tc>
          <w:tcPr>
            <w:tcW w:w="640" w:type="pct"/>
            <w:tcBorders>
              <w:top w:val="nil"/>
              <w:left w:val="single" w:sz="4" w:space="0" w:color="000000"/>
              <w:bottom w:val="single" w:sz="4" w:space="0" w:color="000000"/>
              <w:right w:val="single" w:sz="4" w:space="0" w:color="000000"/>
            </w:tcBorders>
            <w:shd w:val="clear" w:color="000000" w:fill="FFFCF0"/>
            <w:hideMark/>
          </w:tcPr>
          <w:p w14:paraId="1C133608" w14:textId="77777777" w:rsidR="00D87FB6" w:rsidRPr="00D87FB6" w:rsidRDefault="00D87FB6" w:rsidP="00D87FB6">
            <w:pPr>
              <w:spacing w:after="0" w:line="240" w:lineRule="auto"/>
              <w:rPr>
                <w:rFonts w:ascii="Calibri" w:eastAsia="Times New Roman" w:hAnsi="Calibri" w:cs="Calibri"/>
                <w:color w:val="000000"/>
                <w:sz w:val="18"/>
                <w:szCs w:val="18"/>
                <w:lang w:val="en-CA" w:eastAsia="fr-CH"/>
              </w:rPr>
            </w:pPr>
            <w:r w:rsidRPr="00D87FB6">
              <w:rPr>
                <w:rFonts w:ascii="Calibri" w:eastAsia="Times New Roman" w:hAnsi="Calibri" w:cs="Calibri"/>
                <w:color w:val="000000"/>
                <w:sz w:val="18"/>
                <w:szCs w:val="18"/>
                <w:lang w:val="en-CA" w:eastAsia="fr-CH"/>
              </w:rPr>
              <w:t> </w:t>
            </w:r>
          </w:p>
        </w:tc>
        <w:tc>
          <w:tcPr>
            <w:tcW w:w="798" w:type="pct"/>
            <w:tcBorders>
              <w:top w:val="nil"/>
              <w:left w:val="nil"/>
              <w:bottom w:val="single" w:sz="4" w:space="0" w:color="000000"/>
              <w:right w:val="single" w:sz="4" w:space="0" w:color="000000"/>
            </w:tcBorders>
            <w:shd w:val="clear" w:color="000000" w:fill="FFFCF0"/>
            <w:hideMark/>
          </w:tcPr>
          <w:p w14:paraId="280C89B4" w14:textId="77777777" w:rsidR="00D87FB6" w:rsidRPr="00D87FB6" w:rsidRDefault="00D87FB6" w:rsidP="00D87FB6">
            <w:pPr>
              <w:spacing w:after="0" w:line="240" w:lineRule="auto"/>
              <w:rPr>
                <w:rFonts w:ascii="Calibri" w:eastAsia="Times New Roman" w:hAnsi="Calibri" w:cs="Calibri"/>
                <w:color w:val="000000"/>
                <w:sz w:val="18"/>
                <w:szCs w:val="18"/>
                <w:lang w:eastAsia="fr-CH"/>
              </w:rPr>
            </w:pPr>
            <w:r w:rsidRPr="00D87FB6">
              <w:rPr>
                <w:rFonts w:ascii="Calibri" w:eastAsia="Times New Roman" w:hAnsi="Calibri" w:cs="Calibri"/>
                <w:color w:val="000000"/>
                <w:sz w:val="18"/>
                <w:szCs w:val="18"/>
                <w:lang w:eastAsia="fr-CH"/>
              </w:rPr>
              <w:t xml:space="preserve">Advertising the </w:t>
            </w:r>
            <w:proofErr w:type="spellStart"/>
            <w:r w:rsidRPr="00D87FB6">
              <w:rPr>
                <w:rFonts w:ascii="Calibri" w:eastAsia="Times New Roman" w:hAnsi="Calibri" w:cs="Calibri"/>
                <w:color w:val="000000"/>
                <w:sz w:val="18"/>
                <w:szCs w:val="18"/>
                <w:lang w:eastAsia="fr-CH"/>
              </w:rPr>
              <w:t>survey</w:t>
            </w:r>
            <w:proofErr w:type="spellEnd"/>
          </w:p>
        </w:tc>
        <w:tc>
          <w:tcPr>
            <w:tcW w:w="1713" w:type="pct"/>
            <w:tcBorders>
              <w:top w:val="nil"/>
              <w:left w:val="nil"/>
              <w:bottom w:val="single" w:sz="4" w:space="0" w:color="000000"/>
              <w:right w:val="single" w:sz="4" w:space="0" w:color="000000"/>
            </w:tcBorders>
            <w:shd w:val="clear" w:color="000000" w:fill="FFFCF0"/>
            <w:hideMark/>
          </w:tcPr>
          <w:p w14:paraId="040B8C18" w14:textId="77777777" w:rsidR="00D87FB6" w:rsidRPr="00D87FB6" w:rsidRDefault="00D87FB6" w:rsidP="00D87FB6">
            <w:pPr>
              <w:spacing w:after="0" w:line="240" w:lineRule="auto"/>
              <w:rPr>
                <w:rFonts w:ascii="Calibri" w:eastAsia="Times New Roman" w:hAnsi="Calibri" w:cs="Calibri"/>
                <w:color w:val="000000"/>
                <w:sz w:val="18"/>
                <w:szCs w:val="18"/>
                <w:lang w:val="en-CA" w:eastAsia="fr-CH"/>
              </w:rPr>
            </w:pPr>
            <w:r w:rsidRPr="00D87FB6">
              <w:rPr>
                <w:rFonts w:ascii="Calibri" w:eastAsia="Times New Roman" w:hAnsi="Calibri" w:cs="Calibri"/>
                <w:color w:val="000000"/>
                <w:sz w:val="18"/>
                <w:szCs w:val="18"/>
                <w:lang w:val="en-CA" w:eastAsia="fr-CH"/>
              </w:rPr>
              <w:t>How/where was the survey announced or advertised? Some examples are offline media (newspapers), or online (mailing lists – If yes, which ones?) or banner ads (Where were these banner ads posted and what did they look like?). It is important to know the wording of the announcement as it will heavily influence who chooses to participate. Ideally the survey announcement should be published as an appendix.</w:t>
            </w:r>
          </w:p>
        </w:tc>
        <w:tc>
          <w:tcPr>
            <w:tcW w:w="1849" w:type="pct"/>
            <w:tcBorders>
              <w:top w:val="nil"/>
              <w:left w:val="nil"/>
              <w:bottom w:val="single" w:sz="4" w:space="0" w:color="000000"/>
              <w:right w:val="single" w:sz="4" w:space="0" w:color="000000"/>
            </w:tcBorders>
            <w:shd w:val="clear" w:color="000000" w:fill="E2EFDA"/>
            <w:hideMark/>
          </w:tcPr>
          <w:p w14:paraId="4A0A360E" w14:textId="77777777" w:rsidR="00D87FB6" w:rsidRPr="00D87FB6" w:rsidRDefault="00D87FB6" w:rsidP="00D87FB6">
            <w:pPr>
              <w:spacing w:after="0" w:line="240" w:lineRule="auto"/>
              <w:jc w:val="center"/>
              <w:rPr>
                <w:rFonts w:ascii="Calibri" w:eastAsia="Times New Roman" w:hAnsi="Calibri" w:cs="Calibri"/>
                <w:color w:val="000000"/>
                <w:sz w:val="18"/>
                <w:szCs w:val="18"/>
                <w:lang w:eastAsia="fr-CH"/>
              </w:rPr>
            </w:pPr>
            <w:proofErr w:type="spellStart"/>
            <w:r w:rsidRPr="00D87FB6">
              <w:rPr>
                <w:rFonts w:ascii="Calibri" w:eastAsia="Times New Roman" w:hAnsi="Calibri" w:cs="Calibri"/>
                <w:color w:val="000000"/>
                <w:sz w:val="18"/>
                <w:szCs w:val="18"/>
                <w:lang w:eastAsia="fr-CH"/>
              </w:rPr>
              <w:t>See</w:t>
            </w:r>
            <w:proofErr w:type="spellEnd"/>
            <w:r w:rsidRPr="00D87FB6">
              <w:rPr>
                <w:rFonts w:ascii="Calibri" w:eastAsia="Times New Roman" w:hAnsi="Calibri" w:cs="Calibri"/>
                <w:color w:val="000000"/>
                <w:sz w:val="18"/>
                <w:szCs w:val="18"/>
                <w:lang w:eastAsia="fr-CH"/>
              </w:rPr>
              <w:t xml:space="preserve"> </w:t>
            </w:r>
            <w:proofErr w:type="spellStart"/>
            <w:r w:rsidRPr="00D87FB6">
              <w:rPr>
                <w:rFonts w:ascii="Calibri" w:eastAsia="Times New Roman" w:hAnsi="Calibri" w:cs="Calibri"/>
                <w:color w:val="000000"/>
                <w:sz w:val="18"/>
                <w:szCs w:val="18"/>
                <w:lang w:eastAsia="fr-CH"/>
              </w:rPr>
              <w:t>above</w:t>
            </w:r>
            <w:proofErr w:type="spellEnd"/>
          </w:p>
        </w:tc>
      </w:tr>
      <w:tr w:rsidR="00D87FB6" w:rsidRPr="00DC2E4B" w14:paraId="537271B4" w14:textId="77777777" w:rsidTr="00E16F0D">
        <w:trPr>
          <w:trHeight w:val="1920"/>
        </w:trPr>
        <w:tc>
          <w:tcPr>
            <w:tcW w:w="640" w:type="pct"/>
            <w:tcBorders>
              <w:top w:val="nil"/>
              <w:left w:val="single" w:sz="4" w:space="0" w:color="000000"/>
              <w:bottom w:val="single" w:sz="4" w:space="0" w:color="000000"/>
              <w:right w:val="single" w:sz="4" w:space="0" w:color="000000"/>
            </w:tcBorders>
            <w:shd w:val="clear" w:color="000000" w:fill="FFFCF0"/>
            <w:hideMark/>
          </w:tcPr>
          <w:p w14:paraId="1FAB8BE8" w14:textId="77777777" w:rsidR="00D87FB6" w:rsidRPr="00D87FB6" w:rsidRDefault="00D87FB6" w:rsidP="00D87FB6">
            <w:pPr>
              <w:spacing w:after="0" w:line="240" w:lineRule="auto"/>
              <w:rPr>
                <w:rFonts w:ascii="Calibri" w:eastAsia="Times New Roman" w:hAnsi="Calibri" w:cs="Calibri"/>
                <w:b/>
                <w:bCs/>
                <w:color w:val="000000"/>
                <w:sz w:val="18"/>
                <w:szCs w:val="18"/>
                <w:lang w:eastAsia="fr-CH"/>
              </w:rPr>
            </w:pPr>
            <w:r w:rsidRPr="00D87FB6">
              <w:rPr>
                <w:rFonts w:ascii="Calibri" w:eastAsia="Times New Roman" w:hAnsi="Calibri" w:cs="Calibri"/>
                <w:b/>
                <w:bCs/>
                <w:color w:val="000000"/>
                <w:sz w:val="18"/>
                <w:szCs w:val="18"/>
                <w:lang w:eastAsia="fr-CH"/>
              </w:rPr>
              <w:t>Survey administration</w:t>
            </w:r>
          </w:p>
        </w:tc>
        <w:tc>
          <w:tcPr>
            <w:tcW w:w="798" w:type="pct"/>
            <w:tcBorders>
              <w:top w:val="nil"/>
              <w:left w:val="nil"/>
              <w:bottom w:val="single" w:sz="4" w:space="0" w:color="000000"/>
              <w:right w:val="single" w:sz="4" w:space="0" w:color="000000"/>
            </w:tcBorders>
            <w:shd w:val="clear" w:color="000000" w:fill="FFFCF0"/>
            <w:hideMark/>
          </w:tcPr>
          <w:p w14:paraId="13230A17" w14:textId="77777777" w:rsidR="00D87FB6" w:rsidRPr="00D87FB6" w:rsidRDefault="00D87FB6" w:rsidP="00D87FB6">
            <w:pPr>
              <w:spacing w:after="0" w:line="240" w:lineRule="auto"/>
              <w:rPr>
                <w:rFonts w:ascii="Calibri" w:eastAsia="Times New Roman" w:hAnsi="Calibri" w:cs="Calibri"/>
                <w:color w:val="000000"/>
                <w:sz w:val="18"/>
                <w:szCs w:val="18"/>
                <w:lang w:eastAsia="fr-CH"/>
              </w:rPr>
            </w:pPr>
            <w:r w:rsidRPr="00D87FB6">
              <w:rPr>
                <w:rFonts w:ascii="Calibri" w:eastAsia="Times New Roman" w:hAnsi="Calibri" w:cs="Calibri"/>
                <w:color w:val="000000"/>
                <w:sz w:val="18"/>
                <w:szCs w:val="18"/>
                <w:lang w:eastAsia="fr-CH"/>
              </w:rPr>
              <w:t>Web/E-mail</w:t>
            </w:r>
          </w:p>
        </w:tc>
        <w:tc>
          <w:tcPr>
            <w:tcW w:w="1713" w:type="pct"/>
            <w:tcBorders>
              <w:top w:val="nil"/>
              <w:left w:val="nil"/>
              <w:bottom w:val="single" w:sz="4" w:space="0" w:color="000000"/>
              <w:right w:val="single" w:sz="4" w:space="0" w:color="000000"/>
            </w:tcBorders>
            <w:shd w:val="clear" w:color="000000" w:fill="FFFCF0"/>
            <w:hideMark/>
          </w:tcPr>
          <w:p w14:paraId="4246E0C8" w14:textId="77777777" w:rsidR="00D87FB6" w:rsidRPr="00D87FB6" w:rsidRDefault="00D87FB6" w:rsidP="00D87FB6">
            <w:pPr>
              <w:spacing w:after="0" w:line="240" w:lineRule="auto"/>
              <w:rPr>
                <w:rFonts w:ascii="Calibri" w:eastAsia="Times New Roman" w:hAnsi="Calibri" w:cs="Calibri"/>
                <w:color w:val="000000"/>
                <w:sz w:val="18"/>
                <w:szCs w:val="18"/>
                <w:lang w:val="en-CA" w:eastAsia="fr-CH"/>
              </w:rPr>
            </w:pPr>
            <w:r w:rsidRPr="00D87FB6">
              <w:rPr>
                <w:rFonts w:ascii="Calibri" w:eastAsia="Times New Roman" w:hAnsi="Calibri" w:cs="Calibri"/>
                <w:color w:val="000000"/>
                <w:sz w:val="18"/>
                <w:szCs w:val="18"/>
                <w:lang w:val="en-CA" w:eastAsia="fr-CH"/>
              </w:rPr>
              <w:t>State the type of e-survey (</w:t>
            </w:r>
            <w:proofErr w:type="spellStart"/>
            <w:r w:rsidRPr="00D87FB6">
              <w:rPr>
                <w:rFonts w:ascii="Calibri" w:eastAsia="Times New Roman" w:hAnsi="Calibri" w:cs="Calibri"/>
                <w:color w:val="000000"/>
                <w:sz w:val="18"/>
                <w:szCs w:val="18"/>
                <w:lang w:val="en-CA" w:eastAsia="fr-CH"/>
              </w:rPr>
              <w:t>eg</w:t>
            </w:r>
            <w:proofErr w:type="spellEnd"/>
            <w:r w:rsidRPr="00D87FB6">
              <w:rPr>
                <w:rFonts w:ascii="Calibri" w:eastAsia="Times New Roman" w:hAnsi="Calibri" w:cs="Calibri"/>
                <w:color w:val="000000"/>
                <w:sz w:val="18"/>
                <w:szCs w:val="18"/>
                <w:lang w:val="en-CA" w:eastAsia="fr-CH"/>
              </w:rPr>
              <w:t>, one posted on a Web site, or one sent out through e-mail). If it is an e-mail survey, were the responses entered manually into a database, or was there an automatic method for capturing responses?</w:t>
            </w:r>
          </w:p>
        </w:tc>
        <w:tc>
          <w:tcPr>
            <w:tcW w:w="1849" w:type="pct"/>
            <w:tcBorders>
              <w:top w:val="nil"/>
              <w:left w:val="nil"/>
              <w:bottom w:val="single" w:sz="4" w:space="0" w:color="000000"/>
              <w:right w:val="single" w:sz="4" w:space="0" w:color="000000"/>
            </w:tcBorders>
            <w:shd w:val="clear" w:color="000000" w:fill="E2EFDA"/>
            <w:hideMark/>
          </w:tcPr>
          <w:p w14:paraId="342A3CFC" w14:textId="77777777" w:rsidR="00D87FB6" w:rsidRPr="00D87FB6" w:rsidRDefault="00D87FB6" w:rsidP="00D87FB6">
            <w:pPr>
              <w:spacing w:after="0" w:line="240" w:lineRule="auto"/>
              <w:jc w:val="center"/>
              <w:rPr>
                <w:rFonts w:ascii="Calibri" w:eastAsia="Times New Roman" w:hAnsi="Calibri" w:cs="Calibri"/>
                <w:color w:val="000000"/>
                <w:sz w:val="18"/>
                <w:szCs w:val="18"/>
                <w:lang w:val="en-CA" w:eastAsia="fr-CH"/>
              </w:rPr>
            </w:pPr>
            <w:r w:rsidRPr="00D87FB6">
              <w:rPr>
                <w:rFonts w:ascii="Calibri" w:eastAsia="Times New Roman" w:hAnsi="Calibri" w:cs="Calibri"/>
                <w:color w:val="000000"/>
                <w:sz w:val="18"/>
                <w:szCs w:val="18"/>
                <w:lang w:val="en-CA" w:eastAsia="fr-CH"/>
              </w:rPr>
              <w:t xml:space="preserve">In "Web-based platform and study procedure": </w:t>
            </w:r>
            <w:r w:rsidRPr="00D87FB6">
              <w:rPr>
                <w:rFonts w:ascii="Calibri" w:eastAsia="Times New Roman" w:hAnsi="Calibri" w:cs="Calibri"/>
                <w:i/>
                <w:iCs/>
                <w:color w:val="000000"/>
                <w:sz w:val="18"/>
                <w:szCs w:val="18"/>
                <w:lang w:val="en-CA" w:eastAsia="fr-CH"/>
              </w:rPr>
              <w:t xml:space="preserve">the paramedics accessed the 30 clinical scenarios in random order. This was managed using </w:t>
            </w:r>
            <w:proofErr w:type="spellStart"/>
            <w:r w:rsidRPr="00D87FB6">
              <w:rPr>
                <w:rFonts w:ascii="Calibri" w:eastAsia="Times New Roman" w:hAnsi="Calibri" w:cs="Calibri"/>
                <w:i/>
                <w:iCs/>
                <w:color w:val="000000"/>
                <w:sz w:val="18"/>
                <w:szCs w:val="18"/>
                <w:lang w:val="en-CA" w:eastAsia="fr-CH"/>
              </w:rPr>
              <w:t>Shondalai’s</w:t>
            </w:r>
            <w:proofErr w:type="spellEnd"/>
            <w:r w:rsidRPr="00D87FB6">
              <w:rPr>
                <w:rFonts w:ascii="Calibri" w:eastAsia="Times New Roman" w:hAnsi="Calibri" w:cs="Calibri"/>
                <w:i/>
                <w:iCs/>
                <w:color w:val="000000"/>
                <w:sz w:val="18"/>
                <w:szCs w:val="18"/>
                <w:lang w:val="en-CA" w:eastAsia="fr-CH"/>
              </w:rPr>
              <w:t xml:space="preserve"> Community Quiz 6.3 component (</w:t>
            </w:r>
            <w:proofErr w:type="spellStart"/>
            <w:r w:rsidRPr="00D87FB6">
              <w:rPr>
                <w:rFonts w:ascii="Calibri" w:eastAsia="Times New Roman" w:hAnsi="Calibri" w:cs="Calibri"/>
                <w:i/>
                <w:iCs/>
                <w:color w:val="000000"/>
                <w:sz w:val="18"/>
                <w:szCs w:val="18"/>
                <w:lang w:val="en-CA" w:eastAsia="fr-CH"/>
              </w:rPr>
              <w:t>Bulasikku</w:t>
            </w:r>
            <w:proofErr w:type="spellEnd"/>
            <w:r w:rsidRPr="00D87FB6">
              <w:rPr>
                <w:rFonts w:ascii="Calibri" w:eastAsia="Times New Roman" w:hAnsi="Calibri" w:cs="Calibri"/>
                <w:i/>
                <w:iCs/>
                <w:color w:val="000000"/>
                <w:sz w:val="18"/>
                <w:szCs w:val="18"/>
                <w:lang w:val="en-CA" w:eastAsia="fr-CH"/>
              </w:rPr>
              <w:t xml:space="preserve"> Technologies, Hyderabad, India),</w:t>
            </w:r>
          </w:p>
        </w:tc>
      </w:tr>
      <w:tr w:rsidR="00D87FB6" w:rsidRPr="00D87FB6" w14:paraId="4C4D3C45" w14:textId="77777777" w:rsidTr="00E16F0D">
        <w:trPr>
          <w:trHeight w:val="3840"/>
        </w:trPr>
        <w:tc>
          <w:tcPr>
            <w:tcW w:w="640" w:type="pct"/>
            <w:tcBorders>
              <w:top w:val="nil"/>
              <w:left w:val="single" w:sz="4" w:space="0" w:color="000000"/>
              <w:bottom w:val="single" w:sz="4" w:space="0" w:color="000000"/>
              <w:right w:val="single" w:sz="4" w:space="0" w:color="000000"/>
            </w:tcBorders>
            <w:shd w:val="clear" w:color="000000" w:fill="FFFCF0"/>
            <w:hideMark/>
          </w:tcPr>
          <w:p w14:paraId="6880DE48" w14:textId="77777777" w:rsidR="00D87FB6" w:rsidRPr="00D87FB6" w:rsidRDefault="00D87FB6" w:rsidP="00D87FB6">
            <w:pPr>
              <w:spacing w:after="0" w:line="240" w:lineRule="auto"/>
              <w:rPr>
                <w:rFonts w:ascii="Calibri" w:eastAsia="Times New Roman" w:hAnsi="Calibri" w:cs="Calibri"/>
                <w:color w:val="000000"/>
                <w:sz w:val="18"/>
                <w:szCs w:val="18"/>
                <w:lang w:val="en-CA" w:eastAsia="fr-CH"/>
              </w:rPr>
            </w:pPr>
            <w:r w:rsidRPr="00D87FB6">
              <w:rPr>
                <w:rFonts w:ascii="Calibri" w:eastAsia="Times New Roman" w:hAnsi="Calibri" w:cs="Calibri"/>
                <w:color w:val="000000"/>
                <w:sz w:val="18"/>
                <w:szCs w:val="18"/>
                <w:lang w:val="en-CA" w:eastAsia="fr-CH"/>
              </w:rPr>
              <w:t> </w:t>
            </w:r>
          </w:p>
        </w:tc>
        <w:tc>
          <w:tcPr>
            <w:tcW w:w="798" w:type="pct"/>
            <w:tcBorders>
              <w:top w:val="nil"/>
              <w:left w:val="nil"/>
              <w:bottom w:val="single" w:sz="4" w:space="0" w:color="000000"/>
              <w:right w:val="single" w:sz="4" w:space="0" w:color="000000"/>
            </w:tcBorders>
            <w:shd w:val="clear" w:color="000000" w:fill="FFFCF0"/>
            <w:hideMark/>
          </w:tcPr>
          <w:p w14:paraId="32DC4C78" w14:textId="77777777" w:rsidR="00D87FB6" w:rsidRPr="00D87FB6" w:rsidRDefault="00D87FB6" w:rsidP="00D87FB6">
            <w:pPr>
              <w:spacing w:after="0" w:line="240" w:lineRule="auto"/>
              <w:rPr>
                <w:rFonts w:ascii="Calibri" w:eastAsia="Times New Roman" w:hAnsi="Calibri" w:cs="Calibri"/>
                <w:color w:val="000000"/>
                <w:sz w:val="18"/>
                <w:szCs w:val="18"/>
                <w:lang w:eastAsia="fr-CH"/>
              </w:rPr>
            </w:pPr>
            <w:proofErr w:type="spellStart"/>
            <w:r w:rsidRPr="00D87FB6">
              <w:rPr>
                <w:rFonts w:ascii="Calibri" w:eastAsia="Times New Roman" w:hAnsi="Calibri" w:cs="Calibri"/>
                <w:color w:val="000000"/>
                <w:sz w:val="18"/>
                <w:szCs w:val="18"/>
                <w:lang w:eastAsia="fr-CH"/>
              </w:rPr>
              <w:t>Context</w:t>
            </w:r>
            <w:proofErr w:type="spellEnd"/>
          </w:p>
        </w:tc>
        <w:tc>
          <w:tcPr>
            <w:tcW w:w="1713" w:type="pct"/>
            <w:tcBorders>
              <w:top w:val="nil"/>
              <w:left w:val="nil"/>
              <w:bottom w:val="single" w:sz="4" w:space="0" w:color="000000"/>
              <w:right w:val="single" w:sz="4" w:space="0" w:color="000000"/>
            </w:tcBorders>
            <w:shd w:val="clear" w:color="000000" w:fill="FFFCF0"/>
            <w:hideMark/>
          </w:tcPr>
          <w:p w14:paraId="486E690A" w14:textId="77777777" w:rsidR="00D87FB6" w:rsidRPr="00D87FB6" w:rsidRDefault="00D87FB6" w:rsidP="00D87FB6">
            <w:pPr>
              <w:spacing w:after="0" w:line="240" w:lineRule="auto"/>
              <w:rPr>
                <w:rFonts w:ascii="Calibri" w:eastAsia="Times New Roman" w:hAnsi="Calibri" w:cs="Calibri"/>
                <w:color w:val="000000"/>
                <w:sz w:val="18"/>
                <w:szCs w:val="18"/>
                <w:lang w:val="en-CA" w:eastAsia="fr-CH"/>
              </w:rPr>
            </w:pPr>
            <w:r w:rsidRPr="00D87FB6">
              <w:rPr>
                <w:rFonts w:ascii="Calibri" w:eastAsia="Times New Roman" w:hAnsi="Calibri" w:cs="Calibri"/>
                <w:color w:val="000000"/>
                <w:sz w:val="18"/>
                <w:szCs w:val="18"/>
                <w:lang w:val="en-CA" w:eastAsia="fr-CH"/>
              </w:rPr>
              <w:t xml:space="preserve">Describe the Web site (for mailing list/newsgroup) in which the survey was posted. What is the Web site about, who is visiting it, what are visitors normally looking for? Discuss to what degree the content of the Web site could pre-select the sample or influence the results. For example, a survey about vaccination on </w:t>
            </w:r>
            <w:proofErr w:type="gramStart"/>
            <w:r w:rsidRPr="00D87FB6">
              <w:rPr>
                <w:rFonts w:ascii="Calibri" w:eastAsia="Times New Roman" w:hAnsi="Calibri" w:cs="Calibri"/>
                <w:color w:val="000000"/>
                <w:sz w:val="18"/>
                <w:szCs w:val="18"/>
                <w:lang w:val="en-CA" w:eastAsia="fr-CH"/>
              </w:rPr>
              <w:t>a</w:t>
            </w:r>
            <w:proofErr w:type="gramEnd"/>
            <w:r w:rsidRPr="00D87FB6">
              <w:rPr>
                <w:rFonts w:ascii="Calibri" w:eastAsia="Times New Roman" w:hAnsi="Calibri" w:cs="Calibri"/>
                <w:color w:val="000000"/>
                <w:sz w:val="18"/>
                <w:szCs w:val="18"/>
                <w:lang w:val="en-CA" w:eastAsia="fr-CH"/>
              </w:rPr>
              <w:t xml:space="preserve"> anti-immunization Web site will have different results from a Web survey conducted on a government Web site</w:t>
            </w:r>
          </w:p>
        </w:tc>
        <w:tc>
          <w:tcPr>
            <w:tcW w:w="1849" w:type="pct"/>
            <w:tcBorders>
              <w:top w:val="nil"/>
              <w:left w:val="nil"/>
              <w:bottom w:val="single" w:sz="4" w:space="0" w:color="000000"/>
              <w:right w:val="single" w:sz="4" w:space="0" w:color="000000"/>
            </w:tcBorders>
            <w:shd w:val="clear" w:color="000000" w:fill="E2EFDA"/>
            <w:hideMark/>
          </w:tcPr>
          <w:p w14:paraId="4EC08F7B" w14:textId="053A64E6" w:rsidR="00D87FB6" w:rsidRPr="00D87FB6" w:rsidRDefault="00D87FB6" w:rsidP="00D87FB6">
            <w:pPr>
              <w:spacing w:after="0" w:line="240" w:lineRule="auto"/>
              <w:jc w:val="center"/>
              <w:rPr>
                <w:rFonts w:ascii="Calibri" w:eastAsia="Times New Roman" w:hAnsi="Calibri" w:cs="Calibri"/>
                <w:color w:val="000000"/>
                <w:sz w:val="18"/>
                <w:szCs w:val="18"/>
                <w:lang w:eastAsia="fr-CH"/>
              </w:rPr>
            </w:pPr>
            <w:r w:rsidRPr="00D87FB6">
              <w:rPr>
                <w:rFonts w:ascii="Calibri" w:eastAsia="Times New Roman" w:hAnsi="Calibri" w:cs="Calibri"/>
                <w:color w:val="000000"/>
                <w:sz w:val="18"/>
                <w:szCs w:val="18"/>
                <w:lang w:val="en-CA" w:eastAsia="fr-CH"/>
              </w:rPr>
              <w:t xml:space="preserve">In "Web-based platform and study procedure": </w:t>
            </w:r>
            <w:r w:rsidRPr="00D87FB6">
              <w:rPr>
                <w:rFonts w:ascii="Calibri" w:eastAsia="Times New Roman" w:hAnsi="Calibri" w:cs="Calibri"/>
                <w:i/>
                <w:iCs/>
                <w:color w:val="000000"/>
                <w:sz w:val="18"/>
                <w:szCs w:val="18"/>
                <w:lang w:val="en-CA" w:eastAsia="fr-CH"/>
              </w:rPr>
              <w:t xml:space="preserve">A specific web-based platform was developed using the Joomla! </w:t>
            </w:r>
            <w:r w:rsidRPr="00D87FB6">
              <w:rPr>
                <w:rFonts w:ascii="Calibri" w:eastAsia="Times New Roman" w:hAnsi="Calibri" w:cs="Calibri"/>
                <w:i/>
                <w:iCs/>
                <w:color w:val="000000"/>
                <w:sz w:val="18"/>
                <w:szCs w:val="18"/>
                <w:lang w:eastAsia="fr-CH"/>
              </w:rPr>
              <w:t xml:space="preserve">4.2 content management system (Open Source </w:t>
            </w:r>
            <w:proofErr w:type="spellStart"/>
            <w:r w:rsidRPr="00D87FB6">
              <w:rPr>
                <w:rFonts w:ascii="Calibri" w:eastAsia="Times New Roman" w:hAnsi="Calibri" w:cs="Calibri"/>
                <w:i/>
                <w:iCs/>
                <w:color w:val="000000"/>
                <w:sz w:val="18"/>
                <w:szCs w:val="18"/>
                <w:lang w:eastAsia="fr-CH"/>
              </w:rPr>
              <w:t>Matters</w:t>
            </w:r>
            <w:proofErr w:type="spellEnd"/>
            <w:r w:rsidRPr="00D87FB6">
              <w:rPr>
                <w:rFonts w:ascii="Calibri" w:eastAsia="Times New Roman" w:hAnsi="Calibri" w:cs="Calibri"/>
                <w:i/>
                <w:iCs/>
                <w:color w:val="000000"/>
                <w:sz w:val="18"/>
                <w:szCs w:val="18"/>
                <w:lang w:eastAsia="fr-CH"/>
              </w:rPr>
              <w:t>, New York, USA)</w:t>
            </w:r>
          </w:p>
        </w:tc>
      </w:tr>
      <w:tr w:rsidR="00D87FB6" w:rsidRPr="00DC2E4B" w14:paraId="07A51521" w14:textId="77777777" w:rsidTr="00E16F0D">
        <w:trPr>
          <w:trHeight w:val="960"/>
        </w:trPr>
        <w:tc>
          <w:tcPr>
            <w:tcW w:w="640" w:type="pct"/>
            <w:tcBorders>
              <w:top w:val="nil"/>
              <w:left w:val="single" w:sz="4" w:space="0" w:color="000000"/>
              <w:bottom w:val="single" w:sz="4" w:space="0" w:color="000000"/>
              <w:right w:val="single" w:sz="4" w:space="0" w:color="000000"/>
            </w:tcBorders>
            <w:shd w:val="clear" w:color="000000" w:fill="FFFCF0"/>
            <w:hideMark/>
          </w:tcPr>
          <w:p w14:paraId="4A0E140F" w14:textId="77777777" w:rsidR="00D87FB6" w:rsidRPr="00D87FB6" w:rsidRDefault="00D87FB6" w:rsidP="00D87FB6">
            <w:pPr>
              <w:spacing w:after="0" w:line="240" w:lineRule="auto"/>
              <w:rPr>
                <w:rFonts w:ascii="Calibri" w:eastAsia="Times New Roman" w:hAnsi="Calibri" w:cs="Calibri"/>
                <w:color w:val="000000"/>
                <w:sz w:val="18"/>
                <w:szCs w:val="18"/>
                <w:lang w:eastAsia="fr-CH"/>
              </w:rPr>
            </w:pPr>
            <w:r w:rsidRPr="00D87FB6">
              <w:rPr>
                <w:rFonts w:ascii="Calibri" w:eastAsia="Times New Roman" w:hAnsi="Calibri" w:cs="Calibri"/>
                <w:color w:val="000000"/>
                <w:sz w:val="18"/>
                <w:szCs w:val="18"/>
                <w:lang w:eastAsia="fr-CH"/>
              </w:rPr>
              <w:t> </w:t>
            </w:r>
          </w:p>
        </w:tc>
        <w:tc>
          <w:tcPr>
            <w:tcW w:w="798" w:type="pct"/>
            <w:tcBorders>
              <w:top w:val="nil"/>
              <w:left w:val="nil"/>
              <w:bottom w:val="single" w:sz="4" w:space="0" w:color="000000"/>
              <w:right w:val="single" w:sz="4" w:space="0" w:color="000000"/>
            </w:tcBorders>
            <w:shd w:val="clear" w:color="000000" w:fill="FFFCF0"/>
            <w:hideMark/>
          </w:tcPr>
          <w:p w14:paraId="192459FE" w14:textId="77777777" w:rsidR="00D87FB6" w:rsidRPr="00D87FB6" w:rsidRDefault="00D87FB6" w:rsidP="00D87FB6">
            <w:pPr>
              <w:spacing w:after="0" w:line="240" w:lineRule="auto"/>
              <w:rPr>
                <w:rFonts w:ascii="Calibri" w:eastAsia="Times New Roman" w:hAnsi="Calibri" w:cs="Calibri"/>
                <w:color w:val="000000"/>
                <w:sz w:val="18"/>
                <w:szCs w:val="18"/>
                <w:lang w:eastAsia="fr-CH"/>
              </w:rPr>
            </w:pPr>
            <w:proofErr w:type="spellStart"/>
            <w:r w:rsidRPr="00D87FB6">
              <w:rPr>
                <w:rFonts w:ascii="Calibri" w:eastAsia="Times New Roman" w:hAnsi="Calibri" w:cs="Calibri"/>
                <w:color w:val="000000"/>
                <w:sz w:val="18"/>
                <w:szCs w:val="18"/>
                <w:lang w:eastAsia="fr-CH"/>
              </w:rPr>
              <w:t>Mandatory</w:t>
            </w:r>
            <w:proofErr w:type="spellEnd"/>
            <w:r w:rsidRPr="00D87FB6">
              <w:rPr>
                <w:rFonts w:ascii="Calibri" w:eastAsia="Times New Roman" w:hAnsi="Calibri" w:cs="Calibri"/>
                <w:color w:val="000000"/>
                <w:sz w:val="18"/>
                <w:szCs w:val="18"/>
                <w:lang w:eastAsia="fr-CH"/>
              </w:rPr>
              <w:t>/</w:t>
            </w:r>
            <w:proofErr w:type="spellStart"/>
            <w:r w:rsidRPr="00D87FB6">
              <w:rPr>
                <w:rFonts w:ascii="Calibri" w:eastAsia="Times New Roman" w:hAnsi="Calibri" w:cs="Calibri"/>
                <w:color w:val="000000"/>
                <w:sz w:val="18"/>
                <w:szCs w:val="18"/>
                <w:lang w:eastAsia="fr-CH"/>
              </w:rPr>
              <w:t>voluntary</w:t>
            </w:r>
            <w:proofErr w:type="spellEnd"/>
          </w:p>
        </w:tc>
        <w:tc>
          <w:tcPr>
            <w:tcW w:w="1713" w:type="pct"/>
            <w:tcBorders>
              <w:top w:val="nil"/>
              <w:left w:val="nil"/>
              <w:bottom w:val="single" w:sz="4" w:space="0" w:color="000000"/>
              <w:right w:val="single" w:sz="4" w:space="0" w:color="000000"/>
            </w:tcBorders>
            <w:shd w:val="clear" w:color="000000" w:fill="FFFCF0"/>
            <w:hideMark/>
          </w:tcPr>
          <w:p w14:paraId="229D373F" w14:textId="77777777" w:rsidR="00D87FB6" w:rsidRPr="00D87FB6" w:rsidRDefault="00D87FB6" w:rsidP="00D87FB6">
            <w:pPr>
              <w:spacing w:after="0" w:line="240" w:lineRule="auto"/>
              <w:rPr>
                <w:rFonts w:ascii="Calibri" w:eastAsia="Times New Roman" w:hAnsi="Calibri" w:cs="Calibri"/>
                <w:color w:val="000000"/>
                <w:sz w:val="18"/>
                <w:szCs w:val="18"/>
                <w:lang w:val="en-CA" w:eastAsia="fr-CH"/>
              </w:rPr>
            </w:pPr>
            <w:r w:rsidRPr="00D87FB6">
              <w:rPr>
                <w:rFonts w:ascii="Calibri" w:eastAsia="Times New Roman" w:hAnsi="Calibri" w:cs="Calibri"/>
                <w:color w:val="000000"/>
                <w:sz w:val="18"/>
                <w:szCs w:val="18"/>
                <w:lang w:val="en-CA" w:eastAsia="fr-CH"/>
              </w:rPr>
              <w:t>Was it a mandatory survey to be filled in by every visitor who wanted to enter the Web site, or was it a voluntary survey?</w:t>
            </w:r>
          </w:p>
        </w:tc>
        <w:tc>
          <w:tcPr>
            <w:tcW w:w="1849" w:type="pct"/>
            <w:tcBorders>
              <w:top w:val="nil"/>
              <w:left w:val="nil"/>
              <w:bottom w:val="single" w:sz="4" w:space="0" w:color="000000"/>
              <w:right w:val="single" w:sz="4" w:space="0" w:color="000000"/>
            </w:tcBorders>
            <w:shd w:val="clear" w:color="000000" w:fill="E2EFDA"/>
            <w:hideMark/>
          </w:tcPr>
          <w:p w14:paraId="045D3ACA" w14:textId="2C3D8819" w:rsidR="00D87FB6" w:rsidRPr="00D87FB6" w:rsidRDefault="00D87FB6" w:rsidP="00D87FB6">
            <w:pPr>
              <w:spacing w:after="0" w:line="240" w:lineRule="auto"/>
              <w:jc w:val="center"/>
              <w:rPr>
                <w:rFonts w:ascii="Calibri" w:eastAsia="Times New Roman" w:hAnsi="Calibri" w:cs="Calibri"/>
                <w:color w:val="000000"/>
                <w:sz w:val="18"/>
                <w:szCs w:val="18"/>
                <w:lang w:val="en-CA" w:eastAsia="fr-CH"/>
              </w:rPr>
            </w:pPr>
            <w:r w:rsidRPr="00D87FB6">
              <w:rPr>
                <w:rFonts w:ascii="Calibri" w:eastAsia="Times New Roman" w:hAnsi="Calibri" w:cs="Calibri"/>
                <w:color w:val="000000"/>
                <w:sz w:val="18"/>
                <w:szCs w:val="18"/>
                <w:lang w:val="en-CA" w:eastAsia="fr-CH"/>
              </w:rPr>
              <w:t xml:space="preserve">In "Web-based platform and study procedure": </w:t>
            </w:r>
            <w:r w:rsidRPr="00D87FB6">
              <w:rPr>
                <w:rFonts w:ascii="Calibri" w:eastAsia="Times New Roman" w:hAnsi="Calibri" w:cs="Calibri"/>
                <w:i/>
                <w:iCs/>
                <w:color w:val="000000"/>
                <w:sz w:val="18"/>
                <w:szCs w:val="18"/>
                <w:lang w:val="en-CA" w:eastAsia="fr-CH"/>
              </w:rPr>
              <w:t>This was the only incentive and participation was entirely voluntary.</w:t>
            </w:r>
          </w:p>
        </w:tc>
      </w:tr>
      <w:tr w:rsidR="00D87FB6" w:rsidRPr="00DC2E4B" w14:paraId="216260DC" w14:textId="77777777" w:rsidTr="00E16F0D">
        <w:trPr>
          <w:trHeight w:val="1215"/>
        </w:trPr>
        <w:tc>
          <w:tcPr>
            <w:tcW w:w="640" w:type="pct"/>
            <w:tcBorders>
              <w:top w:val="nil"/>
              <w:left w:val="single" w:sz="4" w:space="0" w:color="000000"/>
              <w:bottom w:val="single" w:sz="4" w:space="0" w:color="000000"/>
              <w:right w:val="single" w:sz="4" w:space="0" w:color="000000"/>
            </w:tcBorders>
            <w:shd w:val="clear" w:color="000000" w:fill="FFFCF0"/>
            <w:hideMark/>
          </w:tcPr>
          <w:p w14:paraId="632839E0" w14:textId="77777777" w:rsidR="00D87FB6" w:rsidRPr="00D87FB6" w:rsidRDefault="00D87FB6" w:rsidP="00D87FB6">
            <w:pPr>
              <w:spacing w:after="0" w:line="240" w:lineRule="auto"/>
              <w:rPr>
                <w:rFonts w:ascii="Calibri" w:eastAsia="Times New Roman" w:hAnsi="Calibri" w:cs="Calibri"/>
                <w:color w:val="000000"/>
                <w:sz w:val="18"/>
                <w:szCs w:val="18"/>
                <w:lang w:val="en-CA" w:eastAsia="fr-CH"/>
              </w:rPr>
            </w:pPr>
            <w:r w:rsidRPr="00D87FB6">
              <w:rPr>
                <w:rFonts w:ascii="Calibri" w:eastAsia="Times New Roman" w:hAnsi="Calibri" w:cs="Calibri"/>
                <w:color w:val="000000"/>
                <w:sz w:val="18"/>
                <w:szCs w:val="18"/>
                <w:lang w:val="en-CA" w:eastAsia="fr-CH"/>
              </w:rPr>
              <w:lastRenderedPageBreak/>
              <w:t> </w:t>
            </w:r>
          </w:p>
        </w:tc>
        <w:tc>
          <w:tcPr>
            <w:tcW w:w="798" w:type="pct"/>
            <w:tcBorders>
              <w:top w:val="nil"/>
              <w:left w:val="nil"/>
              <w:bottom w:val="single" w:sz="4" w:space="0" w:color="000000"/>
              <w:right w:val="single" w:sz="4" w:space="0" w:color="000000"/>
            </w:tcBorders>
            <w:shd w:val="clear" w:color="000000" w:fill="FFFCF0"/>
            <w:hideMark/>
          </w:tcPr>
          <w:p w14:paraId="19412AA2" w14:textId="77777777" w:rsidR="00D87FB6" w:rsidRPr="00D87FB6" w:rsidRDefault="00D87FB6" w:rsidP="00D87FB6">
            <w:pPr>
              <w:spacing w:after="0" w:line="240" w:lineRule="auto"/>
              <w:rPr>
                <w:rFonts w:ascii="Calibri" w:eastAsia="Times New Roman" w:hAnsi="Calibri" w:cs="Calibri"/>
                <w:color w:val="000000"/>
                <w:sz w:val="18"/>
                <w:szCs w:val="18"/>
                <w:lang w:eastAsia="fr-CH"/>
              </w:rPr>
            </w:pPr>
            <w:proofErr w:type="spellStart"/>
            <w:r w:rsidRPr="00D87FB6">
              <w:rPr>
                <w:rFonts w:ascii="Calibri" w:eastAsia="Times New Roman" w:hAnsi="Calibri" w:cs="Calibri"/>
                <w:color w:val="000000"/>
                <w:sz w:val="18"/>
                <w:szCs w:val="18"/>
                <w:lang w:eastAsia="fr-CH"/>
              </w:rPr>
              <w:t>Incentives</w:t>
            </w:r>
            <w:proofErr w:type="spellEnd"/>
          </w:p>
        </w:tc>
        <w:tc>
          <w:tcPr>
            <w:tcW w:w="1713" w:type="pct"/>
            <w:tcBorders>
              <w:top w:val="nil"/>
              <w:left w:val="nil"/>
              <w:bottom w:val="single" w:sz="4" w:space="0" w:color="000000"/>
              <w:right w:val="single" w:sz="4" w:space="0" w:color="000000"/>
            </w:tcBorders>
            <w:shd w:val="clear" w:color="000000" w:fill="FFFCF0"/>
            <w:hideMark/>
          </w:tcPr>
          <w:p w14:paraId="740D3DAC" w14:textId="77777777" w:rsidR="00D87FB6" w:rsidRPr="00D87FB6" w:rsidRDefault="00D87FB6" w:rsidP="00D87FB6">
            <w:pPr>
              <w:spacing w:after="0" w:line="240" w:lineRule="auto"/>
              <w:rPr>
                <w:rFonts w:ascii="Calibri" w:eastAsia="Times New Roman" w:hAnsi="Calibri" w:cs="Calibri"/>
                <w:color w:val="000000"/>
                <w:sz w:val="18"/>
                <w:szCs w:val="18"/>
                <w:lang w:val="en-CA" w:eastAsia="fr-CH"/>
              </w:rPr>
            </w:pPr>
            <w:r w:rsidRPr="00D87FB6">
              <w:rPr>
                <w:rFonts w:ascii="Calibri" w:eastAsia="Times New Roman" w:hAnsi="Calibri" w:cs="Calibri"/>
                <w:color w:val="000000"/>
                <w:sz w:val="18"/>
                <w:szCs w:val="18"/>
                <w:lang w:val="en-CA" w:eastAsia="fr-CH"/>
              </w:rPr>
              <w:t>Were any incentives offered (</w:t>
            </w:r>
            <w:proofErr w:type="spellStart"/>
            <w:r w:rsidRPr="00D87FB6">
              <w:rPr>
                <w:rFonts w:ascii="Calibri" w:eastAsia="Times New Roman" w:hAnsi="Calibri" w:cs="Calibri"/>
                <w:color w:val="000000"/>
                <w:sz w:val="18"/>
                <w:szCs w:val="18"/>
                <w:lang w:val="en-CA" w:eastAsia="fr-CH"/>
              </w:rPr>
              <w:t>eg</w:t>
            </w:r>
            <w:proofErr w:type="spellEnd"/>
            <w:r w:rsidRPr="00D87FB6">
              <w:rPr>
                <w:rFonts w:ascii="Calibri" w:eastAsia="Times New Roman" w:hAnsi="Calibri" w:cs="Calibri"/>
                <w:color w:val="000000"/>
                <w:sz w:val="18"/>
                <w:szCs w:val="18"/>
                <w:lang w:val="en-CA" w:eastAsia="fr-CH"/>
              </w:rPr>
              <w:t>, monetary, prizes, or non-monetary incentives such as an offer to provide the survey results)?</w:t>
            </w:r>
          </w:p>
        </w:tc>
        <w:tc>
          <w:tcPr>
            <w:tcW w:w="1849" w:type="pct"/>
            <w:tcBorders>
              <w:top w:val="nil"/>
              <w:left w:val="nil"/>
              <w:bottom w:val="single" w:sz="4" w:space="0" w:color="000000"/>
              <w:right w:val="single" w:sz="4" w:space="0" w:color="000000"/>
            </w:tcBorders>
            <w:shd w:val="clear" w:color="000000" w:fill="E2EFDA"/>
            <w:hideMark/>
          </w:tcPr>
          <w:p w14:paraId="3B03F1DC" w14:textId="4F9AF7EE" w:rsidR="00D87FB6" w:rsidRPr="00D87FB6" w:rsidRDefault="00D87FB6" w:rsidP="00D87FB6">
            <w:pPr>
              <w:spacing w:after="0" w:line="240" w:lineRule="auto"/>
              <w:jc w:val="center"/>
              <w:rPr>
                <w:rFonts w:ascii="Calibri" w:eastAsia="Times New Roman" w:hAnsi="Calibri" w:cs="Calibri"/>
                <w:color w:val="000000"/>
                <w:sz w:val="18"/>
                <w:szCs w:val="18"/>
                <w:lang w:val="en-CA" w:eastAsia="fr-CH"/>
              </w:rPr>
            </w:pPr>
            <w:r w:rsidRPr="00D87FB6">
              <w:rPr>
                <w:rFonts w:ascii="Calibri" w:eastAsia="Times New Roman" w:hAnsi="Calibri" w:cs="Calibri"/>
                <w:color w:val="000000"/>
                <w:sz w:val="18"/>
                <w:szCs w:val="18"/>
                <w:lang w:val="en-CA" w:eastAsia="fr-CH"/>
              </w:rPr>
              <w:t xml:space="preserve">In "Web-based platform and study procedure": </w:t>
            </w:r>
            <w:r w:rsidRPr="00D87FB6">
              <w:rPr>
                <w:rFonts w:ascii="Calibri" w:eastAsia="Times New Roman" w:hAnsi="Calibri" w:cs="Calibri"/>
                <w:i/>
                <w:iCs/>
                <w:color w:val="000000"/>
                <w:sz w:val="18"/>
                <w:szCs w:val="18"/>
                <w:lang w:val="en-CA" w:eastAsia="fr-CH"/>
              </w:rPr>
              <w:t>To promote participation, all chief medical officers agreed to award continuous education credits to the paramedics who completed the study. This was the only incentive and participation was entirely voluntary.</w:t>
            </w:r>
          </w:p>
        </w:tc>
      </w:tr>
      <w:tr w:rsidR="00D87FB6" w:rsidRPr="00DC2E4B" w14:paraId="59BE34FC" w14:textId="77777777" w:rsidTr="00E16F0D">
        <w:trPr>
          <w:trHeight w:val="1215"/>
        </w:trPr>
        <w:tc>
          <w:tcPr>
            <w:tcW w:w="640" w:type="pct"/>
            <w:tcBorders>
              <w:top w:val="nil"/>
              <w:left w:val="single" w:sz="4" w:space="0" w:color="000000"/>
              <w:bottom w:val="single" w:sz="4" w:space="0" w:color="000000"/>
              <w:right w:val="single" w:sz="4" w:space="0" w:color="000000"/>
            </w:tcBorders>
            <w:shd w:val="clear" w:color="000000" w:fill="FFFCF0"/>
            <w:hideMark/>
          </w:tcPr>
          <w:p w14:paraId="562AACE4" w14:textId="77777777" w:rsidR="00D87FB6" w:rsidRPr="00D87FB6" w:rsidRDefault="00D87FB6" w:rsidP="00D87FB6">
            <w:pPr>
              <w:spacing w:after="0" w:line="240" w:lineRule="auto"/>
              <w:rPr>
                <w:rFonts w:ascii="Calibri" w:eastAsia="Times New Roman" w:hAnsi="Calibri" w:cs="Calibri"/>
                <w:color w:val="000000"/>
                <w:sz w:val="18"/>
                <w:szCs w:val="18"/>
                <w:lang w:val="en-CA" w:eastAsia="fr-CH"/>
              </w:rPr>
            </w:pPr>
            <w:r w:rsidRPr="00D87FB6">
              <w:rPr>
                <w:rFonts w:ascii="Calibri" w:eastAsia="Times New Roman" w:hAnsi="Calibri" w:cs="Calibri"/>
                <w:color w:val="000000"/>
                <w:sz w:val="18"/>
                <w:szCs w:val="18"/>
                <w:lang w:val="en-CA" w:eastAsia="fr-CH"/>
              </w:rPr>
              <w:t> </w:t>
            </w:r>
          </w:p>
        </w:tc>
        <w:tc>
          <w:tcPr>
            <w:tcW w:w="798" w:type="pct"/>
            <w:tcBorders>
              <w:top w:val="nil"/>
              <w:left w:val="nil"/>
              <w:bottom w:val="single" w:sz="4" w:space="0" w:color="000000"/>
              <w:right w:val="single" w:sz="4" w:space="0" w:color="000000"/>
            </w:tcBorders>
            <w:shd w:val="clear" w:color="000000" w:fill="FFFCF0"/>
            <w:hideMark/>
          </w:tcPr>
          <w:p w14:paraId="3E377FEB" w14:textId="77777777" w:rsidR="00D87FB6" w:rsidRPr="00D87FB6" w:rsidRDefault="00D87FB6" w:rsidP="00D87FB6">
            <w:pPr>
              <w:spacing w:after="0" w:line="240" w:lineRule="auto"/>
              <w:rPr>
                <w:rFonts w:ascii="Calibri" w:eastAsia="Times New Roman" w:hAnsi="Calibri" w:cs="Calibri"/>
                <w:color w:val="000000"/>
                <w:sz w:val="18"/>
                <w:szCs w:val="18"/>
                <w:lang w:eastAsia="fr-CH"/>
              </w:rPr>
            </w:pPr>
            <w:r w:rsidRPr="00D87FB6">
              <w:rPr>
                <w:rFonts w:ascii="Calibri" w:eastAsia="Times New Roman" w:hAnsi="Calibri" w:cs="Calibri"/>
                <w:color w:val="000000"/>
                <w:sz w:val="18"/>
                <w:szCs w:val="18"/>
                <w:lang w:eastAsia="fr-CH"/>
              </w:rPr>
              <w:t>Time/Date</w:t>
            </w:r>
          </w:p>
        </w:tc>
        <w:tc>
          <w:tcPr>
            <w:tcW w:w="1713" w:type="pct"/>
            <w:tcBorders>
              <w:top w:val="nil"/>
              <w:left w:val="nil"/>
              <w:bottom w:val="single" w:sz="4" w:space="0" w:color="000000"/>
              <w:right w:val="single" w:sz="4" w:space="0" w:color="000000"/>
            </w:tcBorders>
            <w:shd w:val="clear" w:color="000000" w:fill="FFFCF0"/>
            <w:hideMark/>
          </w:tcPr>
          <w:p w14:paraId="72333315" w14:textId="77777777" w:rsidR="00D87FB6" w:rsidRPr="00D87FB6" w:rsidRDefault="00D87FB6" w:rsidP="00D87FB6">
            <w:pPr>
              <w:spacing w:after="0" w:line="240" w:lineRule="auto"/>
              <w:rPr>
                <w:rFonts w:ascii="Calibri" w:eastAsia="Times New Roman" w:hAnsi="Calibri" w:cs="Calibri"/>
                <w:color w:val="000000"/>
                <w:sz w:val="18"/>
                <w:szCs w:val="18"/>
                <w:lang w:val="en-CA" w:eastAsia="fr-CH"/>
              </w:rPr>
            </w:pPr>
            <w:r w:rsidRPr="00D87FB6">
              <w:rPr>
                <w:rFonts w:ascii="Calibri" w:eastAsia="Times New Roman" w:hAnsi="Calibri" w:cs="Calibri"/>
                <w:color w:val="000000"/>
                <w:sz w:val="18"/>
                <w:szCs w:val="18"/>
                <w:lang w:val="en-CA" w:eastAsia="fr-CH"/>
              </w:rPr>
              <w:t>In what timeframe were the data collected?</w:t>
            </w:r>
          </w:p>
        </w:tc>
        <w:tc>
          <w:tcPr>
            <w:tcW w:w="1849" w:type="pct"/>
            <w:tcBorders>
              <w:top w:val="nil"/>
              <w:left w:val="nil"/>
              <w:bottom w:val="single" w:sz="4" w:space="0" w:color="000000"/>
              <w:right w:val="single" w:sz="4" w:space="0" w:color="000000"/>
            </w:tcBorders>
            <w:shd w:val="clear" w:color="000000" w:fill="E2EFDA"/>
            <w:hideMark/>
          </w:tcPr>
          <w:p w14:paraId="313BAF3B" w14:textId="77777777" w:rsidR="00D87FB6" w:rsidRPr="00D87FB6" w:rsidRDefault="00D87FB6" w:rsidP="00D87FB6">
            <w:pPr>
              <w:spacing w:after="0" w:line="240" w:lineRule="auto"/>
              <w:jc w:val="center"/>
              <w:rPr>
                <w:rFonts w:ascii="Calibri" w:eastAsia="Times New Roman" w:hAnsi="Calibri" w:cs="Calibri"/>
                <w:color w:val="000000"/>
                <w:sz w:val="18"/>
                <w:szCs w:val="18"/>
                <w:lang w:val="en-CA" w:eastAsia="fr-CH"/>
              </w:rPr>
            </w:pPr>
            <w:r w:rsidRPr="00D87FB6">
              <w:rPr>
                <w:rFonts w:ascii="Calibri" w:eastAsia="Times New Roman" w:hAnsi="Calibri" w:cs="Calibri"/>
                <w:color w:val="000000"/>
                <w:sz w:val="18"/>
                <w:szCs w:val="18"/>
                <w:lang w:val="en-CA" w:eastAsia="fr-CH"/>
              </w:rPr>
              <w:t xml:space="preserve">In "Web-based platform and study procedure": </w:t>
            </w:r>
            <w:r w:rsidRPr="00D87FB6">
              <w:rPr>
                <w:rFonts w:ascii="Calibri" w:eastAsia="Times New Roman" w:hAnsi="Calibri" w:cs="Calibri"/>
                <w:i/>
                <w:iCs/>
                <w:color w:val="000000"/>
                <w:sz w:val="18"/>
                <w:szCs w:val="18"/>
                <w:lang w:val="en-CA" w:eastAsia="fr-CH"/>
              </w:rPr>
              <w:t xml:space="preserve">The </w:t>
            </w:r>
            <w:proofErr w:type="spellStart"/>
            <w:r w:rsidRPr="00D87FB6">
              <w:rPr>
                <w:rFonts w:ascii="Calibri" w:eastAsia="Times New Roman" w:hAnsi="Calibri" w:cs="Calibri"/>
                <w:i/>
                <w:iCs/>
                <w:color w:val="000000"/>
                <w:sz w:val="18"/>
                <w:szCs w:val="18"/>
                <w:lang w:val="en-CA" w:eastAsia="fr-CH"/>
              </w:rPr>
              <w:t>AcyMailing</w:t>
            </w:r>
            <w:proofErr w:type="spellEnd"/>
            <w:r w:rsidRPr="00D87FB6">
              <w:rPr>
                <w:rFonts w:ascii="Calibri" w:eastAsia="Times New Roman" w:hAnsi="Calibri" w:cs="Calibri"/>
                <w:i/>
                <w:iCs/>
                <w:color w:val="000000"/>
                <w:sz w:val="18"/>
                <w:szCs w:val="18"/>
                <w:lang w:val="en-CA" w:eastAsia="fr-CH"/>
              </w:rPr>
              <w:t xml:space="preserve"> 7.9 component (</w:t>
            </w:r>
            <w:proofErr w:type="spellStart"/>
            <w:r w:rsidRPr="00D87FB6">
              <w:rPr>
                <w:rFonts w:ascii="Calibri" w:eastAsia="Times New Roman" w:hAnsi="Calibri" w:cs="Calibri"/>
                <w:i/>
                <w:iCs/>
                <w:color w:val="000000"/>
                <w:sz w:val="18"/>
                <w:szCs w:val="18"/>
                <w:lang w:val="en-CA" w:eastAsia="fr-CH"/>
              </w:rPr>
              <w:t>Acyba</w:t>
            </w:r>
            <w:proofErr w:type="spellEnd"/>
            <w:r w:rsidRPr="00D87FB6">
              <w:rPr>
                <w:rFonts w:ascii="Calibri" w:eastAsia="Times New Roman" w:hAnsi="Calibri" w:cs="Calibri"/>
                <w:i/>
                <w:iCs/>
                <w:color w:val="000000"/>
                <w:sz w:val="18"/>
                <w:szCs w:val="18"/>
                <w:lang w:val="en-CA" w:eastAsia="fr-CH"/>
              </w:rPr>
              <w:t>, Lyon, France) was used to send individual invitation email to all the paramedics working in Geneva between September 2022 and December 2022.</w:t>
            </w:r>
          </w:p>
        </w:tc>
      </w:tr>
      <w:tr w:rsidR="00D87FB6" w:rsidRPr="00DC2E4B" w14:paraId="1701AACA" w14:textId="77777777" w:rsidTr="00E16F0D">
        <w:trPr>
          <w:trHeight w:val="735"/>
        </w:trPr>
        <w:tc>
          <w:tcPr>
            <w:tcW w:w="640" w:type="pct"/>
            <w:tcBorders>
              <w:top w:val="nil"/>
              <w:left w:val="single" w:sz="4" w:space="0" w:color="000000"/>
              <w:bottom w:val="single" w:sz="4" w:space="0" w:color="000000"/>
              <w:right w:val="single" w:sz="4" w:space="0" w:color="000000"/>
            </w:tcBorders>
            <w:shd w:val="clear" w:color="000000" w:fill="FFFCF0"/>
            <w:hideMark/>
          </w:tcPr>
          <w:p w14:paraId="71039D7B" w14:textId="77777777" w:rsidR="00D87FB6" w:rsidRPr="00D87FB6" w:rsidRDefault="00D87FB6" w:rsidP="00D87FB6">
            <w:pPr>
              <w:spacing w:after="0" w:line="240" w:lineRule="auto"/>
              <w:rPr>
                <w:rFonts w:ascii="Calibri" w:eastAsia="Times New Roman" w:hAnsi="Calibri" w:cs="Calibri"/>
                <w:color w:val="000000"/>
                <w:sz w:val="18"/>
                <w:szCs w:val="18"/>
                <w:lang w:val="en-CA" w:eastAsia="fr-CH"/>
              </w:rPr>
            </w:pPr>
            <w:r w:rsidRPr="00D87FB6">
              <w:rPr>
                <w:rFonts w:ascii="Calibri" w:eastAsia="Times New Roman" w:hAnsi="Calibri" w:cs="Calibri"/>
                <w:color w:val="000000"/>
                <w:sz w:val="18"/>
                <w:szCs w:val="18"/>
                <w:lang w:val="en-CA" w:eastAsia="fr-CH"/>
              </w:rPr>
              <w:t> </w:t>
            </w:r>
          </w:p>
        </w:tc>
        <w:tc>
          <w:tcPr>
            <w:tcW w:w="798" w:type="pct"/>
            <w:tcBorders>
              <w:top w:val="nil"/>
              <w:left w:val="nil"/>
              <w:bottom w:val="single" w:sz="4" w:space="0" w:color="000000"/>
              <w:right w:val="single" w:sz="4" w:space="0" w:color="000000"/>
            </w:tcBorders>
            <w:shd w:val="clear" w:color="000000" w:fill="FFFCF0"/>
            <w:hideMark/>
          </w:tcPr>
          <w:p w14:paraId="32BD7424" w14:textId="77777777" w:rsidR="00D87FB6" w:rsidRPr="00D87FB6" w:rsidRDefault="00D87FB6" w:rsidP="00D87FB6">
            <w:pPr>
              <w:spacing w:after="0" w:line="240" w:lineRule="auto"/>
              <w:rPr>
                <w:rFonts w:ascii="Calibri" w:eastAsia="Times New Roman" w:hAnsi="Calibri" w:cs="Calibri"/>
                <w:color w:val="000000"/>
                <w:sz w:val="18"/>
                <w:szCs w:val="18"/>
                <w:lang w:val="en-CA" w:eastAsia="fr-CH"/>
              </w:rPr>
            </w:pPr>
            <w:r w:rsidRPr="00D87FB6">
              <w:rPr>
                <w:rFonts w:ascii="Calibri" w:eastAsia="Times New Roman" w:hAnsi="Calibri" w:cs="Calibri"/>
                <w:color w:val="000000"/>
                <w:sz w:val="18"/>
                <w:szCs w:val="18"/>
                <w:lang w:val="en-CA" w:eastAsia="fr-CH"/>
              </w:rPr>
              <w:t>Randomization of items or questionnaires</w:t>
            </w:r>
          </w:p>
        </w:tc>
        <w:tc>
          <w:tcPr>
            <w:tcW w:w="1713" w:type="pct"/>
            <w:tcBorders>
              <w:top w:val="nil"/>
              <w:left w:val="nil"/>
              <w:bottom w:val="single" w:sz="4" w:space="0" w:color="000000"/>
              <w:right w:val="single" w:sz="4" w:space="0" w:color="000000"/>
            </w:tcBorders>
            <w:shd w:val="clear" w:color="000000" w:fill="FFFCF0"/>
            <w:hideMark/>
          </w:tcPr>
          <w:p w14:paraId="291D57AE" w14:textId="77777777" w:rsidR="00D87FB6" w:rsidRPr="00D87FB6" w:rsidRDefault="00D87FB6" w:rsidP="00D87FB6">
            <w:pPr>
              <w:spacing w:after="0" w:line="240" w:lineRule="auto"/>
              <w:rPr>
                <w:rFonts w:ascii="Calibri" w:eastAsia="Times New Roman" w:hAnsi="Calibri" w:cs="Calibri"/>
                <w:color w:val="000000"/>
                <w:sz w:val="18"/>
                <w:szCs w:val="18"/>
                <w:lang w:val="en-CA" w:eastAsia="fr-CH"/>
              </w:rPr>
            </w:pPr>
            <w:r w:rsidRPr="00D87FB6">
              <w:rPr>
                <w:rFonts w:ascii="Calibri" w:eastAsia="Times New Roman" w:hAnsi="Calibri" w:cs="Calibri"/>
                <w:color w:val="000000"/>
                <w:sz w:val="18"/>
                <w:szCs w:val="18"/>
                <w:lang w:val="en-CA" w:eastAsia="fr-CH"/>
              </w:rPr>
              <w:t>To prevent biases items can be randomized or alternated.</w:t>
            </w:r>
          </w:p>
        </w:tc>
        <w:tc>
          <w:tcPr>
            <w:tcW w:w="1849" w:type="pct"/>
            <w:tcBorders>
              <w:top w:val="nil"/>
              <w:left w:val="nil"/>
              <w:bottom w:val="single" w:sz="4" w:space="0" w:color="000000"/>
              <w:right w:val="single" w:sz="4" w:space="0" w:color="000000"/>
            </w:tcBorders>
            <w:shd w:val="clear" w:color="000000" w:fill="E2EFDA"/>
            <w:hideMark/>
          </w:tcPr>
          <w:p w14:paraId="65B97671" w14:textId="77777777" w:rsidR="00D87FB6" w:rsidRPr="00D87FB6" w:rsidRDefault="00D87FB6" w:rsidP="00D87FB6">
            <w:pPr>
              <w:spacing w:after="0" w:line="240" w:lineRule="auto"/>
              <w:jc w:val="center"/>
              <w:rPr>
                <w:rFonts w:ascii="Calibri" w:eastAsia="Times New Roman" w:hAnsi="Calibri" w:cs="Calibri"/>
                <w:color w:val="000000"/>
                <w:sz w:val="18"/>
                <w:szCs w:val="18"/>
                <w:lang w:val="en-CA" w:eastAsia="fr-CH"/>
              </w:rPr>
            </w:pPr>
            <w:r w:rsidRPr="00D87FB6">
              <w:rPr>
                <w:rFonts w:ascii="Calibri" w:eastAsia="Times New Roman" w:hAnsi="Calibri" w:cs="Calibri"/>
                <w:color w:val="000000"/>
                <w:sz w:val="18"/>
                <w:szCs w:val="18"/>
                <w:lang w:val="en-CA" w:eastAsia="fr-CH"/>
              </w:rPr>
              <w:t xml:space="preserve">In "Web-based platform and study procedure": </w:t>
            </w:r>
            <w:r w:rsidRPr="00D87FB6">
              <w:rPr>
                <w:rFonts w:ascii="Calibri" w:eastAsia="Times New Roman" w:hAnsi="Calibri" w:cs="Calibri"/>
                <w:i/>
                <w:iCs/>
                <w:color w:val="000000"/>
                <w:sz w:val="18"/>
                <w:szCs w:val="18"/>
                <w:lang w:val="en-CA" w:eastAsia="fr-CH"/>
              </w:rPr>
              <w:t>After completing this step, the paramedics accessed the 30 clinical scenarios in random order.</w:t>
            </w:r>
          </w:p>
        </w:tc>
      </w:tr>
      <w:tr w:rsidR="00D87FB6" w:rsidRPr="00DC2E4B" w14:paraId="68307D4A" w14:textId="77777777" w:rsidTr="00E16F0D">
        <w:trPr>
          <w:trHeight w:val="1440"/>
        </w:trPr>
        <w:tc>
          <w:tcPr>
            <w:tcW w:w="640" w:type="pct"/>
            <w:tcBorders>
              <w:top w:val="nil"/>
              <w:left w:val="single" w:sz="4" w:space="0" w:color="000000"/>
              <w:bottom w:val="single" w:sz="4" w:space="0" w:color="000000"/>
              <w:right w:val="single" w:sz="4" w:space="0" w:color="000000"/>
            </w:tcBorders>
            <w:shd w:val="clear" w:color="000000" w:fill="FFFCF0"/>
            <w:hideMark/>
          </w:tcPr>
          <w:p w14:paraId="3601C3C7" w14:textId="77777777" w:rsidR="00D87FB6" w:rsidRPr="00D87FB6" w:rsidRDefault="00D87FB6" w:rsidP="00D87FB6">
            <w:pPr>
              <w:spacing w:after="0" w:line="240" w:lineRule="auto"/>
              <w:rPr>
                <w:rFonts w:ascii="Calibri" w:eastAsia="Times New Roman" w:hAnsi="Calibri" w:cs="Calibri"/>
                <w:color w:val="000000"/>
                <w:sz w:val="18"/>
                <w:szCs w:val="18"/>
                <w:lang w:val="en-CA" w:eastAsia="fr-CH"/>
              </w:rPr>
            </w:pPr>
            <w:r w:rsidRPr="00D87FB6">
              <w:rPr>
                <w:rFonts w:ascii="Calibri" w:eastAsia="Times New Roman" w:hAnsi="Calibri" w:cs="Calibri"/>
                <w:color w:val="000000"/>
                <w:sz w:val="18"/>
                <w:szCs w:val="18"/>
                <w:lang w:val="en-CA" w:eastAsia="fr-CH"/>
              </w:rPr>
              <w:t> </w:t>
            </w:r>
          </w:p>
        </w:tc>
        <w:tc>
          <w:tcPr>
            <w:tcW w:w="798" w:type="pct"/>
            <w:tcBorders>
              <w:top w:val="nil"/>
              <w:left w:val="nil"/>
              <w:bottom w:val="single" w:sz="4" w:space="0" w:color="000000"/>
              <w:right w:val="single" w:sz="4" w:space="0" w:color="000000"/>
            </w:tcBorders>
            <w:shd w:val="clear" w:color="000000" w:fill="FFFCF0"/>
            <w:hideMark/>
          </w:tcPr>
          <w:p w14:paraId="7CC06C33" w14:textId="77777777" w:rsidR="00D87FB6" w:rsidRPr="00D87FB6" w:rsidRDefault="00D87FB6" w:rsidP="00D87FB6">
            <w:pPr>
              <w:spacing w:after="0" w:line="240" w:lineRule="auto"/>
              <w:rPr>
                <w:rFonts w:ascii="Calibri" w:eastAsia="Times New Roman" w:hAnsi="Calibri" w:cs="Calibri"/>
                <w:color w:val="000000"/>
                <w:sz w:val="18"/>
                <w:szCs w:val="18"/>
                <w:lang w:eastAsia="fr-CH"/>
              </w:rPr>
            </w:pPr>
            <w:r w:rsidRPr="00D87FB6">
              <w:rPr>
                <w:rFonts w:ascii="Calibri" w:eastAsia="Times New Roman" w:hAnsi="Calibri" w:cs="Calibri"/>
                <w:color w:val="000000"/>
                <w:sz w:val="18"/>
                <w:szCs w:val="18"/>
                <w:lang w:eastAsia="fr-CH"/>
              </w:rPr>
              <w:t xml:space="preserve">Adaptive </w:t>
            </w:r>
            <w:proofErr w:type="spellStart"/>
            <w:r w:rsidRPr="00D87FB6">
              <w:rPr>
                <w:rFonts w:ascii="Calibri" w:eastAsia="Times New Roman" w:hAnsi="Calibri" w:cs="Calibri"/>
                <w:color w:val="000000"/>
                <w:sz w:val="18"/>
                <w:szCs w:val="18"/>
                <w:lang w:eastAsia="fr-CH"/>
              </w:rPr>
              <w:t>questioning</w:t>
            </w:r>
            <w:proofErr w:type="spellEnd"/>
          </w:p>
        </w:tc>
        <w:tc>
          <w:tcPr>
            <w:tcW w:w="1713" w:type="pct"/>
            <w:tcBorders>
              <w:top w:val="nil"/>
              <w:left w:val="nil"/>
              <w:bottom w:val="single" w:sz="4" w:space="0" w:color="000000"/>
              <w:right w:val="single" w:sz="4" w:space="0" w:color="000000"/>
            </w:tcBorders>
            <w:shd w:val="clear" w:color="000000" w:fill="FFFCF0"/>
            <w:hideMark/>
          </w:tcPr>
          <w:p w14:paraId="7D03E898" w14:textId="77777777" w:rsidR="00D87FB6" w:rsidRPr="00D87FB6" w:rsidRDefault="00D87FB6" w:rsidP="00D87FB6">
            <w:pPr>
              <w:spacing w:after="0" w:line="240" w:lineRule="auto"/>
              <w:rPr>
                <w:rFonts w:ascii="Calibri" w:eastAsia="Times New Roman" w:hAnsi="Calibri" w:cs="Calibri"/>
                <w:color w:val="000000"/>
                <w:sz w:val="18"/>
                <w:szCs w:val="18"/>
                <w:lang w:val="en-CA" w:eastAsia="fr-CH"/>
              </w:rPr>
            </w:pPr>
            <w:r w:rsidRPr="00D87FB6">
              <w:rPr>
                <w:rFonts w:ascii="Calibri" w:eastAsia="Times New Roman" w:hAnsi="Calibri" w:cs="Calibri"/>
                <w:color w:val="000000"/>
                <w:sz w:val="18"/>
                <w:szCs w:val="18"/>
                <w:lang w:val="en-CA" w:eastAsia="fr-CH"/>
              </w:rPr>
              <w:t>Use adaptive questioning (certain items, or only conditionally displayed based on responses to other items) to reduce number and complexity of the questions.</w:t>
            </w:r>
          </w:p>
        </w:tc>
        <w:tc>
          <w:tcPr>
            <w:tcW w:w="1849" w:type="pct"/>
            <w:tcBorders>
              <w:top w:val="nil"/>
              <w:left w:val="nil"/>
              <w:bottom w:val="single" w:sz="4" w:space="0" w:color="000000"/>
              <w:right w:val="single" w:sz="4" w:space="0" w:color="000000"/>
            </w:tcBorders>
            <w:shd w:val="clear" w:color="000000" w:fill="FFF2CC"/>
            <w:hideMark/>
          </w:tcPr>
          <w:p w14:paraId="19FF0A07" w14:textId="77777777" w:rsidR="00D87FB6" w:rsidRPr="00D87FB6" w:rsidRDefault="00D87FB6" w:rsidP="00D87FB6">
            <w:pPr>
              <w:spacing w:after="0" w:line="240" w:lineRule="auto"/>
              <w:jc w:val="center"/>
              <w:rPr>
                <w:rFonts w:ascii="Calibri" w:eastAsia="Times New Roman" w:hAnsi="Calibri" w:cs="Calibri"/>
                <w:color w:val="000000"/>
                <w:sz w:val="18"/>
                <w:szCs w:val="18"/>
                <w:lang w:val="en-CA" w:eastAsia="fr-CH"/>
              </w:rPr>
            </w:pPr>
            <w:r w:rsidRPr="00D87FB6">
              <w:rPr>
                <w:rFonts w:ascii="Calibri" w:eastAsia="Times New Roman" w:hAnsi="Calibri" w:cs="Calibri"/>
                <w:color w:val="000000"/>
                <w:sz w:val="18"/>
                <w:szCs w:val="18"/>
                <w:lang w:val="en-CA" w:eastAsia="fr-CH"/>
              </w:rPr>
              <w:t>No adaptive questioning used (implicit)</w:t>
            </w:r>
          </w:p>
        </w:tc>
      </w:tr>
      <w:tr w:rsidR="00D87FB6" w:rsidRPr="00DC2E4B" w14:paraId="2FEF8194" w14:textId="77777777" w:rsidTr="00E16F0D">
        <w:trPr>
          <w:trHeight w:val="1200"/>
        </w:trPr>
        <w:tc>
          <w:tcPr>
            <w:tcW w:w="640" w:type="pct"/>
            <w:tcBorders>
              <w:top w:val="nil"/>
              <w:left w:val="single" w:sz="4" w:space="0" w:color="000000"/>
              <w:bottom w:val="single" w:sz="4" w:space="0" w:color="000000"/>
              <w:right w:val="single" w:sz="4" w:space="0" w:color="000000"/>
            </w:tcBorders>
            <w:shd w:val="clear" w:color="000000" w:fill="FFFCF0"/>
            <w:hideMark/>
          </w:tcPr>
          <w:p w14:paraId="27437C6A" w14:textId="77777777" w:rsidR="00D87FB6" w:rsidRPr="00D87FB6" w:rsidRDefault="00D87FB6" w:rsidP="00D87FB6">
            <w:pPr>
              <w:spacing w:after="0" w:line="240" w:lineRule="auto"/>
              <w:rPr>
                <w:rFonts w:ascii="Calibri" w:eastAsia="Times New Roman" w:hAnsi="Calibri" w:cs="Calibri"/>
                <w:color w:val="000000"/>
                <w:sz w:val="18"/>
                <w:szCs w:val="18"/>
                <w:lang w:val="en-CA" w:eastAsia="fr-CH"/>
              </w:rPr>
            </w:pPr>
            <w:r w:rsidRPr="00D87FB6">
              <w:rPr>
                <w:rFonts w:ascii="Calibri" w:eastAsia="Times New Roman" w:hAnsi="Calibri" w:cs="Calibri"/>
                <w:color w:val="000000"/>
                <w:sz w:val="18"/>
                <w:szCs w:val="18"/>
                <w:lang w:val="en-CA" w:eastAsia="fr-CH"/>
              </w:rPr>
              <w:t> </w:t>
            </w:r>
          </w:p>
        </w:tc>
        <w:tc>
          <w:tcPr>
            <w:tcW w:w="798" w:type="pct"/>
            <w:tcBorders>
              <w:top w:val="nil"/>
              <w:left w:val="nil"/>
              <w:bottom w:val="single" w:sz="4" w:space="0" w:color="000000"/>
              <w:right w:val="single" w:sz="4" w:space="0" w:color="000000"/>
            </w:tcBorders>
            <w:shd w:val="clear" w:color="000000" w:fill="FFFCF0"/>
            <w:hideMark/>
          </w:tcPr>
          <w:p w14:paraId="6308C400" w14:textId="77777777" w:rsidR="00D87FB6" w:rsidRPr="00D87FB6" w:rsidRDefault="00D87FB6" w:rsidP="00D87FB6">
            <w:pPr>
              <w:spacing w:after="0" w:line="240" w:lineRule="auto"/>
              <w:rPr>
                <w:rFonts w:ascii="Calibri" w:eastAsia="Times New Roman" w:hAnsi="Calibri" w:cs="Calibri"/>
                <w:color w:val="000000"/>
                <w:sz w:val="18"/>
                <w:szCs w:val="18"/>
                <w:lang w:eastAsia="fr-CH"/>
              </w:rPr>
            </w:pPr>
            <w:proofErr w:type="spellStart"/>
            <w:r w:rsidRPr="00D87FB6">
              <w:rPr>
                <w:rFonts w:ascii="Calibri" w:eastAsia="Times New Roman" w:hAnsi="Calibri" w:cs="Calibri"/>
                <w:color w:val="000000"/>
                <w:sz w:val="18"/>
                <w:szCs w:val="18"/>
                <w:lang w:eastAsia="fr-CH"/>
              </w:rPr>
              <w:t>Number</w:t>
            </w:r>
            <w:proofErr w:type="spellEnd"/>
            <w:r w:rsidRPr="00D87FB6">
              <w:rPr>
                <w:rFonts w:ascii="Calibri" w:eastAsia="Times New Roman" w:hAnsi="Calibri" w:cs="Calibri"/>
                <w:color w:val="000000"/>
                <w:sz w:val="18"/>
                <w:szCs w:val="18"/>
                <w:lang w:eastAsia="fr-CH"/>
              </w:rPr>
              <w:t xml:space="preserve"> of Items</w:t>
            </w:r>
          </w:p>
        </w:tc>
        <w:tc>
          <w:tcPr>
            <w:tcW w:w="1713" w:type="pct"/>
            <w:tcBorders>
              <w:top w:val="nil"/>
              <w:left w:val="nil"/>
              <w:bottom w:val="single" w:sz="4" w:space="0" w:color="000000"/>
              <w:right w:val="single" w:sz="4" w:space="0" w:color="000000"/>
            </w:tcBorders>
            <w:shd w:val="clear" w:color="000000" w:fill="FFFCF0"/>
            <w:hideMark/>
          </w:tcPr>
          <w:p w14:paraId="62541781" w14:textId="77777777" w:rsidR="00D87FB6" w:rsidRPr="00D87FB6" w:rsidRDefault="00D87FB6" w:rsidP="00D87FB6">
            <w:pPr>
              <w:spacing w:after="0" w:line="240" w:lineRule="auto"/>
              <w:rPr>
                <w:rFonts w:ascii="Calibri" w:eastAsia="Times New Roman" w:hAnsi="Calibri" w:cs="Calibri"/>
                <w:color w:val="000000"/>
                <w:sz w:val="18"/>
                <w:szCs w:val="18"/>
                <w:lang w:val="en-CA" w:eastAsia="fr-CH"/>
              </w:rPr>
            </w:pPr>
            <w:r w:rsidRPr="00D87FB6">
              <w:rPr>
                <w:rFonts w:ascii="Calibri" w:eastAsia="Times New Roman" w:hAnsi="Calibri" w:cs="Calibri"/>
                <w:color w:val="000000"/>
                <w:sz w:val="18"/>
                <w:szCs w:val="18"/>
                <w:lang w:val="en-CA" w:eastAsia="fr-CH"/>
              </w:rPr>
              <w:t>What was the number of questionnaire items per page? The number of items is an important factor for the completion rate.</w:t>
            </w:r>
          </w:p>
        </w:tc>
        <w:tc>
          <w:tcPr>
            <w:tcW w:w="1849" w:type="pct"/>
            <w:tcBorders>
              <w:top w:val="nil"/>
              <w:left w:val="nil"/>
              <w:bottom w:val="single" w:sz="4" w:space="0" w:color="000000"/>
              <w:right w:val="single" w:sz="4" w:space="0" w:color="000000"/>
            </w:tcBorders>
            <w:shd w:val="clear" w:color="000000" w:fill="FFF2CC"/>
            <w:hideMark/>
          </w:tcPr>
          <w:p w14:paraId="4F169218" w14:textId="77777777" w:rsidR="00D87FB6" w:rsidRPr="00D87FB6" w:rsidRDefault="00D87FB6" w:rsidP="00D87FB6">
            <w:pPr>
              <w:spacing w:after="0" w:line="240" w:lineRule="auto"/>
              <w:jc w:val="center"/>
              <w:rPr>
                <w:rFonts w:ascii="Calibri" w:eastAsia="Times New Roman" w:hAnsi="Calibri" w:cs="Calibri"/>
                <w:color w:val="000000"/>
                <w:sz w:val="18"/>
                <w:szCs w:val="18"/>
                <w:lang w:val="en-CA" w:eastAsia="fr-CH"/>
              </w:rPr>
            </w:pPr>
            <w:r w:rsidRPr="00D87FB6">
              <w:rPr>
                <w:rFonts w:ascii="Calibri" w:eastAsia="Times New Roman" w:hAnsi="Calibri" w:cs="Calibri"/>
                <w:color w:val="000000"/>
                <w:sz w:val="18"/>
                <w:szCs w:val="18"/>
                <w:lang w:val="en-CA" w:eastAsia="fr-CH"/>
              </w:rPr>
              <w:t xml:space="preserve">Since this was not a standard survey, this item does not apply to this </w:t>
            </w:r>
            <w:proofErr w:type="gramStart"/>
            <w:r w:rsidRPr="00D87FB6">
              <w:rPr>
                <w:rFonts w:ascii="Calibri" w:eastAsia="Times New Roman" w:hAnsi="Calibri" w:cs="Calibri"/>
                <w:color w:val="000000"/>
                <w:sz w:val="18"/>
                <w:szCs w:val="18"/>
                <w:lang w:val="en-CA" w:eastAsia="fr-CH"/>
              </w:rPr>
              <w:t>particular study</w:t>
            </w:r>
            <w:proofErr w:type="gramEnd"/>
          </w:p>
        </w:tc>
      </w:tr>
      <w:tr w:rsidR="00D87FB6" w:rsidRPr="00DC2E4B" w14:paraId="0880CC20" w14:textId="77777777" w:rsidTr="00E16F0D">
        <w:trPr>
          <w:trHeight w:val="1200"/>
        </w:trPr>
        <w:tc>
          <w:tcPr>
            <w:tcW w:w="640" w:type="pct"/>
            <w:tcBorders>
              <w:top w:val="nil"/>
              <w:left w:val="single" w:sz="4" w:space="0" w:color="000000"/>
              <w:bottom w:val="single" w:sz="4" w:space="0" w:color="000000"/>
              <w:right w:val="single" w:sz="4" w:space="0" w:color="000000"/>
            </w:tcBorders>
            <w:shd w:val="clear" w:color="000000" w:fill="FFFCF0"/>
            <w:hideMark/>
          </w:tcPr>
          <w:p w14:paraId="124AE2F6" w14:textId="77777777" w:rsidR="00D87FB6" w:rsidRPr="00D87FB6" w:rsidRDefault="00D87FB6" w:rsidP="00D87FB6">
            <w:pPr>
              <w:spacing w:after="0" w:line="240" w:lineRule="auto"/>
              <w:rPr>
                <w:rFonts w:ascii="Calibri" w:eastAsia="Times New Roman" w:hAnsi="Calibri" w:cs="Calibri"/>
                <w:color w:val="000000"/>
                <w:sz w:val="18"/>
                <w:szCs w:val="18"/>
                <w:lang w:val="en-CA" w:eastAsia="fr-CH"/>
              </w:rPr>
            </w:pPr>
            <w:r w:rsidRPr="00D87FB6">
              <w:rPr>
                <w:rFonts w:ascii="Calibri" w:eastAsia="Times New Roman" w:hAnsi="Calibri" w:cs="Calibri"/>
                <w:color w:val="000000"/>
                <w:sz w:val="18"/>
                <w:szCs w:val="18"/>
                <w:lang w:val="en-CA" w:eastAsia="fr-CH"/>
              </w:rPr>
              <w:t> </w:t>
            </w:r>
          </w:p>
        </w:tc>
        <w:tc>
          <w:tcPr>
            <w:tcW w:w="798" w:type="pct"/>
            <w:tcBorders>
              <w:top w:val="nil"/>
              <w:left w:val="nil"/>
              <w:bottom w:val="single" w:sz="4" w:space="0" w:color="000000"/>
              <w:right w:val="single" w:sz="4" w:space="0" w:color="000000"/>
            </w:tcBorders>
            <w:shd w:val="clear" w:color="000000" w:fill="FFFCF0"/>
            <w:hideMark/>
          </w:tcPr>
          <w:p w14:paraId="5DF1A2D3" w14:textId="77777777" w:rsidR="00D87FB6" w:rsidRPr="00D87FB6" w:rsidRDefault="00D87FB6" w:rsidP="00D87FB6">
            <w:pPr>
              <w:spacing w:after="0" w:line="240" w:lineRule="auto"/>
              <w:rPr>
                <w:rFonts w:ascii="Calibri" w:eastAsia="Times New Roman" w:hAnsi="Calibri" w:cs="Calibri"/>
                <w:color w:val="000000"/>
                <w:sz w:val="18"/>
                <w:szCs w:val="18"/>
                <w:lang w:eastAsia="fr-CH"/>
              </w:rPr>
            </w:pPr>
            <w:proofErr w:type="spellStart"/>
            <w:r w:rsidRPr="00D87FB6">
              <w:rPr>
                <w:rFonts w:ascii="Calibri" w:eastAsia="Times New Roman" w:hAnsi="Calibri" w:cs="Calibri"/>
                <w:color w:val="000000"/>
                <w:sz w:val="18"/>
                <w:szCs w:val="18"/>
                <w:lang w:eastAsia="fr-CH"/>
              </w:rPr>
              <w:t>Number</w:t>
            </w:r>
            <w:proofErr w:type="spellEnd"/>
            <w:r w:rsidRPr="00D87FB6">
              <w:rPr>
                <w:rFonts w:ascii="Calibri" w:eastAsia="Times New Roman" w:hAnsi="Calibri" w:cs="Calibri"/>
                <w:color w:val="000000"/>
                <w:sz w:val="18"/>
                <w:szCs w:val="18"/>
                <w:lang w:eastAsia="fr-CH"/>
              </w:rPr>
              <w:t xml:space="preserve"> of screens (pages)</w:t>
            </w:r>
          </w:p>
        </w:tc>
        <w:tc>
          <w:tcPr>
            <w:tcW w:w="1713" w:type="pct"/>
            <w:tcBorders>
              <w:top w:val="nil"/>
              <w:left w:val="nil"/>
              <w:bottom w:val="single" w:sz="4" w:space="0" w:color="000000"/>
              <w:right w:val="single" w:sz="4" w:space="0" w:color="000000"/>
            </w:tcBorders>
            <w:shd w:val="clear" w:color="000000" w:fill="FFFCF0"/>
            <w:hideMark/>
          </w:tcPr>
          <w:p w14:paraId="1A005FFB" w14:textId="77777777" w:rsidR="00D87FB6" w:rsidRPr="00D87FB6" w:rsidRDefault="00D87FB6" w:rsidP="00D87FB6">
            <w:pPr>
              <w:spacing w:after="0" w:line="240" w:lineRule="auto"/>
              <w:rPr>
                <w:rFonts w:ascii="Calibri" w:eastAsia="Times New Roman" w:hAnsi="Calibri" w:cs="Calibri"/>
                <w:color w:val="000000"/>
                <w:sz w:val="18"/>
                <w:szCs w:val="18"/>
                <w:lang w:val="en-CA" w:eastAsia="fr-CH"/>
              </w:rPr>
            </w:pPr>
            <w:r w:rsidRPr="00D87FB6">
              <w:rPr>
                <w:rFonts w:ascii="Calibri" w:eastAsia="Times New Roman" w:hAnsi="Calibri" w:cs="Calibri"/>
                <w:color w:val="000000"/>
                <w:sz w:val="18"/>
                <w:szCs w:val="18"/>
                <w:lang w:val="en-CA" w:eastAsia="fr-CH"/>
              </w:rPr>
              <w:t>Over how many pages was the questionnaire distributed? The number of items is an important factor for the completion rate.</w:t>
            </w:r>
          </w:p>
        </w:tc>
        <w:tc>
          <w:tcPr>
            <w:tcW w:w="1849" w:type="pct"/>
            <w:tcBorders>
              <w:top w:val="nil"/>
              <w:left w:val="nil"/>
              <w:bottom w:val="single" w:sz="4" w:space="0" w:color="000000"/>
              <w:right w:val="single" w:sz="4" w:space="0" w:color="000000"/>
            </w:tcBorders>
            <w:shd w:val="clear" w:color="000000" w:fill="FFF2CC"/>
            <w:hideMark/>
          </w:tcPr>
          <w:p w14:paraId="1B6EE62B" w14:textId="77777777" w:rsidR="00D87FB6" w:rsidRPr="00D87FB6" w:rsidRDefault="00D87FB6" w:rsidP="00D87FB6">
            <w:pPr>
              <w:spacing w:after="0" w:line="240" w:lineRule="auto"/>
              <w:jc w:val="center"/>
              <w:rPr>
                <w:rFonts w:ascii="Calibri" w:eastAsia="Times New Roman" w:hAnsi="Calibri" w:cs="Calibri"/>
                <w:color w:val="000000"/>
                <w:sz w:val="18"/>
                <w:szCs w:val="18"/>
                <w:lang w:val="en-CA" w:eastAsia="fr-CH"/>
              </w:rPr>
            </w:pPr>
            <w:r w:rsidRPr="00D87FB6">
              <w:rPr>
                <w:rFonts w:ascii="Calibri" w:eastAsia="Times New Roman" w:hAnsi="Calibri" w:cs="Calibri"/>
                <w:color w:val="000000"/>
                <w:sz w:val="18"/>
                <w:szCs w:val="18"/>
                <w:lang w:val="en-CA" w:eastAsia="fr-CH"/>
              </w:rPr>
              <w:t xml:space="preserve">Since this was not a standard survey, this item does not apply to this </w:t>
            </w:r>
            <w:proofErr w:type="gramStart"/>
            <w:r w:rsidRPr="00D87FB6">
              <w:rPr>
                <w:rFonts w:ascii="Calibri" w:eastAsia="Times New Roman" w:hAnsi="Calibri" w:cs="Calibri"/>
                <w:color w:val="000000"/>
                <w:sz w:val="18"/>
                <w:szCs w:val="18"/>
                <w:lang w:val="en-CA" w:eastAsia="fr-CH"/>
              </w:rPr>
              <w:t>particular study</w:t>
            </w:r>
            <w:proofErr w:type="gramEnd"/>
          </w:p>
        </w:tc>
      </w:tr>
      <w:tr w:rsidR="00D87FB6" w:rsidRPr="00DC2E4B" w14:paraId="497169E6" w14:textId="77777777" w:rsidTr="00E16F0D">
        <w:trPr>
          <w:trHeight w:val="4320"/>
        </w:trPr>
        <w:tc>
          <w:tcPr>
            <w:tcW w:w="640" w:type="pct"/>
            <w:tcBorders>
              <w:top w:val="nil"/>
              <w:left w:val="single" w:sz="4" w:space="0" w:color="000000"/>
              <w:bottom w:val="single" w:sz="4" w:space="0" w:color="000000"/>
              <w:right w:val="single" w:sz="4" w:space="0" w:color="000000"/>
            </w:tcBorders>
            <w:shd w:val="clear" w:color="000000" w:fill="FFFCF0"/>
            <w:hideMark/>
          </w:tcPr>
          <w:p w14:paraId="5023AC8F" w14:textId="77777777" w:rsidR="00D87FB6" w:rsidRPr="00D87FB6" w:rsidRDefault="00D87FB6" w:rsidP="00D87FB6">
            <w:pPr>
              <w:spacing w:after="0" w:line="240" w:lineRule="auto"/>
              <w:rPr>
                <w:rFonts w:ascii="Calibri" w:eastAsia="Times New Roman" w:hAnsi="Calibri" w:cs="Calibri"/>
                <w:color w:val="000000"/>
                <w:sz w:val="18"/>
                <w:szCs w:val="18"/>
                <w:lang w:val="en-CA" w:eastAsia="fr-CH"/>
              </w:rPr>
            </w:pPr>
            <w:r w:rsidRPr="00D87FB6">
              <w:rPr>
                <w:rFonts w:ascii="Calibri" w:eastAsia="Times New Roman" w:hAnsi="Calibri" w:cs="Calibri"/>
                <w:color w:val="000000"/>
                <w:sz w:val="18"/>
                <w:szCs w:val="18"/>
                <w:lang w:val="en-CA" w:eastAsia="fr-CH"/>
              </w:rPr>
              <w:t> </w:t>
            </w:r>
          </w:p>
        </w:tc>
        <w:tc>
          <w:tcPr>
            <w:tcW w:w="798" w:type="pct"/>
            <w:tcBorders>
              <w:top w:val="nil"/>
              <w:left w:val="nil"/>
              <w:bottom w:val="single" w:sz="4" w:space="0" w:color="000000"/>
              <w:right w:val="single" w:sz="4" w:space="0" w:color="000000"/>
            </w:tcBorders>
            <w:shd w:val="clear" w:color="000000" w:fill="FFFCF0"/>
            <w:hideMark/>
          </w:tcPr>
          <w:p w14:paraId="039FC7FD" w14:textId="77777777" w:rsidR="00D87FB6" w:rsidRPr="00D87FB6" w:rsidRDefault="00D87FB6" w:rsidP="00D87FB6">
            <w:pPr>
              <w:spacing w:after="0" w:line="240" w:lineRule="auto"/>
              <w:rPr>
                <w:rFonts w:ascii="Calibri" w:eastAsia="Times New Roman" w:hAnsi="Calibri" w:cs="Calibri"/>
                <w:color w:val="000000"/>
                <w:sz w:val="18"/>
                <w:szCs w:val="18"/>
                <w:lang w:eastAsia="fr-CH"/>
              </w:rPr>
            </w:pPr>
            <w:proofErr w:type="spellStart"/>
            <w:r w:rsidRPr="00D87FB6">
              <w:rPr>
                <w:rFonts w:ascii="Calibri" w:eastAsia="Times New Roman" w:hAnsi="Calibri" w:cs="Calibri"/>
                <w:color w:val="000000"/>
                <w:sz w:val="18"/>
                <w:szCs w:val="18"/>
                <w:lang w:eastAsia="fr-CH"/>
              </w:rPr>
              <w:t>Completeness</w:t>
            </w:r>
            <w:proofErr w:type="spellEnd"/>
            <w:r w:rsidRPr="00D87FB6">
              <w:rPr>
                <w:rFonts w:ascii="Calibri" w:eastAsia="Times New Roman" w:hAnsi="Calibri" w:cs="Calibri"/>
                <w:color w:val="000000"/>
                <w:sz w:val="18"/>
                <w:szCs w:val="18"/>
                <w:lang w:eastAsia="fr-CH"/>
              </w:rPr>
              <w:t xml:space="preserve"> check</w:t>
            </w:r>
          </w:p>
        </w:tc>
        <w:tc>
          <w:tcPr>
            <w:tcW w:w="1713" w:type="pct"/>
            <w:tcBorders>
              <w:top w:val="nil"/>
              <w:left w:val="nil"/>
              <w:bottom w:val="single" w:sz="4" w:space="0" w:color="000000"/>
              <w:right w:val="single" w:sz="4" w:space="0" w:color="000000"/>
            </w:tcBorders>
            <w:shd w:val="clear" w:color="000000" w:fill="FFFCF0"/>
            <w:hideMark/>
          </w:tcPr>
          <w:p w14:paraId="23C7E6D0" w14:textId="77777777" w:rsidR="00D87FB6" w:rsidRPr="00D87FB6" w:rsidRDefault="00D87FB6" w:rsidP="00D87FB6">
            <w:pPr>
              <w:spacing w:after="0" w:line="240" w:lineRule="auto"/>
              <w:rPr>
                <w:rFonts w:ascii="Calibri" w:eastAsia="Times New Roman" w:hAnsi="Calibri" w:cs="Calibri"/>
                <w:color w:val="000000"/>
                <w:sz w:val="18"/>
                <w:szCs w:val="18"/>
                <w:lang w:val="en-CA" w:eastAsia="fr-CH"/>
              </w:rPr>
            </w:pPr>
            <w:r w:rsidRPr="00D87FB6">
              <w:rPr>
                <w:rFonts w:ascii="Calibri" w:eastAsia="Times New Roman" w:hAnsi="Calibri" w:cs="Calibri"/>
                <w:color w:val="000000"/>
                <w:sz w:val="18"/>
                <w:szCs w:val="18"/>
                <w:lang w:val="en-CA" w:eastAsia="fr-CH"/>
              </w:rPr>
              <w:t xml:space="preserve">It is technically possible to do consistency or completeness checks before the questionnaire is submitted. Was this done, and if “yes”, how (usually </w:t>
            </w:r>
            <w:proofErr w:type="spellStart"/>
            <w:r w:rsidRPr="00D87FB6">
              <w:rPr>
                <w:rFonts w:ascii="Calibri" w:eastAsia="Times New Roman" w:hAnsi="Calibri" w:cs="Calibri"/>
                <w:color w:val="000000"/>
                <w:sz w:val="18"/>
                <w:szCs w:val="18"/>
                <w:lang w:val="en-CA" w:eastAsia="fr-CH"/>
              </w:rPr>
              <w:t>JAVAScript</w:t>
            </w:r>
            <w:proofErr w:type="spellEnd"/>
            <w:r w:rsidRPr="00D87FB6">
              <w:rPr>
                <w:rFonts w:ascii="Calibri" w:eastAsia="Times New Roman" w:hAnsi="Calibri" w:cs="Calibri"/>
                <w:color w:val="000000"/>
                <w:sz w:val="18"/>
                <w:szCs w:val="18"/>
                <w:lang w:val="en-CA" w:eastAsia="fr-CH"/>
              </w:rPr>
              <w:t>)? An alternative is to check for completeness after the questionnaire has been submitted (and highlight mandatory items). If this has been done, it should be reported. All items should provide a non-response option such as “not applicable” or “rather not say”, and selection of one response option should be enforced.</w:t>
            </w:r>
          </w:p>
        </w:tc>
        <w:tc>
          <w:tcPr>
            <w:tcW w:w="1849" w:type="pct"/>
            <w:tcBorders>
              <w:top w:val="nil"/>
              <w:left w:val="nil"/>
              <w:bottom w:val="single" w:sz="4" w:space="0" w:color="000000"/>
              <w:right w:val="single" w:sz="4" w:space="0" w:color="000000"/>
            </w:tcBorders>
            <w:shd w:val="clear" w:color="000000" w:fill="E2EFDA"/>
            <w:hideMark/>
          </w:tcPr>
          <w:p w14:paraId="46EE925A" w14:textId="07263EEE" w:rsidR="00D87FB6" w:rsidRPr="00D87FB6" w:rsidRDefault="00D87FB6" w:rsidP="00D87FB6">
            <w:pPr>
              <w:spacing w:after="0" w:line="240" w:lineRule="auto"/>
              <w:jc w:val="center"/>
              <w:rPr>
                <w:rFonts w:ascii="Calibri" w:eastAsia="Times New Roman" w:hAnsi="Calibri" w:cs="Calibri"/>
                <w:color w:val="000000"/>
                <w:sz w:val="18"/>
                <w:szCs w:val="18"/>
                <w:lang w:val="en-CA" w:eastAsia="fr-CH"/>
              </w:rPr>
            </w:pPr>
            <w:r w:rsidRPr="00D87FB6">
              <w:rPr>
                <w:rFonts w:ascii="Calibri" w:eastAsia="Times New Roman" w:hAnsi="Calibri" w:cs="Calibri"/>
                <w:color w:val="000000"/>
                <w:sz w:val="18"/>
                <w:szCs w:val="18"/>
                <w:lang w:val="en-CA" w:eastAsia="fr-CH"/>
              </w:rPr>
              <w:t xml:space="preserve">In "Web-based platform and study procedure": </w:t>
            </w:r>
            <w:r w:rsidRPr="00D87FB6">
              <w:rPr>
                <w:rFonts w:ascii="Calibri" w:eastAsia="Times New Roman" w:hAnsi="Calibri" w:cs="Calibri"/>
                <w:i/>
                <w:iCs/>
                <w:color w:val="000000"/>
                <w:sz w:val="18"/>
                <w:szCs w:val="18"/>
                <w:lang w:val="en-CA" w:eastAsia="fr-CH"/>
              </w:rPr>
              <w:t>It was not possible to skip from one scenario to another and participants were required to provide an answer before moving to the next scenario.</w:t>
            </w:r>
          </w:p>
        </w:tc>
      </w:tr>
      <w:tr w:rsidR="00D87FB6" w:rsidRPr="00DC2E4B" w14:paraId="5E439B24" w14:textId="77777777" w:rsidTr="00E16F0D">
        <w:trPr>
          <w:trHeight w:val="1680"/>
        </w:trPr>
        <w:tc>
          <w:tcPr>
            <w:tcW w:w="640" w:type="pct"/>
            <w:tcBorders>
              <w:top w:val="nil"/>
              <w:left w:val="single" w:sz="4" w:space="0" w:color="000000"/>
              <w:bottom w:val="single" w:sz="4" w:space="0" w:color="000000"/>
              <w:right w:val="single" w:sz="4" w:space="0" w:color="000000"/>
            </w:tcBorders>
            <w:shd w:val="clear" w:color="000000" w:fill="FFFCF0"/>
            <w:hideMark/>
          </w:tcPr>
          <w:p w14:paraId="1EF88947" w14:textId="77777777" w:rsidR="00D87FB6" w:rsidRPr="00D87FB6" w:rsidRDefault="00D87FB6" w:rsidP="00D87FB6">
            <w:pPr>
              <w:spacing w:after="0" w:line="240" w:lineRule="auto"/>
              <w:rPr>
                <w:rFonts w:ascii="Calibri" w:eastAsia="Times New Roman" w:hAnsi="Calibri" w:cs="Calibri"/>
                <w:color w:val="000000"/>
                <w:sz w:val="18"/>
                <w:szCs w:val="18"/>
                <w:lang w:val="en-CA" w:eastAsia="fr-CH"/>
              </w:rPr>
            </w:pPr>
            <w:r w:rsidRPr="00D87FB6">
              <w:rPr>
                <w:rFonts w:ascii="Calibri" w:eastAsia="Times New Roman" w:hAnsi="Calibri" w:cs="Calibri"/>
                <w:color w:val="000000"/>
                <w:sz w:val="18"/>
                <w:szCs w:val="18"/>
                <w:lang w:val="en-CA" w:eastAsia="fr-CH"/>
              </w:rPr>
              <w:t> </w:t>
            </w:r>
          </w:p>
        </w:tc>
        <w:tc>
          <w:tcPr>
            <w:tcW w:w="798" w:type="pct"/>
            <w:tcBorders>
              <w:top w:val="nil"/>
              <w:left w:val="nil"/>
              <w:bottom w:val="single" w:sz="4" w:space="0" w:color="000000"/>
              <w:right w:val="single" w:sz="4" w:space="0" w:color="000000"/>
            </w:tcBorders>
            <w:shd w:val="clear" w:color="000000" w:fill="FFFCF0"/>
            <w:hideMark/>
          </w:tcPr>
          <w:p w14:paraId="3FB731C6" w14:textId="77777777" w:rsidR="00D87FB6" w:rsidRPr="00D87FB6" w:rsidRDefault="00D87FB6" w:rsidP="00D87FB6">
            <w:pPr>
              <w:spacing w:after="0" w:line="240" w:lineRule="auto"/>
              <w:rPr>
                <w:rFonts w:ascii="Calibri" w:eastAsia="Times New Roman" w:hAnsi="Calibri" w:cs="Calibri"/>
                <w:color w:val="000000"/>
                <w:sz w:val="18"/>
                <w:szCs w:val="18"/>
                <w:lang w:eastAsia="fr-CH"/>
              </w:rPr>
            </w:pPr>
            <w:proofErr w:type="spellStart"/>
            <w:r w:rsidRPr="00D87FB6">
              <w:rPr>
                <w:rFonts w:ascii="Calibri" w:eastAsia="Times New Roman" w:hAnsi="Calibri" w:cs="Calibri"/>
                <w:color w:val="000000"/>
                <w:sz w:val="18"/>
                <w:szCs w:val="18"/>
                <w:lang w:eastAsia="fr-CH"/>
              </w:rPr>
              <w:t>Review</w:t>
            </w:r>
            <w:proofErr w:type="spellEnd"/>
            <w:r w:rsidRPr="00D87FB6">
              <w:rPr>
                <w:rFonts w:ascii="Calibri" w:eastAsia="Times New Roman" w:hAnsi="Calibri" w:cs="Calibri"/>
                <w:color w:val="000000"/>
                <w:sz w:val="18"/>
                <w:szCs w:val="18"/>
                <w:lang w:eastAsia="fr-CH"/>
              </w:rPr>
              <w:t xml:space="preserve"> </w:t>
            </w:r>
            <w:proofErr w:type="spellStart"/>
            <w:r w:rsidRPr="00D87FB6">
              <w:rPr>
                <w:rFonts w:ascii="Calibri" w:eastAsia="Times New Roman" w:hAnsi="Calibri" w:cs="Calibri"/>
                <w:color w:val="000000"/>
                <w:sz w:val="18"/>
                <w:szCs w:val="18"/>
                <w:lang w:eastAsia="fr-CH"/>
              </w:rPr>
              <w:t>step</w:t>
            </w:r>
            <w:proofErr w:type="spellEnd"/>
          </w:p>
        </w:tc>
        <w:tc>
          <w:tcPr>
            <w:tcW w:w="1713" w:type="pct"/>
            <w:tcBorders>
              <w:top w:val="nil"/>
              <w:left w:val="nil"/>
              <w:bottom w:val="single" w:sz="4" w:space="0" w:color="000000"/>
              <w:right w:val="single" w:sz="4" w:space="0" w:color="000000"/>
            </w:tcBorders>
            <w:shd w:val="clear" w:color="000000" w:fill="FFFCF0"/>
            <w:hideMark/>
          </w:tcPr>
          <w:p w14:paraId="71FD4F9E" w14:textId="77777777" w:rsidR="00D87FB6" w:rsidRPr="00D87FB6" w:rsidRDefault="00D87FB6" w:rsidP="00D87FB6">
            <w:pPr>
              <w:spacing w:after="0" w:line="240" w:lineRule="auto"/>
              <w:rPr>
                <w:rFonts w:ascii="Calibri" w:eastAsia="Times New Roman" w:hAnsi="Calibri" w:cs="Calibri"/>
                <w:color w:val="000000"/>
                <w:sz w:val="18"/>
                <w:szCs w:val="18"/>
                <w:lang w:val="en-CA" w:eastAsia="fr-CH"/>
              </w:rPr>
            </w:pPr>
            <w:r w:rsidRPr="00D87FB6">
              <w:rPr>
                <w:rFonts w:ascii="Calibri" w:eastAsia="Times New Roman" w:hAnsi="Calibri" w:cs="Calibri"/>
                <w:color w:val="000000"/>
                <w:sz w:val="18"/>
                <w:szCs w:val="18"/>
                <w:lang w:val="en-CA" w:eastAsia="fr-CH"/>
              </w:rPr>
              <w:t>State whether respondents were able to review and change their answers (</w:t>
            </w:r>
            <w:proofErr w:type="spellStart"/>
            <w:r w:rsidRPr="00D87FB6">
              <w:rPr>
                <w:rFonts w:ascii="Calibri" w:eastAsia="Times New Roman" w:hAnsi="Calibri" w:cs="Calibri"/>
                <w:color w:val="000000"/>
                <w:sz w:val="18"/>
                <w:szCs w:val="18"/>
                <w:lang w:val="en-CA" w:eastAsia="fr-CH"/>
              </w:rPr>
              <w:t>eg</w:t>
            </w:r>
            <w:proofErr w:type="spellEnd"/>
            <w:r w:rsidRPr="00D87FB6">
              <w:rPr>
                <w:rFonts w:ascii="Calibri" w:eastAsia="Times New Roman" w:hAnsi="Calibri" w:cs="Calibri"/>
                <w:color w:val="000000"/>
                <w:sz w:val="18"/>
                <w:szCs w:val="18"/>
                <w:lang w:val="en-CA" w:eastAsia="fr-CH"/>
              </w:rPr>
              <w:t>, through a Back button or a Review step which displays a summary of the responses and asks the respondents if they are correct).</w:t>
            </w:r>
          </w:p>
        </w:tc>
        <w:tc>
          <w:tcPr>
            <w:tcW w:w="1849" w:type="pct"/>
            <w:tcBorders>
              <w:top w:val="nil"/>
              <w:left w:val="nil"/>
              <w:bottom w:val="single" w:sz="4" w:space="0" w:color="000000"/>
              <w:right w:val="single" w:sz="4" w:space="0" w:color="000000"/>
            </w:tcBorders>
            <w:shd w:val="clear" w:color="000000" w:fill="FFF2CC"/>
            <w:hideMark/>
          </w:tcPr>
          <w:p w14:paraId="1DE466AC" w14:textId="77777777" w:rsidR="00D87FB6" w:rsidRPr="00D87FB6" w:rsidRDefault="00D87FB6" w:rsidP="00D87FB6">
            <w:pPr>
              <w:spacing w:after="0" w:line="240" w:lineRule="auto"/>
              <w:jc w:val="center"/>
              <w:rPr>
                <w:rFonts w:ascii="Calibri" w:eastAsia="Times New Roman" w:hAnsi="Calibri" w:cs="Calibri"/>
                <w:color w:val="000000"/>
                <w:sz w:val="18"/>
                <w:szCs w:val="18"/>
                <w:lang w:val="en-CA" w:eastAsia="fr-CH"/>
              </w:rPr>
            </w:pPr>
            <w:r w:rsidRPr="00D87FB6">
              <w:rPr>
                <w:rFonts w:ascii="Calibri" w:eastAsia="Times New Roman" w:hAnsi="Calibri" w:cs="Calibri"/>
                <w:color w:val="000000"/>
                <w:sz w:val="18"/>
                <w:szCs w:val="18"/>
                <w:lang w:val="en-CA" w:eastAsia="fr-CH"/>
              </w:rPr>
              <w:t xml:space="preserve">Since this was not a standard survey, this item does not apply to this </w:t>
            </w:r>
            <w:proofErr w:type="gramStart"/>
            <w:r w:rsidRPr="00D87FB6">
              <w:rPr>
                <w:rFonts w:ascii="Calibri" w:eastAsia="Times New Roman" w:hAnsi="Calibri" w:cs="Calibri"/>
                <w:color w:val="000000"/>
                <w:sz w:val="18"/>
                <w:szCs w:val="18"/>
                <w:lang w:val="en-CA" w:eastAsia="fr-CH"/>
              </w:rPr>
              <w:t>particular study</w:t>
            </w:r>
            <w:proofErr w:type="gramEnd"/>
          </w:p>
        </w:tc>
      </w:tr>
      <w:tr w:rsidR="00D87FB6" w:rsidRPr="00DC2E4B" w14:paraId="7F3063CB" w14:textId="77777777" w:rsidTr="00E16F0D">
        <w:trPr>
          <w:trHeight w:val="3615"/>
        </w:trPr>
        <w:tc>
          <w:tcPr>
            <w:tcW w:w="640" w:type="pct"/>
            <w:tcBorders>
              <w:top w:val="nil"/>
              <w:left w:val="single" w:sz="4" w:space="0" w:color="000000"/>
              <w:bottom w:val="single" w:sz="4" w:space="0" w:color="000000"/>
              <w:right w:val="single" w:sz="4" w:space="0" w:color="000000"/>
            </w:tcBorders>
            <w:shd w:val="clear" w:color="000000" w:fill="FFFCF0"/>
            <w:hideMark/>
          </w:tcPr>
          <w:p w14:paraId="62A398EE" w14:textId="77777777" w:rsidR="00D87FB6" w:rsidRPr="00D87FB6" w:rsidRDefault="00D87FB6" w:rsidP="00D87FB6">
            <w:pPr>
              <w:spacing w:after="0" w:line="240" w:lineRule="auto"/>
              <w:rPr>
                <w:rFonts w:ascii="Calibri" w:eastAsia="Times New Roman" w:hAnsi="Calibri" w:cs="Calibri"/>
                <w:b/>
                <w:bCs/>
                <w:color w:val="000000"/>
                <w:sz w:val="18"/>
                <w:szCs w:val="18"/>
                <w:lang w:eastAsia="fr-CH"/>
              </w:rPr>
            </w:pPr>
            <w:proofErr w:type="spellStart"/>
            <w:r w:rsidRPr="00D87FB6">
              <w:rPr>
                <w:rFonts w:ascii="Calibri" w:eastAsia="Times New Roman" w:hAnsi="Calibri" w:cs="Calibri"/>
                <w:b/>
                <w:bCs/>
                <w:color w:val="000000"/>
                <w:sz w:val="18"/>
                <w:szCs w:val="18"/>
                <w:lang w:eastAsia="fr-CH"/>
              </w:rPr>
              <w:lastRenderedPageBreak/>
              <w:t>Response</w:t>
            </w:r>
            <w:proofErr w:type="spellEnd"/>
            <w:r w:rsidRPr="00D87FB6">
              <w:rPr>
                <w:rFonts w:ascii="Calibri" w:eastAsia="Times New Roman" w:hAnsi="Calibri" w:cs="Calibri"/>
                <w:b/>
                <w:bCs/>
                <w:color w:val="000000"/>
                <w:sz w:val="18"/>
                <w:szCs w:val="18"/>
                <w:lang w:eastAsia="fr-CH"/>
              </w:rPr>
              <w:t xml:space="preserve"> rates</w:t>
            </w:r>
          </w:p>
        </w:tc>
        <w:tc>
          <w:tcPr>
            <w:tcW w:w="798" w:type="pct"/>
            <w:tcBorders>
              <w:top w:val="nil"/>
              <w:left w:val="nil"/>
              <w:bottom w:val="single" w:sz="4" w:space="0" w:color="000000"/>
              <w:right w:val="single" w:sz="4" w:space="0" w:color="000000"/>
            </w:tcBorders>
            <w:shd w:val="clear" w:color="000000" w:fill="FFFCF0"/>
            <w:hideMark/>
          </w:tcPr>
          <w:p w14:paraId="392ECF08" w14:textId="77777777" w:rsidR="00D87FB6" w:rsidRPr="00D87FB6" w:rsidRDefault="00D87FB6" w:rsidP="00D87FB6">
            <w:pPr>
              <w:spacing w:after="0" w:line="240" w:lineRule="auto"/>
              <w:rPr>
                <w:rFonts w:ascii="Calibri" w:eastAsia="Times New Roman" w:hAnsi="Calibri" w:cs="Calibri"/>
                <w:color w:val="000000"/>
                <w:sz w:val="18"/>
                <w:szCs w:val="18"/>
                <w:lang w:eastAsia="fr-CH"/>
              </w:rPr>
            </w:pPr>
            <w:r w:rsidRPr="00D87FB6">
              <w:rPr>
                <w:rFonts w:ascii="Calibri" w:eastAsia="Times New Roman" w:hAnsi="Calibri" w:cs="Calibri"/>
                <w:color w:val="000000"/>
                <w:sz w:val="18"/>
                <w:szCs w:val="18"/>
                <w:lang w:eastAsia="fr-CH"/>
              </w:rPr>
              <w:t xml:space="preserve">Unique site </w:t>
            </w:r>
            <w:proofErr w:type="spellStart"/>
            <w:r w:rsidRPr="00D87FB6">
              <w:rPr>
                <w:rFonts w:ascii="Calibri" w:eastAsia="Times New Roman" w:hAnsi="Calibri" w:cs="Calibri"/>
                <w:color w:val="000000"/>
                <w:sz w:val="18"/>
                <w:szCs w:val="18"/>
                <w:lang w:eastAsia="fr-CH"/>
              </w:rPr>
              <w:t>visitor</w:t>
            </w:r>
            <w:proofErr w:type="spellEnd"/>
          </w:p>
        </w:tc>
        <w:tc>
          <w:tcPr>
            <w:tcW w:w="1713" w:type="pct"/>
            <w:tcBorders>
              <w:top w:val="nil"/>
              <w:left w:val="nil"/>
              <w:bottom w:val="single" w:sz="4" w:space="0" w:color="000000"/>
              <w:right w:val="single" w:sz="4" w:space="0" w:color="000000"/>
            </w:tcBorders>
            <w:shd w:val="clear" w:color="000000" w:fill="FFFCF0"/>
            <w:hideMark/>
          </w:tcPr>
          <w:p w14:paraId="53C94750" w14:textId="77777777" w:rsidR="00D87FB6" w:rsidRPr="00D87FB6" w:rsidRDefault="00D87FB6" w:rsidP="00D87FB6">
            <w:pPr>
              <w:spacing w:after="0" w:line="240" w:lineRule="auto"/>
              <w:rPr>
                <w:rFonts w:ascii="Calibri" w:eastAsia="Times New Roman" w:hAnsi="Calibri" w:cs="Calibri"/>
                <w:color w:val="000000"/>
                <w:sz w:val="18"/>
                <w:szCs w:val="18"/>
                <w:lang w:val="en-CA" w:eastAsia="fr-CH"/>
              </w:rPr>
            </w:pPr>
            <w:r w:rsidRPr="00D87FB6">
              <w:rPr>
                <w:rFonts w:ascii="Calibri" w:eastAsia="Times New Roman" w:hAnsi="Calibri" w:cs="Calibri"/>
                <w:color w:val="000000"/>
                <w:sz w:val="18"/>
                <w:szCs w:val="18"/>
                <w:lang w:val="en-CA" w:eastAsia="fr-CH"/>
              </w:rPr>
              <w:t>If you provide view rates or participation rates, you need to define how you determined a unique visitor. There are different techniques available, based on IP addresses or cookies or both.</w:t>
            </w:r>
          </w:p>
        </w:tc>
        <w:tc>
          <w:tcPr>
            <w:tcW w:w="1849" w:type="pct"/>
            <w:tcBorders>
              <w:top w:val="nil"/>
              <w:left w:val="nil"/>
              <w:bottom w:val="single" w:sz="4" w:space="0" w:color="000000"/>
              <w:right w:val="single" w:sz="4" w:space="0" w:color="000000"/>
            </w:tcBorders>
            <w:shd w:val="clear" w:color="000000" w:fill="E2EFDA"/>
            <w:hideMark/>
          </w:tcPr>
          <w:p w14:paraId="6BC1A6FF" w14:textId="77777777" w:rsidR="00D87FB6" w:rsidRPr="00D87FB6" w:rsidRDefault="00D87FB6" w:rsidP="00D87FB6">
            <w:pPr>
              <w:spacing w:after="0" w:line="240" w:lineRule="auto"/>
              <w:jc w:val="center"/>
              <w:rPr>
                <w:rFonts w:ascii="Calibri" w:eastAsia="Times New Roman" w:hAnsi="Calibri" w:cs="Calibri"/>
                <w:color w:val="000000"/>
                <w:sz w:val="18"/>
                <w:szCs w:val="18"/>
                <w:lang w:val="en-CA" w:eastAsia="fr-CH"/>
              </w:rPr>
            </w:pPr>
            <w:r w:rsidRPr="00D87FB6">
              <w:rPr>
                <w:rFonts w:ascii="Calibri" w:eastAsia="Times New Roman" w:hAnsi="Calibri" w:cs="Calibri"/>
                <w:color w:val="000000"/>
                <w:sz w:val="18"/>
                <w:szCs w:val="18"/>
                <w:lang w:val="en-CA" w:eastAsia="fr-CH"/>
              </w:rPr>
              <w:t>In "Web-based platform and study procedure":</w:t>
            </w:r>
            <w:r w:rsidRPr="00D87FB6">
              <w:rPr>
                <w:rFonts w:ascii="Calibri" w:eastAsia="Times New Roman" w:hAnsi="Calibri" w:cs="Calibri"/>
                <w:i/>
                <w:iCs/>
                <w:color w:val="000000"/>
                <w:sz w:val="18"/>
                <w:szCs w:val="18"/>
                <w:lang w:val="en-CA" w:eastAsia="fr-CH"/>
              </w:rPr>
              <w:t xml:space="preserve"> Since paramedics often follow continuous medical education interventions while at work, it was considered that they could be interrupted at any time during the study and were therefore asked to create unique accounts. To avoid attrition, the registration form was kept as short as possible: participants were only asked to provide an e-mail address, enter a password, and provide electronic informed consent. A Completely Automated Public Turing test to tell Computers and Humans Apart (CAPTCHA v2, Google LLC, Mountain View, USA) was also used to avoid the creation of fake accounts. The registration process was managed using the Membership Pro 3 component (</w:t>
            </w:r>
            <w:proofErr w:type="spellStart"/>
            <w:r w:rsidRPr="00D87FB6">
              <w:rPr>
                <w:rFonts w:ascii="Calibri" w:eastAsia="Times New Roman" w:hAnsi="Calibri" w:cs="Calibri"/>
                <w:i/>
                <w:iCs/>
                <w:color w:val="000000"/>
                <w:sz w:val="18"/>
                <w:szCs w:val="18"/>
                <w:lang w:val="en-CA" w:eastAsia="fr-CH"/>
              </w:rPr>
              <w:t>Joomdonation</w:t>
            </w:r>
            <w:proofErr w:type="spellEnd"/>
            <w:r w:rsidRPr="00D87FB6">
              <w:rPr>
                <w:rFonts w:ascii="Calibri" w:eastAsia="Times New Roman" w:hAnsi="Calibri" w:cs="Calibri"/>
                <w:i/>
                <w:iCs/>
                <w:color w:val="000000"/>
                <w:sz w:val="18"/>
                <w:szCs w:val="18"/>
                <w:lang w:val="en-CA" w:eastAsia="fr-CH"/>
              </w:rPr>
              <w:t>, Hanoi, Vietnam).</w:t>
            </w:r>
          </w:p>
        </w:tc>
      </w:tr>
      <w:tr w:rsidR="00D87FB6" w:rsidRPr="00DC2E4B" w14:paraId="66A1FB49" w14:textId="77777777" w:rsidTr="00E16F0D">
        <w:trPr>
          <w:trHeight w:val="1680"/>
        </w:trPr>
        <w:tc>
          <w:tcPr>
            <w:tcW w:w="640" w:type="pct"/>
            <w:tcBorders>
              <w:top w:val="nil"/>
              <w:left w:val="single" w:sz="4" w:space="0" w:color="000000"/>
              <w:bottom w:val="single" w:sz="4" w:space="0" w:color="000000"/>
              <w:right w:val="single" w:sz="4" w:space="0" w:color="000000"/>
            </w:tcBorders>
            <w:shd w:val="clear" w:color="000000" w:fill="FFFCF0"/>
            <w:hideMark/>
          </w:tcPr>
          <w:p w14:paraId="7E7156F5" w14:textId="77777777" w:rsidR="00D87FB6" w:rsidRPr="00D87FB6" w:rsidRDefault="00D87FB6" w:rsidP="00D87FB6">
            <w:pPr>
              <w:spacing w:after="0" w:line="240" w:lineRule="auto"/>
              <w:rPr>
                <w:rFonts w:ascii="Calibri" w:eastAsia="Times New Roman" w:hAnsi="Calibri" w:cs="Calibri"/>
                <w:color w:val="000000"/>
                <w:sz w:val="18"/>
                <w:szCs w:val="18"/>
                <w:lang w:val="en-CA" w:eastAsia="fr-CH"/>
              </w:rPr>
            </w:pPr>
            <w:r w:rsidRPr="00D87FB6">
              <w:rPr>
                <w:rFonts w:ascii="Calibri" w:eastAsia="Times New Roman" w:hAnsi="Calibri" w:cs="Calibri"/>
                <w:color w:val="000000"/>
                <w:sz w:val="18"/>
                <w:szCs w:val="18"/>
                <w:lang w:val="en-CA" w:eastAsia="fr-CH"/>
              </w:rPr>
              <w:t> </w:t>
            </w:r>
          </w:p>
        </w:tc>
        <w:tc>
          <w:tcPr>
            <w:tcW w:w="798" w:type="pct"/>
            <w:tcBorders>
              <w:top w:val="nil"/>
              <w:left w:val="nil"/>
              <w:bottom w:val="single" w:sz="4" w:space="0" w:color="000000"/>
              <w:right w:val="single" w:sz="4" w:space="0" w:color="000000"/>
            </w:tcBorders>
            <w:shd w:val="clear" w:color="000000" w:fill="FFFCF0"/>
            <w:hideMark/>
          </w:tcPr>
          <w:p w14:paraId="5D21EAB7" w14:textId="77777777" w:rsidR="00D87FB6" w:rsidRPr="00D87FB6" w:rsidRDefault="00D87FB6" w:rsidP="00D87FB6">
            <w:pPr>
              <w:spacing w:after="0" w:line="240" w:lineRule="auto"/>
              <w:rPr>
                <w:rFonts w:ascii="Calibri" w:eastAsia="Times New Roman" w:hAnsi="Calibri" w:cs="Calibri"/>
                <w:color w:val="000000"/>
                <w:sz w:val="18"/>
                <w:szCs w:val="18"/>
                <w:lang w:val="en-CA" w:eastAsia="fr-CH"/>
              </w:rPr>
            </w:pPr>
            <w:r w:rsidRPr="00D87FB6">
              <w:rPr>
                <w:rFonts w:ascii="Calibri" w:eastAsia="Times New Roman" w:hAnsi="Calibri" w:cs="Calibri"/>
                <w:color w:val="000000"/>
                <w:sz w:val="18"/>
                <w:szCs w:val="18"/>
                <w:lang w:val="en-CA" w:eastAsia="fr-CH"/>
              </w:rPr>
              <w:t>View rate (Ratio of unique survey visitors/unique site visitors)</w:t>
            </w:r>
          </w:p>
        </w:tc>
        <w:tc>
          <w:tcPr>
            <w:tcW w:w="1713" w:type="pct"/>
            <w:tcBorders>
              <w:top w:val="nil"/>
              <w:left w:val="nil"/>
              <w:bottom w:val="single" w:sz="4" w:space="0" w:color="000000"/>
              <w:right w:val="single" w:sz="4" w:space="0" w:color="000000"/>
            </w:tcBorders>
            <w:shd w:val="clear" w:color="000000" w:fill="FFFCF0"/>
            <w:hideMark/>
          </w:tcPr>
          <w:p w14:paraId="7936561A" w14:textId="77777777" w:rsidR="00D87FB6" w:rsidRPr="00D87FB6" w:rsidRDefault="00D87FB6" w:rsidP="00D87FB6">
            <w:pPr>
              <w:spacing w:after="0" w:line="240" w:lineRule="auto"/>
              <w:rPr>
                <w:rFonts w:ascii="Calibri" w:eastAsia="Times New Roman" w:hAnsi="Calibri" w:cs="Calibri"/>
                <w:color w:val="000000"/>
                <w:sz w:val="18"/>
                <w:szCs w:val="18"/>
                <w:lang w:val="en-CA" w:eastAsia="fr-CH"/>
              </w:rPr>
            </w:pPr>
            <w:r w:rsidRPr="00D87FB6">
              <w:rPr>
                <w:rFonts w:ascii="Calibri" w:eastAsia="Times New Roman" w:hAnsi="Calibri" w:cs="Calibri"/>
                <w:color w:val="000000"/>
                <w:sz w:val="18"/>
                <w:szCs w:val="18"/>
                <w:lang w:val="en-CA" w:eastAsia="fr-CH"/>
              </w:rPr>
              <w:t>Requires counting unique visitors to the first page of the survey, divided by the number of unique site visitors (not page views!). It is not unusual to have view rates of less than 0.1 % if the survey is voluntary.</w:t>
            </w:r>
          </w:p>
        </w:tc>
        <w:tc>
          <w:tcPr>
            <w:tcW w:w="1849" w:type="pct"/>
            <w:tcBorders>
              <w:top w:val="nil"/>
              <w:left w:val="nil"/>
              <w:bottom w:val="single" w:sz="4" w:space="0" w:color="000000"/>
              <w:right w:val="single" w:sz="4" w:space="0" w:color="000000"/>
            </w:tcBorders>
            <w:shd w:val="clear" w:color="000000" w:fill="FFF2CC"/>
            <w:hideMark/>
          </w:tcPr>
          <w:p w14:paraId="34922BAA" w14:textId="77777777" w:rsidR="00D87FB6" w:rsidRPr="00D87FB6" w:rsidRDefault="00D87FB6" w:rsidP="00D87FB6">
            <w:pPr>
              <w:spacing w:after="0" w:line="240" w:lineRule="auto"/>
              <w:jc w:val="center"/>
              <w:rPr>
                <w:rFonts w:ascii="Calibri" w:eastAsia="Times New Roman" w:hAnsi="Calibri" w:cs="Calibri"/>
                <w:color w:val="000000"/>
                <w:sz w:val="18"/>
                <w:szCs w:val="18"/>
                <w:lang w:val="en-CA" w:eastAsia="fr-CH"/>
              </w:rPr>
            </w:pPr>
            <w:r w:rsidRPr="00D87FB6">
              <w:rPr>
                <w:rFonts w:ascii="Calibri" w:eastAsia="Times New Roman" w:hAnsi="Calibri" w:cs="Calibri"/>
                <w:color w:val="000000"/>
                <w:sz w:val="18"/>
                <w:szCs w:val="18"/>
                <w:lang w:val="en-CA" w:eastAsia="fr-CH"/>
              </w:rPr>
              <w:t xml:space="preserve">Since this was not a standard survey, this item does not apply to this </w:t>
            </w:r>
            <w:proofErr w:type="gramStart"/>
            <w:r w:rsidRPr="00D87FB6">
              <w:rPr>
                <w:rFonts w:ascii="Calibri" w:eastAsia="Times New Roman" w:hAnsi="Calibri" w:cs="Calibri"/>
                <w:color w:val="000000"/>
                <w:sz w:val="18"/>
                <w:szCs w:val="18"/>
                <w:lang w:val="en-CA" w:eastAsia="fr-CH"/>
              </w:rPr>
              <w:t>particular study</w:t>
            </w:r>
            <w:proofErr w:type="gramEnd"/>
          </w:p>
        </w:tc>
      </w:tr>
      <w:tr w:rsidR="00D87FB6" w:rsidRPr="00D87FB6" w14:paraId="490F83A2" w14:textId="77777777" w:rsidTr="00E16F0D">
        <w:trPr>
          <w:trHeight w:val="2400"/>
        </w:trPr>
        <w:tc>
          <w:tcPr>
            <w:tcW w:w="640" w:type="pct"/>
            <w:tcBorders>
              <w:top w:val="nil"/>
              <w:left w:val="single" w:sz="4" w:space="0" w:color="000000"/>
              <w:bottom w:val="single" w:sz="4" w:space="0" w:color="000000"/>
              <w:right w:val="single" w:sz="4" w:space="0" w:color="000000"/>
            </w:tcBorders>
            <w:shd w:val="clear" w:color="000000" w:fill="FFFCF0"/>
            <w:hideMark/>
          </w:tcPr>
          <w:p w14:paraId="6F321A40" w14:textId="77777777" w:rsidR="00D87FB6" w:rsidRPr="00D87FB6" w:rsidRDefault="00D87FB6" w:rsidP="00D87FB6">
            <w:pPr>
              <w:spacing w:after="0" w:line="240" w:lineRule="auto"/>
              <w:rPr>
                <w:rFonts w:ascii="Calibri" w:eastAsia="Times New Roman" w:hAnsi="Calibri" w:cs="Calibri"/>
                <w:color w:val="000000"/>
                <w:sz w:val="18"/>
                <w:szCs w:val="18"/>
                <w:lang w:val="en-CA" w:eastAsia="fr-CH"/>
              </w:rPr>
            </w:pPr>
            <w:r w:rsidRPr="00D87FB6">
              <w:rPr>
                <w:rFonts w:ascii="Calibri" w:eastAsia="Times New Roman" w:hAnsi="Calibri" w:cs="Calibri"/>
                <w:color w:val="000000"/>
                <w:sz w:val="18"/>
                <w:szCs w:val="18"/>
                <w:lang w:val="en-CA" w:eastAsia="fr-CH"/>
              </w:rPr>
              <w:t> </w:t>
            </w:r>
          </w:p>
        </w:tc>
        <w:tc>
          <w:tcPr>
            <w:tcW w:w="798" w:type="pct"/>
            <w:tcBorders>
              <w:top w:val="nil"/>
              <w:left w:val="nil"/>
              <w:bottom w:val="single" w:sz="4" w:space="0" w:color="000000"/>
              <w:right w:val="single" w:sz="4" w:space="0" w:color="000000"/>
            </w:tcBorders>
            <w:shd w:val="clear" w:color="000000" w:fill="FFFCF0"/>
            <w:hideMark/>
          </w:tcPr>
          <w:p w14:paraId="7025F751" w14:textId="77777777" w:rsidR="00D87FB6" w:rsidRPr="00D87FB6" w:rsidRDefault="00D87FB6" w:rsidP="00D87FB6">
            <w:pPr>
              <w:spacing w:after="0" w:line="240" w:lineRule="auto"/>
              <w:rPr>
                <w:rFonts w:ascii="Calibri" w:eastAsia="Times New Roman" w:hAnsi="Calibri" w:cs="Calibri"/>
                <w:color w:val="000000"/>
                <w:sz w:val="18"/>
                <w:szCs w:val="18"/>
                <w:lang w:val="en-CA" w:eastAsia="fr-CH"/>
              </w:rPr>
            </w:pPr>
            <w:r w:rsidRPr="00D87FB6">
              <w:rPr>
                <w:rFonts w:ascii="Calibri" w:eastAsia="Times New Roman" w:hAnsi="Calibri" w:cs="Calibri"/>
                <w:color w:val="000000"/>
                <w:sz w:val="18"/>
                <w:szCs w:val="18"/>
                <w:lang w:val="en-CA" w:eastAsia="fr-CH"/>
              </w:rPr>
              <w:t>Participation rate (Ratio of unique visitors who agreed to participate/unique first survey page visitors)</w:t>
            </w:r>
          </w:p>
        </w:tc>
        <w:tc>
          <w:tcPr>
            <w:tcW w:w="1713" w:type="pct"/>
            <w:tcBorders>
              <w:top w:val="nil"/>
              <w:left w:val="nil"/>
              <w:bottom w:val="single" w:sz="4" w:space="0" w:color="000000"/>
              <w:right w:val="single" w:sz="4" w:space="0" w:color="000000"/>
            </w:tcBorders>
            <w:shd w:val="clear" w:color="000000" w:fill="FFFCF0"/>
            <w:hideMark/>
          </w:tcPr>
          <w:p w14:paraId="7B8DD82E" w14:textId="77777777" w:rsidR="00D87FB6" w:rsidRPr="00D87FB6" w:rsidRDefault="00D87FB6" w:rsidP="00D87FB6">
            <w:pPr>
              <w:spacing w:after="0" w:line="240" w:lineRule="auto"/>
              <w:rPr>
                <w:rFonts w:ascii="Calibri" w:eastAsia="Times New Roman" w:hAnsi="Calibri" w:cs="Calibri"/>
                <w:color w:val="000000"/>
                <w:sz w:val="18"/>
                <w:szCs w:val="18"/>
                <w:lang w:eastAsia="fr-CH"/>
              </w:rPr>
            </w:pPr>
            <w:r w:rsidRPr="00D87FB6">
              <w:rPr>
                <w:rFonts w:ascii="Calibri" w:eastAsia="Times New Roman" w:hAnsi="Calibri" w:cs="Calibri"/>
                <w:color w:val="000000"/>
                <w:sz w:val="18"/>
                <w:szCs w:val="18"/>
                <w:lang w:val="en-CA" w:eastAsia="fr-CH"/>
              </w:rPr>
              <w:t xml:space="preserve">Count the unique number of people who filled in the first survey page (or agreed to participate, for example by checking a checkbox), divided by visitors who visit the first page of the survey (or the informed consents page, if present). </w:t>
            </w:r>
            <w:r w:rsidRPr="00D87FB6">
              <w:rPr>
                <w:rFonts w:ascii="Calibri" w:eastAsia="Times New Roman" w:hAnsi="Calibri" w:cs="Calibri"/>
                <w:color w:val="000000"/>
                <w:sz w:val="18"/>
                <w:szCs w:val="18"/>
                <w:lang w:eastAsia="fr-CH"/>
              </w:rPr>
              <w:t xml:space="preserve">This can </w:t>
            </w:r>
            <w:proofErr w:type="spellStart"/>
            <w:r w:rsidRPr="00D87FB6">
              <w:rPr>
                <w:rFonts w:ascii="Calibri" w:eastAsia="Times New Roman" w:hAnsi="Calibri" w:cs="Calibri"/>
                <w:color w:val="000000"/>
                <w:sz w:val="18"/>
                <w:szCs w:val="18"/>
                <w:lang w:eastAsia="fr-CH"/>
              </w:rPr>
              <w:t>also</w:t>
            </w:r>
            <w:proofErr w:type="spellEnd"/>
            <w:r w:rsidRPr="00D87FB6">
              <w:rPr>
                <w:rFonts w:ascii="Calibri" w:eastAsia="Times New Roman" w:hAnsi="Calibri" w:cs="Calibri"/>
                <w:color w:val="000000"/>
                <w:sz w:val="18"/>
                <w:szCs w:val="18"/>
                <w:lang w:eastAsia="fr-CH"/>
              </w:rPr>
              <w:t xml:space="preserve"> </w:t>
            </w:r>
            <w:proofErr w:type="spellStart"/>
            <w:r w:rsidRPr="00D87FB6">
              <w:rPr>
                <w:rFonts w:ascii="Calibri" w:eastAsia="Times New Roman" w:hAnsi="Calibri" w:cs="Calibri"/>
                <w:color w:val="000000"/>
                <w:sz w:val="18"/>
                <w:szCs w:val="18"/>
                <w:lang w:eastAsia="fr-CH"/>
              </w:rPr>
              <w:t>be</w:t>
            </w:r>
            <w:proofErr w:type="spellEnd"/>
            <w:r w:rsidRPr="00D87FB6">
              <w:rPr>
                <w:rFonts w:ascii="Calibri" w:eastAsia="Times New Roman" w:hAnsi="Calibri" w:cs="Calibri"/>
                <w:color w:val="000000"/>
                <w:sz w:val="18"/>
                <w:szCs w:val="18"/>
                <w:lang w:eastAsia="fr-CH"/>
              </w:rPr>
              <w:t xml:space="preserve"> </w:t>
            </w:r>
            <w:proofErr w:type="spellStart"/>
            <w:r w:rsidRPr="00D87FB6">
              <w:rPr>
                <w:rFonts w:ascii="Calibri" w:eastAsia="Times New Roman" w:hAnsi="Calibri" w:cs="Calibri"/>
                <w:color w:val="000000"/>
                <w:sz w:val="18"/>
                <w:szCs w:val="18"/>
                <w:lang w:eastAsia="fr-CH"/>
              </w:rPr>
              <w:t>called</w:t>
            </w:r>
            <w:proofErr w:type="spellEnd"/>
            <w:r w:rsidRPr="00D87FB6">
              <w:rPr>
                <w:rFonts w:ascii="Calibri" w:eastAsia="Times New Roman" w:hAnsi="Calibri" w:cs="Calibri"/>
                <w:color w:val="000000"/>
                <w:sz w:val="18"/>
                <w:szCs w:val="18"/>
                <w:lang w:eastAsia="fr-CH"/>
              </w:rPr>
              <w:t xml:space="preserve"> “</w:t>
            </w:r>
            <w:proofErr w:type="spellStart"/>
            <w:r w:rsidRPr="00D87FB6">
              <w:rPr>
                <w:rFonts w:ascii="Calibri" w:eastAsia="Times New Roman" w:hAnsi="Calibri" w:cs="Calibri"/>
                <w:color w:val="000000"/>
                <w:sz w:val="18"/>
                <w:szCs w:val="18"/>
                <w:lang w:eastAsia="fr-CH"/>
              </w:rPr>
              <w:t>recruitment</w:t>
            </w:r>
            <w:proofErr w:type="spellEnd"/>
            <w:r w:rsidRPr="00D87FB6">
              <w:rPr>
                <w:rFonts w:ascii="Calibri" w:eastAsia="Times New Roman" w:hAnsi="Calibri" w:cs="Calibri"/>
                <w:color w:val="000000"/>
                <w:sz w:val="18"/>
                <w:szCs w:val="18"/>
                <w:lang w:eastAsia="fr-CH"/>
              </w:rPr>
              <w:t>” rate.</w:t>
            </w:r>
          </w:p>
        </w:tc>
        <w:tc>
          <w:tcPr>
            <w:tcW w:w="1849" w:type="pct"/>
            <w:tcBorders>
              <w:top w:val="nil"/>
              <w:left w:val="nil"/>
              <w:bottom w:val="single" w:sz="4" w:space="0" w:color="000000"/>
              <w:right w:val="single" w:sz="4" w:space="0" w:color="000000"/>
            </w:tcBorders>
            <w:shd w:val="clear" w:color="auto" w:fill="auto"/>
            <w:hideMark/>
          </w:tcPr>
          <w:p w14:paraId="0BAB635C" w14:textId="77777777" w:rsidR="00D87FB6" w:rsidRPr="00D87FB6" w:rsidRDefault="00D87FB6" w:rsidP="00D87FB6">
            <w:pPr>
              <w:spacing w:after="0" w:line="240" w:lineRule="auto"/>
              <w:jc w:val="center"/>
              <w:rPr>
                <w:rFonts w:ascii="Calibri" w:eastAsia="Times New Roman" w:hAnsi="Calibri" w:cs="Calibri"/>
                <w:color w:val="000000"/>
                <w:sz w:val="18"/>
                <w:szCs w:val="18"/>
                <w:lang w:eastAsia="fr-CH"/>
              </w:rPr>
            </w:pPr>
            <w:proofErr w:type="spellStart"/>
            <w:r w:rsidRPr="00D87FB6">
              <w:rPr>
                <w:rFonts w:ascii="Calibri" w:eastAsia="Times New Roman" w:hAnsi="Calibri" w:cs="Calibri"/>
                <w:color w:val="000000"/>
                <w:sz w:val="18"/>
                <w:szCs w:val="18"/>
                <w:lang w:eastAsia="fr-CH"/>
              </w:rPr>
              <w:t>See</w:t>
            </w:r>
            <w:proofErr w:type="spellEnd"/>
            <w:r w:rsidRPr="00D87FB6">
              <w:rPr>
                <w:rFonts w:ascii="Calibri" w:eastAsia="Times New Roman" w:hAnsi="Calibri" w:cs="Calibri"/>
                <w:color w:val="000000"/>
                <w:sz w:val="18"/>
                <w:szCs w:val="18"/>
                <w:lang w:eastAsia="fr-CH"/>
              </w:rPr>
              <w:t xml:space="preserve"> </w:t>
            </w:r>
            <w:proofErr w:type="spellStart"/>
            <w:r w:rsidRPr="00D87FB6">
              <w:rPr>
                <w:rFonts w:ascii="Calibri" w:eastAsia="Times New Roman" w:hAnsi="Calibri" w:cs="Calibri"/>
                <w:color w:val="000000"/>
                <w:sz w:val="18"/>
                <w:szCs w:val="18"/>
                <w:lang w:eastAsia="fr-CH"/>
              </w:rPr>
              <w:t>flowchart</w:t>
            </w:r>
            <w:proofErr w:type="spellEnd"/>
          </w:p>
        </w:tc>
      </w:tr>
      <w:tr w:rsidR="00D87FB6" w:rsidRPr="00D87FB6" w14:paraId="5844752D" w14:textId="77777777" w:rsidTr="00E16F0D">
        <w:trPr>
          <w:trHeight w:val="4320"/>
        </w:trPr>
        <w:tc>
          <w:tcPr>
            <w:tcW w:w="640" w:type="pct"/>
            <w:tcBorders>
              <w:top w:val="nil"/>
              <w:left w:val="single" w:sz="4" w:space="0" w:color="000000"/>
              <w:bottom w:val="single" w:sz="4" w:space="0" w:color="000000"/>
              <w:right w:val="single" w:sz="4" w:space="0" w:color="000000"/>
            </w:tcBorders>
            <w:shd w:val="clear" w:color="000000" w:fill="FFFCF0"/>
            <w:hideMark/>
          </w:tcPr>
          <w:p w14:paraId="7339B511" w14:textId="77777777" w:rsidR="00D87FB6" w:rsidRPr="00D87FB6" w:rsidRDefault="00D87FB6" w:rsidP="00D87FB6">
            <w:pPr>
              <w:spacing w:after="0" w:line="240" w:lineRule="auto"/>
              <w:rPr>
                <w:rFonts w:ascii="Calibri" w:eastAsia="Times New Roman" w:hAnsi="Calibri" w:cs="Calibri"/>
                <w:color w:val="000000"/>
                <w:sz w:val="18"/>
                <w:szCs w:val="18"/>
                <w:lang w:eastAsia="fr-CH"/>
              </w:rPr>
            </w:pPr>
            <w:r w:rsidRPr="00D87FB6">
              <w:rPr>
                <w:rFonts w:ascii="Calibri" w:eastAsia="Times New Roman" w:hAnsi="Calibri" w:cs="Calibri"/>
                <w:color w:val="000000"/>
                <w:sz w:val="18"/>
                <w:szCs w:val="18"/>
                <w:lang w:eastAsia="fr-CH"/>
              </w:rPr>
              <w:t> </w:t>
            </w:r>
          </w:p>
        </w:tc>
        <w:tc>
          <w:tcPr>
            <w:tcW w:w="798" w:type="pct"/>
            <w:tcBorders>
              <w:top w:val="nil"/>
              <w:left w:val="nil"/>
              <w:bottom w:val="single" w:sz="4" w:space="0" w:color="000000"/>
              <w:right w:val="single" w:sz="4" w:space="0" w:color="000000"/>
            </w:tcBorders>
            <w:shd w:val="clear" w:color="000000" w:fill="FFFCF0"/>
            <w:hideMark/>
          </w:tcPr>
          <w:p w14:paraId="07E43781" w14:textId="77777777" w:rsidR="00D87FB6" w:rsidRPr="00D87FB6" w:rsidRDefault="00D87FB6" w:rsidP="00D87FB6">
            <w:pPr>
              <w:spacing w:after="0" w:line="240" w:lineRule="auto"/>
              <w:rPr>
                <w:rFonts w:ascii="Calibri" w:eastAsia="Times New Roman" w:hAnsi="Calibri" w:cs="Calibri"/>
                <w:color w:val="000000"/>
                <w:sz w:val="18"/>
                <w:szCs w:val="18"/>
                <w:lang w:val="en-CA" w:eastAsia="fr-CH"/>
              </w:rPr>
            </w:pPr>
            <w:r w:rsidRPr="00D87FB6">
              <w:rPr>
                <w:rFonts w:ascii="Calibri" w:eastAsia="Times New Roman" w:hAnsi="Calibri" w:cs="Calibri"/>
                <w:color w:val="000000"/>
                <w:sz w:val="18"/>
                <w:szCs w:val="18"/>
                <w:lang w:val="en-CA" w:eastAsia="fr-CH"/>
              </w:rPr>
              <w:t>Completion rate (Ratio of users who finished the survey/users who agreed to participate)</w:t>
            </w:r>
          </w:p>
        </w:tc>
        <w:tc>
          <w:tcPr>
            <w:tcW w:w="1713" w:type="pct"/>
            <w:tcBorders>
              <w:top w:val="nil"/>
              <w:left w:val="nil"/>
              <w:bottom w:val="single" w:sz="4" w:space="0" w:color="000000"/>
              <w:right w:val="single" w:sz="4" w:space="0" w:color="000000"/>
            </w:tcBorders>
            <w:shd w:val="clear" w:color="000000" w:fill="FFFCF0"/>
            <w:hideMark/>
          </w:tcPr>
          <w:p w14:paraId="5931F9BF" w14:textId="77777777" w:rsidR="00D87FB6" w:rsidRPr="00D87FB6" w:rsidRDefault="00D87FB6" w:rsidP="00D87FB6">
            <w:pPr>
              <w:spacing w:after="0" w:line="240" w:lineRule="auto"/>
              <w:rPr>
                <w:rFonts w:ascii="Calibri" w:eastAsia="Times New Roman" w:hAnsi="Calibri" w:cs="Calibri"/>
                <w:color w:val="000000"/>
                <w:sz w:val="18"/>
                <w:szCs w:val="18"/>
                <w:lang w:val="en-CA" w:eastAsia="fr-CH"/>
              </w:rPr>
            </w:pPr>
            <w:r w:rsidRPr="00D87FB6">
              <w:rPr>
                <w:rFonts w:ascii="Calibri" w:eastAsia="Times New Roman" w:hAnsi="Calibri" w:cs="Calibri"/>
                <w:color w:val="000000"/>
                <w:sz w:val="18"/>
                <w:szCs w:val="18"/>
                <w:lang w:val="en-CA" w:eastAsia="fr-CH"/>
              </w:rPr>
              <w:t>The number of people submitting the last questionnaire page, divided by the number of people who agreed to participate (or submitted the first survey page). This is only relevant if there is a separate “informed consent” page or if the survey goes over several pages. This is a measure for attrition. Note that “completion” can involve leaving questionnaire items blank. This is not a measure for how completely questionnaires were filled in. (If you need a measure for this, use the word “completeness rate”.)</w:t>
            </w:r>
          </w:p>
        </w:tc>
        <w:tc>
          <w:tcPr>
            <w:tcW w:w="1849" w:type="pct"/>
            <w:tcBorders>
              <w:top w:val="nil"/>
              <w:left w:val="nil"/>
              <w:bottom w:val="single" w:sz="4" w:space="0" w:color="000000"/>
              <w:right w:val="single" w:sz="4" w:space="0" w:color="000000"/>
            </w:tcBorders>
            <w:shd w:val="clear" w:color="auto" w:fill="auto"/>
            <w:hideMark/>
          </w:tcPr>
          <w:p w14:paraId="6D4702D4" w14:textId="77777777" w:rsidR="00D87FB6" w:rsidRPr="00D87FB6" w:rsidRDefault="00D87FB6" w:rsidP="00D87FB6">
            <w:pPr>
              <w:spacing w:after="0" w:line="240" w:lineRule="auto"/>
              <w:jc w:val="center"/>
              <w:rPr>
                <w:rFonts w:ascii="Calibri" w:eastAsia="Times New Roman" w:hAnsi="Calibri" w:cs="Calibri"/>
                <w:color w:val="000000"/>
                <w:sz w:val="18"/>
                <w:szCs w:val="18"/>
                <w:lang w:eastAsia="fr-CH"/>
              </w:rPr>
            </w:pPr>
            <w:proofErr w:type="spellStart"/>
            <w:r w:rsidRPr="00D87FB6">
              <w:rPr>
                <w:rFonts w:ascii="Calibri" w:eastAsia="Times New Roman" w:hAnsi="Calibri" w:cs="Calibri"/>
                <w:color w:val="000000"/>
                <w:sz w:val="18"/>
                <w:szCs w:val="18"/>
                <w:lang w:eastAsia="fr-CH"/>
              </w:rPr>
              <w:t>See</w:t>
            </w:r>
            <w:proofErr w:type="spellEnd"/>
            <w:r w:rsidRPr="00D87FB6">
              <w:rPr>
                <w:rFonts w:ascii="Calibri" w:eastAsia="Times New Roman" w:hAnsi="Calibri" w:cs="Calibri"/>
                <w:color w:val="000000"/>
                <w:sz w:val="18"/>
                <w:szCs w:val="18"/>
                <w:lang w:eastAsia="fr-CH"/>
              </w:rPr>
              <w:t xml:space="preserve"> </w:t>
            </w:r>
            <w:proofErr w:type="spellStart"/>
            <w:r w:rsidRPr="00D87FB6">
              <w:rPr>
                <w:rFonts w:ascii="Calibri" w:eastAsia="Times New Roman" w:hAnsi="Calibri" w:cs="Calibri"/>
                <w:color w:val="000000"/>
                <w:sz w:val="18"/>
                <w:szCs w:val="18"/>
                <w:lang w:eastAsia="fr-CH"/>
              </w:rPr>
              <w:t>flowchart</w:t>
            </w:r>
            <w:proofErr w:type="spellEnd"/>
          </w:p>
        </w:tc>
      </w:tr>
      <w:tr w:rsidR="00D87FB6" w:rsidRPr="00D87FB6" w14:paraId="335F8DA0" w14:textId="77777777" w:rsidTr="00E16F0D">
        <w:trPr>
          <w:trHeight w:val="3840"/>
        </w:trPr>
        <w:tc>
          <w:tcPr>
            <w:tcW w:w="640" w:type="pct"/>
            <w:tcBorders>
              <w:top w:val="nil"/>
              <w:left w:val="single" w:sz="4" w:space="0" w:color="000000"/>
              <w:bottom w:val="single" w:sz="4" w:space="0" w:color="000000"/>
              <w:right w:val="single" w:sz="4" w:space="0" w:color="000000"/>
            </w:tcBorders>
            <w:shd w:val="clear" w:color="000000" w:fill="FFFCF0"/>
            <w:hideMark/>
          </w:tcPr>
          <w:p w14:paraId="55502A6B" w14:textId="77777777" w:rsidR="00D87FB6" w:rsidRPr="00D87FB6" w:rsidRDefault="00D87FB6" w:rsidP="00D87FB6">
            <w:pPr>
              <w:spacing w:after="0" w:line="240" w:lineRule="auto"/>
              <w:rPr>
                <w:rFonts w:ascii="Calibri" w:eastAsia="Times New Roman" w:hAnsi="Calibri" w:cs="Calibri"/>
                <w:b/>
                <w:bCs/>
                <w:color w:val="000000"/>
                <w:sz w:val="18"/>
                <w:szCs w:val="18"/>
                <w:lang w:val="en-CA" w:eastAsia="fr-CH"/>
              </w:rPr>
            </w:pPr>
            <w:r w:rsidRPr="00D87FB6">
              <w:rPr>
                <w:rFonts w:ascii="Calibri" w:eastAsia="Times New Roman" w:hAnsi="Calibri" w:cs="Calibri"/>
                <w:b/>
                <w:bCs/>
                <w:color w:val="000000"/>
                <w:sz w:val="18"/>
                <w:szCs w:val="18"/>
                <w:lang w:val="en-CA" w:eastAsia="fr-CH"/>
              </w:rPr>
              <w:lastRenderedPageBreak/>
              <w:t>Preventing multiple entries from the same individual</w:t>
            </w:r>
          </w:p>
        </w:tc>
        <w:tc>
          <w:tcPr>
            <w:tcW w:w="798" w:type="pct"/>
            <w:tcBorders>
              <w:top w:val="nil"/>
              <w:left w:val="nil"/>
              <w:bottom w:val="single" w:sz="4" w:space="0" w:color="000000"/>
              <w:right w:val="single" w:sz="4" w:space="0" w:color="000000"/>
            </w:tcBorders>
            <w:shd w:val="clear" w:color="000000" w:fill="FFFCF0"/>
            <w:hideMark/>
          </w:tcPr>
          <w:p w14:paraId="7F783A5C" w14:textId="77777777" w:rsidR="00D87FB6" w:rsidRPr="00D87FB6" w:rsidRDefault="00D87FB6" w:rsidP="00D87FB6">
            <w:pPr>
              <w:spacing w:after="0" w:line="240" w:lineRule="auto"/>
              <w:rPr>
                <w:rFonts w:ascii="Calibri" w:eastAsia="Times New Roman" w:hAnsi="Calibri" w:cs="Calibri"/>
                <w:color w:val="000000"/>
                <w:sz w:val="18"/>
                <w:szCs w:val="18"/>
                <w:lang w:eastAsia="fr-CH"/>
              </w:rPr>
            </w:pPr>
            <w:r w:rsidRPr="00D87FB6">
              <w:rPr>
                <w:rFonts w:ascii="Calibri" w:eastAsia="Times New Roman" w:hAnsi="Calibri" w:cs="Calibri"/>
                <w:color w:val="000000"/>
                <w:sz w:val="18"/>
                <w:szCs w:val="18"/>
                <w:lang w:eastAsia="fr-CH"/>
              </w:rPr>
              <w:t xml:space="preserve">Cookies </w:t>
            </w:r>
            <w:proofErr w:type="spellStart"/>
            <w:r w:rsidRPr="00D87FB6">
              <w:rPr>
                <w:rFonts w:ascii="Calibri" w:eastAsia="Times New Roman" w:hAnsi="Calibri" w:cs="Calibri"/>
                <w:color w:val="000000"/>
                <w:sz w:val="18"/>
                <w:szCs w:val="18"/>
                <w:lang w:eastAsia="fr-CH"/>
              </w:rPr>
              <w:t>used</w:t>
            </w:r>
            <w:proofErr w:type="spellEnd"/>
          </w:p>
        </w:tc>
        <w:tc>
          <w:tcPr>
            <w:tcW w:w="1713" w:type="pct"/>
            <w:tcBorders>
              <w:top w:val="nil"/>
              <w:left w:val="nil"/>
              <w:bottom w:val="single" w:sz="4" w:space="0" w:color="000000"/>
              <w:right w:val="single" w:sz="4" w:space="0" w:color="000000"/>
            </w:tcBorders>
            <w:shd w:val="clear" w:color="000000" w:fill="FFFCF0"/>
            <w:hideMark/>
          </w:tcPr>
          <w:p w14:paraId="4263E66A" w14:textId="77777777" w:rsidR="00D87FB6" w:rsidRPr="00D87FB6" w:rsidRDefault="00D87FB6" w:rsidP="00D87FB6">
            <w:pPr>
              <w:spacing w:after="0" w:line="240" w:lineRule="auto"/>
              <w:rPr>
                <w:rFonts w:ascii="Calibri" w:eastAsia="Times New Roman" w:hAnsi="Calibri" w:cs="Calibri"/>
                <w:color w:val="000000"/>
                <w:sz w:val="18"/>
                <w:szCs w:val="18"/>
                <w:lang w:val="en-CA" w:eastAsia="fr-CH"/>
              </w:rPr>
            </w:pPr>
            <w:r w:rsidRPr="00D87FB6">
              <w:rPr>
                <w:rFonts w:ascii="Calibri" w:eastAsia="Times New Roman" w:hAnsi="Calibri" w:cs="Calibri"/>
                <w:color w:val="000000"/>
                <w:sz w:val="18"/>
                <w:szCs w:val="18"/>
                <w:lang w:val="en-CA" w:eastAsia="fr-CH"/>
              </w:rPr>
              <w:t>Indicate whether cookies were used to assign a unique user identifier to each client computer. If so, mention the page on which the cookie was set and read, and how long the cookie was valid. Were duplicate entries avoided by preventing users access to the survey twice; or were duplicate database entries having the same user ID eliminated before analysis? In the latter case, which entries were kept for analysis (</w:t>
            </w:r>
            <w:proofErr w:type="spellStart"/>
            <w:r w:rsidRPr="00D87FB6">
              <w:rPr>
                <w:rFonts w:ascii="Calibri" w:eastAsia="Times New Roman" w:hAnsi="Calibri" w:cs="Calibri"/>
                <w:color w:val="000000"/>
                <w:sz w:val="18"/>
                <w:szCs w:val="18"/>
                <w:lang w:val="en-CA" w:eastAsia="fr-CH"/>
              </w:rPr>
              <w:t>eg</w:t>
            </w:r>
            <w:proofErr w:type="spellEnd"/>
            <w:r w:rsidRPr="00D87FB6">
              <w:rPr>
                <w:rFonts w:ascii="Calibri" w:eastAsia="Times New Roman" w:hAnsi="Calibri" w:cs="Calibri"/>
                <w:color w:val="000000"/>
                <w:sz w:val="18"/>
                <w:szCs w:val="18"/>
                <w:lang w:val="en-CA" w:eastAsia="fr-CH"/>
              </w:rPr>
              <w:t>, the first entry or the most recent)?</w:t>
            </w:r>
          </w:p>
        </w:tc>
        <w:tc>
          <w:tcPr>
            <w:tcW w:w="1849" w:type="pct"/>
            <w:tcBorders>
              <w:top w:val="nil"/>
              <w:left w:val="nil"/>
              <w:bottom w:val="single" w:sz="4" w:space="0" w:color="000000"/>
              <w:right w:val="single" w:sz="4" w:space="0" w:color="000000"/>
            </w:tcBorders>
            <w:shd w:val="clear" w:color="000000" w:fill="E2EFDA"/>
            <w:hideMark/>
          </w:tcPr>
          <w:p w14:paraId="0D8B4841" w14:textId="77777777" w:rsidR="00D87FB6" w:rsidRPr="00D87FB6" w:rsidRDefault="00D87FB6" w:rsidP="00D87FB6">
            <w:pPr>
              <w:spacing w:after="0" w:line="240" w:lineRule="auto"/>
              <w:jc w:val="center"/>
              <w:rPr>
                <w:rFonts w:ascii="Calibri" w:eastAsia="Times New Roman" w:hAnsi="Calibri" w:cs="Calibri"/>
                <w:color w:val="000000"/>
                <w:sz w:val="18"/>
                <w:szCs w:val="18"/>
                <w:lang w:eastAsia="fr-CH"/>
              </w:rPr>
            </w:pPr>
            <w:proofErr w:type="spellStart"/>
            <w:r w:rsidRPr="00D87FB6">
              <w:rPr>
                <w:rFonts w:ascii="Calibri" w:eastAsia="Times New Roman" w:hAnsi="Calibri" w:cs="Calibri"/>
                <w:color w:val="000000"/>
                <w:sz w:val="18"/>
                <w:szCs w:val="18"/>
                <w:lang w:eastAsia="fr-CH"/>
              </w:rPr>
              <w:t>See</w:t>
            </w:r>
            <w:proofErr w:type="spellEnd"/>
            <w:r w:rsidRPr="00D87FB6">
              <w:rPr>
                <w:rFonts w:ascii="Calibri" w:eastAsia="Times New Roman" w:hAnsi="Calibri" w:cs="Calibri"/>
                <w:color w:val="000000"/>
                <w:sz w:val="18"/>
                <w:szCs w:val="18"/>
                <w:lang w:eastAsia="fr-CH"/>
              </w:rPr>
              <w:t xml:space="preserve"> "Unique site </w:t>
            </w:r>
            <w:proofErr w:type="spellStart"/>
            <w:r w:rsidRPr="00D87FB6">
              <w:rPr>
                <w:rFonts w:ascii="Calibri" w:eastAsia="Times New Roman" w:hAnsi="Calibri" w:cs="Calibri"/>
                <w:color w:val="000000"/>
                <w:sz w:val="18"/>
                <w:szCs w:val="18"/>
                <w:lang w:eastAsia="fr-CH"/>
              </w:rPr>
              <w:t>visitor</w:t>
            </w:r>
            <w:proofErr w:type="spellEnd"/>
            <w:r w:rsidRPr="00D87FB6">
              <w:rPr>
                <w:rFonts w:ascii="Calibri" w:eastAsia="Times New Roman" w:hAnsi="Calibri" w:cs="Calibri"/>
                <w:color w:val="000000"/>
                <w:sz w:val="18"/>
                <w:szCs w:val="18"/>
                <w:lang w:eastAsia="fr-CH"/>
              </w:rPr>
              <w:t>"</w:t>
            </w:r>
          </w:p>
        </w:tc>
      </w:tr>
      <w:tr w:rsidR="00D87FB6" w:rsidRPr="00DC2E4B" w14:paraId="40CDAD9E" w14:textId="77777777" w:rsidTr="00E16F0D">
        <w:trPr>
          <w:trHeight w:val="3492"/>
        </w:trPr>
        <w:tc>
          <w:tcPr>
            <w:tcW w:w="640" w:type="pct"/>
            <w:tcBorders>
              <w:top w:val="nil"/>
              <w:left w:val="single" w:sz="4" w:space="0" w:color="000000"/>
              <w:bottom w:val="single" w:sz="4" w:space="0" w:color="000000"/>
              <w:right w:val="single" w:sz="4" w:space="0" w:color="000000"/>
            </w:tcBorders>
            <w:shd w:val="clear" w:color="000000" w:fill="FFFCF0"/>
            <w:hideMark/>
          </w:tcPr>
          <w:p w14:paraId="73C90CD0" w14:textId="77777777" w:rsidR="00D87FB6" w:rsidRPr="00D87FB6" w:rsidRDefault="00D87FB6" w:rsidP="00D87FB6">
            <w:pPr>
              <w:spacing w:after="0" w:line="240" w:lineRule="auto"/>
              <w:rPr>
                <w:rFonts w:ascii="Calibri" w:eastAsia="Times New Roman" w:hAnsi="Calibri" w:cs="Calibri"/>
                <w:color w:val="000000"/>
                <w:sz w:val="18"/>
                <w:szCs w:val="18"/>
                <w:lang w:eastAsia="fr-CH"/>
              </w:rPr>
            </w:pPr>
            <w:r w:rsidRPr="00D87FB6">
              <w:rPr>
                <w:rFonts w:ascii="Calibri" w:eastAsia="Times New Roman" w:hAnsi="Calibri" w:cs="Calibri"/>
                <w:color w:val="000000"/>
                <w:sz w:val="18"/>
                <w:szCs w:val="18"/>
                <w:lang w:eastAsia="fr-CH"/>
              </w:rPr>
              <w:t> </w:t>
            </w:r>
          </w:p>
        </w:tc>
        <w:tc>
          <w:tcPr>
            <w:tcW w:w="798" w:type="pct"/>
            <w:tcBorders>
              <w:top w:val="nil"/>
              <w:left w:val="nil"/>
              <w:bottom w:val="single" w:sz="4" w:space="0" w:color="000000"/>
              <w:right w:val="single" w:sz="4" w:space="0" w:color="000000"/>
            </w:tcBorders>
            <w:shd w:val="clear" w:color="000000" w:fill="FFFCF0"/>
            <w:hideMark/>
          </w:tcPr>
          <w:p w14:paraId="02FD71AA" w14:textId="77777777" w:rsidR="00D87FB6" w:rsidRPr="00D87FB6" w:rsidRDefault="00D87FB6" w:rsidP="00D87FB6">
            <w:pPr>
              <w:spacing w:after="0" w:line="240" w:lineRule="auto"/>
              <w:rPr>
                <w:rFonts w:ascii="Calibri" w:eastAsia="Times New Roman" w:hAnsi="Calibri" w:cs="Calibri"/>
                <w:color w:val="000000"/>
                <w:sz w:val="18"/>
                <w:szCs w:val="18"/>
                <w:lang w:eastAsia="fr-CH"/>
              </w:rPr>
            </w:pPr>
            <w:r w:rsidRPr="00D87FB6">
              <w:rPr>
                <w:rFonts w:ascii="Calibri" w:eastAsia="Times New Roman" w:hAnsi="Calibri" w:cs="Calibri"/>
                <w:color w:val="000000"/>
                <w:sz w:val="18"/>
                <w:szCs w:val="18"/>
                <w:lang w:eastAsia="fr-CH"/>
              </w:rPr>
              <w:t>IP check</w:t>
            </w:r>
          </w:p>
        </w:tc>
        <w:tc>
          <w:tcPr>
            <w:tcW w:w="1713" w:type="pct"/>
            <w:tcBorders>
              <w:top w:val="nil"/>
              <w:left w:val="nil"/>
              <w:bottom w:val="single" w:sz="4" w:space="0" w:color="000000"/>
              <w:right w:val="single" w:sz="4" w:space="0" w:color="000000"/>
            </w:tcBorders>
            <w:shd w:val="clear" w:color="000000" w:fill="FFFCF0"/>
            <w:hideMark/>
          </w:tcPr>
          <w:p w14:paraId="4FFE4207" w14:textId="77777777" w:rsidR="00D87FB6" w:rsidRPr="00D87FB6" w:rsidRDefault="00D87FB6" w:rsidP="00D87FB6">
            <w:pPr>
              <w:spacing w:after="0" w:line="240" w:lineRule="auto"/>
              <w:rPr>
                <w:rFonts w:ascii="Calibri" w:eastAsia="Times New Roman" w:hAnsi="Calibri" w:cs="Calibri"/>
                <w:color w:val="000000"/>
                <w:sz w:val="18"/>
                <w:szCs w:val="18"/>
                <w:lang w:val="en-CA" w:eastAsia="fr-CH"/>
              </w:rPr>
            </w:pPr>
            <w:r w:rsidRPr="00D87FB6">
              <w:rPr>
                <w:rFonts w:ascii="Calibri" w:eastAsia="Times New Roman" w:hAnsi="Calibri" w:cs="Calibri"/>
                <w:color w:val="000000"/>
                <w:sz w:val="18"/>
                <w:szCs w:val="18"/>
                <w:lang w:val="en-CA" w:eastAsia="fr-CH"/>
              </w:rPr>
              <w:t xml:space="preserve">Indicate whether the IP address of the client computer was used to identify potential duplicate entries from the same user. If so, mention the </w:t>
            </w:r>
            <w:proofErr w:type="gramStart"/>
            <w:r w:rsidRPr="00D87FB6">
              <w:rPr>
                <w:rFonts w:ascii="Calibri" w:eastAsia="Times New Roman" w:hAnsi="Calibri" w:cs="Calibri"/>
                <w:color w:val="000000"/>
                <w:sz w:val="18"/>
                <w:szCs w:val="18"/>
                <w:lang w:val="en-CA" w:eastAsia="fr-CH"/>
              </w:rPr>
              <w:t>period of time</w:t>
            </w:r>
            <w:proofErr w:type="gramEnd"/>
            <w:r w:rsidRPr="00D87FB6">
              <w:rPr>
                <w:rFonts w:ascii="Calibri" w:eastAsia="Times New Roman" w:hAnsi="Calibri" w:cs="Calibri"/>
                <w:color w:val="000000"/>
                <w:sz w:val="18"/>
                <w:szCs w:val="18"/>
                <w:lang w:val="en-CA" w:eastAsia="fr-CH"/>
              </w:rPr>
              <w:t xml:space="preserve"> for which no two entries from the same IP address were allowed (</w:t>
            </w:r>
            <w:proofErr w:type="spellStart"/>
            <w:r w:rsidRPr="00D87FB6">
              <w:rPr>
                <w:rFonts w:ascii="Calibri" w:eastAsia="Times New Roman" w:hAnsi="Calibri" w:cs="Calibri"/>
                <w:color w:val="000000"/>
                <w:sz w:val="18"/>
                <w:szCs w:val="18"/>
                <w:lang w:val="en-CA" w:eastAsia="fr-CH"/>
              </w:rPr>
              <w:t>eg</w:t>
            </w:r>
            <w:proofErr w:type="spellEnd"/>
            <w:r w:rsidRPr="00D87FB6">
              <w:rPr>
                <w:rFonts w:ascii="Calibri" w:eastAsia="Times New Roman" w:hAnsi="Calibri" w:cs="Calibri"/>
                <w:color w:val="000000"/>
                <w:sz w:val="18"/>
                <w:szCs w:val="18"/>
                <w:lang w:val="en-CA" w:eastAsia="fr-CH"/>
              </w:rPr>
              <w:t xml:space="preserve">, 24 hours). Were duplicate entries avoided by preventing users with the same IP address access to the survey twice; or were duplicate database entries having the same IP address within a given </w:t>
            </w:r>
            <w:proofErr w:type="gramStart"/>
            <w:r w:rsidRPr="00D87FB6">
              <w:rPr>
                <w:rFonts w:ascii="Calibri" w:eastAsia="Times New Roman" w:hAnsi="Calibri" w:cs="Calibri"/>
                <w:color w:val="000000"/>
                <w:sz w:val="18"/>
                <w:szCs w:val="18"/>
                <w:lang w:val="en-CA" w:eastAsia="fr-CH"/>
              </w:rPr>
              <w:t>period of time</w:t>
            </w:r>
            <w:proofErr w:type="gramEnd"/>
            <w:r w:rsidRPr="00D87FB6">
              <w:rPr>
                <w:rFonts w:ascii="Calibri" w:eastAsia="Times New Roman" w:hAnsi="Calibri" w:cs="Calibri"/>
                <w:color w:val="000000"/>
                <w:sz w:val="18"/>
                <w:szCs w:val="18"/>
                <w:lang w:val="en-CA" w:eastAsia="fr-CH"/>
              </w:rPr>
              <w:t xml:space="preserve"> eliminated before analysis? If the latter, which entries were kept for analysis (</w:t>
            </w:r>
            <w:proofErr w:type="spellStart"/>
            <w:r w:rsidRPr="00D87FB6">
              <w:rPr>
                <w:rFonts w:ascii="Calibri" w:eastAsia="Times New Roman" w:hAnsi="Calibri" w:cs="Calibri"/>
                <w:color w:val="000000"/>
                <w:sz w:val="18"/>
                <w:szCs w:val="18"/>
                <w:lang w:val="en-CA" w:eastAsia="fr-CH"/>
              </w:rPr>
              <w:t>eg</w:t>
            </w:r>
            <w:proofErr w:type="spellEnd"/>
            <w:r w:rsidRPr="00D87FB6">
              <w:rPr>
                <w:rFonts w:ascii="Calibri" w:eastAsia="Times New Roman" w:hAnsi="Calibri" w:cs="Calibri"/>
                <w:color w:val="000000"/>
                <w:sz w:val="18"/>
                <w:szCs w:val="18"/>
                <w:lang w:val="en-CA" w:eastAsia="fr-CH"/>
              </w:rPr>
              <w:t>, the first entry or the most recent)?</w:t>
            </w:r>
          </w:p>
        </w:tc>
        <w:tc>
          <w:tcPr>
            <w:tcW w:w="1849" w:type="pct"/>
            <w:tcBorders>
              <w:top w:val="nil"/>
              <w:left w:val="nil"/>
              <w:bottom w:val="single" w:sz="4" w:space="0" w:color="000000"/>
              <w:right w:val="single" w:sz="4" w:space="0" w:color="000000"/>
            </w:tcBorders>
            <w:shd w:val="clear" w:color="000000" w:fill="FFF2CC"/>
            <w:hideMark/>
          </w:tcPr>
          <w:p w14:paraId="6837D405" w14:textId="77777777" w:rsidR="00D87FB6" w:rsidRPr="00D87FB6" w:rsidRDefault="00D87FB6" w:rsidP="00D87FB6">
            <w:pPr>
              <w:spacing w:after="0" w:line="240" w:lineRule="auto"/>
              <w:jc w:val="center"/>
              <w:rPr>
                <w:rFonts w:ascii="Calibri" w:eastAsia="Times New Roman" w:hAnsi="Calibri" w:cs="Calibri"/>
                <w:color w:val="000000"/>
                <w:sz w:val="18"/>
                <w:szCs w:val="18"/>
                <w:lang w:val="en-CA" w:eastAsia="fr-CH"/>
              </w:rPr>
            </w:pPr>
            <w:r w:rsidRPr="00D87FB6">
              <w:rPr>
                <w:rFonts w:ascii="Calibri" w:eastAsia="Times New Roman" w:hAnsi="Calibri" w:cs="Calibri"/>
                <w:color w:val="000000"/>
                <w:sz w:val="18"/>
                <w:szCs w:val="18"/>
                <w:lang w:val="en-CA" w:eastAsia="fr-CH"/>
              </w:rPr>
              <w:t xml:space="preserve">Since this was not a standard survey, this item does not apply to this </w:t>
            </w:r>
            <w:proofErr w:type="gramStart"/>
            <w:r w:rsidRPr="00D87FB6">
              <w:rPr>
                <w:rFonts w:ascii="Calibri" w:eastAsia="Times New Roman" w:hAnsi="Calibri" w:cs="Calibri"/>
                <w:color w:val="000000"/>
                <w:sz w:val="18"/>
                <w:szCs w:val="18"/>
                <w:lang w:val="en-CA" w:eastAsia="fr-CH"/>
              </w:rPr>
              <w:t>particular study</w:t>
            </w:r>
            <w:proofErr w:type="gramEnd"/>
          </w:p>
        </w:tc>
      </w:tr>
      <w:tr w:rsidR="00D87FB6" w:rsidRPr="00D87FB6" w14:paraId="68C3F49B" w14:textId="77777777" w:rsidTr="00E16F0D">
        <w:trPr>
          <w:trHeight w:val="1200"/>
        </w:trPr>
        <w:tc>
          <w:tcPr>
            <w:tcW w:w="640" w:type="pct"/>
            <w:tcBorders>
              <w:top w:val="nil"/>
              <w:left w:val="single" w:sz="4" w:space="0" w:color="000000"/>
              <w:bottom w:val="single" w:sz="4" w:space="0" w:color="000000"/>
              <w:right w:val="single" w:sz="4" w:space="0" w:color="000000"/>
            </w:tcBorders>
            <w:shd w:val="clear" w:color="000000" w:fill="FFFCF0"/>
            <w:hideMark/>
          </w:tcPr>
          <w:p w14:paraId="2D8A4C28" w14:textId="77777777" w:rsidR="00D87FB6" w:rsidRPr="00D87FB6" w:rsidRDefault="00D87FB6" w:rsidP="00D87FB6">
            <w:pPr>
              <w:spacing w:after="0" w:line="240" w:lineRule="auto"/>
              <w:rPr>
                <w:rFonts w:ascii="Calibri" w:eastAsia="Times New Roman" w:hAnsi="Calibri" w:cs="Calibri"/>
                <w:color w:val="000000"/>
                <w:sz w:val="18"/>
                <w:szCs w:val="18"/>
                <w:lang w:val="en-CA" w:eastAsia="fr-CH"/>
              </w:rPr>
            </w:pPr>
            <w:r w:rsidRPr="00D87FB6">
              <w:rPr>
                <w:rFonts w:ascii="Calibri" w:eastAsia="Times New Roman" w:hAnsi="Calibri" w:cs="Calibri"/>
                <w:color w:val="000000"/>
                <w:sz w:val="18"/>
                <w:szCs w:val="18"/>
                <w:lang w:val="en-CA" w:eastAsia="fr-CH"/>
              </w:rPr>
              <w:t> </w:t>
            </w:r>
          </w:p>
        </w:tc>
        <w:tc>
          <w:tcPr>
            <w:tcW w:w="798" w:type="pct"/>
            <w:tcBorders>
              <w:top w:val="nil"/>
              <w:left w:val="nil"/>
              <w:bottom w:val="single" w:sz="4" w:space="0" w:color="000000"/>
              <w:right w:val="single" w:sz="4" w:space="0" w:color="000000"/>
            </w:tcBorders>
            <w:shd w:val="clear" w:color="000000" w:fill="FFFCF0"/>
            <w:hideMark/>
          </w:tcPr>
          <w:p w14:paraId="2D98787E" w14:textId="77777777" w:rsidR="00D87FB6" w:rsidRPr="00D87FB6" w:rsidRDefault="00D87FB6" w:rsidP="00D87FB6">
            <w:pPr>
              <w:spacing w:after="0" w:line="240" w:lineRule="auto"/>
              <w:rPr>
                <w:rFonts w:ascii="Calibri" w:eastAsia="Times New Roman" w:hAnsi="Calibri" w:cs="Calibri"/>
                <w:color w:val="000000"/>
                <w:sz w:val="18"/>
                <w:szCs w:val="18"/>
                <w:lang w:eastAsia="fr-CH"/>
              </w:rPr>
            </w:pPr>
            <w:r w:rsidRPr="00D87FB6">
              <w:rPr>
                <w:rFonts w:ascii="Calibri" w:eastAsia="Times New Roman" w:hAnsi="Calibri" w:cs="Calibri"/>
                <w:color w:val="000000"/>
                <w:sz w:val="18"/>
                <w:szCs w:val="18"/>
                <w:lang w:eastAsia="fr-CH"/>
              </w:rPr>
              <w:t xml:space="preserve">Log file </w:t>
            </w:r>
            <w:proofErr w:type="spellStart"/>
            <w:r w:rsidRPr="00D87FB6">
              <w:rPr>
                <w:rFonts w:ascii="Calibri" w:eastAsia="Times New Roman" w:hAnsi="Calibri" w:cs="Calibri"/>
                <w:color w:val="000000"/>
                <w:sz w:val="18"/>
                <w:szCs w:val="18"/>
                <w:lang w:eastAsia="fr-CH"/>
              </w:rPr>
              <w:t>analysis</w:t>
            </w:r>
            <w:proofErr w:type="spellEnd"/>
          </w:p>
        </w:tc>
        <w:tc>
          <w:tcPr>
            <w:tcW w:w="1713" w:type="pct"/>
            <w:tcBorders>
              <w:top w:val="nil"/>
              <w:left w:val="nil"/>
              <w:bottom w:val="single" w:sz="4" w:space="0" w:color="000000"/>
              <w:right w:val="single" w:sz="4" w:space="0" w:color="000000"/>
            </w:tcBorders>
            <w:shd w:val="clear" w:color="000000" w:fill="FFFCF0"/>
            <w:hideMark/>
          </w:tcPr>
          <w:p w14:paraId="4D534B12" w14:textId="77777777" w:rsidR="00D87FB6" w:rsidRPr="00D87FB6" w:rsidRDefault="00D87FB6" w:rsidP="00D87FB6">
            <w:pPr>
              <w:spacing w:after="0" w:line="240" w:lineRule="auto"/>
              <w:rPr>
                <w:rFonts w:ascii="Calibri" w:eastAsia="Times New Roman" w:hAnsi="Calibri" w:cs="Calibri"/>
                <w:color w:val="000000"/>
                <w:sz w:val="18"/>
                <w:szCs w:val="18"/>
                <w:lang w:eastAsia="fr-CH"/>
              </w:rPr>
            </w:pPr>
            <w:r w:rsidRPr="00D87FB6">
              <w:rPr>
                <w:rFonts w:ascii="Calibri" w:eastAsia="Times New Roman" w:hAnsi="Calibri" w:cs="Calibri"/>
                <w:color w:val="000000"/>
                <w:sz w:val="18"/>
                <w:szCs w:val="18"/>
                <w:lang w:val="en-CA" w:eastAsia="fr-CH"/>
              </w:rPr>
              <w:t xml:space="preserve">Indicate whether other techniques to analyze the log file for identification of multiple entries were used. </w:t>
            </w:r>
            <w:r w:rsidRPr="00D87FB6">
              <w:rPr>
                <w:rFonts w:ascii="Calibri" w:eastAsia="Times New Roman" w:hAnsi="Calibri" w:cs="Calibri"/>
                <w:color w:val="000000"/>
                <w:sz w:val="18"/>
                <w:szCs w:val="18"/>
                <w:lang w:eastAsia="fr-CH"/>
              </w:rPr>
              <w:t xml:space="preserve">If </w:t>
            </w:r>
            <w:proofErr w:type="spellStart"/>
            <w:r w:rsidRPr="00D87FB6">
              <w:rPr>
                <w:rFonts w:ascii="Calibri" w:eastAsia="Times New Roman" w:hAnsi="Calibri" w:cs="Calibri"/>
                <w:color w:val="000000"/>
                <w:sz w:val="18"/>
                <w:szCs w:val="18"/>
                <w:lang w:eastAsia="fr-CH"/>
              </w:rPr>
              <w:t>so</w:t>
            </w:r>
            <w:proofErr w:type="spellEnd"/>
            <w:r w:rsidRPr="00D87FB6">
              <w:rPr>
                <w:rFonts w:ascii="Calibri" w:eastAsia="Times New Roman" w:hAnsi="Calibri" w:cs="Calibri"/>
                <w:color w:val="000000"/>
                <w:sz w:val="18"/>
                <w:szCs w:val="18"/>
                <w:lang w:eastAsia="fr-CH"/>
              </w:rPr>
              <w:t xml:space="preserve">, </w:t>
            </w:r>
            <w:proofErr w:type="spellStart"/>
            <w:r w:rsidRPr="00D87FB6">
              <w:rPr>
                <w:rFonts w:ascii="Calibri" w:eastAsia="Times New Roman" w:hAnsi="Calibri" w:cs="Calibri"/>
                <w:color w:val="000000"/>
                <w:sz w:val="18"/>
                <w:szCs w:val="18"/>
                <w:lang w:eastAsia="fr-CH"/>
              </w:rPr>
              <w:t>please</w:t>
            </w:r>
            <w:proofErr w:type="spellEnd"/>
            <w:r w:rsidRPr="00D87FB6">
              <w:rPr>
                <w:rFonts w:ascii="Calibri" w:eastAsia="Times New Roman" w:hAnsi="Calibri" w:cs="Calibri"/>
                <w:color w:val="000000"/>
                <w:sz w:val="18"/>
                <w:szCs w:val="18"/>
                <w:lang w:eastAsia="fr-CH"/>
              </w:rPr>
              <w:t xml:space="preserve"> </w:t>
            </w:r>
            <w:proofErr w:type="spellStart"/>
            <w:r w:rsidRPr="00D87FB6">
              <w:rPr>
                <w:rFonts w:ascii="Calibri" w:eastAsia="Times New Roman" w:hAnsi="Calibri" w:cs="Calibri"/>
                <w:color w:val="000000"/>
                <w:sz w:val="18"/>
                <w:szCs w:val="18"/>
                <w:lang w:eastAsia="fr-CH"/>
              </w:rPr>
              <w:t>describe</w:t>
            </w:r>
            <w:proofErr w:type="spellEnd"/>
            <w:r w:rsidRPr="00D87FB6">
              <w:rPr>
                <w:rFonts w:ascii="Calibri" w:eastAsia="Times New Roman" w:hAnsi="Calibri" w:cs="Calibri"/>
                <w:color w:val="000000"/>
                <w:sz w:val="18"/>
                <w:szCs w:val="18"/>
                <w:lang w:eastAsia="fr-CH"/>
              </w:rPr>
              <w:t>.</w:t>
            </w:r>
          </w:p>
        </w:tc>
        <w:tc>
          <w:tcPr>
            <w:tcW w:w="1849" w:type="pct"/>
            <w:tcBorders>
              <w:top w:val="nil"/>
              <w:left w:val="nil"/>
              <w:bottom w:val="single" w:sz="4" w:space="0" w:color="000000"/>
              <w:right w:val="single" w:sz="4" w:space="0" w:color="000000"/>
            </w:tcBorders>
            <w:shd w:val="clear" w:color="auto" w:fill="auto"/>
            <w:hideMark/>
          </w:tcPr>
          <w:p w14:paraId="0F73CE74" w14:textId="6148DF4A" w:rsidR="00D87FB6" w:rsidRPr="00D87FB6" w:rsidRDefault="00D87FB6" w:rsidP="00D87FB6">
            <w:pPr>
              <w:spacing w:after="0" w:line="240" w:lineRule="auto"/>
              <w:jc w:val="center"/>
              <w:rPr>
                <w:rFonts w:ascii="Calibri" w:eastAsia="Times New Roman" w:hAnsi="Calibri" w:cs="Calibri"/>
                <w:color w:val="000000"/>
                <w:sz w:val="18"/>
                <w:szCs w:val="18"/>
                <w:lang w:eastAsia="fr-CH"/>
              </w:rPr>
            </w:pPr>
          </w:p>
        </w:tc>
      </w:tr>
      <w:tr w:rsidR="00D87FB6" w:rsidRPr="00D87FB6" w14:paraId="6F187B0C" w14:textId="77777777" w:rsidTr="00E16F0D">
        <w:trPr>
          <w:trHeight w:val="3360"/>
        </w:trPr>
        <w:tc>
          <w:tcPr>
            <w:tcW w:w="640" w:type="pct"/>
            <w:tcBorders>
              <w:top w:val="nil"/>
              <w:left w:val="single" w:sz="4" w:space="0" w:color="000000"/>
              <w:bottom w:val="single" w:sz="4" w:space="0" w:color="000000"/>
              <w:right w:val="single" w:sz="4" w:space="0" w:color="000000"/>
            </w:tcBorders>
            <w:shd w:val="clear" w:color="000000" w:fill="FFFCF0"/>
            <w:hideMark/>
          </w:tcPr>
          <w:p w14:paraId="408BCE8D" w14:textId="77777777" w:rsidR="00D87FB6" w:rsidRPr="00D87FB6" w:rsidRDefault="00D87FB6" w:rsidP="00D87FB6">
            <w:pPr>
              <w:spacing w:after="0" w:line="240" w:lineRule="auto"/>
              <w:rPr>
                <w:rFonts w:ascii="Calibri" w:eastAsia="Times New Roman" w:hAnsi="Calibri" w:cs="Calibri"/>
                <w:color w:val="000000"/>
                <w:sz w:val="18"/>
                <w:szCs w:val="18"/>
                <w:lang w:eastAsia="fr-CH"/>
              </w:rPr>
            </w:pPr>
            <w:r w:rsidRPr="00D87FB6">
              <w:rPr>
                <w:rFonts w:ascii="Calibri" w:eastAsia="Times New Roman" w:hAnsi="Calibri" w:cs="Calibri"/>
                <w:color w:val="000000"/>
                <w:sz w:val="18"/>
                <w:szCs w:val="18"/>
                <w:lang w:eastAsia="fr-CH"/>
              </w:rPr>
              <w:t> </w:t>
            </w:r>
          </w:p>
        </w:tc>
        <w:tc>
          <w:tcPr>
            <w:tcW w:w="798" w:type="pct"/>
            <w:tcBorders>
              <w:top w:val="nil"/>
              <w:left w:val="nil"/>
              <w:bottom w:val="single" w:sz="4" w:space="0" w:color="000000"/>
              <w:right w:val="single" w:sz="4" w:space="0" w:color="000000"/>
            </w:tcBorders>
            <w:shd w:val="clear" w:color="000000" w:fill="FFFCF0"/>
            <w:hideMark/>
          </w:tcPr>
          <w:p w14:paraId="4E7FD4CF" w14:textId="77777777" w:rsidR="00D87FB6" w:rsidRPr="00D87FB6" w:rsidRDefault="00D87FB6" w:rsidP="00D87FB6">
            <w:pPr>
              <w:spacing w:after="0" w:line="240" w:lineRule="auto"/>
              <w:rPr>
                <w:rFonts w:ascii="Calibri" w:eastAsia="Times New Roman" w:hAnsi="Calibri" w:cs="Calibri"/>
                <w:color w:val="000000"/>
                <w:sz w:val="18"/>
                <w:szCs w:val="18"/>
                <w:lang w:eastAsia="fr-CH"/>
              </w:rPr>
            </w:pPr>
            <w:r w:rsidRPr="00D87FB6">
              <w:rPr>
                <w:rFonts w:ascii="Calibri" w:eastAsia="Times New Roman" w:hAnsi="Calibri" w:cs="Calibri"/>
                <w:color w:val="000000"/>
                <w:sz w:val="18"/>
                <w:szCs w:val="18"/>
                <w:lang w:eastAsia="fr-CH"/>
              </w:rPr>
              <w:t>Registration</w:t>
            </w:r>
          </w:p>
        </w:tc>
        <w:tc>
          <w:tcPr>
            <w:tcW w:w="1713" w:type="pct"/>
            <w:tcBorders>
              <w:top w:val="nil"/>
              <w:left w:val="nil"/>
              <w:bottom w:val="single" w:sz="4" w:space="0" w:color="000000"/>
              <w:right w:val="single" w:sz="4" w:space="0" w:color="000000"/>
            </w:tcBorders>
            <w:shd w:val="clear" w:color="000000" w:fill="FFFCF0"/>
            <w:hideMark/>
          </w:tcPr>
          <w:p w14:paraId="1913DE05" w14:textId="77777777" w:rsidR="00D87FB6" w:rsidRPr="00D87FB6" w:rsidRDefault="00D87FB6" w:rsidP="00D87FB6">
            <w:pPr>
              <w:spacing w:after="0" w:line="240" w:lineRule="auto"/>
              <w:rPr>
                <w:rFonts w:ascii="Calibri" w:eastAsia="Times New Roman" w:hAnsi="Calibri" w:cs="Calibri"/>
                <w:color w:val="000000"/>
                <w:sz w:val="18"/>
                <w:szCs w:val="18"/>
                <w:lang w:val="en-CA" w:eastAsia="fr-CH"/>
              </w:rPr>
            </w:pPr>
            <w:r w:rsidRPr="00D87FB6">
              <w:rPr>
                <w:rFonts w:ascii="Calibri" w:eastAsia="Times New Roman" w:hAnsi="Calibri" w:cs="Calibri"/>
                <w:color w:val="000000"/>
                <w:sz w:val="18"/>
                <w:szCs w:val="18"/>
                <w:lang w:val="en-CA" w:eastAsia="fr-CH"/>
              </w:rPr>
              <w:t>In “closed” (non-open) surveys, users need to login first and it is easier to prevent duplicate entries from the same user. Describe how this was done. For example, was the survey never displayed a second time once the user had filled it in, or was the username stored together with the survey results and later eliminated? If the latter, which entries were kept for analysis (</w:t>
            </w:r>
            <w:proofErr w:type="spellStart"/>
            <w:r w:rsidRPr="00D87FB6">
              <w:rPr>
                <w:rFonts w:ascii="Calibri" w:eastAsia="Times New Roman" w:hAnsi="Calibri" w:cs="Calibri"/>
                <w:color w:val="000000"/>
                <w:sz w:val="18"/>
                <w:szCs w:val="18"/>
                <w:lang w:val="en-CA" w:eastAsia="fr-CH"/>
              </w:rPr>
              <w:t>eg</w:t>
            </w:r>
            <w:proofErr w:type="spellEnd"/>
            <w:r w:rsidRPr="00D87FB6">
              <w:rPr>
                <w:rFonts w:ascii="Calibri" w:eastAsia="Times New Roman" w:hAnsi="Calibri" w:cs="Calibri"/>
                <w:color w:val="000000"/>
                <w:sz w:val="18"/>
                <w:szCs w:val="18"/>
                <w:lang w:val="en-CA" w:eastAsia="fr-CH"/>
              </w:rPr>
              <w:t>, the first entry or the most recent)?</w:t>
            </w:r>
          </w:p>
        </w:tc>
        <w:tc>
          <w:tcPr>
            <w:tcW w:w="1849" w:type="pct"/>
            <w:tcBorders>
              <w:top w:val="nil"/>
              <w:left w:val="nil"/>
              <w:bottom w:val="single" w:sz="4" w:space="0" w:color="000000"/>
              <w:right w:val="single" w:sz="4" w:space="0" w:color="000000"/>
            </w:tcBorders>
            <w:shd w:val="clear" w:color="000000" w:fill="E2EFDA"/>
            <w:hideMark/>
          </w:tcPr>
          <w:p w14:paraId="2A3930F9" w14:textId="77777777" w:rsidR="00D87FB6" w:rsidRPr="00D87FB6" w:rsidRDefault="00D87FB6" w:rsidP="00D87FB6">
            <w:pPr>
              <w:spacing w:after="0" w:line="240" w:lineRule="auto"/>
              <w:jc w:val="center"/>
              <w:rPr>
                <w:rFonts w:ascii="Calibri" w:eastAsia="Times New Roman" w:hAnsi="Calibri" w:cs="Calibri"/>
                <w:color w:val="000000"/>
                <w:sz w:val="18"/>
                <w:szCs w:val="18"/>
                <w:lang w:eastAsia="fr-CH"/>
              </w:rPr>
            </w:pPr>
            <w:proofErr w:type="spellStart"/>
            <w:r w:rsidRPr="00D87FB6">
              <w:rPr>
                <w:rFonts w:ascii="Calibri" w:eastAsia="Times New Roman" w:hAnsi="Calibri" w:cs="Calibri"/>
                <w:color w:val="000000"/>
                <w:sz w:val="18"/>
                <w:szCs w:val="18"/>
                <w:lang w:eastAsia="fr-CH"/>
              </w:rPr>
              <w:t>See</w:t>
            </w:r>
            <w:proofErr w:type="spellEnd"/>
            <w:r w:rsidRPr="00D87FB6">
              <w:rPr>
                <w:rFonts w:ascii="Calibri" w:eastAsia="Times New Roman" w:hAnsi="Calibri" w:cs="Calibri"/>
                <w:color w:val="000000"/>
                <w:sz w:val="18"/>
                <w:szCs w:val="18"/>
                <w:lang w:eastAsia="fr-CH"/>
              </w:rPr>
              <w:t xml:space="preserve"> "Unique site </w:t>
            </w:r>
            <w:proofErr w:type="spellStart"/>
            <w:r w:rsidRPr="00D87FB6">
              <w:rPr>
                <w:rFonts w:ascii="Calibri" w:eastAsia="Times New Roman" w:hAnsi="Calibri" w:cs="Calibri"/>
                <w:color w:val="000000"/>
                <w:sz w:val="18"/>
                <w:szCs w:val="18"/>
                <w:lang w:eastAsia="fr-CH"/>
              </w:rPr>
              <w:t>visitor</w:t>
            </w:r>
            <w:proofErr w:type="spellEnd"/>
            <w:r w:rsidRPr="00D87FB6">
              <w:rPr>
                <w:rFonts w:ascii="Calibri" w:eastAsia="Times New Roman" w:hAnsi="Calibri" w:cs="Calibri"/>
                <w:color w:val="000000"/>
                <w:sz w:val="18"/>
                <w:szCs w:val="18"/>
                <w:lang w:eastAsia="fr-CH"/>
              </w:rPr>
              <w:t>"</w:t>
            </w:r>
          </w:p>
        </w:tc>
      </w:tr>
      <w:tr w:rsidR="00D87FB6" w:rsidRPr="00D87FB6" w14:paraId="08D3F196" w14:textId="77777777" w:rsidTr="00E16F0D">
        <w:trPr>
          <w:trHeight w:val="1680"/>
        </w:trPr>
        <w:tc>
          <w:tcPr>
            <w:tcW w:w="640" w:type="pct"/>
            <w:tcBorders>
              <w:top w:val="nil"/>
              <w:left w:val="single" w:sz="4" w:space="0" w:color="000000"/>
              <w:bottom w:val="single" w:sz="4" w:space="0" w:color="000000"/>
              <w:right w:val="single" w:sz="4" w:space="0" w:color="000000"/>
            </w:tcBorders>
            <w:shd w:val="clear" w:color="000000" w:fill="FFFCF0"/>
            <w:hideMark/>
          </w:tcPr>
          <w:p w14:paraId="19357D36" w14:textId="77777777" w:rsidR="00D87FB6" w:rsidRPr="00D87FB6" w:rsidRDefault="00D87FB6" w:rsidP="00D87FB6">
            <w:pPr>
              <w:spacing w:after="0" w:line="240" w:lineRule="auto"/>
              <w:rPr>
                <w:rFonts w:ascii="Calibri" w:eastAsia="Times New Roman" w:hAnsi="Calibri" w:cs="Calibri"/>
                <w:b/>
                <w:bCs/>
                <w:color w:val="000000"/>
                <w:sz w:val="18"/>
                <w:szCs w:val="18"/>
                <w:lang w:eastAsia="fr-CH"/>
              </w:rPr>
            </w:pPr>
            <w:proofErr w:type="spellStart"/>
            <w:r w:rsidRPr="00D87FB6">
              <w:rPr>
                <w:rFonts w:ascii="Calibri" w:eastAsia="Times New Roman" w:hAnsi="Calibri" w:cs="Calibri"/>
                <w:b/>
                <w:bCs/>
                <w:color w:val="000000"/>
                <w:sz w:val="18"/>
                <w:szCs w:val="18"/>
                <w:lang w:eastAsia="fr-CH"/>
              </w:rPr>
              <w:lastRenderedPageBreak/>
              <w:t>Analysis</w:t>
            </w:r>
            <w:proofErr w:type="spellEnd"/>
          </w:p>
        </w:tc>
        <w:tc>
          <w:tcPr>
            <w:tcW w:w="798" w:type="pct"/>
            <w:tcBorders>
              <w:top w:val="nil"/>
              <w:left w:val="nil"/>
              <w:bottom w:val="single" w:sz="4" w:space="0" w:color="000000"/>
              <w:right w:val="single" w:sz="4" w:space="0" w:color="000000"/>
            </w:tcBorders>
            <w:shd w:val="clear" w:color="000000" w:fill="FFFCF0"/>
            <w:hideMark/>
          </w:tcPr>
          <w:p w14:paraId="34115237" w14:textId="77777777" w:rsidR="00D87FB6" w:rsidRPr="00D87FB6" w:rsidRDefault="00D87FB6" w:rsidP="00D87FB6">
            <w:pPr>
              <w:spacing w:after="0" w:line="240" w:lineRule="auto"/>
              <w:rPr>
                <w:rFonts w:ascii="Calibri" w:eastAsia="Times New Roman" w:hAnsi="Calibri" w:cs="Calibri"/>
                <w:color w:val="000000"/>
                <w:sz w:val="18"/>
                <w:szCs w:val="18"/>
                <w:lang w:eastAsia="fr-CH"/>
              </w:rPr>
            </w:pPr>
            <w:r w:rsidRPr="00D87FB6">
              <w:rPr>
                <w:rFonts w:ascii="Calibri" w:eastAsia="Times New Roman" w:hAnsi="Calibri" w:cs="Calibri"/>
                <w:color w:val="000000"/>
                <w:sz w:val="18"/>
                <w:szCs w:val="18"/>
                <w:lang w:eastAsia="fr-CH"/>
              </w:rPr>
              <w:t xml:space="preserve">Handling of </w:t>
            </w:r>
            <w:proofErr w:type="spellStart"/>
            <w:r w:rsidRPr="00D87FB6">
              <w:rPr>
                <w:rFonts w:ascii="Calibri" w:eastAsia="Times New Roman" w:hAnsi="Calibri" w:cs="Calibri"/>
                <w:color w:val="000000"/>
                <w:sz w:val="18"/>
                <w:szCs w:val="18"/>
                <w:lang w:eastAsia="fr-CH"/>
              </w:rPr>
              <w:t>incomplete</w:t>
            </w:r>
            <w:proofErr w:type="spellEnd"/>
            <w:r w:rsidRPr="00D87FB6">
              <w:rPr>
                <w:rFonts w:ascii="Calibri" w:eastAsia="Times New Roman" w:hAnsi="Calibri" w:cs="Calibri"/>
                <w:color w:val="000000"/>
                <w:sz w:val="18"/>
                <w:szCs w:val="18"/>
                <w:lang w:eastAsia="fr-CH"/>
              </w:rPr>
              <w:t xml:space="preserve"> questionnaires</w:t>
            </w:r>
          </w:p>
        </w:tc>
        <w:tc>
          <w:tcPr>
            <w:tcW w:w="1713" w:type="pct"/>
            <w:tcBorders>
              <w:top w:val="nil"/>
              <w:left w:val="nil"/>
              <w:bottom w:val="single" w:sz="4" w:space="0" w:color="000000"/>
              <w:right w:val="single" w:sz="4" w:space="0" w:color="000000"/>
            </w:tcBorders>
            <w:shd w:val="clear" w:color="000000" w:fill="FFFCF0"/>
            <w:hideMark/>
          </w:tcPr>
          <w:p w14:paraId="178BDA68" w14:textId="77777777" w:rsidR="00D87FB6" w:rsidRPr="00D87FB6" w:rsidRDefault="00D87FB6" w:rsidP="00D87FB6">
            <w:pPr>
              <w:spacing w:after="0" w:line="240" w:lineRule="auto"/>
              <w:rPr>
                <w:rFonts w:ascii="Calibri" w:eastAsia="Times New Roman" w:hAnsi="Calibri" w:cs="Calibri"/>
                <w:color w:val="000000"/>
                <w:sz w:val="18"/>
                <w:szCs w:val="18"/>
                <w:lang w:val="en-CA" w:eastAsia="fr-CH"/>
              </w:rPr>
            </w:pPr>
            <w:r w:rsidRPr="00D87FB6">
              <w:rPr>
                <w:rFonts w:ascii="Calibri" w:eastAsia="Times New Roman" w:hAnsi="Calibri" w:cs="Calibri"/>
                <w:color w:val="000000"/>
                <w:sz w:val="18"/>
                <w:szCs w:val="18"/>
                <w:lang w:val="en-CA" w:eastAsia="fr-CH"/>
              </w:rPr>
              <w:t>Were only completed questionnaires analyzed? Were questionnaires which terminated early (where, for example, users did not go through all questionnaire pages) also analyzed?</w:t>
            </w:r>
          </w:p>
        </w:tc>
        <w:tc>
          <w:tcPr>
            <w:tcW w:w="1849" w:type="pct"/>
            <w:tcBorders>
              <w:top w:val="nil"/>
              <w:left w:val="nil"/>
              <w:bottom w:val="single" w:sz="4" w:space="0" w:color="000000"/>
              <w:right w:val="single" w:sz="4" w:space="0" w:color="000000"/>
            </w:tcBorders>
            <w:shd w:val="clear" w:color="auto" w:fill="auto"/>
            <w:hideMark/>
          </w:tcPr>
          <w:p w14:paraId="6B4673C3" w14:textId="43AB07E1" w:rsidR="00D87FB6" w:rsidRPr="00D87FB6" w:rsidRDefault="00D87FB6" w:rsidP="00D87FB6">
            <w:pPr>
              <w:spacing w:after="0" w:line="240" w:lineRule="auto"/>
              <w:jc w:val="center"/>
              <w:rPr>
                <w:rFonts w:ascii="Calibri" w:eastAsia="Times New Roman" w:hAnsi="Calibri" w:cs="Calibri"/>
                <w:color w:val="000000"/>
                <w:sz w:val="18"/>
                <w:szCs w:val="18"/>
                <w:lang w:val="en-CA" w:eastAsia="fr-CH"/>
              </w:rPr>
            </w:pPr>
            <w:r>
              <w:rPr>
                <w:rFonts w:ascii="Calibri" w:eastAsia="Times New Roman" w:hAnsi="Calibri" w:cs="Calibri"/>
                <w:color w:val="000000"/>
                <w:sz w:val="18"/>
                <w:szCs w:val="18"/>
                <w:lang w:val="en-CA" w:eastAsia="fr-CH"/>
              </w:rPr>
              <w:t>See flowchart</w:t>
            </w:r>
          </w:p>
        </w:tc>
      </w:tr>
      <w:tr w:rsidR="00D87FB6" w:rsidRPr="00DC2E4B" w14:paraId="044B50FD" w14:textId="77777777" w:rsidTr="00E16F0D">
        <w:trPr>
          <w:trHeight w:val="2160"/>
        </w:trPr>
        <w:tc>
          <w:tcPr>
            <w:tcW w:w="640" w:type="pct"/>
            <w:tcBorders>
              <w:top w:val="nil"/>
              <w:left w:val="single" w:sz="4" w:space="0" w:color="000000"/>
              <w:bottom w:val="single" w:sz="4" w:space="0" w:color="000000"/>
              <w:right w:val="single" w:sz="4" w:space="0" w:color="000000"/>
            </w:tcBorders>
            <w:shd w:val="clear" w:color="000000" w:fill="FFFCF0"/>
            <w:hideMark/>
          </w:tcPr>
          <w:p w14:paraId="45E7B0C7" w14:textId="77777777" w:rsidR="00D87FB6" w:rsidRPr="00D87FB6" w:rsidRDefault="00D87FB6" w:rsidP="00D87FB6">
            <w:pPr>
              <w:spacing w:after="0" w:line="240" w:lineRule="auto"/>
              <w:rPr>
                <w:rFonts w:ascii="Calibri" w:eastAsia="Times New Roman" w:hAnsi="Calibri" w:cs="Calibri"/>
                <w:color w:val="000000"/>
                <w:sz w:val="18"/>
                <w:szCs w:val="18"/>
                <w:lang w:val="en-CA" w:eastAsia="fr-CH"/>
              </w:rPr>
            </w:pPr>
            <w:r w:rsidRPr="00D87FB6">
              <w:rPr>
                <w:rFonts w:ascii="Calibri" w:eastAsia="Times New Roman" w:hAnsi="Calibri" w:cs="Calibri"/>
                <w:color w:val="000000"/>
                <w:sz w:val="18"/>
                <w:szCs w:val="18"/>
                <w:lang w:val="en-CA" w:eastAsia="fr-CH"/>
              </w:rPr>
              <w:t> </w:t>
            </w:r>
          </w:p>
        </w:tc>
        <w:tc>
          <w:tcPr>
            <w:tcW w:w="798" w:type="pct"/>
            <w:tcBorders>
              <w:top w:val="nil"/>
              <w:left w:val="nil"/>
              <w:bottom w:val="single" w:sz="4" w:space="0" w:color="000000"/>
              <w:right w:val="single" w:sz="4" w:space="0" w:color="000000"/>
            </w:tcBorders>
            <w:shd w:val="clear" w:color="000000" w:fill="FFFCF0"/>
            <w:hideMark/>
          </w:tcPr>
          <w:p w14:paraId="64759F5A" w14:textId="77777777" w:rsidR="00D87FB6" w:rsidRPr="00D87FB6" w:rsidRDefault="00D87FB6" w:rsidP="00D87FB6">
            <w:pPr>
              <w:spacing w:after="0" w:line="240" w:lineRule="auto"/>
              <w:rPr>
                <w:rFonts w:ascii="Calibri" w:eastAsia="Times New Roman" w:hAnsi="Calibri" w:cs="Calibri"/>
                <w:color w:val="000000"/>
                <w:sz w:val="18"/>
                <w:szCs w:val="18"/>
                <w:lang w:val="en-CA" w:eastAsia="fr-CH"/>
              </w:rPr>
            </w:pPr>
            <w:r w:rsidRPr="00D87FB6">
              <w:rPr>
                <w:rFonts w:ascii="Calibri" w:eastAsia="Times New Roman" w:hAnsi="Calibri" w:cs="Calibri"/>
                <w:color w:val="000000"/>
                <w:sz w:val="18"/>
                <w:szCs w:val="18"/>
                <w:lang w:val="en-CA" w:eastAsia="fr-CH"/>
              </w:rPr>
              <w:t>Questionnaires submitted with an atypical timestamp</w:t>
            </w:r>
          </w:p>
        </w:tc>
        <w:tc>
          <w:tcPr>
            <w:tcW w:w="1713" w:type="pct"/>
            <w:tcBorders>
              <w:top w:val="nil"/>
              <w:left w:val="nil"/>
              <w:bottom w:val="single" w:sz="4" w:space="0" w:color="000000"/>
              <w:right w:val="single" w:sz="4" w:space="0" w:color="000000"/>
            </w:tcBorders>
            <w:shd w:val="clear" w:color="000000" w:fill="FFFCF0"/>
            <w:hideMark/>
          </w:tcPr>
          <w:p w14:paraId="0F6F3077" w14:textId="77777777" w:rsidR="00D87FB6" w:rsidRPr="00D87FB6" w:rsidRDefault="00D87FB6" w:rsidP="00D87FB6">
            <w:pPr>
              <w:spacing w:after="0" w:line="240" w:lineRule="auto"/>
              <w:rPr>
                <w:rFonts w:ascii="Calibri" w:eastAsia="Times New Roman" w:hAnsi="Calibri" w:cs="Calibri"/>
                <w:color w:val="000000"/>
                <w:sz w:val="18"/>
                <w:szCs w:val="18"/>
                <w:lang w:val="en-CA" w:eastAsia="fr-CH"/>
              </w:rPr>
            </w:pPr>
            <w:r w:rsidRPr="00D87FB6">
              <w:rPr>
                <w:rFonts w:ascii="Calibri" w:eastAsia="Times New Roman" w:hAnsi="Calibri" w:cs="Calibri"/>
                <w:color w:val="000000"/>
                <w:sz w:val="18"/>
                <w:szCs w:val="18"/>
                <w:lang w:val="en-CA" w:eastAsia="fr-CH"/>
              </w:rPr>
              <w:t xml:space="preserve">Some investigators may measure the time people needed to fill in a questionnaire and exclude questionnaires that were submitted too soon. Specify the timeframe that was used as a cut-off </w:t>
            </w:r>
            <w:proofErr w:type="gramStart"/>
            <w:r w:rsidRPr="00D87FB6">
              <w:rPr>
                <w:rFonts w:ascii="Calibri" w:eastAsia="Times New Roman" w:hAnsi="Calibri" w:cs="Calibri"/>
                <w:color w:val="000000"/>
                <w:sz w:val="18"/>
                <w:szCs w:val="18"/>
                <w:lang w:val="en-CA" w:eastAsia="fr-CH"/>
              </w:rPr>
              <w:t>point, and</w:t>
            </w:r>
            <w:proofErr w:type="gramEnd"/>
            <w:r w:rsidRPr="00D87FB6">
              <w:rPr>
                <w:rFonts w:ascii="Calibri" w:eastAsia="Times New Roman" w:hAnsi="Calibri" w:cs="Calibri"/>
                <w:color w:val="000000"/>
                <w:sz w:val="18"/>
                <w:szCs w:val="18"/>
                <w:lang w:val="en-CA" w:eastAsia="fr-CH"/>
              </w:rPr>
              <w:t xml:space="preserve"> describe how this point was determined.</w:t>
            </w:r>
          </w:p>
        </w:tc>
        <w:tc>
          <w:tcPr>
            <w:tcW w:w="1849" w:type="pct"/>
            <w:tcBorders>
              <w:top w:val="nil"/>
              <w:left w:val="nil"/>
              <w:bottom w:val="single" w:sz="4" w:space="0" w:color="000000"/>
              <w:right w:val="single" w:sz="4" w:space="0" w:color="000000"/>
            </w:tcBorders>
            <w:shd w:val="clear" w:color="000000" w:fill="FFF2CC"/>
            <w:hideMark/>
          </w:tcPr>
          <w:p w14:paraId="37A306DE" w14:textId="77777777" w:rsidR="00D87FB6" w:rsidRPr="00D87FB6" w:rsidRDefault="00D87FB6" w:rsidP="00D87FB6">
            <w:pPr>
              <w:spacing w:after="0" w:line="240" w:lineRule="auto"/>
              <w:jc w:val="center"/>
              <w:rPr>
                <w:rFonts w:ascii="Calibri" w:eastAsia="Times New Roman" w:hAnsi="Calibri" w:cs="Calibri"/>
                <w:color w:val="000000"/>
                <w:sz w:val="18"/>
                <w:szCs w:val="18"/>
                <w:lang w:val="en-CA" w:eastAsia="fr-CH"/>
              </w:rPr>
            </w:pPr>
            <w:r w:rsidRPr="00D87FB6">
              <w:rPr>
                <w:rFonts w:ascii="Calibri" w:eastAsia="Times New Roman" w:hAnsi="Calibri" w:cs="Calibri"/>
                <w:color w:val="000000"/>
                <w:sz w:val="18"/>
                <w:szCs w:val="18"/>
                <w:lang w:val="en-CA" w:eastAsia="fr-CH"/>
              </w:rPr>
              <w:t xml:space="preserve">Since this was not a standard survey, this item does not apply to this </w:t>
            </w:r>
            <w:proofErr w:type="gramStart"/>
            <w:r w:rsidRPr="00D87FB6">
              <w:rPr>
                <w:rFonts w:ascii="Calibri" w:eastAsia="Times New Roman" w:hAnsi="Calibri" w:cs="Calibri"/>
                <w:color w:val="000000"/>
                <w:sz w:val="18"/>
                <w:szCs w:val="18"/>
                <w:lang w:val="en-CA" w:eastAsia="fr-CH"/>
              </w:rPr>
              <w:t>particular study</w:t>
            </w:r>
            <w:proofErr w:type="gramEnd"/>
          </w:p>
        </w:tc>
      </w:tr>
      <w:tr w:rsidR="00D87FB6" w:rsidRPr="00DC2E4B" w14:paraId="552B3F30" w14:textId="77777777" w:rsidTr="00E16F0D">
        <w:trPr>
          <w:trHeight w:val="1440"/>
        </w:trPr>
        <w:tc>
          <w:tcPr>
            <w:tcW w:w="640" w:type="pct"/>
            <w:tcBorders>
              <w:top w:val="nil"/>
              <w:left w:val="single" w:sz="4" w:space="0" w:color="000000"/>
              <w:bottom w:val="single" w:sz="4" w:space="0" w:color="000000"/>
              <w:right w:val="single" w:sz="4" w:space="0" w:color="000000"/>
            </w:tcBorders>
            <w:shd w:val="clear" w:color="000000" w:fill="FFFCF0"/>
            <w:hideMark/>
          </w:tcPr>
          <w:p w14:paraId="586EA152" w14:textId="77777777" w:rsidR="00D87FB6" w:rsidRPr="00D87FB6" w:rsidRDefault="00D87FB6" w:rsidP="00D87FB6">
            <w:pPr>
              <w:spacing w:after="0" w:line="240" w:lineRule="auto"/>
              <w:rPr>
                <w:rFonts w:ascii="Calibri" w:eastAsia="Times New Roman" w:hAnsi="Calibri" w:cs="Calibri"/>
                <w:color w:val="000000"/>
                <w:sz w:val="18"/>
                <w:szCs w:val="18"/>
                <w:lang w:val="en-CA" w:eastAsia="fr-CH"/>
              </w:rPr>
            </w:pPr>
            <w:r w:rsidRPr="00D87FB6">
              <w:rPr>
                <w:rFonts w:ascii="Calibri" w:eastAsia="Times New Roman" w:hAnsi="Calibri" w:cs="Calibri"/>
                <w:color w:val="000000"/>
                <w:sz w:val="18"/>
                <w:szCs w:val="18"/>
                <w:lang w:val="en-CA" w:eastAsia="fr-CH"/>
              </w:rPr>
              <w:t> </w:t>
            </w:r>
          </w:p>
        </w:tc>
        <w:tc>
          <w:tcPr>
            <w:tcW w:w="798" w:type="pct"/>
            <w:tcBorders>
              <w:top w:val="nil"/>
              <w:left w:val="nil"/>
              <w:bottom w:val="single" w:sz="4" w:space="0" w:color="000000"/>
              <w:right w:val="single" w:sz="4" w:space="0" w:color="000000"/>
            </w:tcBorders>
            <w:shd w:val="clear" w:color="000000" w:fill="FFFCF0"/>
            <w:hideMark/>
          </w:tcPr>
          <w:p w14:paraId="272FB576" w14:textId="77777777" w:rsidR="00D87FB6" w:rsidRPr="00D87FB6" w:rsidRDefault="00D87FB6" w:rsidP="00D87FB6">
            <w:pPr>
              <w:spacing w:after="0" w:line="240" w:lineRule="auto"/>
              <w:rPr>
                <w:rFonts w:ascii="Calibri" w:eastAsia="Times New Roman" w:hAnsi="Calibri" w:cs="Calibri"/>
                <w:color w:val="000000"/>
                <w:sz w:val="18"/>
                <w:szCs w:val="18"/>
                <w:lang w:eastAsia="fr-CH"/>
              </w:rPr>
            </w:pPr>
            <w:proofErr w:type="spellStart"/>
            <w:r w:rsidRPr="00D87FB6">
              <w:rPr>
                <w:rFonts w:ascii="Calibri" w:eastAsia="Times New Roman" w:hAnsi="Calibri" w:cs="Calibri"/>
                <w:color w:val="000000"/>
                <w:sz w:val="18"/>
                <w:szCs w:val="18"/>
                <w:lang w:eastAsia="fr-CH"/>
              </w:rPr>
              <w:t>Statistical</w:t>
            </w:r>
            <w:proofErr w:type="spellEnd"/>
            <w:r w:rsidRPr="00D87FB6">
              <w:rPr>
                <w:rFonts w:ascii="Calibri" w:eastAsia="Times New Roman" w:hAnsi="Calibri" w:cs="Calibri"/>
                <w:color w:val="000000"/>
                <w:sz w:val="18"/>
                <w:szCs w:val="18"/>
                <w:lang w:eastAsia="fr-CH"/>
              </w:rPr>
              <w:t xml:space="preserve"> correction</w:t>
            </w:r>
          </w:p>
        </w:tc>
        <w:tc>
          <w:tcPr>
            <w:tcW w:w="1713" w:type="pct"/>
            <w:tcBorders>
              <w:top w:val="nil"/>
              <w:left w:val="nil"/>
              <w:bottom w:val="single" w:sz="4" w:space="0" w:color="000000"/>
              <w:right w:val="single" w:sz="4" w:space="0" w:color="000000"/>
            </w:tcBorders>
            <w:shd w:val="clear" w:color="000000" w:fill="FFFCF0"/>
            <w:hideMark/>
          </w:tcPr>
          <w:p w14:paraId="6C512E35" w14:textId="77777777" w:rsidR="00D87FB6" w:rsidRPr="00D87FB6" w:rsidRDefault="00D87FB6" w:rsidP="00D87FB6">
            <w:pPr>
              <w:spacing w:after="0" w:line="240" w:lineRule="auto"/>
              <w:rPr>
                <w:rFonts w:ascii="Calibri" w:eastAsia="Times New Roman" w:hAnsi="Calibri" w:cs="Calibri"/>
                <w:color w:val="000000"/>
                <w:sz w:val="18"/>
                <w:szCs w:val="18"/>
                <w:lang w:val="en-CA" w:eastAsia="fr-CH"/>
              </w:rPr>
            </w:pPr>
            <w:r w:rsidRPr="00D87FB6">
              <w:rPr>
                <w:rFonts w:ascii="Calibri" w:eastAsia="Times New Roman" w:hAnsi="Calibri" w:cs="Calibri"/>
                <w:color w:val="000000"/>
                <w:sz w:val="18"/>
                <w:szCs w:val="18"/>
                <w:lang w:val="en-CA" w:eastAsia="fr-CH"/>
              </w:rPr>
              <w:t>Indicate whether any methods such as weighting of items or propensity scores have been used to adjust for the non-representative sample; if so, please describe the methods.</w:t>
            </w:r>
          </w:p>
        </w:tc>
        <w:tc>
          <w:tcPr>
            <w:tcW w:w="1849" w:type="pct"/>
            <w:tcBorders>
              <w:top w:val="nil"/>
              <w:left w:val="nil"/>
              <w:bottom w:val="single" w:sz="4" w:space="0" w:color="000000"/>
              <w:right w:val="single" w:sz="4" w:space="0" w:color="000000"/>
            </w:tcBorders>
            <w:shd w:val="clear" w:color="000000" w:fill="E2EFDA"/>
            <w:hideMark/>
          </w:tcPr>
          <w:p w14:paraId="016685E4" w14:textId="77777777" w:rsidR="00D87FB6" w:rsidRPr="00D87FB6" w:rsidRDefault="00D87FB6" w:rsidP="00D87FB6">
            <w:pPr>
              <w:spacing w:after="0" w:line="240" w:lineRule="auto"/>
              <w:jc w:val="center"/>
              <w:rPr>
                <w:rFonts w:ascii="Calibri" w:eastAsia="Times New Roman" w:hAnsi="Calibri" w:cs="Calibri"/>
                <w:color w:val="000000"/>
                <w:sz w:val="18"/>
                <w:szCs w:val="18"/>
                <w:lang w:val="en-CA" w:eastAsia="fr-CH"/>
              </w:rPr>
            </w:pPr>
            <w:r w:rsidRPr="00D87FB6">
              <w:rPr>
                <w:rFonts w:ascii="Calibri" w:eastAsia="Times New Roman" w:hAnsi="Calibri" w:cs="Calibri"/>
                <w:color w:val="000000"/>
                <w:sz w:val="18"/>
                <w:szCs w:val="18"/>
                <w:lang w:val="en-CA" w:eastAsia="fr-CH"/>
              </w:rPr>
              <w:t>See "Statistical analysis" section in the methods</w:t>
            </w:r>
          </w:p>
        </w:tc>
      </w:tr>
    </w:tbl>
    <w:p w14:paraId="20003C75" w14:textId="18C081F1" w:rsidR="005F40D7" w:rsidRDefault="005F40D7" w:rsidP="00AF0606">
      <w:pPr>
        <w:pStyle w:val="Aucun"/>
        <w:rPr>
          <w:lang w:val="en-CA"/>
        </w:rPr>
      </w:pPr>
    </w:p>
    <w:p w14:paraId="2C45AFE7" w14:textId="77777777" w:rsidR="005F40D7" w:rsidRDefault="005F40D7">
      <w:pPr>
        <w:rPr>
          <w:rFonts w:ascii="Times New Roman" w:eastAsia="Calibri" w:hAnsi="Times New Roman" w:cs="Times New Roman"/>
          <w:sz w:val="24"/>
          <w:lang w:val="en-CA"/>
        </w:rPr>
      </w:pPr>
      <w:r>
        <w:rPr>
          <w:lang w:val="en-CA"/>
        </w:rPr>
        <w:br w:type="page"/>
      </w:r>
    </w:p>
    <w:p w14:paraId="0879F0FC" w14:textId="4647429B" w:rsidR="005F40D7" w:rsidRPr="0031734E" w:rsidRDefault="005F40D7" w:rsidP="005F40D7">
      <w:pPr>
        <w:pStyle w:val="Titre2"/>
        <w:rPr>
          <w:lang w:val="en-US"/>
        </w:rPr>
      </w:pPr>
      <w:r w:rsidRPr="0031734E">
        <w:rPr>
          <w:lang w:val="en-US"/>
        </w:rPr>
        <w:lastRenderedPageBreak/>
        <w:t>Appendix II – Clinical vignettes</w:t>
      </w:r>
      <w:r w:rsidR="0031734E" w:rsidRPr="0031734E">
        <w:rPr>
          <w:lang w:val="en-US"/>
        </w:rPr>
        <w:t xml:space="preserve"> with Eng</w:t>
      </w:r>
      <w:r w:rsidR="0031734E">
        <w:rPr>
          <w:lang w:val="en-US"/>
        </w:rPr>
        <w:t>lish translation</w:t>
      </w:r>
    </w:p>
    <w:tbl>
      <w:tblPr>
        <w:tblStyle w:val="Grilledutableau"/>
        <w:tblW w:w="5000" w:type="pct"/>
        <w:tblLook w:val="04A0" w:firstRow="1" w:lastRow="0" w:firstColumn="1" w:lastColumn="0" w:noHBand="0" w:noVBand="1"/>
      </w:tblPr>
      <w:tblGrid>
        <w:gridCol w:w="5395"/>
        <w:gridCol w:w="5395"/>
      </w:tblGrid>
      <w:tr w:rsidR="0031734E" w14:paraId="2B75EEEF" w14:textId="77777777" w:rsidTr="00531BE5">
        <w:tc>
          <w:tcPr>
            <w:tcW w:w="2500" w:type="pct"/>
            <w:shd w:val="clear" w:color="auto" w:fill="E7E6E6" w:themeFill="background2"/>
            <w:vAlign w:val="center"/>
          </w:tcPr>
          <w:p w14:paraId="375EB076" w14:textId="77777777" w:rsidR="0031734E" w:rsidRDefault="0031734E" w:rsidP="00B45B32">
            <w:pPr>
              <w:spacing w:before="120" w:after="120"/>
              <w:jc w:val="center"/>
            </w:pPr>
            <w:r>
              <w:t>Original version</w:t>
            </w:r>
          </w:p>
        </w:tc>
        <w:tc>
          <w:tcPr>
            <w:tcW w:w="2500" w:type="pct"/>
            <w:shd w:val="clear" w:color="auto" w:fill="E7E6E6" w:themeFill="background2"/>
            <w:vAlign w:val="center"/>
          </w:tcPr>
          <w:p w14:paraId="46A462FA" w14:textId="77777777" w:rsidR="0031734E" w:rsidRDefault="0031734E" w:rsidP="00B45B32">
            <w:pPr>
              <w:spacing w:before="120" w:after="120"/>
              <w:jc w:val="center"/>
            </w:pPr>
            <w:r>
              <w:t>English translation</w:t>
            </w:r>
          </w:p>
        </w:tc>
      </w:tr>
      <w:tr w:rsidR="0031734E" w:rsidRPr="00DC2E4B" w14:paraId="6017B475" w14:textId="77777777" w:rsidTr="00531BE5">
        <w:tc>
          <w:tcPr>
            <w:tcW w:w="2500" w:type="pct"/>
          </w:tcPr>
          <w:p w14:paraId="665BFFB1" w14:textId="77777777" w:rsidR="0031734E" w:rsidRPr="00636436" w:rsidRDefault="0031734E" w:rsidP="00B45B32">
            <w:pPr>
              <w:spacing w:before="120" w:after="120"/>
              <w:jc w:val="both"/>
            </w:pPr>
            <w:r w:rsidRPr="006A2136">
              <w:t>Aline, 92 ans. Vit dans un IEPA</w:t>
            </w:r>
            <w:r>
              <w:t>*</w:t>
            </w:r>
            <w:r w:rsidRPr="006A2136">
              <w:t xml:space="preserve">, au centre-ville. Elle est connue pour une polyarthrite rhumatoïde, traitée, mais qui progresse. Bien qu’elle commence à </w:t>
            </w:r>
            <w:proofErr w:type="gramStart"/>
            <w:r w:rsidRPr="006A2136">
              <w:t>avoir</w:t>
            </w:r>
            <w:proofErr w:type="gramEnd"/>
            <w:r w:rsidRPr="006A2136">
              <w:t xml:space="preserve"> des difficultés à sortir de chez elle pour faire ses courses, car les douleurs sont assez importantes, elle se force encore à les faire 3x/semaine. Elle fait encore son ménage et ses payements seule, mais se demande si cela va durer longtemps.</w:t>
            </w:r>
          </w:p>
        </w:tc>
        <w:tc>
          <w:tcPr>
            <w:tcW w:w="2500" w:type="pct"/>
          </w:tcPr>
          <w:p w14:paraId="726D2455" w14:textId="77777777" w:rsidR="0031734E" w:rsidRPr="004F56F1" w:rsidRDefault="0031734E" w:rsidP="00B45B32">
            <w:pPr>
              <w:spacing w:before="120" w:after="120"/>
              <w:jc w:val="both"/>
              <w:rPr>
                <w:lang w:val="en-US"/>
              </w:rPr>
            </w:pPr>
            <w:r w:rsidRPr="004F56F1">
              <w:rPr>
                <w:lang w:val="en-US"/>
              </w:rPr>
              <w:t xml:space="preserve">Aline is a 92-year-old woman who lives in </w:t>
            </w:r>
            <w:proofErr w:type="gramStart"/>
            <w:r w:rsidRPr="004F56F1">
              <w:rPr>
                <w:lang w:val="en-US"/>
              </w:rPr>
              <w:t>a</w:t>
            </w:r>
            <w:proofErr w:type="gramEnd"/>
            <w:r w:rsidRPr="004F56F1">
              <w:rPr>
                <w:lang w:val="en-US"/>
              </w:rPr>
              <w:t xml:space="preserve"> </w:t>
            </w:r>
            <w:r>
              <w:rPr>
                <w:lang w:val="en-US"/>
              </w:rPr>
              <w:t>IEPA*</w:t>
            </w:r>
            <w:r w:rsidRPr="004F56F1">
              <w:rPr>
                <w:lang w:val="en-US"/>
              </w:rPr>
              <w:t xml:space="preserve"> in the city center. She is known to have rheumatoid arthritis, which is being treated but is progressing. Although she is starting to have difficulty leaving her home to do her shopping, as the pain is quite significant, she still forces herself to do so three times a week. She still cleans and manages her payments on her </w:t>
            </w:r>
            <w:proofErr w:type="gramStart"/>
            <w:r w:rsidRPr="004F56F1">
              <w:rPr>
                <w:lang w:val="en-US"/>
              </w:rPr>
              <w:t>own, but</w:t>
            </w:r>
            <w:proofErr w:type="gramEnd"/>
            <w:r w:rsidRPr="004F56F1">
              <w:rPr>
                <w:lang w:val="en-US"/>
              </w:rPr>
              <w:t xml:space="preserve"> wonders how much longer she will be able to continue doing so.</w:t>
            </w:r>
          </w:p>
        </w:tc>
      </w:tr>
      <w:tr w:rsidR="0031734E" w:rsidRPr="00DC2E4B" w14:paraId="24B27572" w14:textId="77777777" w:rsidTr="00531BE5">
        <w:tc>
          <w:tcPr>
            <w:tcW w:w="2500" w:type="pct"/>
          </w:tcPr>
          <w:p w14:paraId="0872D5C8" w14:textId="77777777" w:rsidR="0031734E" w:rsidRDefault="0031734E" w:rsidP="00B45B32">
            <w:pPr>
              <w:spacing w:before="120" w:after="120"/>
              <w:jc w:val="both"/>
            </w:pPr>
            <w:r w:rsidRPr="00636436">
              <w:t>Ana-Maria, 66 ans, ancienne employée de commerce. Vit avec son mari à domicile. Elle est connue pour un antécédent de by-pass gastrique, et un diabète bien contrôlé sous metformine. Elle ne sort pas beaucoup de chez elle, préférant passer son temps à cuisiner, activité moins fatigante pour elle, et qu’elle apprécie particulièrement.</w:t>
            </w:r>
          </w:p>
        </w:tc>
        <w:tc>
          <w:tcPr>
            <w:tcW w:w="2500" w:type="pct"/>
          </w:tcPr>
          <w:p w14:paraId="38801500" w14:textId="77777777" w:rsidR="0031734E" w:rsidRPr="004D6913" w:rsidRDefault="0031734E" w:rsidP="00B45B32">
            <w:pPr>
              <w:spacing w:before="120" w:after="120"/>
              <w:jc w:val="both"/>
              <w:rPr>
                <w:lang w:val="en-US"/>
              </w:rPr>
            </w:pPr>
            <w:r w:rsidRPr="004D6913">
              <w:rPr>
                <w:lang w:val="en-US"/>
              </w:rPr>
              <w:t>Ana-Maria is a 66-year-old former business employee who lives at home with her husband. She is known to have a history of gastric bypass surgery and well-controlled diabetes under metformin. She does not go out much, preferring to spend her time cooking, which is less tiring for her and something she particularly enjoys.</w:t>
            </w:r>
          </w:p>
        </w:tc>
      </w:tr>
      <w:tr w:rsidR="0031734E" w:rsidRPr="00DC2E4B" w14:paraId="63600B46" w14:textId="77777777" w:rsidTr="00531BE5">
        <w:tc>
          <w:tcPr>
            <w:tcW w:w="2500" w:type="pct"/>
          </w:tcPr>
          <w:p w14:paraId="6D506516" w14:textId="77777777" w:rsidR="0031734E" w:rsidRDefault="0031734E" w:rsidP="00B45B32">
            <w:pPr>
              <w:spacing w:before="120" w:after="120"/>
              <w:jc w:val="both"/>
            </w:pPr>
            <w:r w:rsidRPr="00636436">
              <w:t>Annette, 72 ans.  Elle vit dans un D2</w:t>
            </w:r>
            <w:r>
              <w:t>*</w:t>
            </w:r>
            <w:r w:rsidRPr="00636436">
              <w:t>, depuis 18 mois, car cela devenait impossible de rester à la maison. Elle prend plusieurs médicaments, surtout pour sa dépression et ses anxiétés. Elle va de temps en temps faire des courses, mais uniquement si sa fille est avec elle pour l’aider à payer. Elle a une infirmière à domicile 1x/j, principalement pour la prise de médicaments. Ses repas lui sont également livrés à domicile, et une femme de ménage passe 1x/ semaine.</w:t>
            </w:r>
          </w:p>
        </w:tc>
        <w:tc>
          <w:tcPr>
            <w:tcW w:w="2500" w:type="pct"/>
          </w:tcPr>
          <w:p w14:paraId="4042F28E" w14:textId="77777777" w:rsidR="0031734E" w:rsidRPr="00541447" w:rsidRDefault="0031734E" w:rsidP="00B45B32">
            <w:pPr>
              <w:spacing w:before="120" w:after="120"/>
              <w:jc w:val="both"/>
              <w:rPr>
                <w:lang w:val="en-US"/>
              </w:rPr>
            </w:pPr>
            <w:r w:rsidRPr="00541447">
              <w:rPr>
                <w:lang w:val="en-US"/>
              </w:rPr>
              <w:t xml:space="preserve">Annette is a 72-year-old woman who has been living in </w:t>
            </w:r>
            <w:proofErr w:type="gramStart"/>
            <w:r w:rsidRPr="00541447">
              <w:rPr>
                <w:lang w:val="en-US"/>
              </w:rPr>
              <w:t>a</w:t>
            </w:r>
            <w:proofErr w:type="gramEnd"/>
            <w:r w:rsidRPr="00541447">
              <w:rPr>
                <w:lang w:val="en-US"/>
              </w:rPr>
              <w:t xml:space="preserve"> </w:t>
            </w:r>
            <w:r>
              <w:rPr>
                <w:lang w:val="en-US"/>
              </w:rPr>
              <w:t>IEPA*</w:t>
            </w:r>
            <w:r w:rsidRPr="00541447">
              <w:rPr>
                <w:lang w:val="en-US"/>
              </w:rPr>
              <w:t xml:space="preserve"> for 18 months because it had become impossible for her to stay at home. She takes several medications, mainly for her depression and anxiety. She occasionally goes shopping, but only if her daughter is with her to help pay. She has a home nurse who visits her once a day, mainly for medication management. Her meals are also delivered to her home, and a cleaning lady comes once a week.</w:t>
            </w:r>
          </w:p>
        </w:tc>
      </w:tr>
      <w:tr w:rsidR="0031734E" w:rsidRPr="00DC2E4B" w14:paraId="5038FC66" w14:textId="77777777" w:rsidTr="00531BE5">
        <w:tc>
          <w:tcPr>
            <w:tcW w:w="2500" w:type="pct"/>
          </w:tcPr>
          <w:p w14:paraId="769D6686" w14:textId="77777777" w:rsidR="0031734E" w:rsidRDefault="0031734E" w:rsidP="00B45B32">
            <w:pPr>
              <w:spacing w:before="120" w:after="120"/>
              <w:jc w:val="both"/>
            </w:pPr>
            <w:r w:rsidRPr="00636436">
              <w:t>Auguste, 88 ans. Ancien gros fumeur, il a eu un cancer du poumon il y a 10 ans, a première vue sans récidive. Il vit aujourd’hui en EMS</w:t>
            </w:r>
            <w:r>
              <w:t>*</w:t>
            </w:r>
            <w:r w:rsidRPr="00636436">
              <w:t>, car ses enfants n’arrivaient plus à l’aider suffisamment quand il était encore dans son appartement. Il se déplace seul avec un déambulateur, mais doit être aidé le matin pour enfiler son pantalon.</w:t>
            </w:r>
          </w:p>
        </w:tc>
        <w:tc>
          <w:tcPr>
            <w:tcW w:w="2500" w:type="pct"/>
          </w:tcPr>
          <w:p w14:paraId="0F732AAE" w14:textId="77777777" w:rsidR="0031734E" w:rsidRPr="00541447" w:rsidRDefault="0031734E" w:rsidP="00B45B32">
            <w:pPr>
              <w:spacing w:before="120" w:after="120"/>
              <w:jc w:val="both"/>
              <w:rPr>
                <w:lang w:val="en-US"/>
              </w:rPr>
            </w:pPr>
            <w:r w:rsidRPr="00541447">
              <w:rPr>
                <w:lang w:val="en-US"/>
              </w:rPr>
              <w:t xml:space="preserve">Auguste is an 88-year-old man who used to smoke heavily. He had lung cancer 10 years ago, which appears to be without recurrence. He now lives in a nursing home because his children were no longer able to provide enough help when he was still in his apartment. He moves around on his own with a </w:t>
            </w:r>
            <w:proofErr w:type="gramStart"/>
            <w:r w:rsidRPr="00541447">
              <w:rPr>
                <w:lang w:val="en-US"/>
              </w:rPr>
              <w:t>walker, but</w:t>
            </w:r>
            <w:proofErr w:type="gramEnd"/>
            <w:r w:rsidRPr="00541447">
              <w:rPr>
                <w:lang w:val="en-US"/>
              </w:rPr>
              <w:t xml:space="preserve"> needs assistance in the morning to put on his pants.</w:t>
            </w:r>
          </w:p>
        </w:tc>
      </w:tr>
      <w:tr w:rsidR="0031734E" w:rsidRPr="00DC2E4B" w14:paraId="424085C9" w14:textId="77777777" w:rsidTr="00531BE5">
        <w:tc>
          <w:tcPr>
            <w:tcW w:w="2500" w:type="pct"/>
          </w:tcPr>
          <w:p w14:paraId="3537AED2" w14:textId="6CB93CE7" w:rsidR="0031734E" w:rsidRDefault="0031734E" w:rsidP="00B45B32">
            <w:pPr>
              <w:spacing w:before="120" w:after="120"/>
              <w:jc w:val="both"/>
            </w:pPr>
            <w:r w:rsidRPr="00636436">
              <w:t>Bernard, 77 ans. Il est connu pour une cardiopathie rythmique avec un pacemaker, un diabète, une obésité sévère, une insuffisance artérielle avec amputation mi-jambe à droite, une insuffisance rénale, et plusieurs AVC avec séquelles. Il vit en EMS</w:t>
            </w:r>
            <w:r>
              <w:t>*</w:t>
            </w:r>
            <w:r w:rsidRPr="00636436">
              <w:t>, et nécessite de l’aide pour toutes les activités du quotidien, y compris pour manger.</w:t>
            </w:r>
          </w:p>
        </w:tc>
        <w:tc>
          <w:tcPr>
            <w:tcW w:w="2500" w:type="pct"/>
          </w:tcPr>
          <w:p w14:paraId="343A78FE" w14:textId="77777777" w:rsidR="0031734E" w:rsidRPr="001155B3" w:rsidRDefault="0031734E" w:rsidP="00B45B32">
            <w:pPr>
              <w:spacing w:before="120" w:after="120"/>
              <w:jc w:val="both"/>
              <w:rPr>
                <w:lang w:val="en-US"/>
              </w:rPr>
            </w:pPr>
            <w:r w:rsidRPr="001155B3">
              <w:rPr>
                <w:lang w:val="en-US"/>
              </w:rPr>
              <w:t>Bernard is a 77-year-old man known to have a rhythm heart disease with a pacemaker, diabetes, severe obesity, arterial insufficiency with mid-leg amputation on the right, kidney failure, and several strokes with sequelae. He lives in a nursing home and requires assistance with all activities of daily living, including eating.</w:t>
            </w:r>
          </w:p>
        </w:tc>
      </w:tr>
      <w:tr w:rsidR="0031734E" w:rsidRPr="00DC2E4B" w14:paraId="4298C81A" w14:textId="77777777" w:rsidTr="00531BE5">
        <w:tc>
          <w:tcPr>
            <w:tcW w:w="2500" w:type="pct"/>
          </w:tcPr>
          <w:p w14:paraId="40593DDF" w14:textId="77777777" w:rsidR="0031734E" w:rsidRDefault="0031734E" w:rsidP="00B45B32">
            <w:pPr>
              <w:spacing w:before="120" w:after="120"/>
              <w:jc w:val="both"/>
            </w:pPr>
            <w:r w:rsidRPr="00636436">
              <w:lastRenderedPageBreak/>
              <w:t>Berthe, 94 ans. Vit dans un IEPA</w:t>
            </w:r>
            <w:r>
              <w:t>*</w:t>
            </w:r>
            <w:r w:rsidRPr="00636436">
              <w:t xml:space="preserve">, depuis le décès de son mari il y a 6 mois, car elle ne supportait plus l’isolement. Elle est connue pour une cataracte débutante et une constipation chronique, pour laquelle elle prend des laxatifs. Bien qu’elle </w:t>
            </w:r>
            <w:proofErr w:type="gramStart"/>
            <w:r w:rsidRPr="00636436">
              <w:t>ait</w:t>
            </w:r>
            <w:proofErr w:type="gramEnd"/>
            <w:r w:rsidRPr="00636436">
              <w:t xml:space="preserve"> du plaisir à inviter ses petits-enfants au restaurant, elle regrette de ne plus avoir autant d'interactions sociales qu'auparavant. Elle passe beaucoup de temps à jouer au bridge avec ses amies. Elle fait encore un peu de ski de fond l’hiver, s’il y a assez de neige.</w:t>
            </w:r>
          </w:p>
        </w:tc>
        <w:tc>
          <w:tcPr>
            <w:tcW w:w="2500" w:type="pct"/>
          </w:tcPr>
          <w:p w14:paraId="3AA76349" w14:textId="77777777" w:rsidR="0031734E" w:rsidRPr="001155B3" w:rsidRDefault="0031734E" w:rsidP="00B45B32">
            <w:pPr>
              <w:spacing w:before="120" w:after="120"/>
              <w:jc w:val="both"/>
              <w:rPr>
                <w:lang w:val="en-US"/>
              </w:rPr>
            </w:pPr>
            <w:r w:rsidRPr="001155B3">
              <w:rPr>
                <w:lang w:val="en-US"/>
              </w:rPr>
              <w:t xml:space="preserve">Berthe, 94 years old, lives in </w:t>
            </w:r>
            <w:proofErr w:type="gramStart"/>
            <w:r w:rsidRPr="001155B3">
              <w:rPr>
                <w:lang w:val="en-US"/>
              </w:rPr>
              <w:t>a</w:t>
            </w:r>
            <w:proofErr w:type="gramEnd"/>
            <w:r w:rsidRPr="001155B3">
              <w:rPr>
                <w:lang w:val="en-US"/>
              </w:rPr>
              <w:t xml:space="preserve"> </w:t>
            </w:r>
            <w:r>
              <w:rPr>
                <w:lang w:val="en-US"/>
              </w:rPr>
              <w:t>IEPA*</w:t>
            </w:r>
            <w:r w:rsidRPr="001155B3">
              <w:rPr>
                <w:lang w:val="en-US"/>
              </w:rPr>
              <w:t xml:space="preserve"> since her husband's death 6 months ago because she could no longer tolerate isolation. She has early-stage cataracts and chronic constipation, for which she takes laxatives. Although she enjoys inviting her grandchildren to restaurants, she regrets not having as much social interaction as before. She spends a lot of time playing bridge with her friends. She still does a little cross-country skiing in the winter if there is enough snow.</w:t>
            </w:r>
          </w:p>
        </w:tc>
      </w:tr>
      <w:tr w:rsidR="0031734E" w14:paraId="51E114B8" w14:textId="77777777" w:rsidTr="00531BE5">
        <w:tc>
          <w:tcPr>
            <w:tcW w:w="2500" w:type="pct"/>
          </w:tcPr>
          <w:p w14:paraId="7A416C73" w14:textId="77777777" w:rsidR="0031734E" w:rsidRDefault="0031734E" w:rsidP="00B45B32">
            <w:pPr>
              <w:spacing w:before="120" w:after="120"/>
              <w:jc w:val="both"/>
            </w:pPr>
            <w:r w:rsidRPr="00636436">
              <w:t>Christiane, 79 ans. Elle est connue pour un diabète, une hypertension, et une insuffisance rénale chronique, dialysée 3x/semaine. Elle vit seule à la maison, avec une gouvernante présente uniquement la journée. Celle-ci l'aide dans la majorité des tâches du domicile, et l'accompagne aux séances de dialyse. Christiane occupe la plus grande partie de son temps par la lecture.</w:t>
            </w:r>
          </w:p>
        </w:tc>
        <w:tc>
          <w:tcPr>
            <w:tcW w:w="2500" w:type="pct"/>
          </w:tcPr>
          <w:p w14:paraId="3AEA8445" w14:textId="77777777" w:rsidR="0031734E" w:rsidRDefault="0031734E" w:rsidP="00B45B32">
            <w:pPr>
              <w:spacing w:before="120" w:after="120"/>
              <w:jc w:val="both"/>
            </w:pPr>
            <w:r w:rsidRPr="001155B3">
              <w:rPr>
                <w:lang w:val="en-US"/>
              </w:rPr>
              <w:t xml:space="preserve">Christiane is a 79-year-old woman known to have diabetes, hypertension, and chronic kidney failure, requiring dialysis 3 times a week. She lives alone at home, with a housekeeper present only during the day. The housekeeper helps her with most of the household tasks and accompanies her to dialysis sessions. </w:t>
            </w:r>
            <w:r w:rsidRPr="001155B3">
              <w:t xml:space="preserve">Christiane </w:t>
            </w:r>
            <w:proofErr w:type="spellStart"/>
            <w:r w:rsidRPr="001155B3">
              <w:t>spends</w:t>
            </w:r>
            <w:proofErr w:type="spellEnd"/>
            <w:r w:rsidRPr="001155B3">
              <w:t xml:space="preserve"> </w:t>
            </w:r>
            <w:proofErr w:type="spellStart"/>
            <w:r w:rsidRPr="001155B3">
              <w:t>most</w:t>
            </w:r>
            <w:proofErr w:type="spellEnd"/>
            <w:r w:rsidRPr="001155B3">
              <w:t xml:space="preserve"> of </w:t>
            </w:r>
            <w:proofErr w:type="spellStart"/>
            <w:r w:rsidRPr="001155B3">
              <w:t>her</w:t>
            </w:r>
            <w:proofErr w:type="spellEnd"/>
            <w:r w:rsidRPr="001155B3">
              <w:t xml:space="preserve"> time </w:t>
            </w:r>
            <w:proofErr w:type="spellStart"/>
            <w:r w:rsidRPr="001155B3">
              <w:t>reading</w:t>
            </w:r>
            <w:proofErr w:type="spellEnd"/>
            <w:r w:rsidRPr="001155B3">
              <w:t>.</w:t>
            </w:r>
          </w:p>
        </w:tc>
      </w:tr>
      <w:tr w:rsidR="0031734E" w14:paraId="573C8855" w14:textId="77777777" w:rsidTr="00531BE5">
        <w:tc>
          <w:tcPr>
            <w:tcW w:w="2500" w:type="pct"/>
          </w:tcPr>
          <w:p w14:paraId="42E4C5E3" w14:textId="77777777" w:rsidR="0031734E" w:rsidRDefault="0031734E" w:rsidP="00B45B32">
            <w:pPr>
              <w:spacing w:before="120" w:after="120"/>
              <w:jc w:val="both"/>
            </w:pPr>
            <w:r w:rsidRPr="00636436">
              <w:t>Danièle, 74 ans. Elle vit à domicile, avec son mari. Elle est connue pour une sclérose en plaque, qui évolue très lentement mais depuis de nombreuses années. Son mari est très présent, et il effectue la majorité des tâches du foyer, aidé par leur enfant. Une aide-soignante passe 3x/</w:t>
            </w:r>
            <w:proofErr w:type="spellStart"/>
            <w:r w:rsidRPr="00636436">
              <w:t>sem</w:t>
            </w:r>
            <w:proofErr w:type="spellEnd"/>
            <w:r w:rsidRPr="00636436">
              <w:t xml:space="preserve"> pour l’aide à la douche, que son mari ne peut effectuer. En dehors de cela, Danièle est relativement autonome.</w:t>
            </w:r>
          </w:p>
        </w:tc>
        <w:tc>
          <w:tcPr>
            <w:tcW w:w="2500" w:type="pct"/>
          </w:tcPr>
          <w:p w14:paraId="5D8876A5" w14:textId="77777777" w:rsidR="0031734E" w:rsidRDefault="0031734E" w:rsidP="00B45B32">
            <w:pPr>
              <w:spacing w:before="120" w:after="120"/>
              <w:jc w:val="both"/>
            </w:pPr>
            <w:proofErr w:type="spellStart"/>
            <w:r w:rsidRPr="001155B3">
              <w:rPr>
                <w:lang w:val="en-US"/>
              </w:rPr>
              <w:t>Danièle</w:t>
            </w:r>
            <w:proofErr w:type="spellEnd"/>
            <w:r w:rsidRPr="001155B3">
              <w:rPr>
                <w:lang w:val="en-US"/>
              </w:rPr>
              <w:t xml:space="preserve"> is a 74-year-old woman who lives at home with her husband. She is known to have multiple sclerosis, which has been progressing very slowly for many years. Her husband is very present and does most of the household tasks, with help from their child. A caregiver comes 3 times a week to assist with showering, which her husband cannot do. </w:t>
            </w:r>
            <w:proofErr w:type="spellStart"/>
            <w:r w:rsidRPr="001155B3">
              <w:t>Other</w:t>
            </w:r>
            <w:proofErr w:type="spellEnd"/>
            <w:r w:rsidRPr="001155B3">
              <w:t xml:space="preserve"> </w:t>
            </w:r>
            <w:proofErr w:type="spellStart"/>
            <w:r w:rsidRPr="001155B3">
              <w:t>than</w:t>
            </w:r>
            <w:proofErr w:type="spellEnd"/>
            <w:r w:rsidRPr="001155B3">
              <w:t xml:space="preserve"> </w:t>
            </w:r>
            <w:proofErr w:type="spellStart"/>
            <w:r w:rsidRPr="001155B3">
              <w:t>that</w:t>
            </w:r>
            <w:proofErr w:type="spellEnd"/>
            <w:r w:rsidRPr="001155B3">
              <w:t xml:space="preserve">, Danièle </w:t>
            </w:r>
            <w:proofErr w:type="spellStart"/>
            <w:r w:rsidRPr="001155B3">
              <w:t>is</w:t>
            </w:r>
            <w:proofErr w:type="spellEnd"/>
            <w:r w:rsidRPr="001155B3">
              <w:t xml:space="preserve"> </w:t>
            </w:r>
            <w:proofErr w:type="spellStart"/>
            <w:r w:rsidRPr="001155B3">
              <w:t>relatively</w:t>
            </w:r>
            <w:proofErr w:type="spellEnd"/>
            <w:r w:rsidRPr="001155B3">
              <w:t xml:space="preserve"> </w:t>
            </w:r>
            <w:proofErr w:type="spellStart"/>
            <w:r w:rsidRPr="001155B3">
              <w:t>independent</w:t>
            </w:r>
            <w:proofErr w:type="spellEnd"/>
            <w:r w:rsidRPr="001155B3">
              <w:t>.</w:t>
            </w:r>
          </w:p>
        </w:tc>
      </w:tr>
      <w:tr w:rsidR="0031734E" w:rsidRPr="00CE3405" w14:paraId="4BD2018A" w14:textId="77777777" w:rsidTr="00531BE5">
        <w:tc>
          <w:tcPr>
            <w:tcW w:w="2500" w:type="pct"/>
          </w:tcPr>
          <w:p w14:paraId="48471067" w14:textId="77777777" w:rsidR="0031734E" w:rsidRDefault="0031734E" w:rsidP="00B45B32">
            <w:pPr>
              <w:spacing w:before="120" w:after="120"/>
              <w:jc w:val="both"/>
            </w:pPr>
            <w:r w:rsidRPr="00636436">
              <w:t>Eric, 78 ans. Vit dans sa maison sur la rive droite, en campagne, avec son épouse. Il est connu pour un cancer de la prostate, opéré il y a 5 ans. Ancien jardinier, il a continué à pratiquer son activité, en s’occupant de son jardin mais également de ceux des voisins. Il fait quelques randonnées l’automne, surtout pour récolter des champignons.</w:t>
            </w:r>
          </w:p>
        </w:tc>
        <w:tc>
          <w:tcPr>
            <w:tcW w:w="2500" w:type="pct"/>
          </w:tcPr>
          <w:p w14:paraId="694D0BFE" w14:textId="77777777" w:rsidR="0031734E" w:rsidRPr="001155B3" w:rsidRDefault="0031734E" w:rsidP="00B45B32">
            <w:pPr>
              <w:spacing w:before="120" w:after="120"/>
              <w:jc w:val="both"/>
              <w:rPr>
                <w:lang w:val="en-US"/>
              </w:rPr>
            </w:pPr>
            <w:r w:rsidRPr="001155B3">
              <w:rPr>
                <w:lang w:val="en-US"/>
              </w:rPr>
              <w:t>Eric is a 78-year-old man living in his house on the right bank</w:t>
            </w:r>
            <w:r>
              <w:rPr>
                <w:lang w:val="en-US"/>
              </w:rPr>
              <w:t xml:space="preserve"> (</w:t>
            </w:r>
            <w:r w:rsidRPr="001155B3">
              <w:rPr>
                <w:i/>
                <w:iCs/>
                <w:lang w:val="en-US"/>
              </w:rPr>
              <w:t>of the Rhône, Translator's note</w:t>
            </w:r>
            <w:r>
              <w:rPr>
                <w:lang w:val="en-US"/>
              </w:rPr>
              <w:t>)</w:t>
            </w:r>
            <w:r w:rsidRPr="001155B3">
              <w:rPr>
                <w:lang w:val="en-US"/>
              </w:rPr>
              <w:t>, in the countryside, with his wife. He had prostate cancer surgery 5 years ago. A former gardener, he continued to practice his activity by taking care of his own garden and those of his neighbors. He goes on a few hikes in the fall, especially to collect mushrooms.</w:t>
            </w:r>
          </w:p>
        </w:tc>
      </w:tr>
      <w:tr w:rsidR="0031734E" w:rsidRPr="00CE3405" w14:paraId="017A9346" w14:textId="77777777" w:rsidTr="00531BE5">
        <w:tc>
          <w:tcPr>
            <w:tcW w:w="2500" w:type="pct"/>
          </w:tcPr>
          <w:p w14:paraId="5291E50C" w14:textId="77777777" w:rsidR="0031734E" w:rsidRDefault="0031734E" w:rsidP="00B45B32">
            <w:pPr>
              <w:spacing w:before="120" w:after="120"/>
              <w:jc w:val="both"/>
            </w:pPr>
            <w:r w:rsidRPr="00636436">
              <w:t>Ernest, 74 ans, connu pour un antécédent de dissection aortique avec bioprothèse, et deux prothèses de hanches. Veuf, il vit dans un 3 pièce au centre-ville. Jusqu'au mois passé, il allait régulièrement faire de la peinture les jeudi après-midi au centre des ainés de son quartier, mais depuis quelques semaines il ne trouve plus vraiment la force de s'y rendre.</w:t>
            </w:r>
          </w:p>
        </w:tc>
        <w:tc>
          <w:tcPr>
            <w:tcW w:w="2500" w:type="pct"/>
          </w:tcPr>
          <w:p w14:paraId="420CD600" w14:textId="77777777" w:rsidR="0031734E" w:rsidRPr="001155B3" w:rsidRDefault="0031734E" w:rsidP="00B45B32">
            <w:pPr>
              <w:spacing w:before="120" w:after="120"/>
              <w:jc w:val="both"/>
              <w:rPr>
                <w:lang w:val="en-US"/>
              </w:rPr>
            </w:pPr>
            <w:r w:rsidRPr="001155B3">
              <w:rPr>
                <w:lang w:val="en-US"/>
              </w:rPr>
              <w:t xml:space="preserve">Ernest, 74 years old, known for a history of aortic dissection with </w:t>
            </w:r>
            <w:proofErr w:type="spellStart"/>
            <w:r w:rsidRPr="001155B3">
              <w:rPr>
                <w:lang w:val="en-US"/>
              </w:rPr>
              <w:t>bioprosthesis</w:t>
            </w:r>
            <w:proofErr w:type="spellEnd"/>
            <w:r w:rsidRPr="001155B3">
              <w:rPr>
                <w:lang w:val="en-US"/>
              </w:rPr>
              <w:t xml:space="preserve"> and two hip prostheses. A widower, he lives in a 3-room apartment in the city center. Until last month, he regularly went to the senior center in his neighborhood to paint on Thursday afternoons, but for the past few weeks he hasn't really found the strength to go there.</w:t>
            </w:r>
          </w:p>
        </w:tc>
      </w:tr>
      <w:tr w:rsidR="0031734E" w:rsidRPr="00DC2E4B" w14:paraId="153819E6" w14:textId="77777777" w:rsidTr="00531BE5">
        <w:tc>
          <w:tcPr>
            <w:tcW w:w="2500" w:type="pct"/>
          </w:tcPr>
          <w:p w14:paraId="56708CAA" w14:textId="77777777" w:rsidR="0031734E" w:rsidRDefault="0031734E" w:rsidP="00B45B32">
            <w:pPr>
              <w:spacing w:before="120" w:after="120"/>
              <w:jc w:val="both"/>
            </w:pPr>
            <w:r w:rsidRPr="00636436">
              <w:t xml:space="preserve">Eugenia, 93 ans. Connue pour un cancer de l’estomac, avec des métastases hépatiques, pulmonaires et cérébrales, le tout diagnostiqué il y a 1 mois. Après </w:t>
            </w:r>
            <w:r w:rsidRPr="00636436">
              <w:lastRenderedPageBreak/>
              <w:t>discussion avec sa famille, elle avait décidé de ne pas entreprendre de traitement, et de profiter du temps qui lui restait avec ses petits-enfants, son chat et son jardin.</w:t>
            </w:r>
          </w:p>
        </w:tc>
        <w:tc>
          <w:tcPr>
            <w:tcW w:w="2500" w:type="pct"/>
          </w:tcPr>
          <w:p w14:paraId="36D1445B" w14:textId="77777777" w:rsidR="0031734E" w:rsidRPr="001155B3" w:rsidRDefault="0031734E" w:rsidP="00B45B32">
            <w:pPr>
              <w:spacing w:before="120" w:after="120"/>
              <w:jc w:val="both"/>
              <w:rPr>
                <w:lang w:val="en-US"/>
              </w:rPr>
            </w:pPr>
            <w:r w:rsidRPr="001155B3">
              <w:rPr>
                <w:lang w:val="en-US"/>
              </w:rPr>
              <w:lastRenderedPageBreak/>
              <w:t xml:space="preserve">Eugenia, 93 years old. Known for stomach cancer, with hepatic, pulmonary, and cerebral metastases, all diagnosed 1 month ago. After discussing with her </w:t>
            </w:r>
            <w:r w:rsidRPr="001155B3">
              <w:rPr>
                <w:lang w:val="en-US"/>
              </w:rPr>
              <w:lastRenderedPageBreak/>
              <w:t>family, she decided not to undergo treatment and to enjoy the time left with her grandchildren, cat, and garden.</w:t>
            </w:r>
          </w:p>
        </w:tc>
      </w:tr>
      <w:tr w:rsidR="0031734E" w:rsidRPr="00DC2E4B" w14:paraId="4787B1D8" w14:textId="77777777" w:rsidTr="00531BE5">
        <w:tc>
          <w:tcPr>
            <w:tcW w:w="2500" w:type="pct"/>
          </w:tcPr>
          <w:p w14:paraId="244640EE" w14:textId="77777777" w:rsidR="0031734E" w:rsidRDefault="0031734E" w:rsidP="00B45B32">
            <w:pPr>
              <w:spacing w:before="120" w:after="120"/>
              <w:jc w:val="both"/>
            </w:pPr>
            <w:r w:rsidRPr="00636436">
              <w:lastRenderedPageBreak/>
              <w:t>Françoise, 104 ans. Centenaire, avec comme seule pathologie majeure une polyarthrite rhumatoïde très sévère, avec d’importantes déformations et de très grosses douleurs. Elle vit chez elle, avec un important encadrement (gouvernante 24/7) et est alitée en permanence.</w:t>
            </w:r>
          </w:p>
        </w:tc>
        <w:tc>
          <w:tcPr>
            <w:tcW w:w="2500" w:type="pct"/>
          </w:tcPr>
          <w:p w14:paraId="3635C307" w14:textId="77777777" w:rsidR="0031734E" w:rsidRPr="00804D57" w:rsidRDefault="0031734E" w:rsidP="00B45B32">
            <w:pPr>
              <w:spacing w:before="120" w:after="120"/>
              <w:jc w:val="both"/>
              <w:rPr>
                <w:lang w:val="en-US"/>
              </w:rPr>
            </w:pPr>
            <w:r w:rsidRPr="00804D57">
              <w:rPr>
                <w:lang w:val="en-US"/>
              </w:rPr>
              <w:t>Françoise, 104 years old. A centenarian, with only one major pathology, which is severe rheumatoid arthritis with significant deformities and very severe pain. She lives at home with significant support (24/7 caregiver) and is bedridden permanently.</w:t>
            </w:r>
          </w:p>
        </w:tc>
      </w:tr>
      <w:tr w:rsidR="0031734E" w:rsidRPr="00DC2E4B" w14:paraId="7BA63F49" w14:textId="77777777" w:rsidTr="00531BE5">
        <w:tc>
          <w:tcPr>
            <w:tcW w:w="2500" w:type="pct"/>
          </w:tcPr>
          <w:p w14:paraId="3BBE7E31" w14:textId="77777777" w:rsidR="0031734E" w:rsidRDefault="0031734E" w:rsidP="00B45B32">
            <w:pPr>
              <w:spacing w:before="120" w:after="120"/>
              <w:jc w:val="both"/>
            </w:pPr>
            <w:r w:rsidRPr="00636436">
              <w:t>Gerardo, 79 ans. Il est connu pour un asthme modéré, avec également une cardiopathie ischémique et valvulaire. Il vit seul, dans un appartement au centre-ville. Il adore la lecture, et est un grand amateur de poésie anglaise. Il s’occupe lui-même de ses factures, mais ne sort plus de chez lui à cause de son asthme. Son fils lui fait les courses 3 fois par semaines, et une femme de ménage passe 2x/semaine.</w:t>
            </w:r>
          </w:p>
        </w:tc>
        <w:tc>
          <w:tcPr>
            <w:tcW w:w="2500" w:type="pct"/>
          </w:tcPr>
          <w:p w14:paraId="15FBE5A9" w14:textId="77777777" w:rsidR="0031734E" w:rsidRPr="00804D57" w:rsidRDefault="0031734E" w:rsidP="00B45B32">
            <w:pPr>
              <w:spacing w:before="120" w:after="120"/>
              <w:jc w:val="both"/>
              <w:rPr>
                <w:lang w:val="en-US"/>
              </w:rPr>
            </w:pPr>
            <w:r w:rsidRPr="00804D57">
              <w:rPr>
                <w:lang w:val="en-US"/>
              </w:rPr>
              <w:t>Gerardo, 79 years old. He is known for moderate asthma, as well as ischemic and valvular heart disease. He lives alone in an apartment in the city center. He loves reading and is a great fan of English poetry. He takes care of his bills himself but no longer goes out due to his asthma. His son does the shopping for him 3 times a week, and a cleaning lady comes twice a week.</w:t>
            </w:r>
          </w:p>
        </w:tc>
      </w:tr>
      <w:tr w:rsidR="0031734E" w:rsidRPr="00DC2E4B" w14:paraId="63656EE6" w14:textId="77777777" w:rsidTr="00531BE5">
        <w:tc>
          <w:tcPr>
            <w:tcW w:w="2500" w:type="pct"/>
          </w:tcPr>
          <w:p w14:paraId="33D6CAE2" w14:textId="77777777" w:rsidR="0031734E" w:rsidRDefault="0031734E" w:rsidP="00B45B32">
            <w:pPr>
              <w:spacing w:before="120" w:after="120"/>
              <w:jc w:val="both"/>
            </w:pPr>
            <w:r w:rsidRPr="00636436">
              <w:t>Germaine, 85 ans. Vit à domicile, avec son mari, qui est connu pour une démence progressive depuis quelques années. Elle s’occupe de la majorité des tâches administratives y compris les payements, mais préfère que la pharmacie prépare les médicaments de son mari. Elle gère seule son antihypertenseur. Elle sort uniquement pour faire les courses, car elle s’inquiète beaucoup pour son mari.</w:t>
            </w:r>
          </w:p>
        </w:tc>
        <w:tc>
          <w:tcPr>
            <w:tcW w:w="2500" w:type="pct"/>
          </w:tcPr>
          <w:p w14:paraId="52320137" w14:textId="77777777" w:rsidR="0031734E" w:rsidRPr="00804D57" w:rsidRDefault="0031734E" w:rsidP="00B45B32">
            <w:pPr>
              <w:spacing w:before="120" w:after="120"/>
              <w:jc w:val="both"/>
              <w:rPr>
                <w:lang w:val="en-US"/>
              </w:rPr>
            </w:pPr>
            <w:r w:rsidRPr="00804D57">
              <w:rPr>
                <w:lang w:val="en-US"/>
              </w:rPr>
              <w:t>Germaine, 85 years old. Lives at home with her husband, who has been known to have progressive dementia for a few years. She takes care of most of the administrative tasks, including payments, but prefers the pharmacy to prepare her husband's medications. She manages her antihypertensive medication alone. She only goes out to do the shopping because she is very worried about her husband.</w:t>
            </w:r>
          </w:p>
        </w:tc>
      </w:tr>
      <w:tr w:rsidR="0031734E" w:rsidRPr="00DC2E4B" w14:paraId="26F5D3AF" w14:textId="77777777" w:rsidTr="00531BE5">
        <w:tc>
          <w:tcPr>
            <w:tcW w:w="2500" w:type="pct"/>
          </w:tcPr>
          <w:p w14:paraId="455C582D" w14:textId="77777777" w:rsidR="0031734E" w:rsidRDefault="0031734E" w:rsidP="00B45B32">
            <w:pPr>
              <w:spacing w:before="120" w:after="120"/>
              <w:jc w:val="both"/>
            </w:pPr>
            <w:r w:rsidRPr="00636436">
              <w:t>Liliane, 86 ans. Elle est connue pour un cancer du poumon depuis 10 ans, avec plusieurs lignes de chimiothérapie, sans succès. Depuis 6 mois, les traitements ont été stoppés, afin de favoriser son confort, et Liliane ne sort plus de son lit. Elle vit à domicile, avec son mari qui l’aide du mieux qu’il peut. Une aide-soignante vient 1x/j pour la toilette au lit, et l’aider à s’habiller.</w:t>
            </w:r>
          </w:p>
        </w:tc>
        <w:tc>
          <w:tcPr>
            <w:tcW w:w="2500" w:type="pct"/>
          </w:tcPr>
          <w:p w14:paraId="02AFA266" w14:textId="77777777" w:rsidR="0031734E" w:rsidRPr="00804D57" w:rsidRDefault="0031734E" w:rsidP="00B45B32">
            <w:pPr>
              <w:spacing w:before="120" w:after="120"/>
              <w:jc w:val="both"/>
              <w:rPr>
                <w:lang w:val="en-US"/>
              </w:rPr>
            </w:pPr>
            <w:r w:rsidRPr="00804D57">
              <w:rPr>
                <w:lang w:val="en-US"/>
              </w:rPr>
              <w:t>Liliane, 86 years old. She is known for lung cancer for 10 years, with several lines of chemotherapy without success. For the last 6 months, treatments have been stopped to promote her comfort, and Liliane no longer gets out of her bed. She lives at home with her husband who helps her as best he can. A nursing assistant comes once a day for bed baths and to help her get dressed.</w:t>
            </w:r>
          </w:p>
        </w:tc>
      </w:tr>
      <w:tr w:rsidR="0031734E" w:rsidRPr="00DC2E4B" w14:paraId="60CB3CD9" w14:textId="77777777" w:rsidTr="00531BE5">
        <w:tc>
          <w:tcPr>
            <w:tcW w:w="2500" w:type="pct"/>
          </w:tcPr>
          <w:p w14:paraId="3FC6B5FF" w14:textId="77777777" w:rsidR="0031734E" w:rsidRDefault="0031734E" w:rsidP="00B45B32">
            <w:pPr>
              <w:spacing w:before="120" w:after="120"/>
              <w:jc w:val="both"/>
            </w:pPr>
            <w:r w:rsidRPr="00636436">
              <w:t>Josefa, 85 ans.  Elle vit chez sa fille, depuis la mort de son mari il y a 5 ans. Elle est connue pour une fibrillation auriculaire, une leucémie myéloïde chronique, un diabète et une insuffisance rénale chronique, pour lequel elle prend de nombreux traitements. Comme sa fille travaille beaucoup, Josefa s’occupe de la maison (nettoyage, lessive) et prépare le repas du soir, en fonction des courses faites par ses petits-enfants car elle ne sort plus vraiment.</w:t>
            </w:r>
          </w:p>
        </w:tc>
        <w:tc>
          <w:tcPr>
            <w:tcW w:w="2500" w:type="pct"/>
          </w:tcPr>
          <w:p w14:paraId="4540C4D0" w14:textId="77777777" w:rsidR="0031734E" w:rsidRPr="00804D57" w:rsidRDefault="0031734E" w:rsidP="00B45B32">
            <w:pPr>
              <w:spacing w:before="120" w:after="120"/>
              <w:jc w:val="both"/>
              <w:rPr>
                <w:lang w:val="en-US"/>
              </w:rPr>
            </w:pPr>
            <w:r w:rsidRPr="00804D57">
              <w:rPr>
                <w:lang w:val="en-US"/>
              </w:rPr>
              <w:t>Josefa, 85 years old. She lives with her daughter since her husband's death 5 years ago. She is known for atrial fibrillation, chronic myeloid leukemia, diabetes, and chronic kidney failure, for which she takes numerous medications. As her daughter works a lot, Josefa takes care of the house (cleaning, laundry) and prepares dinner based on the groceries purchased by her grandchildren as she doesn't really go out anymore.</w:t>
            </w:r>
          </w:p>
        </w:tc>
      </w:tr>
      <w:tr w:rsidR="0031734E" w:rsidRPr="00DC2E4B" w14:paraId="3A993C04" w14:textId="77777777" w:rsidTr="00531BE5">
        <w:tc>
          <w:tcPr>
            <w:tcW w:w="2500" w:type="pct"/>
          </w:tcPr>
          <w:p w14:paraId="6FEA3023" w14:textId="77777777" w:rsidR="0031734E" w:rsidRDefault="0031734E" w:rsidP="00B45B32">
            <w:pPr>
              <w:spacing w:before="120" w:after="120"/>
              <w:jc w:val="both"/>
            </w:pPr>
            <w:r w:rsidRPr="00636436">
              <w:lastRenderedPageBreak/>
              <w:t>Gilbert, 78 ans. Il est connu pour une démence de type vasculaire depuis quelques années, très sévère, avec une perte d’autonomie complète, justifiant son admission il y a 18 mois dans un EMS</w:t>
            </w:r>
            <w:r>
              <w:t>*</w:t>
            </w:r>
            <w:r w:rsidRPr="00636436">
              <w:t xml:space="preserve"> spécialisé. Il a de nombreux troubles de la déglutition, avec de multiples épisodes de pneumonie d’aspiration ces 3 derniers mois. Il est récemment sorti de l’hôpital, avec des directives anticipées demandant de favoriser le confort lors du prochain épisode et d’éviter le transfert à l’hôpital.</w:t>
            </w:r>
          </w:p>
        </w:tc>
        <w:tc>
          <w:tcPr>
            <w:tcW w:w="2500" w:type="pct"/>
          </w:tcPr>
          <w:p w14:paraId="0645B0B8" w14:textId="77777777" w:rsidR="0031734E" w:rsidRPr="00804D57" w:rsidRDefault="0031734E" w:rsidP="00B45B32">
            <w:pPr>
              <w:spacing w:before="120" w:after="120"/>
              <w:jc w:val="both"/>
              <w:rPr>
                <w:lang w:val="en-US"/>
              </w:rPr>
            </w:pPr>
            <w:r w:rsidRPr="00804D57">
              <w:rPr>
                <w:lang w:val="en-US"/>
              </w:rPr>
              <w:t>Gilbert, 78 years old. He is known to have vascular dementia for several years, very severe, with complete loss of autonomy, justifying his admission 18 months ago in a specialized nursing home. He has many swallowing disorders, with multiple episodes of aspiration pneumonia in the last 3 months. He has recently been discharged from the hospital, with advance directives asking to promote comfort during the next episode and to avoid transfer to the hospital.</w:t>
            </w:r>
          </w:p>
        </w:tc>
      </w:tr>
      <w:tr w:rsidR="0031734E" w:rsidRPr="00DC2E4B" w14:paraId="45D92A9D" w14:textId="77777777" w:rsidTr="00531BE5">
        <w:tc>
          <w:tcPr>
            <w:tcW w:w="2500" w:type="pct"/>
          </w:tcPr>
          <w:p w14:paraId="23A02FA2" w14:textId="77777777" w:rsidR="0031734E" w:rsidRDefault="0031734E" w:rsidP="00B45B32">
            <w:pPr>
              <w:spacing w:before="120" w:after="120"/>
              <w:jc w:val="both"/>
            </w:pPr>
            <w:r w:rsidRPr="00636436">
              <w:t xml:space="preserve">Hervé, 84 ans. Opéré il y a 6 mois d’une fracture du fémur </w:t>
            </w:r>
            <w:proofErr w:type="gramStart"/>
            <w:r w:rsidRPr="00636436">
              <w:t>suite à une</w:t>
            </w:r>
            <w:proofErr w:type="gramEnd"/>
            <w:r w:rsidRPr="00636436">
              <w:t xml:space="preserve"> chute à vélo, qui s’est compliqué d’une infection de prothèse, avec une longue hospitalisation, et de multiples cures d’antibiothérapie. Après 3 reprises au bloc, Hervé a décidé qu’il ne voulait plus rester à l’hôpital et préférait rentrer chez lui, malgré les conséquences de l’arrêt d’une antibiothérapie iv.</w:t>
            </w:r>
          </w:p>
        </w:tc>
        <w:tc>
          <w:tcPr>
            <w:tcW w:w="2500" w:type="pct"/>
          </w:tcPr>
          <w:p w14:paraId="53502CF2" w14:textId="77777777" w:rsidR="0031734E" w:rsidRPr="00804D57" w:rsidRDefault="0031734E" w:rsidP="00B45B32">
            <w:pPr>
              <w:spacing w:before="120" w:after="120"/>
              <w:jc w:val="both"/>
              <w:rPr>
                <w:lang w:val="en-US"/>
              </w:rPr>
            </w:pPr>
            <w:r w:rsidRPr="00804D57">
              <w:rPr>
                <w:lang w:val="en-US"/>
              </w:rPr>
              <w:t>Hervé, 84 years old. He underwent surgery 6 months ago for a femur fracture following a bike accident, which was complicated by a prosthesis infection, with a long hospital stay and multiple courses of antibiotics. After 3 surgeries, Hervé decided he did not want to stay in the hospital anymore and preferred to go home, despite the consequences of stopping an IV antibiotic therapy.</w:t>
            </w:r>
          </w:p>
        </w:tc>
      </w:tr>
      <w:tr w:rsidR="0031734E" w:rsidRPr="00DC2E4B" w14:paraId="7BAF01FD" w14:textId="77777777" w:rsidTr="00531BE5">
        <w:tc>
          <w:tcPr>
            <w:tcW w:w="2500" w:type="pct"/>
          </w:tcPr>
          <w:p w14:paraId="374495B0" w14:textId="77777777" w:rsidR="0031734E" w:rsidRDefault="0031734E" w:rsidP="00B45B32">
            <w:pPr>
              <w:spacing w:before="120" w:after="120"/>
              <w:jc w:val="both"/>
            </w:pPr>
            <w:r w:rsidRPr="00636436">
              <w:t xml:space="preserve">Isabelle, 77 ans, retraitée. Opérée il y a 1 an d’une fracture du col du fémur, survenant </w:t>
            </w:r>
            <w:proofErr w:type="gramStart"/>
            <w:r w:rsidRPr="00636436">
              <w:t>suite à une</w:t>
            </w:r>
            <w:proofErr w:type="gramEnd"/>
            <w:r w:rsidRPr="00636436">
              <w:t xml:space="preserve"> chute à la montagne. Elle prend du Calcium et de la vitamine D, pour prévenir une nouvelle fracture. Elle fait partie d’un groupe de marche, avec lesquelles elle pratique des randonnées à la journée dans les alpes environnantes, 2-3x/semaines.</w:t>
            </w:r>
          </w:p>
        </w:tc>
        <w:tc>
          <w:tcPr>
            <w:tcW w:w="2500" w:type="pct"/>
          </w:tcPr>
          <w:p w14:paraId="5D2F53CF" w14:textId="77777777" w:rsidR="0031734E" w:rsidRPr="00804D57" w:rsidRDefault="0031734E" w:rsidP="00B45B32">
            <w:pPr>
              <w:spacing w:before="120" w:after="120"/>
              <w:jc w:val="both"/>
              <w:rPr>
                <w:lang w:val="en-US"/>
              </w:rPr>
            </w:pPr>
            <w:r w:rsidRPr="00804D57">
              <w:rPr>
                <w:lang w:val="en-US"/>
              </w:rPr>
              <w:t>Isabelle, 77 years old, retired. She underwent surgery 1 year ago for a fractured neck of femur following a fall in the mountains. She takes calcium and vitamin D to prevent a new fracture. She is part of a walking group and practices day hikes in the surrounding Alps 2-3 times a week.</w:t>
            </w:r>
          </w:p>
        </w:tc>
      </w:tr>
      <w:tr w:rsidR="0031734E" w:rsidRPr="00DC2E4B" w14:paraId="3D753ED9" w14:textId="77777777" w:rsidTr="00531BE5">
        <w:tc>
          <w:tcPr>
            <w:tcW w:w="2500" w:type="pct"/>
          </w:tcPr>
          <w:p w14:paraId="03EC464B" w14:textId="77777777" w:rsidR="0031734E" w:rsidRDefault="0031734E" w:rsidP="00B45B32">
            <w:pPr>
              <w:spacing w:before="120" w:after="120"/>
              <w:jc w:val="both"/>
            </w:pPr>
            <w:r w:rsidRPr="00636436">
              <w:t>Jean-Marc, 85 ans. Il vit dans un appartement en ville, avec son compagnon. Il est connu pour deux antécédents d’infarctus, et de multiples épisodes de décompensation cardiaque. Il aimait beaucoup marcher dans la vieille-ville, mais depuis 12 à 18 mois cela est devenu plus difficile, car il est très vite essoufflé. Il passe donc beaucoup de temps à la maison, à faire des mots croisés.</w:t>
            </w:r>
          </w:p>
        </w:tc>
        <w:tc>
          <w:tcPr>
            <w:tcW w:w="2500" w:type="pct"/>
          </w:tcPr>
          <w:p w14:paraId="1A5156A2" w14:textId="77777777" w:rsidR="0031734E" w:rsidRPr="00804D57" w:rsidRDefault="0031734E" w:rsidP="00B45B32">
            <w:pPr>
              <w:spacing w:before="120" w:after="120"/>
              <w:jc w:val="both"/>
              <w:rPr>
                <w:lang w:val="en-US"/>
              </w:rPr>
            </w:pPr>
            <w:r w:rsidRPr="00804D57">
              <w:rPr>
                <w:lang w:val="en-US"/>
              </w:rPr>
              <w:t>Jean-Marc, 85 years old. He lives in an apartment in the city with his partner. He has a history of two heart attacks and multiple episodes of heart failure. He used to enjoy walking in the old town, but for the past 12 to 18 months, it has become more difficult for him as he quickly becomes breathless. He spends a lot of time at home doing crosswords.</w:t>
            </w:r>
          </w:p>
        </w:tc>
      </w:tr>
      <w:tr w:rsidR="0031734E" w:rsidRPr="00DC2E4B" w14:paraId="19A436E2" w14:textId="77777777" w:rsidTr="00531BE5">
        <w:tc>
          <w:tcPr>
            <w:tcW w:w="2500" w:type="pct"/>
          </w:tcPr>
          <w:p w14:paraId="55F8D4EF" w14:textId="77777777" w:rsidR="0031734E" w:rsidRDefault="0031734E" w:rsidP="00B45B32">
            <w:pPr>
              <w:spacing w:before="120" w:after="120"/>
              <w:jc w:val="both"/>
            </w:pPr>
            <w:r w:rsidRPr="00636436">
              <w:t>Jean-Pierre, 86 ans. Vit en appartement protégé</w:t>
            </w:r>
            <w:r>
              <w:t>*</w:t>
            </w:r>
            <w:r w:rsidRPr="00636436">
              <w:t xml:space="preserve"> avec son épouse, avec un passage quotidien de l'IMAD</w:t>
            </w:r>
            <w:r>
              <w:t>*</w:t>
            </w:r>
            <w:r w:rsidRPr="00636436">
              <w:t xml:space="preserve"> pour ses traitements (Aspirine, Co-</w:t>
            </w:r>
            <w:proofErr w:type="spellStart"/>
            <w:r w:rsidRPr="00636436">
              <w:t>Candesartan</w:t>
            </w:r>
            <w:proofErr w:type="spellEnd"/>
            <w:r w:rsidRPr="00636436">
              <w:t xml:space="preserve">, </w:t>
            </w:r>
            <w:proofErr w:type="spellStart"/>
            <w:r w:rsidRPr="00636436">
              <w:t>Beloc-Zok</w:t>
            </w:r>
            <w:proofErr w:type="spellEnd"/>
            <w:r w:rsidRPr="00636436">
              <w:t>, Sim</w:t>
            </w:r>
            <w:r>
              <w:t>va</w:t>
            </w:r>
            <w:r w:rsidRPr="00636436">
              <w:t xml:space="preserve">statine, </w:t>
            </w:r>
            <w:proofErr w:type="spellStart"/>
            <w:r w:rsidRPr="00636436">
              <w:t>Cipralex</w:t>
            </w:r>
            <w:proofErr w:type="spellEnd"/>
            <w:r w:rsidRPr="00636436">
              <w:t>). Relativement stable sur le plan somatique, il présente un état dépressif chronique, qui a engendré une perte d'autonomie progressive ces dernières années.</w:t>
            </w:r>
          </w:p>
        </w:tc>
        <w:tc>
          <w:tcPr>
            <w:tcW w:w="2500" w:type="pct"/>
          </w:tcPr>
          <w:p w14:paraId="460DC751" w14:textId="77777777" w:rsidR="0031734E" w:rsidRPr="00804D57" w:rsidRDefault="0031734E" w:rsidP="00B45B32">
            <w:pPr>
              <w:spacing w:before="120" w:after="120"/>
              <w:jc w:val="both"/>
              <w:rPr>
                <w:lang w:val="en-US"/>
              </w:rPr>
            </w:pPr>
            <w:r w:rsidRPr="00804D57">
              <w:rPr>
                <w:lang w:val="en-US"/>
              </w:rPr>
              <w:t>Jean-Pierre, 86 years old. Lives in a protected apartment</w:t>
            </w:r>
            <w:r>
              <w:rPr>
                <w:lang w:val="en-US"/>
              </w:rPr>
              <w:t>*</w:t>
            </w:r>
            <w:r w:rsidRPr="00804D57">
              <w:rPr>
                <w:lang w:val="en-US"/>
              </w:rPr>
              <w:t xml:space="preserve"> with his wife, with a daily visit from the home care service for his medications (</w:t>
            </w:r>
            <w:r>
              <w:rPr>
                <w:lang w:val="en-US"/>
              </w:rPr>
              <w:t>a</w:t>
            </w:r>
            <w:r w:rsidRPr="00804D57">
              <w:rPr>
                <w:lang w:val="en-US"/>
              </w:rPr>
              <w:t xml:space="preserve">spirin, </w:t>
            </w:r>
            <w:r>
              <w:rPr>
                <w:lang w:val="en-US"/>
              </w:rPr>
              <w:t>c</w:t>
            </w:r>
            <w:r w:rsidRPr="004A0FBB">
              <w:rPr>
                <w:lang w:val="en-US"/>
              </w:rPr>
              <w:t xml:space="preserve">andesartan </w:t>
            </w:r>
            <w:proofErr w:type="spellStart"/>
            <w:r>
              <w:rPr>
                <w:lang w:val="en-US"/>
              </w:rPr>
              <w:t>c</w:t>
            </w:r>
            <w:r w:rsidRPr="004A0FBB">
              <w:rPr>
                <w:lang w:val="en-US"/>
              </w:rPr>
              <w:t>ilexeti</w:t>
            </w:r>
            <w:r>
              <w:rPr>
                <w:lang w:val="en-US"/>
              </w:rPr>
              <w:t>l</w:t>
            </w:r>
            <w:proofErr w:type="spellEnd"/>
            <w:r w:rsidRPr="004A0FBB">
              <w:rPr>
                <w:lang w:val="en-US"/>
              </w:rPr>
              <w:t xml:space="preserve"> </w:t>
            </w:r>
            <w:r>
              <w:rPr>
                <w:lang w:val="en-US"/>
              </w:rPr>
              <w:t>+ h</w:t>
            </w:r>
            <w:r w:rsidRPr="004A0FBB">
              <w:rPr>
                <w:lang w:val="en-US"/>
              </w:rPr>
              <w:t>ydrochlorothiazide</w:t>
            </w:r>
            <w:r w:rsidRPr="00804D57">
              <w:rPr>
                <w:lang w:val="en-US"/>
              </w:rPr>
              <w:t xml:space="preserve">, </w:t>
            </w:r>
            <w:r>
              <w:rPr>
                <w:lang w:val="en-US"/>
              </w:rPr>
              <w:t>metoprolol</w:t>
            </w:r>
            <w:r w:rsidRPr="00804D57">
              <w:rPr>
                <w:lang w:val="en-US"/>
              </w:rPr>
              <w:t xml:space="preserve">, </w:t>
            </w:r>
            <w:r>
              <w:rPr>
                <w:lang w:val="en-US"/>
              </w:rPr>
              <w:t>s</w:t>
            </w:r>
            <w:r w:rsidRPr="00804D57">
              <w:rPr>
                <w:lang w:val="en-US"/>
              </w:rPr>
              <w:t xml:space="preserve">imvastatin, </w:t>
            </w:r>
            <w:r>
              <w:rPr>
                <w:lang w:val="en-US"/>
              </w:rPr>
              <w:t>e</w:t>
            </w:r>
            <w:r w:rsidRPr="004A0FBB">
              <w:rPr>
                <w:lang w:val="en-US"/>
              </w:rPr>
              <w:t>scitalopram</w:t>
            </w:r>
            <w:r w:rsidRPr="00804D57">
              <w:rPr>
                <w:lang w:val="en-US"/>
              </w:rPr>
              <w:t>). He is relatively stable on the physical level, but he has a chronic depressive state, which has led to a progressive loss of autonomy in recent years.</w:t>
            </w:r>
          </w:p>
        </w:tc>
      </w:tr>
      <w:tr w:rsidR="0031734E" w:rsidRPr="00DC2E4B" w14:paraId="71BB15E2" w14:textId="77777777" w:rsidTr="00531BE5">
        <w:tc>
          <w:tcPr>
            <w:tcW w:w="2500" w:type="pct"/>
          </w:tcPr>
          <w:p w14:paraId="4BDA4861" w14:textId="77777777" w:rsidR="0031734E" w:rsidRDefault="0031734E" w:rsidP="00B45B32">
            <w:pPr>
              <w:spacing w:before="120" w:after="120"/>
              <w:jc w:val="both"/>
            </w:pPr>
            <w:r w:rsidRPr="00636436">
              <w:t xml:space="preserve">José, 74 ans. Connu pour une BPCO débutante, répondant bien aux aérosols. Il vit au centre-ville, avec </w:t>
            </w:r>
            <w:r w:rsidRPr="00636436">
              <w:lastRenderedPageBreak/>
              <w:t>son épouse et 3 chats. Son épouse est très malade, en raison d’un cancer du sein, raison pour laquelle l’IMAD</w:t>
            </w:r>
            <w:r>
              <w:t>*</w:t>
            </w:r>
            <w:r w:rsidRPr="00636436">
              <w:t xml:space="preserve"> l’aide dans les soins qu’il procure à son épouse. Il va régulièrement à la piscine de Carouge, l’été, pour faire quelques longueurs et se changer la tête.</w:t>
            </w:r>
          </w:p>
        </w:tc>
        <w:tc>
          <w:tcPr>
            <w:tcW w:w="2500" w:type="pct"/>
          </w:tcPr>
          <w:p w14:paraId="101787A2" w14:textId="77777777" w:rsidR="0031734E" w:rsidRPr="00804D57" w:rsidRDefault="0031734E" w:rsidP="00B45B32">
            <w:pPr>
              <w:spacing w:before="120" w:after="120"/>
              <w:jc w:val="both"/>
              <w:rPr>
                <w:lang w:val="en-US"/>
              </w:rPr>
            </w:pPr>
            <w:r w:rsidRPr="00804D57">
              <w:rPr>
                <w:lang w:val="en-US"/>
              </w:rPr>
              <w:lastRenderedPageBreak/>
              <w:t xml:space="preserve">José, 74 years old. Known for early-stage COPD, responding well to aerosols. He lives in the city center </w:t>
            </w:r>
            <w:r w:rsidRPr="00804D57">
              <w:rPr>
                <w:lang w:val="en-US"/>
              </w:rPr>
              <w:lastRenderedPageBreak/>
              <w:t>with his wife and 3 cats. His wife is very ill due to breast cancer, which is why the home care service</w:t>
            </w:r>
            <w:r>
              <w:rPr>
                <w:lang w:val="en-US"/>
              </w:rPr>
              <w:t xml:space="preserve"> </w:t>
            </w:r>
            <w:r w:rsidRPr="00804D57">
              <w:rPr>
                <w:lang w:val="en-US"/>
              </w:rPr>
              <w:t xml:space="preserve">helps him with the care he provides for his wife. </w:t>
            </w:r>
            <w:r w:rsidRPr="00EC7530">
              <w:rPr>
                <w:lang w:val="en-US"/>
              </w:rPr>
              <w:t xml:space="preserve">He regularly goes to the swimming pool in </w:t>
            </w:r>
            <w:proofErr w:type="spellStart"/>
            <w:r w:rsidRPr="00EC7530">
              <w:rPr>
                <w:lang w:val="en-US"/>
              </w:rPr>
              <w:t>Carouge</w:t>
            </w:r>
            <w:proofErr w:type="spellEnd"/>
            <w:r w:rsidRPr="00EC7530">
              <w:rPr>
                <w:lang w:val="en-US"/>
              </w:rPr>
              <w:t xml:space="preserve"> during the summer to swim a few laps and clear his mind</w:t>
            </w:r>
            <w:r w:rsidRPr="00804D57">
              <w:rPr>
                <w:lang w:val="en-US"/>
              </w:rPr>
              <w:t>.</w:t>
            </w:r>
          </w:p>
        </w:tc>
      </w:tr>
      <w:tr w:rsidR="0031734E" w:rsidRPr="00DC2E4B" w14:paraId="581E12EC" w14:textId="77777777" w:rsidTr="00531BE5">
        <w:tc>
          <w:tcPr>
            <w:tcW w:w="2500" w:type="pct"/>
          </w:tcPr>
          <w:p w14:paraId="31437C9C" w14:textId="77777777" w:rsidR="0031734E" w:rsidRDefault="0031734E" w:rsidP="00B45B32">
            <w:pPr>
              <w:spacing w:before="120" w:after="120"/>
              <w:jc w:val="both"/>
            </w:pPr>
            <w:r w:rsidRPr="00636436">
              <w:lastRenderedPageBreak/>
              <w:t xml:space="preserve">Martin, 68 ans, avocat encore en pratique. Connu pour un infarctus il y a 5 ans, raison pour laquelle il prend de l’aspirine et du </w:t>
            </w:r>
            <w:proofErr w:type="spellStart"/>
            <w:r w:rsidRPr="00636436">
              <w:t>Beloc</w:t>
            </w:r>
            <w:proofErr w:type="spellEnd"/>
            <w:r w:rsidRPr="00636436">
              <w:t>. Il joue au tennis avec son fils 2-3x/semaine, à midi, et fait des randonnées à ski durant les week-ends d’hiver.</w:t>
            </w:r>
          </w:p>
        </w:tc>
        <w:tc>
          <w:tcPr>
            <w:tcW w:w="2500" w:type="pct"/>
          </w:tcPr>
          <w:p w14:paraId="051029BE" w14:textId="77777777" w:rsidR="0031734E" w:rsidRPr="00EC7530" w:rsidRDefault="0031734E" w:rsidP="00B45B32">
            <w:pPr>
              <w:spacing w:before="120" w:after="120"/>
              <w:jc w:val="both"/>
              <w:rPr>
                <w:lang w:val="en-US"/>
              </w:rPr>
            </w:pPr>
            <w:r w:rsidRPr="00EC7530">
              <w:rPr>
                <w:lang w:val="en-US"/>
              </w:rPr>
              <w:t xml:space="preserve">Martin, 68 years old, is a practicing lawyer. He is known to have had a heart attack 5 years ago, which is why he takes aspirin and </w:t>
            </w:r>
            <w:r>
              <w:rPr>
                <w:lang w:val="en-US"/>
              </w:rPr>
              <w:t>metoprolol</w:t>
            </w:r>
            <w:r w:rsidRPr="00EC7530">
              <w:rPr>
                <w:lang w:val="en-US"/>
              </w:rPr>
              <w:t>. He plays tennis with his son 2-3 times a week at noon and goes skiing on weekends during the winter.</w:t>
            </w:r>
          </w:p>
        </w:tc>
      </w:tr>
      <w:tr w:rsidR="0031734E" w:rsidRPr="00DC2E4B" w14:paraId="379986F4" w14:textId="77777777" w:rsidTr="00531BE5">
        <w:tc>
          <w:tcPr>
            <w:tcW w:w="2500" w:type="pct"/>
          </w:tcPr>
          <w:p w14:paraId="14C8CAB8" w14:textId="77777777" w:rsidR="0031734E" w:rsidRDefault="0031734E" w:rsidP="00B45B32">
            <w:pPr>
              <w:spacing w:before="120" w:after="120"/>
              <w:jc w:val="both"/>
            </w:pPr>
            <w:r w:rsidRPr="00636436">
              <w:t>Nicole, 70 ans. BPCO très sévère, importante cachexie sur malnutrition. Vit en EMS</w:t>
            </w:r>
            <w:r>
              <w:t>*</w:t>
            </w:r>
            <w:r w:rsidRPr="00636436">
              <w:t xml:space="preserve"> depuis 4 ans, </w:t>
            </w:r>
            <w:proofErr w:type="gramStart"/>
            <w:r w:rsidRPr="00636436">
              <w:t>suite à</w:t>
            </w:r>
            <w:proofErr w:type="gramEnd"/>
            <w:r w:rsidRPr="00636436">
              <w:t xml:space="preserve"> l’introduction de l’oxygène, qu’elle n’arrivait pas à gérer au domicile. Ses enfants et ses petits-enfants lui rendent souvent visite, ou l’emmène au restaurant d’à côté, ce qu’elle apprécie particulièrement. Très dépendante en raison de sa dyspnée, elle nécessite de l’aide pour la douche et l’habillage, et ne se déplace qu’en chaise roulante, avec sa bouteille d’oxygène.</w:t>
            </w:r>
          </w:p>
        </w:tc>
        <w:tc>
          <w:tcPr>
            <w:tcW w:w="2500" w:type="pct"/>
          </w:tcPr>
          <w:p w14:paraId="7615A64B" w14:textId="77777777" w:rsidR="0031734E" w:rsidRPr="00EC7530" w:rsidRDefault="0031734E" w:rsidP="00B45B32">
            <w:pPr>
              <w:spacing w:before="120" w:after="120"/>
              <w:jc w:val="both"/>
              <w:rPr>
                <w:lang w:val="en-US"/>
              </w:rPr>
            </w:pPr>
            <w:r w:rsidRPr="00EC7530">
              <w:rPr>
                <w:lang w:val="en-US"/>
              </w:rPr>
              <w:t>Nicole, 70 years old. Very severe COPD, significant cachexia due to malnutrition. She has been living in a nursing home for 4 years, since the introduction of oxygen, which she was unable to manage at home. Her children and grandchildren often visit her or take her to the nearby restaurant, which she particularly enjoys. Due to her dyspnea, she is highly dependent and requires assistance with showering and dressing, and can only move around in a wheelchair, with her oxygen tank.</w:t>
            </w:r>
          </w:p>
        </w:tc>
      </w:tr>
      <w:tr w:rsidR="0031734E" w:rsidRPr="00DC2E4B" w14:paraId="5D4B6A92" w14:textId="77777777" w:rsidTr="00531BE5">
        <w:tc>
          <w:tcPr>
            <w:tcW w:w="2500" w:type="pct"/>
          </w:tcPr>
          <w:p w14:paraId="17DB1449" w14:textId="77777777" w:rsidR="0031734E" w:rsidRDefault="0031734E" w:rsidP="00B45B32">
            <w:pPr>
              <w:spacing w:before="120" w:after="120"/>
              <w:jc w:val="both"/>
            </w:pPr>
            <w:r w:rsidRPr="00636436">
              <w:t>Pierre, 66 ans, ancien médecin aux HUG</w:t>
            </w:r>
            <w:r>
              <w:t>*</w:t>
            </w:r>
            <w:r w:rsidRPr="00636436">
              <w:t>. Connu pour de l'arthrose, majoritairement au niveau dorsal, bien contrôlée sous AINS et paracétamol. Vit à domicile avec son conjoint, avec lequel il passe la majorité des week-ends à la montagne, à se balader dans le village.</w:t>
            </w:r>
          </w:p>
        </w:tc>
        <w:tc>
          <w:tcPr>
            <w:tcW w:w="2500" w:type="pct"/>
          </w:tcPr>
          <w:p w14:paraId="4AA5FF99" w14:textId="5A85A087" w:rsidR="0031734E" w:rsidRPr="00EC7530" w:rsidRDefault="0031734E" w:rsidP="00B45B32">
            <w:pPr>
              <w:spacing w:before="120" w:after="120"/>
              <w:jc w:val="both"/>
              <w:rPr>
                <w:lang w:val="en-US"/>
              </w:rPr>
            </w:pPr>
            <w:r w:rsidRPr="00EC7530">
              <w:rPr>
                <w:lang w:val="en-US"/>
              </w:rPr>
              <w:t>Pierre, 66 years old, former doctor at the HUG</w:t>
            </w:r>
            <w:r w:rsidR="004A74D3">
              <w:rPr>
                <w:lang w:val="en-US"/>
              </w:rPr>
              <w:t>*</w:t>
            </w:r>
            <w:r w:rsidRPr="00EC7530">
              <w:rPr>
                <w:lang w:val="en-US"/>
              </w:rPr>
              <w:t>. Known for osteoarthritis, mostly in the dorsal region, well-controlled with NSAIDs and paracetamol. Lives at home with his partner, with whom he spends most weekends in the mountains, walking around the village.</w:t>
            </w:r>
          </w:p>
        </w:tc>
      </w:tr>
      <w:tr w:rsidR="0031734E" w:rsidRPr="00DC2E4B" w14:paraId="6167501D" w14:textId="77777777" w:rsidTr="00531BE5">
        <w:tc>
          <w:tcPr>
            <w:tcW w:w="2500" w:type="pct"/>
          </w:tcPr>
          <w:p w14:paraId="314442A6" w14:textId="77777777" w:rsidR="0031734E" w:rsidRDefault="0031734E" w:rsidP="00B45B32">
            <w:pPr>
              <w:spacing w:before="120" w:after="120"/>
              <w:jc w:val="both"/>
            </w:pPr>
            <w:r w:rsidRPr="00636436">
              <w:t>Robert, 93 ans. Ancien sportif de haut niveau, Robert est connu pour une hypertension et un diabète. Il y a 8 mois, il a présenté un très important AVC, avec une hémiplégie quasi-complète à droite. Par conséquence, il ne peut plus se déplacer ou s’habiller seul, et nécessite également de l’aide pour la douche. Il a cependant encore énormément de plaisir à jouer aux cartes avec son épouse.</w:t>
            </w:r>
          </w:p>
        </w:tc>
        <w:tc>
          <w:tcPr>
            <w:tcW w:w="2500" w:type="pct"/>
          </w:tcPr>
          <w:p w14:paraId="22BDAB74" w14:textId="77777777" w:rsidR="0031734E" w:rsidRPr="00EC7530" w:rsidRDefault="0031734E" w:rsidP="00B45B32">
            <w:pPr>
              <w:spacing w:before="120" w:after="120"/>
              <w:jc w:val="both"/>
              <w:rPr>
                <w:lang w:val="en-US"/>
              </w:rPr>
            </w:pPr>
            <w:r w:rsidRPr="00EC7530">
              <w:rPr>
                <w:lang w:val="en-US"/>
              </w:rPr>
              <w:t xml:space="preserve">Robert, 93 years old. Former high-level athlete, Robert is known for hypertension and diabetes. Eight months ago, he had a very severe stroke, resulting in almost complete right-side hemiplegia. As a result, he can no longer move or dress himself, </w:t>
            </w:r>
            <w:proofErr w:type="gramStart"/>
            <w:r w:rsidRPr="00EC7530">
              <w:rPr>
                <w:lang w:val="en-US"/>
              </w:rPr>
              <w:t>and also</w:t>
            </w:r>
            <w:proofErr w:type="gramEnd"/>
            <w:r w:rsidRPr="00EC7530">
              <w:rPr>
                <w:lang w:val="en-US"/>
              </w:rPr>
              <w:t xml:space="preserve"> needs help with showering. However, he still enjoys playing cards with his wife a lot.</w:t>
            </w:r>
          </w:p>
        </w:tc>
      </w:tr>
      <w:tr w:rsidR="0031734E" w14:paraId="5EEDAD1A" w14:textId="77777777" w:rsidTr="00531BE5">
        <w:tc>
          <w:tcPr>
            <w:tcW w:w="2500" w:type="pct"/>
          </w:tcPr>
          <w:p w14:paraId="5379539B" w14:textId="77777777" w:rsidR="0031734E" w:rsidRDefault="0031734E" w:rsidP="00B45B32">
            <w:pPr>
              <w:spacing w:before="120" w:after="120"/>
              <w:jc w:val="both"/>
            </w:pPr>
            <w:r w:rsidRPr="00636436">
              <w:t xml:space="preserve">Rolf, 79 ans. Ancien policier à la retraite. Vit à domicile, seul. Il est connu pour une fibrillation auriculaire, pour laquelle il prend du Sintrom et du </w:t>
            </w:r>
            <w:proofErr w:type="spellStart"/>
            <w:r w:rsidRPr="00636436">
              <w:t>Beloc</w:t>
            </w:r>
            <w:proofErr w:type="spellEnd"/>
            <w:r w:rsidRPr="00636436">
              <w:t>, sans problème particulier. S’il s’ennuie un peu en semaine restant majoritairement chez lui, il se réjouit des week-ends, car il s’occupe de sa dernière petite-fille de 3 ans, avec laquelle il passe quelques heures au parc.</w:t>
            </w:r>
          </w:p>
        </w:tc>
        <w:tc>
          <w:tcPr>
            <w:tcW w:w="2500" w:type="pct"/>
          </w:tcPr>
          <w:p w14:paraId="708950CD" w14:textId="77777777" w:rsidR="0031734E" w:rsidRDefault="0031734E" w:rsidP="00B45B32">
            <w:pPr>
              <w:spacing w:before="120" w:after="120"/>
              <w:jc w:val="both"/>
            </w:pPr>
            <w:r w:rsidRPr="00EC7530">
              <w:rPr>
                <w:lang w:val="en-US"/>
              </w:rPr>
              <w:t xml:space="preserve">Rolf, 79 years old. Retired police officer, living alone at home. He is known for atrial fibrillation, for which he takes </w:t>
            </w:r>
            <w:proofErr w:type="spellStart"/>
            <w:r>
              <w:rPr>
                <w:lang w:val="en-US"/>
              </w:rPr>
              <w:t>a</w:t>
            </w:r>
            <w:r w:rsidRPr="00EF5E4E">
              <w:rPr>
                <w:lang w:val="en-US"/>
              </w:rPr>
              <w:t>cenocoumarol</w:t>
            </w:r>
            <w:proofErr w:type="spellEnd"/>
            <w:r w:rsidRPr="00EF5E4E">
              <w:rPr>
                <w:lang w:val="en-US"/>
              </w:rPr>
              <w:t xml:space="preserve"> </w:t>
            </w:r>
            <w:r w:rsidRPr="00EC7530">
              <w:rPr>
                <w:lang w:val="en-US"/>
              </w:rPr>
              <w:t xml:space="preserve">and </w:t>
            </w:r>
            <w:r>
              <w:rPr>
                <w:lang w:val="en-US"/>
              </w:rPr>
              <w:t>metoprolol</w:t>
            </w:r>
            <w:r w:rsidRPr="00EC7530">
              <w:rPr>
                <w:lang w:val="en-US"/>
              </w:rPr>
              <w:t xml:space="preserve"> without any </w:t>
            </w:r>
            <w:proofErr w:type="gramStart"/>
            <w:r w:rsidRPr="00EC7530">
              <w:rPr>
                <w:lang w:val="en-US"/>
              </w:rPr>
              <w:t>particular problems</w:t>
            </w:r>
            <w:proofErr w:type="gramEnd"/>
            <w:r w:rsidRPr="00EC7530">
              <w:rPr>
                <w:lang w:val="en-US"/>
              </w:rPr>
              <w:t xml:space="preserve">. While he may feel a bit bored during the weekdays, mostly staying at home, he looks forward to the weekends, when he takes care of his youngest granddaughter who is 3 years old. </w:t>
            </w:r>
            <w:proofErr w:type="spellStart"/>
            <w:r w:rsidRPr="00EC7530">
              <w:t>They</w:t>
            </w:r>
            <w:proofErr w:type="spellEnd"/>
            <w:r w:rsidRPr="00EC7530">
              <w:t xml:space="preserve"> </w:t>
            </w:r>
            <w:proofErr w:type="spellStart"/>
            <w:r w:rsidRPr="00EC7530">
              <w:t>spend</w:t>
            </w:r>
            <w:proofErr w:type="spellEnd"/>
            <w:r w:rsidRPr="00EC7530">
              <w:t xml:space="preserve"> a few </w:t>
            </w:r>
            <w:proofErr w:type="spellStart"/>
            <w:r w:rsidRPr="00EC7530">
              <w:t>hours</w:t>
            </w:r>
            <w:proofErr w:type="spellEnd"/>
            <w:r w:rsidRPr="00EC7530">
              <w:t xml:space="preserve"> </w:t>
            </w:r>
            <w:proofErr w:type="spellStart"/>
            <w:r w:rsidRPr="00EC7530">
              <w:t>together</w:t>
            </w:r>
            <w:proofErr w:type="spellEnd"/>
            <w:r w:rsidRPr="00EC7530">
              <w:t xml:space="preserve"> at the </w:t>
            </w:r>
            <w:proofErr w:type="spellStart"/>
            <w:r w:rsidRPr="00EC7530">
              <w:t>park</w:t>
            </w:r>
            <w:proofErr w:type="spellEnd"/>
            <w:r w:rsidRPr="00EC7530">
              <w:t>.</w:t>
            </w:r>
          </w:p>
        </w:tc>
      </w:tr>
      <w:tr w:rsidR="0031734E" w:rsidRPr="00DC2E4B" w14:paraId="28C36E41" w14:textId="77777777" w:rsidTr="00531BE5">
        <w:tc>
          <w:tcPr>
            <w:tcW w:w="2500" w:type="pct"/>
          </w:tcPr>
          <w:p w14:paraId="5F16962F" w14:textId="77777777" w:rsidR="0031734E" w:rsidRDefault="0031734E" w:rsidP="00B45B32">
            <w:pPr>
              <w:spacing w:before="120" w:after="120"/>
              <w:jc w:val="both"/>
            </w:pPr>
            <w:r w:rsidRPr="00636436">
              <w:lastRenderedPageBreak/>
              <w:t>Stéphane, 78 ans.  Il vit avec son épouse, à domicile. Depuis quelques années maintenant, il présente des troubles cognitifs, qui évoluent plutôt lentement. Il passe beaucoup de temps devant la télévision, mais également au téléphone avec sa petite-fille qui vit au Canada. Il prépare souvent le repas avec son épouse, mais c’est elle qui fait les courses et lui prépare ses médicaments, car il n’est plus capable de le faire tout seul.</w:t>
            </w:r>
          </w:p>
        </w:tc>
        <w:tc>
          <w:tcPr>
            <w:tcW w:w="2500" w:type="pct"/>
          </w:tcPr>
          <w:p w14:paraId="008C7DD1" w14:textId="77777777" w:rsidR="0031734E" w:rsidRPr="00EC7530" w:rsidRDefault="0031734E" w:rsidP="00B45B32">
            <w:pPr>
              <w:spacing w:before="120" w:after="120"/>
              <w:jc w:val="both"/>
              <w:rPr>
                <w:lang w:val="en-US"/>
              </w:rPr>
            </w:pPr>
            <w:r w:rsidRPr="00EC7530">
              <w:rPr>
                <w:lang w:val="en-US"/>
              </w:rPr>
              <w:t>Stéphane, 78 years old. He lives with his wife at home. For a few years now, he has been experiencing cognitive impairments that are evolving slowly. He spends a lot of time watching television, but also on the phone with his granddaughter who lives in Canada. He often helps his wife prepare meals, but she is the one who goes grocery shopping and prepares his medication because he is no longer able to do it himself.</w:t>
            </w:r>
          </w:p>
        </w:tc>
      </w:tr>
      <w:tr w:rsidR="0031734E" w:rsidRPr="00DC2E4B" w14:paraId="1E447778" w14:textId="77777777" w:rsidTr="00531BE5">
        <w:tc>
          <w:tcPr>
            <w:tcW w:w="2500" w:type="pct"/>
          </w:tcPr>
          <w:p w14:paraId="6C697759" w14:textId="77777777" w:rsidR="0031734E" w:rsidRDefault="0031734E" w:rsidP="00B45B32">
            <w:pPr>
              <w:spacing w:before="120" w:after="120"/>
              <w:jc w:val="both"/>
            </w:pPr>
            <w:r w:rsidRPr="00636436">
              <w:t xml:space="preserve">Tony, 93 ans, retraité. Veuf depuis 5 ans </w:t>
            </w:r>
            <w:proofErr w:type="gramStart"/>
            <w:r w:rsidRPr="00636436">
              <w:t>suite au</w:t>
            </w:r>
            <w:proofErr w:type="gramEnd"/>
            <w:r w:rsidRPr="00636436">
              <w:t xml:space="preserve"> décès de sa femme. Il vit dans son appartement, au bord du lac. Hospitalisé 3 jours l’hiver passé en raison d’une infection à COVID.  Le retour à domicile s’est bien passé. Il passe la majorité de ses journées au parc, à marcher avec son chien, ou sur le lac, seul sur voilier.</w:t>
            </w:r>
          </w:p>
        </w:tc>
        <w:tc>
          <w:tcPr>
            <w:tcW w:w="2500" w:type="pct"/>
          </w:tcPr>
          <w:p w14:paraId="25147E78" w14:textId="77777777" w:rsidR="0031734E" w:rsidRPr="00EC7530" w:rsidRDefault="0031734E" w:rsidP="00B45B32">
            <w:pPr>
              <w:spacing w:before="120" w:after="120"/>
              <w:jc w:val="both"/>
              <w:rPr>
                <w:lang w:val="en-US"/>
              </w:rPr>
            </w:pPr>
            <w:r w:rsidRPr="00EC7530">
              <w:rPr>
                <w:lang w:val="en-US"/>
              </w:rPr>
              <w:t>Tony, 93 years old, retired. Widowed for 5 years following the death of his wife. He lives in his apartment by the lake. Hospitalized for 3 days last winter due to a COVID infection. The return home went well. He spends most of his days at the park, walking with his dog, or on the lake, sailing alone.</w:t>
            </w:r>
          </w:p>
        </w:tc>
      </w:tr>
      <w:tr w:rsidR="0031734E" w:rsidRPr="00CE3405" w14:paraId="28599B71" w14:textId="77777777" w:rsidTr="00531BE5">
        <w:tc>
          <w:tcPr>
            <w:tcW w:w="2500" w:type="pct"/>
          </w:tcPr>
          <w:p w14:paraId="43A80113" w14:textId="77777777" w:rsidR="0031734E" w:rsidRDefault="0031734E" w:rsidP="00B45B32">
            <w:pPr>
              <w:spacing w:before="120" w:after="120"/>
              <w:jc w:val="both"/>
            </w:pPr>
            <w:r w:rsidRPr="00636436">
              <w:t>Yvette, 68 ans. Elle est connue pour un état dépressif chronique et un léger surpoids. Elle vit avec son mari, dans une maison à la campagne. Elle conduit de temps en temps, pour se rendre sur la tombe de son fils, décédé dans un accident il y a 5 ans. Elle aimerait bien reprendre la peinture, mais se sent assez fatiguée.</w:t>
            </w:r>
          </w:p>
        </w:tc>
        <w:tc>
          <w:tcPr>
            <w:tcW w:w="2500" w:type="pct"/>
          </w:tcPr>
          <w:p w14:paraId="1F3DFE83" w14:textId="77777777" w:rsidR="0031734E" w:rsidRPr="00EC7530" w:rsidRDefault="0031734E" w:rsidP="00B45B32">
            <w:pPr>
              <w:spacing w:before="120" w:after="120"/>
              <w:jc w:val="both"/>
              <w:rPr>
                <w:lang w:val="en-US"/>
              </w:rPr>
            </w:pPr>
            <w:r w:rsidRPr="00EC7530">
              <w:rPr>
                <w:lang w:val="en-US"/>
              </w:rPr>
              <w:t>Yvette, 68 years old. She is known for chronic depressive state and slight overweight. She lives with her husband in a house in the countryside. She drives occasionally to visit her son's grave who passed away in an accident 5 years ago. She would like to resume painting, but she feels quite tired.</w:t>
            </w:r>
          </w:p>
        </w:tc>
      </w:tr>
    </w:tbl>
    <w:p w14:paraId="08F2856B" w14:textId="226D9630" w:rsidR="0031734E" w:rsidRPr="00CE3405" w:rsidRDefault="0031734E" w:rsidP="00AA4B8A">
      <w:pPr>
        <w:pStyle w:val="Aucun"/>
        <w:jc w:val="both"/>
        <w:rPr>
          <w:sz w:val="16"/>
          <w:szCs w:val="16"/>
          <w:lang w:val="en-US"/>
        </w:rPr>
      </w:pPr>
      <w:r w:rsidRPr="00CE3405">
        <w:rPr>
          <w:sz w:val="16"/>
          <w:szCs w:val="16"/>
          <w:lang w:val="en-US"/>
        </w:rPr>
        <w:t xml:space="preserve">*Precisions: IMAD </w:t>
      </w:r>
      <w:r w:rsidR="008F294A" w:rsidRPr="00CE3405">
        <w:rPr>
          <w:sz w:val="16"/>
          <w:szCs w:val="16"/>
          <w:lang w:val="en-US"/>
        </w:rPr>
        <w:t>(</w:t>
      </w:r>
      <w:r w:rsidRPr="00CE3405">
        <w:rPr>
          <w:sz w:val="16"/>
          <w:szCs w:val="16"/>
          <w:lang w:val="en-US"/>
        </w:rPr>
        <w:t xml:space="preserve">Institution </w:t>
      </w:r>
      <w:proofErr w:type="spellStart"/>
      <w:r w:rsidRPr="00CE3405">
        <w:rPr>
          <w:sz w:val="16"/>
          <w:szCs w:val="16"/>
          <w:lang w:val="en-US"/>
        </w:rPr>
        <w:t>Genevoise</w:t>
      </w:r>
      <w:proofErr w:type="spellEnd"/>
      <w:r w:rsidRPr="00CE3405">
        <w:rPr>
          <w:sz w:val="16"/>
          <w:szCs w:val="16"/>
          <w:lang w:val="en-US"/>
        </w:rPr>
        <w:t xml:space="preserve"> de </w:t>
      </w:r>
      <w:proofErr w:type="spellStart"/>
      <w:r w:rsidRPr="00CE3405">
        <w:rPr>
          <w:sz w:val="16"/>
          <w:szCs w:val="16"/>
          <w:lang w:val="en-US"/>
        </w:rPr>
        <w:t>Maintien</w:t>
      </w:r>
      <w:proofErr w:type="spellEnd"/>
      <w:r w:rsidRPr="00CE3405">
        <w:rPr>
          <w:sz w:val="16"/>
          <w:szCs w:val="16"/>
          <w:lang w:val="en-US"/>
        </w:rPr>
        <w:t xml:space="preserve"> à Domicile</w:t>
      </w:r>
      <w:r w:rsidR="008F294A" w:rsidRPr="00CE3405">
        <w:rPr>
          <w:sz w:val="16"/>
          <w:szCs w:val="16"/>
          <w:lang w:val="en-US"/>
        </w:rPr>
        <w:t>)</w:t>
      </w:r>
      <w:r w:rsidRPr="00CE3405">
        <w:rPr>
          <w:sz w:val="16"/>
          <w:szCs w:val="16"/>
          <w:lang w:val="en-US"/>
        </w:rPr>
        <w:t xml:space="preserve"> </w:t>
      </w:r>
      <w:r w:rsidR="00DF5B7B" w:rsidRPr="00CE3405">
        <w:rPr>
          <w:sz w:val="16"/>
          <w:szCs w:val="16"/>
          <w:lang w:val="en-US"/>
        </w:rPr>
        <w:t>-</w:t>
      </w:r>
      <w:r w:rsidRPr="00CE3405">
        <w:rPr>
          <w:sz w:val="16"/>
          <w:szCs w:val="16"/>
          <w:lang w:val="en-US"/>
        </w:rPr>
        <w:t xml:space="preserve"> an organization that provides medical and social services to elderly or disabled individuals in their </w:t>
      </w:r>
      <w:proofErr w:type="gramStart"/>
      <w:r w:rsidRPr="00CE3405">
        <w:rPr>
          <w:sz w:val="16"/>
          <w:szCs w:val="16"/>
          <w:lang w:val="en-US"/>
        </w:rPr>
        <w:t>homes</w:t>
      </w:r>
      <w:r w:rsidR="008F294A" w:rsidRPr="00CE3405">
        <w:rPr>
          <w:sz w:val="16"/>
          <w:szCs w:val="16"/>
          <w:lang w:val="en-US"/>
        </w:rPr>
        <w:t xml:space="preserve"> ;</w:t>
      </w:r>
      <w:proofErr w:type="gramEnd"/>
      <w:r w:rsidR="008F294A" w:rsidRPr="00CE3405">
        <w:rPr>
          <w:sz w:val="16"/>
          <w:szCs w:val="16"/>
          <w:lang w:val="en-US"/>
        </w:rPr>
        <w:t xml:space="preserve"> </w:t>
      </w:r>
      <w:r w:rsidRPr="00CE3405">
        <w:rPr>
          <w:sz w:val="16"/>
          <w:szCs w:val="16"/>
          <w:lang w:val="en-US"/>
        </w:rPr>
        <w:t xml:space="preserve">EMS </w:t>
      </w:r>
      <w:r w:rsidR="008F294A" w:rsidRPr="00CE3405">
        <w:rPr>
          <w:sz w:val="16"/>
          <w:szCs w:val="16"/>
          <w:lang w:val="en-US"/>
        </w:rPr>
        <w:t>(</w:t>
      </w:r>
      <w:proofErr w:type="spellStart"/>
      <w:r w:rsidRPr="00CE3405">
        <w:rPr>
          <w:sz w:val="16"/>
          <w:szCs w:val="16"/>
          <w:lang w:val="en-US"/>
        </w:rPr>
        <w:t>Etablissement</w:t>
      </w:r>
      <w:proofErr w:type="spellEnd"/>
      <w:r w:rsidRPr="00CE3405">
        <w:rPr>
          <w:sz w:val="16"/>
          <w:szCs w:val="16"/>
          <w:lang w:val="en-US"/>
        </w:rPr>
        <w:t xml:space="preserve"> medico-social</w:t>
      </w:r>
      <w:r w:rsidR="008F294A" w:rsidRPr="00CE3405">
        <w:rPr>
          <w:sz w:val="16"/>
          <w:szCs w:val="16"/>
          <w:lang w:val="en-US"/>
        </w:rPr>
        <w:t>)</w:t>
      </w:r>
      <w:r w:rsidRPr="00CE3405">
        <w:rPr>
          <w:sz w:val="16"/>
          <w:szCs w:val="16"/>
          <w:lang w:val="en-US"/>
        </w:rPr>
        <w:t xml:space="preserve"> </w:t>
      </w:r>
      <w:r w:rsidR="00DF5B7B" w:rsidRPr="00CE3405">
        <w:rPr>
          <w:sz w:val="16"/>
          <w:szCs w:val="16"/>
          <w:lang w:val="en-US"/>
        </w:rPr>
        <w:t>-</w:t>
      </w:r>
      <w:r w:rsidRPr="00CE3405">
        <w:rPr>
          <w:sz w:val="16"/>
          <w:szCs w:val="16"/>
          <w:lang w:val="en-US"/>
        </w:rPr>
        <w:t xml:space="preserve"> equivalent to nursing home </w:t>
      </w:r>
      <w:r w:rsidR="00DF5B7B" w:rsidRPr="00CE3405">
        <w:rPr>
          <w:sz w:val="16"/>
          <w:szCs w:val="16"/>
          <w:lang w:val="en-US"/>
        </w:rPr>
        <w:t xml:space="preserve">; </w:t>
      </w:r>
      <w:r w:rsidRPr="00CE3405">
        <w:rPr>
          <w:sz w:val="16"/>
          <w:szCs w:val="16"/>
          <w:lang w:val="en-US"/>
        </w:rPr>
        <w:t xml:space="preserve">HUG </w:t>
      </w:r>
      <w:r w:rsidR="00DF5B7B" w:rsidRPr="00CE3405">
        <w:rPr>
          <w:sz w:val="16"/>
          <w:szCs w:val="16"/>
          <w:lang w:val="en-US"/>
        </w:rPr>
        <w:t>(</w:t>
      </w:r>
      <w:proofErr w:type="spellStart"/>
      <w:r w:rsidRPr="00CE3405">
        <w:rPr>
          <w:sz w:val="16"/>
          <w:szCs w:val="16"/>
          <w:lang w:val="en-US"/>
        </w:rPr>
        <w:t>Hôpitaux</w:t>
      </w:r>
      <w:proofErr w:type="spellEnd"/>
      <w:r w:rsidRPr="00CE3405">
        <w:rPr>
          <w:sz w:val="16"/>
          <w:szCs w:val="16"/>
          <w:lang w:val="en-US"/>
        </w:rPr>
        <w:t xml:space="preserve"> </w:t>
      </w:r>
      <w:proofErr w:type="spellStart"/>
      <w:r w:rsidRPr="00CE3405">
        <w:rPr>
          <w:sz w:val="16"/>
          <w:szCs w:val="16"/>
          <w:lang w:val="en-US"/>
        </w:rPr>
        <w:t>unive</w:t>
      </w:r>
      <w:r w:rsidR="00DF5B7B" w:rsidRPr="00CE3405">
        <w:rPr>
          <w:sz w:val="16"/>
          <w:szCs w:val="16"/>
          <w:lang w:val="en-US"/>
        </w:rPr>
        <w:t>r</w:t>
      </w:r>
      <w:r w:rsidRPr="00CE3405">
        <w:rPr>
          <w:sz w:val="16"/>
          <w:szCs w:val="16"/>
          <w:lang w:val="en-US"/>
        </w:rPr>
        <w:t>sitaires</w:t>
      </w:r>
      <w:proofErr w:type="spellEnd"/>
      <w:r w:rsidRPr="00CE3405">
        <w:rPr>
          <w:sz w:val="16"/>
          <w:szCs w:val="16"/>
          <w:lang w:val="en-US"/>
        </w:rPr>
        <w:t xml:space="preserve"> de Genève</w:t>
      </w:r>
      <w:r w:rsidR="00DF5B7B" w:rsidRPr="00CE3405">
        <w:rPr>
          <w:sz w:val="16"/>
          <w:szCs w:val="16"/>
          <w:lang w:val="en-US"/>
        </w:rPr>
        <w:t>) -</w:t>
      </w:r>
      <w:r w:rsidRPr="00CE3405">
        <w:rPr>
          <w:sz w:val="16"/>
          <w:szCs w:val="16"/>
          <w:lang w:val="en-US"/>
        </w:rPr>
        <w:t xml:space="preserve"> Geneva University hospital</w:t>
      </w:r>
      <w:r w:rsidR="00DF5B7B" w:rsidRPr="00CE3405">
        <w:rPr>
          <w:sz w:val="16"/>
          <w:szCs w:val="16"/>
          <w:lang w:val="en-US"/>
        </w:rPr>
        <w:t xml:space="preserve"> ; </w:t>
      </w:r>
      <w:r w:rsidRPr="00CE3405">
        <w:rPr>
          <w:sz w:val="16"/>
          <w:szCs w:val="16"/>
          <w:lang w:val="en-US"/>
        </w:rPr>
        <w:t>IEPA</w:t>
      </w:r>
      <w:r w:rsidR="00DF5B7B" w:rsidRPr="00CE3405">
        <w:rPr>
          <w:sz w:val="16"/>
          <w:szCs w:val="16"/>
          <w:lang w:val="en-US"/>
        </w:rPr>
        <w:t>(</w:t>
      </w:r>
      <w:proofErr w:type="spellStart"/>
      <w:r w:rsidRPr="00CE3405">
        <w:rPr>
          <w:sz w:val="16"/>
          <w:szCs w:val="16"/>
          <w:lang w:val="en-US"/>
        </w:rPr>
        <w:t>Immeuble</w:t>
      </w:r>
      <w:proofErr w:type="spellEnd"/>
      <w:r w:rsidRPr="00CE3405">
        <w:rPr>
          <w:sz w:val="16"/>
          <w:szCs w:val="16"/>
          <w:lang w:val="en-US"/>
        </w:rPr>
        <w:t xml:space="preserve"> avec </w:t>
      </w:r>
      <w:proofErr w:type="spellStart"/>
      <w:r w:rsidRPr="00CE3405">
        <w:rPr>
          <w:sz w:val="16"/>
          <w:szCs w:val="16"/>
          <w:lang w:val="en-US"/>
        </w:rPr>
        <w:t>encadrement</w:t>
      </w:r>
      <w:proofErr w:type="spellEnd"/>
      <w:r w:rsidRPr="00CE3405">
        <w:rPr>
          <w:sz w:val="16"/>
          <w:szCs w:val="16"/>
          <w:lang w:val="en-US"/>
        </w:rPr>
        <w:t xml:space="preserve"> pour </w:t>
      </w:r>
      <w:proofErr w:type="spellStart"/>
      <w:r w:rsidRPr="00CE3405">
        <w:rPr>
          <w:sz w:val="16"/>
          <w:szCs w:val="16"/>
          <w:lang w:val="en-US"/>
        </w:rPr>
        <w:t>personnes</w:t>
      </w:r>
      <w:proofErr w:type="spellEnd"/>
      <w:r w:rsidRPr="00CE3405">
        <w:rPr>
          <w:sz w:val="16"/>
          <w:szCs w:val="16"/>
          <w:lang w:val="en-US"/>
        </w:rPr>
        <w:t xml:space="preserve"> </w:t>
      </w:r>
      <w:proofErr w:type="spellStart"/>
      <w:r w:rsidRPr="00CE3405">
        <w:rPr>
          <w:sz w:val="16"/>
          <w:szCs w:val="16"/>
          <w:lang w:val="en-US"/>
        </w:rPr>
        <w:t>âgées</w:t>
      </w:r>
      <w:proofErr w:type="spellEnd"/>
      <w:r w:rsidR="00DF5B7B" w:rsidRPr="00CE3405">
        <w:rPr>
          <w:sz w:val="16"/>
          <w:szCs w:val="16"/>
          <w:lang w:val="en-US"/>
        </w:rPr>
        <w:t>)/D2/appartement protégé</w:t>
      </w:r>
      <w:r w:rsidRPr="00CE3405">
        <w:rPr>
          <w:sz w:val="16"/>
          <w:szCs w:val="16"/>
          <w:lang w:val="en-US"/>
        </w:rPr>
        <w:t> </w:t>
      </w:r>
      <w:r w:rsidR="00DF5B7B" w:rsidRPr="00CE3405">
        <w:rPr>
          <w:sz w:val="16"/>
          <w:szCs w:val="16"/>
          <w:lang w:val="en-US"/>
        </w:rPr>
        <w:t>-</w:t>
      </w:r>
      <w:r w:rsidRPr="00CE3405">
        <w:rPr>
          <w:sz w:val="16"/>
          <w:szCs w:val="16"/>
          <w:lang w:val="en-US"/>
        </w:rPr>
        <w:t xml:space="preserve"> residence with supervision for older people</w:t>
      </w:r>
      <w:r w:rsidR="00DC2E4B">
        <w:rPr>
          <w:sz w:val="16"/>
          <w:szCs w:val="16"/>
          <w:lang w:val="en-US"/>
        </w:rPr>
        <w:t>. Names were changed</w:t>
      </w:r>
      <w:r w:rsidR="00CE3405">
        <w:rPr>
          <w:sz w:val="16"/>
          <w:szCs w:val="16"/>
          <w:lang w:val="en-US"/>
        </w:rPr>
        <w:t xml:space="preserve"> to preserve anonymity. </w:t>
      </w:r>
    </w:p>
    <w:p w14:paraId="4DD5808C" w14:textId="560821BF" w:rsidR="0031734E" w:rsidRPr="00CE3405" w:rsidRDefault="0031734E" w:rsidP="00AA4B8A">
      <w:pPr>
        <w:jc w:val="both"/>
        <w:rPr>
          <w:lang w:val="en-US"/>
        </w:rPr>
      </w:pPr>
    </w:p>
    <w:sectPr w:rsidR="0031734E" w:rsidRPr="00CE3405" w:rsidSect="00E16F0D">
      <w:headerReference w:type="default" r:id="rId11"/>
      <w:footerReference w:type="default" r:id="rId12"/>
      <w:pgSz w:w="12240" w:h="15840"/>
      <w:pgMar w:top="720" w:right="720" w:bottom="720" w:left="72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28789DC" w14:textId="77777777" w:rsidR="00D87FB6" w:rsidRDefault="00D87FB6" w:rsidP="00AC13D5">
      <w:pPr>
        <w:spacing w:line="240" w:lineRule="auto"/>
      </w:pPr>
      <w:r>
        <w:separator/>
      </w:r>
    </w:p>
  </w:endnote>
  <w:endnote w:type="continuationSeparator" w:id="0">
    <w:p w14:paraId="38FD6430" w14:textId="77777777" w:rsidR="00D87FB6" w:rsidRDefault="00D87FB6" w:rsidP="00AC13D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Segoe UI">
    <w:altName w:val="Courier New"/>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85583937"/>
      <w:docPartObj>
        <w:docPartGallery w:val="Page Numbers (Bottom of Page)"/>
        <w:docPartUnique/>
      </w:docPartObj>
    </w:sdtPr>
    <w:sdtEndPr/>
    <w:sdtContent>
      <w:p w14:paraId="1972FE45" w14:textId="630FFD84" w:rsidR="00D87FB6" w:rsidRDefault="00D87FB6">
        <w:pPr>
          <w:pStyle w:val="Pieddepage"/>
          <w:jc w:val="right"/>
        </w:pPr>
        <w:r>
          <w:fldChar w:fldCharType="begin"/>
        </w:r>
        <w:r>
          <w:instrText>PAGE   \* MERGEFORMAT</w:instrText>
        </w:r>
        <w:r>
          <w:fldChar w:fldCharType="separate"/>
        </w:r>
        <w:r>
          <w:rPr>
            <w:lang w:val="fr-FR"/>
          </w:rPr>
          <w:t>2</w:t>
        </w:r>
        <w:r>
          <w:fldChar w:fldCharType="end"/>
        </w:r>
      </w:p>
    </w:sdtContent>
  </w:sdt>
  <w:p w14:paraId="05A3D016" w14:textId="77777777" w:rsidR="009541C1" w:rsidRDefault="009541C1">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1729BC0" w14:textId="77777777" w:rsidR="00D87FB6" w:rsidRDefault="00D87FB6" w:rsidP="00AC13D5">
      <w:pPr>
        <w:spacing w:line="240" w:lineRule="auto"/>
      </w:pPr>
      <w:r>
        <w:separator/>
      </w:r>
    </w:p>
  </w:footnote>
  <w:footnote w:type="continuationSeparator" w:id="0">
    <w:p w14:paraId="487848DC" w14:textId="77777777" w:rsidR="00D87FB6" w:rsidRDefault="00D87FB6" w:rsidP="00AC13D5">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41A7EC9" w14:textId="77777777" w:rsidR="00D87FB6" w:rsidRPr="00D87FB6" w:rsidRDefault="00D87FB6" w:rsidP="00D87FB6">
    <w:pPr>
      <w:pStyle w:val="Aucun"/>
      <w:jc w:val="center"/>
      <w:rPr>
        <w:sz w:val="16"/>
        <w:szCs w:val="16"/>
        <w:lang w:val="en-CA" w:eastAsia="fr-CH"/>
      </w:rPr>
    </w:pPr>
    <w:r w:rsidRPr="00D87FB6">
      <w:rPr>
        <w:sz w:val="16"/>
        <w:szCs w:val="16"/>
        <w:lang w:val="en-CA" w:eastAsia="fr-CH"/>
      </w:rPr>
      <w:t>Assessment of frailty by paramedics using the Clinical Frailty Scale - a reliability and accuracy study</w:t>
    </w:r>
  </w:p>
  <w:p w14:paraId="2A3ADF02" w14:textId="77777777" w:rsidR="00D87FB6" w:rsidRDefault="00D87FB6">
    <w:pPr>
      <w:pStyle w:val="En-tt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C145E88"/>
    <w:multiLevelType w:val="hybridMultilevel"/>
    <w:tmpl w:val="8CC6F1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CBA4669"/>
    <w:multiLevelType w:val="hybridMultilevel"/>
    <w:tmpl w:val="A1E20388"/>
    <w:lvl w:ilvl="0" w:tplc="100C0017">
      <w:start w:val="1"/>
      <w:numFmt w:val="lowerLetter"/>
      <w:lvlText w:val="%1)"/>
      <w:lvlJc w:val="left"/>
      <w:pPr>
        <w:ind w:left="360" w:hanging="360"/>
      </w:pPr>
      <w:rPr>
        <w:rFonts w:hint="default"/>
      </w:rPr>
    </w:lvl>
    <w:lvl w:ilvl="1" w:tplc="100C0019" w:tentative="1">
      <w:start w:val="1"/>
      <w:numFmt w:val="lowerLetter"/>
      <w:lvlText w:val="%2."/>
      <w:lvlJc w:val="left"/>
      <w:pPr>
        <w:ind w:left="1080" w:hanging="360"/>
      </w:pPr>
    </w:lvl>
    <w:lvl w:ilvl="2" w:tplc="100C001B" w:tentative="1">
      <w:start w:val="1"/>
      <w:numFmt w:val="lowerRoman"/>
      <w:lvlText w:val="%3."/>
      <w:lvlJc w:val="right"/>
      <w:pPr>
        <w:ind w:left="1800" w:hanging="180"/>
      </w:pPr>
    </w:lvl>
    <w:lvl w:ilvl="3" w:tplc="100C000F" w:tentative="1">
      <w:start w:val="1"/>
      <w:numFmt w:val="decimal"/>
      <w:lvlText w:val="%4."/>
      <w:lvlJc w:val="left"/>
      <w:pPr>
        <w:ind w:left="2520" w:hanging="360"/>
      </w:pPr>
    </w:lvl>
    <w:lvl w:ilvl="4" w:tplc="100C0019" w:tentative="1">
      <w:start w:val="1"/>
      <w:numFmt w:val="lowerLetter"/>
      <w:lvlText w:val="%5."/>
      <w:lvlJc w:val="left"/>
      <w:pPr>
        <w:ind w:left="3240" w:hanging="360"/>
      </w:pPr>
    </w:lvl>
    <w:lvl w:ilvl="5" w:tplc="100C001B" w:tentative="1">
      <w:start w:val="1"/>
      <w:numFmt w:val="lowerRoman"/>
      <w:lvlText w:val="%6."/>
      <w:lvlJc w:val="right"/>
      <w:pPr>
        <w:ind w:left="3960" w:hanging="180"/>
      </w:pPr>
    </w:lvl>
    <w:lvl w:ilvl="6" w:tplc="100C000F" w:tentative="1">
      <w:start w:val="1"/>
      <w:numFmt w:val="decimal"/>
      <w:lvlText w:val="%7."/>
      <w:lvlJc w:val="left"/>
      <w:pPr>
        <w:ind w:left="4680" w:hanging="360"/>
      </w:pPr>
    </w:lvl>
    <w:lvl w:ilvl="7" w:tplc="100C0019" w:tentative="1">
      <w:start w:val="1"/>
      <w:numFmt w:val="lowerLetter"/>
      <w:lvlText w:val="%8."/>
      <w:lvlJc w:val="left"/>
      <w:pPr>
        <w:ind w:left="5400" w:hanging="360"/>
      </w:pPr>
    </w:lvl>
    <w:lvl w:ilvl="8" w:tplc="100C001B" w:tentative="1">
      <w:start w:val="1"/>
      <w:numFmt w:val="lowerRoman"/>
      <w:lvlText w:val="%9."/>
      <w:lvlJc w:val="right"/>
      <w:pPr>
        <w:ind w:left="6120" w:hanging="180"/>
      </w:pPr>
    </w:lvl>
  </w:abstractNum>
  <w:abstractNum w:abstractNumId="2" w15:restartNumberingAfterBreak="0">
    <w:nsid w:val="2D3E6B4D"/>
    <w:multiLevelType w:val="hybridMultilevel"/>
    <w:tmpl w:val="D1E00CCA"/>
    <w:lvl w:ilvl="0" w:tplc="D256ECF4">
      <w:start w:val="1"/>
      <w:numFmt w:val="lowerLetter"/>
      <w:lvlText w:val="(%1)"/>
      <w:lvlJc w:val="left"/>
      <w:pPr>
        <w:ind w:left="720" w:hanging="36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3" w15:restartNumberingAfterBreak="0">
    <w:nsid w:val="309E6CF6"/>
    <w:multiLevelType w:val="hybridMultilevel"/>
    <w:tmpl w:val="CFEE7C2C"/>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4" w15:restartNumberingAfterBreak="0">
    <w:nsid w:val="33B26167"/>
    <w:multiLevelType w:val="hybridMultilevel"/>
    <w:tmpl w:val="EB0E3E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E213BD5"/>
    <w:multiLevelType w:val="hybridMultilevel"/>
    <w:tmpl w:val="39E21E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48F776B"/>
    <w:multiLevelType w:val="hybridMultilevel"/>
    <w:tmpl w:val="3E526500"/>
    <w:lvl w:ilvl="0" w:tplc="5F26935A">
      <w:start w:val="1"/>
      <w:numFmt w:val="decimal"/>
      <w:lvlText w:val="%1)"/>
      <w:lvlJc w:val="left"/>
      <w:pPr>
        <w:tabs>
          <w:tab w:val="num" w:pos="540"/>
        </w:tabs>
        <w:ind w:left="540" w:hanging="360"/>
      </w:pPr>
      <w:rPr>
        <w:rFonts w:hint="default"/>
      </w:rPr>
    </w:lvl>
    <w:lvl w:ilvl="1" w:tplc="04090019">
      <w:start w:val="1"/>
      <w:numFmt w:val="lowerLetter"/>
      <w:lvlText w:val="%2."/>
      <w:lvlJc w:val="left"/>
      <w:pPr>
        <w:tabs>
          <w:tab w:val="num" w:pos="1260"/>
        </w:tabs>
        <w:ind w:left="1260" w:hanging="360"/>
      </w:pPr>
    </w:lvl>
    <w:lvl w:ilvl="2" w:tplc="0409001B" w:tentative="1">
      <w:start w:val="1"/>
      <w:numFmt w:val="lowerRoman"/>
      <w:lvlText w:val="%3."/>
      <w:lvlJc w:val="right"/>
      <w:pPr>
        <w:tabs>
          <w:tab w:val="num" w:pos="1980"/>
        </w:tabs>
        <w:ind w:left="1980" w:hanging="180"/>
      </w:pPr>
    </w:lvl>
    <w:lvl w:ilvl="3" w:tplc="0409000F" w:tentative="1">
      <w:start w:val="1"/>
      <w:numFmt w:val="decimal"/>
      <w:lvlText w:val="%4."/>
      <w:lvlJc w:val="left"/>
      <w:pPr>
        <w:tabs>
          <w:tab w:val="num" w:pos="2700"/>
        </w:tabs>
        <w:ind w:left="2700" w:hanging="360"/>
      </w:pPr>
    </w:lvl>
    <w:lvl w:ilvl="4" w:tplc="04090019" w:tentative="1">
      <w:start w:val="1"/>
      <w:numFmt w:val="lowerLetter"/>
      <w:lvlText w:val="%5."/>
      <w:lvlJc w:val="left"/>
      <w:pPr>
        <w:tabs>
          <w:tab w:val="num" w:pos="3420"/>
        </w:tabs>
        <w:ind w:left="3420" w:hanging="360"/>
      </w:pPr>
    </w:lvl>
    <w:lvl w:ilvl="5" w:tplc="0409001B" w:tentative="1">
      <w:start w:val="1"/>
      <w:numFmt w:val="lowerRoman"/>
      <w:lvlText w:val="%6."/>
      <w:lvlJc w:val="right"/>
      <w:pPr>
        <w:tabs>
          <w:tab w:val="num" w:pos="4140"/>
        </w:tabs>
        <w:ind w:left="4140" w:hanging="180"/>
      </w:pPr>
    </w:lvl>
    <w:lvl w:ilvl="6" w:tplc="0409000F" w:tentative="1">
      <w:start w:val="1"/>
      <w:numFmt w:val="decimal"/>
      <w:lvlText w:val="%7."/>
      <w:lvlJc w:val="left"/>
      <w:pPr>
        <w:tabs>
          <w:tab w:val="num" w:pos="4860"/>
        </w:tabs>
        <w:ind w:left="4860" w:hanging="360"/>
      </w:pPr>
    </w:lvl>
    <w:lvl w:ilvl="7" w:tplc="04090019" w:tentative="1">
      <w:start w:val="1"/>
      <w:numFmt w:val="lowerLetter"/>
      <w:lvlText w:val="%8."/>
      <w:lvlJc w:val="left"/>
      <w:pPr>
        <w:tabs>
          <w:tab w:val="num" w:pos="5580"/>
        </w:tabs>
        <w:ind w:left="5580" w:hanging="360"/>
      </w:pPr>
    </w:lvl>
    <w:lvl w:ilvl="8" w:tplc="0409001B" w:tentative="1">
      <w:start w:val="1"/>
      <w:numFmt w:val="lowerRoman"/>
      <w:lvlText w:val="%9."/>
      <w:lvlJc w:val="right"/>
      <w:pPr>
        <w:tabs>
          <w:tab w:val="num" w:pos="6300"/>
        </w:tabs>
        <w:ind w:left="6300" w:hanging="180"/>
      </w:pPr>
    </w:lvl>
  </w:abstractNum>
  <w:abstractNum w:abstractNumId="7" w15:restartNumberingAfterBreak="0">
    <w:nsid w:val="4EB652A8"/>
    <w:multiLevelType w:val="hybridMultilevel"/>
    <w:tmpl w:val="6CA697B2"/>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8" w15:restartNumberingAfterBreak="0">
    <w:nsid w:val="567A5D40"/>
    <w:multiLevelType w:val="hybridMultilevel"/>
    <w:tmpl w:val="4F38B106"/>
    <w:lvl w:ilvl="0" w:tplc="59C8A566">
      <w:start w:val="1"/>
      <w:numFmt w:val="decimal"/>
      <w:lvlText w:val="%1)"/>
      <w:lvlJc w:val="left"/>
      <w:pPr>
        <w:tabs>
          <w:tab w:val="num" w:pos="-180"/>
        </w:tabs>
        <w:ind w:left="-180" w:hanging="360"/>
      </w:pPr>
      <w:rPr>
        <w:rFonts w:hint="default"/>
      </w:rPr>
    </w:lvl>
    <w:lvl w:ilvl="1" w:tplc="04090019">
      <w:start w:val="1"/>
      <w:numFmt w:val="lowerLetter"/>
      <w:lvlText w:val="%2."/>
      <w:lvlJc w:val="left"/>
      <w:pPr>
        <w:tabs>
          <w:tab w:val="num" w:pos="540"/>
        </w:tabs>
        <w:ind w:left="540" w:hanging="360"/>
      </w:pPr>
    </w:lvl>
    <w:lvl w:ilvl="2" w:tplc="04090019">
      <w:start w:val="1"/>
      <w:numFmt w:val="lowerLetter"/>
      <w:lvlText w:val="%3."/>
      <w:lvlJc w:val="left"/>
      <w:pPr>
        <w:tabs>
          <w:tab w:val="num" w:pos="1260"/>
        </w:tabs>
        <w:ind w:left="1260" w:hanging="180"/>
      </w:pPr>
    </w:lvl>
    <w:lvl w:ilvl="3" w:tplc="0409000F" w:tentative="1">
      <w:start w:val="1"/>
      <w:numFmt w:val="decimal"/>
      <w:lvlText w:val="%4."/>
      <w:lvlJc w:val="left"/>
      <w:pPr>
        <w:tabs>
          <w:tab w:val="num" w:pos="1980"/>
        </w:tabs>
        <w:ind w:left="1980" w:hanging="360"/>
      </w:pPr>
    </w:lvl>
    <w:lvl w:ilvl="4" w:tplc="04090019" w:tentative="1">
      <w:start w:val="1"/>
      <w:numFmt w:val="lowerLetter"/>
      <w:lvlText w:val="%5."/>
      <w:lvlJc w:val="left"/>
      <w:pPr>
        <w:tabs>
          <w:tab w:val="num" w:pos="2700"/>
        </w:tabs>
        <w:ind w:left="2700" w:hanging="360"/>
      </w:pPr>
    </w:lvl>
    <w:lvl w:ilvl="5" w:tplc="0409001B" w:tentative="1">
      <w:start w:val="1"/>
      <w:numFmt w:val="lowerRoman"/>
      <w:lvlText w:val="%6."/>
      <w:lvlJc w:val="right"/>
      <w:pPr>
        <w:tabs>
          <w:tab w:val="num" w:pos="3420"/>
        </w:tabs>
        <w:ind w:left="3420" w:hanging="180"/>
      </w:pPr>
    </w:lvl>
    <w:lvl w:ilvl="6" w:tplc="0409000F" w:tentative="1">
      <w:start w:val="1"/>
      <w:numFmt w:val="decimal"/>
      <w:lvlText w:val="%7."/>
      <w:lvlJc w:val="left"/>
      <w:pPr>
        <w:tabs>
          <w:tab w:val="num" w:pos="4140"/>
        </w:tabs>
        <w:ind w:left="4140" w:hanging="360"/>
      </w:pPr>
    </w:lvl>
    <w:lvl w:ilvl="7" w:tplc="04090019" w:tentative="1">
      <w:start w:val="1"/>
      <w:numFmt w:val="lowerLetter"/>
      <w:lvlText w:val="%8."/>
      <w:lvlJc w:val="left"/>
      <w:pPr>
        <w:tabs>
          <w:tab w:val="num" w:pos="4860"/>
        </w:tabs>
        <w:ind w:left="4860" w:hanging="360"/>
      </w:pPr>
    </w:lvl>
    <w:lvl w:ilvl="8" w:tplc="0409001B" w:tentative="1">
      <w:start w:val="1"/>
      <w:numFmt w:val="lowerRoman"/>
      <w:lvlText w:val="%9."/>
      <w:lvlJc w:val="right"/>
      <w:pPr>
        <w:tabs>
          <w:tab w:val="num" w:pos="5580"/>
        </w:tabs>
        <w:ind w:left="5580" w:hanging="180"/>
      </w:pPr>
    </w:lvl>
  </w:abstractNum>
  <w:abstractNum w:abstractNumId="9" w15:restartNumberingAfterBreak="0">
    <w:nsid w:val="6B1F522B"/>
    <w:multiLevelType w:val="hybridMultilevel"/>
    <w:tmpl w:val="F81CE5CC"/>
    <w:lvl w:ilvl="0" w:tplc="100C0001">
      <w:start w:val="1"/>
      <w:numFmt w:val="bullet"/>
      <w:lvlText w:val=""/>
      <w:lvlJc w:val="left"/>
      <w:pPr>
        <w:ind w:left="777" w:hanging="360"/>
      </w:pPr>
      <w:rPr>
        <w:rFonts w:ascii="Symbol" w:hAnsi="Symbol" w:hint="default"/>
      </w:rPr>
    </w:lvl>
    <w:lvl w:ilvl="1" w:tplc="100C0003">
      <w:start w:val="1"/>
      <w:numFmt w:val="bullet"/>
      <w:lvlText w:val="o"/>
      <w:lvlJc w:val="left"/>
      <w:pPr>
        <w:ind w:left="1497" w:hanging="360"/>
      </w:pPr>
      <w:rPr>
        <w:rFonts w:ascii="Courier New" w:hAnsi="Courier New" w:cs="Courier New" w:hint="default"/>
      </w:rPr>
    </w:lvl>
    <w:lvl w:ilvl="2" w:tplc="100C0005" w:tentative="1">
      <w:start w:val="1"/>
      <w:numFmt w:val="bullet"/>
      <w:lvlText w:val=""/>
      <w:lvlJc w:val="left"/>
      <w:pPr>
        <w:ind w:left="2217" w:hanging="360"/>
      </w:pPr>
      <w:rPr>
        <w:rFonts w:ascii="Wingdings" w:hAnsi="Wingdings" w:hint="default"/>
      </w:rPr>
    </w:lvl>
    <w:lvl w:ilvl="3" w:tplc="100C0001" w:tentative="1">
      <w:start w:val="1"/>
      <w:numFmt w:val="bullet"/>
      <w:lvlText w:val=""/>
      <w:lvlJc w:val="left"/>
      <w:pPr>
        <w:ind w:left="2937" w:hanging="360"/>
      </w:pPr>
      <w:rPr>
        <w:rFonts w:ascii="Symbol" w:hAnsi="Symbol" w:hint="default"/>
      </w:rPr>
    </w:lvl>
    <w:lvl w:ilvl="4" w:tplc="100C0003" w:tentative="1">
      <w:start w:val="1"/>
      <w:numFmt w:val="bullet"/>
      <w:lvlText w:val="o"/>
      <w:lvlJc w:val="left"/>
      <w:pPr>
        <w:ind w:left="3657" w:hanging="360"/>
      </w:pPr>
      <w:rPr>
        <w:rFonts w:ascii="Courier New" w:hAnsi="Courier New" w:cs="Courier New" w:hint="default"/>
      </w:rPr>
    </w:lvl>
    <w:lvl w:ilvl="5" w:tplc="100C0005" w:tentative="1">
      <w:start w:val="1"/>
      <w:numFmt w:val="bullet"/>
      <w:lvlText w:val=""/>
      <w:lvlJc w:val="left"/>
      <w:pPr>
        <w:ind w:left="4377" w:hanging="360"/>
      </w:pPr>
      <w:rPr>
        <w:rFonts w:ascii="Wingdings" w:hAnsi="Wingdings" w:hint="default"/>
      </w:rPr>
    </w:lvl>
    <w:lvl w:ilvl="6" w:tplc="100C0001" w:tentative="1">
      <w:start w:val="1"/>
      <w:numFmt w:val="bullet"/>
      <w:lvlText w:val=""/>
      <w:lvlJc w:val="left"/>
      <w:pPr>
        <w:ind w:left="5097" w:hanging="360"/>
      </w:pPr>
      <w:rPr>
        <w:rFonts w:ascii="Symbol" w:hAnsi="Symbol" w:hint="default"/>
      </w:rPr>
    </w:lvl>
    <w:lvl w:ilvl="7" w:tplc="100C0003" w:tentative="1">
      <w:start w:val="1"/>
      <w:numFmt w:val="bullet"/>
      <w:lvlText w:val="o"/>
      <w:lvlJc w:val="left"/>
      <w:pPr>
        <w:ind w:left="5817" w:hanging="360"/>
      </w:pPr>
      <w:rPr>
        <w:rFonts w:ascii="Courier New" w:hAnsi="Courier New" w:cs="Courier New" w:hint="default"/>
      </w:rPr>
    </w:lvl>
    <w:lvl w:ilvl="8" w:tplc="100C0005" w:tentative="1">
      <w:start w:val="1"/>
      <w:numFmt w:val="bullet"/>
      <w:lvlText w:val=""/>
      <w:lvlJc w:val="left"/>
      <w:pPr>
        <w:ind w:left="6537" w:hanging="360"/>
      </w:pPr>
      <w:rPr>
        <w:rFonts w:ascii="Wingdings" w:hAnsi="Wingdings" w:hint="default"/>
      </w:rPr>
    </w:lvl>
  </w:abstractNum>
  <w:abstractNum w:abstractNumId="10" w15:restartNumberingAfterBreak="0">
    <w:nsid w:val="77025172"/>
    <w:multiLevelType w:val="hybridMultilevel"/>
    <w:tmpl w:val="887EEB72"/>
    <w:lvl w:ilvl="0" w:tplc="100C000F">
      <w:start w:val="1"/>
      <w:numFmt w:val="decimal"/>
      <w:lvlText w:val="%1."/>
      <w:lvlJc w:val="left"/>
      <w:pPr>
        <w:ind w:left="720" w:hanging="360"/>
      </w:p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11" w15:restartNumberingAfterBreak="0">
    <w:nsid w:val="78523970"/>
    <w:multiLevelType w:val="hybridMultilevel"/>
    <w:tmpl w:val="1EB44082"/>
    <w:lvl w:ilvl="0" w:tplc="04090011">
      <w:start w:val="1"/>
      <w:numFmt w:val="decimal"/>
      <w:lvlText w:val="%1)"/>
      <w:lvlJc w:val="left"/>
      <w:pPr>
        <w:ind w:left="360" w:hanging="360"/>
      </w:pPr>
      <w:rPr>
        <w:rFonts w:hint="default"/>
        <w:b w:val="0"/>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15:restartNumberingAfterBreak="0">
    <w:nsid w:val="789241DD"/>
    <w:multiLevelType w:val="hybridMultilevel"/>
    <w:tmpl w:val="0FB29C86"/>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num w:numId="1" w16cid:durableId="57481815">
    <w:abstractNumId w:val="5"/>
  </w:num>
  <w:num w:numId="2" w16cid:durableId="722368359">
    <w:abstractNumId w:val="0"/>
  </w:num>
  <w:num w:numId="3" w16cid:durableId="1386178129">
    <w:abstractNumId w:val="8"/>
  </w:num>
  <w:num w:numId="4" w16cid:durableId="579752753">
    <w:abstractNumId w:val="6"/>
  </w:num>
  <w:num w:numId="5" w16cid:durableId="2120293660">
    <w:abstractNumId w:val="11"/>
  </w:num>
  <w:num w:numId="6" w16cid:durableId="1772430325">
    <w:abstractNumId w:val="4"/>
  </w:num>
  <w:num w:numId="7" w16cid:durableId="1537886674">
    <w:abstractNumId w:val="1"/>
  </w:num>
  <w:num w:numId="8" w16cid:durableId="92744782">
    <w:abstractNumId w:val="2"/>
  </w:num>
  <w:num w:numId="9" w16cid:durableId="1728719752">
    <w:abstractNumId w:val="7"/>
  </w:num>
  <w:num w:numId="10" w16cid:durableId="543373669">
    <w:abstractNumId w:val="10"/>
  </w:num>
  <w:num w:numId="11" w16cid:durableId="643661688">
    <w:abstractNumId w:val="12"/>
  </w:num>
  <w:num w:numId="12" w16cid:durableId="853228934">
    <w:abstractNumId w:val="3"/>
  </w:num>
  <w:num w:numId="13" w16cid:durableId="1601793296">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tTQ2NrcwNjAzMjY1MbFU0lEKTi0uzszPAykwrAUA/4mS/ywAAAA="/>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r5tt5azb2t292e9pfb52zfp02z9varpzrv9&quot;&gt;Biliographie&lt;record-ids&gt;&lt;item&gt;1308&lt;/item&gt;&lt;item&gt;1309&lt;/item&gt;&lt;item&gt;1310&lt;/item&gt;&lt;item&gt;1312&lt;/item&gt;&lt;item&gt;1313&lt;/item&gt;&lt;item&gt;1314&lt;/item&gt;&lt;item&gt;1315&lt;/item&gt;&lt;item&gt;1316&lt;/item&gt;&lt;item&gt;1318&lt;/item&gt;&lt;item&gt;1319&lt;/item&gt;&lt;item&gt;1327&lt;/item&gt;&lt;item&gt;1335&lt;/item&gt;&lt;item&gt;1353&lt;/item&gt;&lt;item&gt;1354&lt;/item&gt;&lt;item&gt;1355&lt;/item&gt;&lt;item&gt;1356&lt;/item&gt;&lt;item&gt;1357&lt;/item&gt;&lt;item&gt;1358&lt;/item&gt;&lt;item&gt;1359&lt;/item&gt;&lt;item&gt;1360&lt;/item&gt;&lt;item&gt;1368&lt;/item&gt;&lt;item&gt;1369&lt;/item&gt;&lt;item&gt;1378&lt;/item&gt;&lt;item&gt;1379&lt;/item&gt;&lt;item&gt;1380&lt;/item&gt;&lt;item&gt;1381&lt;/item&gt;&lt;item&gt;1382&lt;/item&gt;&lt;item&gt;1383&lt;/item&gt;&lt;item&gt;1384&lt;/item&gt;&lt;item&gt;1385&lt;/item&gt;&lt;/record-ids&gt;&lt;/item&gt;&lt;/Libraries&gt;"/>
  </w:docVars>
  <w:rsids>
    <w:rsidRoot w:val="00D87FB6"/>
    <w:rsid w:val="00000AA8"/>
    <w:rsid w:val="00001B25"/>
    <w:rsid w:val="0000260B"/>
    <w:rsid w:val="000026F7"/>
    <w:rsid w:val="0000307F"/>
    <w:rsid w:val="000030DC"/>
    <w:rsid w:val="00004F5A"/>
    <w:rsid w:val="00004FC9"/>
    <w:rsid w:val="00005003"/>
    <w:rsid w:val="000065C2"/>
    <w:rsid w:val="00010342"/>
    <w:rsid w:val="00010962"/>
    <w:rsid w:val="0001200B"/>
    <w:rsid w:val="000126B2"/>
    <w:rsid w:val="0001317F"/>
    <w:rsid w:val="000133AA"/>
    <w:rsid w:val="00013CA6"/>
    <w:rsid w:val="0001495A"/>
    <w:rsid w:val="00014963"/>
    <w:rsid w:val="00015D87"/>
    <w:rsid w:val="00016246"/>
    <w:rsid w:val="0001638B"/>
    <w:rsid w:val="00016980"/>
    <w:rsid w:val="00017836"/>
    <w:rsid w:val="00020DFD"/>
    <w:rsid w:val="000218BB"/>
    <w:rsid w:val="000227B4"/>
    <w:rsid w:val="000230F4"/>
    <w:rsid w:val="000231B6"/>
    <w:rsid w:val="000231FB"/>
    <w:rsid w:val="000238D0"/>
    <w:rsid w:val="00023C38"/>
    <w:rsid w:val="00024A83"/>
    <w:rsid w:val="00024B91"/>
    <w:rsid w:val="000265E1"/>
    <w:rsid w:val="00026CD9"/>
    <w:rsid w:val="00027137"/>
    <w:rsid w:val="000271D5"/>
    <w:rsid w:val="00027418"/>
    <w:rsid w:val="0002752B"/>
    <w:rsid w:val="000309D4"/>
    <w:rsid w:val="00031BA1"/>
    <w:rsid w:val="0003239B"/>
    <w:rsid w:val="00032C87"/>
    <w:rsid w:val="0003461D"/>
    <w:rsid w:val="00034AD0"/>
    <w:rsid w:val="00034B61"/>
    <w:rsid w:val="00034CA2"/>
    <w:rsid w:val="00035AC6"/>
    <w:rsid w:val="00035C9C"/>
    <w:rsid w:val="00036821"/>
    <w:rsid w:val="0003689C"/>
    <w:rsid w:val="0004072B"/>
    <w:rsid w:val="0004072D"/>
    <w:rsid w:val="00040D3E"/>
    <w:rsid w:val="000411B7"/>
    <w:rsid w:val="00041498"/>
    <w:rsid w:val="00041850"/>
    <w:rsid w:val="000427CF"/>
    <w:rsid w:val="00042B51"/>
    <w:rsid w:val="0004416D"/>
    <w:rsid w:val="00044A5C"/>
    <w:rsid w:val="00045502"/>
    <w:rsid w:val="0004654E"/>
    <w:rsid w:val="000468E6"/>
    <w:rsid w:val="00047077"/>
    <w:rsid w:val="00047940"/>
    <w:rsid w:val="00051299"/>
    <w:rsid w:val="000513D6"/>
    <w:rsid w:val="000525AE"/>
    <w:rsid w:val="000532F7"/>
    <w:rsid w:val="0005350A"/>
    <w:rsid w:val="0005434B"/>
    <w:rsid w:val="00054625"/>
    <w:rsid w:val="00054ADA"/>
    <w:rsid w:val="00054B42"/>
    <w:rsid w:val="00054E07"/>
    <w:rsid w:val="00055104"/>
    <w:rsid w:val="000574D4"/>
    <w:rsid w:val="00057A25"/>
    <w:rsid w:val="00060452"/>
    <w:rsid w:val="00061719"/>
    <w:rsid w:val="00062CB8"/>
    <w:rsid w:val="00062F57"/>
    <w:rsid w:val="00063224"/>
    <w:rsid w:val="00063557"/>
    <w:rsid w:val="000647A3"/>
    <w:rsid w:val="00065A46"/>
    <w:rsid w:val="000666A9"/>
    <w:rsid w:val="00066AE5"/>
    <w:rsid w:val="0006703F"/>
    <w:rsid w:val="00067071"/>
    <w:rsid w:val="00067170"/>
    <w:rsid w:val="00067325"/>
    <w:rsid w:val="00067340"/>
    <w:rsid w:val="000676C0"/>
    <w:rsid w:val="00070712"/>
    <w:rsid w:val="00070725"/>
    <w:rsid w:val="00070B36"/>
    <w:rsid w:val="00070B7C"/>
    <w:rsid w:val="000712EF"/>
    <w:rsid w:val="00071DFB"/>
    <w:rsid w:val="0007226C"/>
    <w:rsid w:val="0007247A"/>
    <w:rsid w:val="00072B0B"/>
    <w:rsid w:val="000733A3"/>
    <w:rsid w:val="000735B4"/>
    <w:rsid w:val="00074658"/>
    <w:rsid w:val="000751DC"/>
    <w:rsid w:val="0007577D"/>
    <w:rsid w:val="00076144"/>
    <w:rsid w:val="00076387"/>
    <w:rsid w:val="000763F2"/>
    <w:rsid w:val="000766E0"/>
    <w:rsid w:val="00076A89"/>
    <w:rsid w:val="000800B7"/>
    <w:rsid w:val="0008101A"/>
    <w:rsid w:val="000814D8"/>
    <w:rsid w:val="000815FB"/>
    <w:rsid w:val="0008198E"/>
    <w:rsid w:val="00082404"/>
    <w:rsid w:val="00082819"/>
    <w:rsid w:val="00082DB3"/>
    <w:rsid w:val="000836C1"/>
    <w:rsid w:val="00083D9F"/>
    <w:rsid w:val="00083F06"/>
    <w:rsid w:val="0008589A"/>
    <w:rsid w:val="000865F7"/>
    <w:rsid w:val="00086729"/>
    <w:rsid w:val="000868D9"/>
    <w:rsid w:val="00086CA4"/>
    <w:rsid w:val="00087CD7"/>
    <w:rsid w:val="00090656"/>
    <w:rsid w:val="00090963"/>
    <w:rsid w:val="00091179"/>
    <w:rsid w:val="000916B4"/>
    <w:rsid w:val="0009190B"/>
    <w:rsid w:val="00091E76"/>
    <w:rsid w:val="00091F0A"/>
    <w:rsid w:val="00092FC2"/>
    <w:rsid w:val="00092FD7"/>
    <w:rsid w:val="00093843"/>
    <w:rsid w:val="00093A79"/>
    <w:rsid w:val="00094CD0"/>
    <w:rsid w:val="00095A8C"/>
    <w:rsid w:val="000968A4"/>
    <w:rsid w:val="000969EE"/>
    <w:rsid w:val="00096A7D"/>
    <w:rsid w:val="000A29FC"/>
    <w:rsid w:val="000A2DA7"/>
    <w:rsid w:val="000A5343"/>
    <w:rsid w:val="000A53CE"/>
    <w:rsid w:val="000A59BA"/>
    <w:rsid w:val="000A5C67"/>
    <w:rsid w:val="000A5F48"/>
    <w:rsid w:val="000A6058"/>
    <w:rsid w:val="000A69ED"/>
    <w:rsid w:val="000A71F1"/>
    <w:rsid w:val="000A7309"/>
    <w:rsid w:val="000A7880"/>
    <w:rsid w:val="000A7AEF"/>
    <w:rsid w:val="000B00F7"/>
    <w:rsid w:val="000B0F56"/>
    <w:rsid w:val="000B206D"/>
    <w:rsid w:val="000B2621"/>
    <w:rsid w:val="000B2682"/>
    <w:rsid w:val="000B2BC6"/>
    <w:rsid w:val="000B2BE5"/>
    <w:rsid w:val="000B2C1D"/>
    <w:rsid w:val="000B3459"/>
    <w:rsid w:val="000B3A99"/>
    <w:rsid w:val="000B3D86"/>
    <w:rsid w:val="000B41F7"/>
    <w:rsid w:val="000B54C4"/>
    <w:rsid w:val="000B6057"/>
    <w:rsid w:val="000B711C"/>
    <w:rsid w:val="000B7A92"/>
    <w:rsid w:val="000B7FD1"/>
    <w:rsid w:val="000C0182"/>
    <w:rsid w:val="000C0652"/>
    <w:rsid w:val="000C186E"/>
    <w:rsid w:val="000C1ADD"/>
    <w:rsid w:val="000C2364"/>
    <w:rsid w:val="000C24B5"/>
    <w:rsid w:val="000C3840"/>
    <w:rsid w:val="000C3E43"/>
    <w:rsid w:val="000C435D"/>
    <w:rsid w:val="000C4746"/>
    <w:rsid w:val="000C4E82"/>
    <w:rsid w:val="000C5D53"/>
    <w:rsid w:val="000C6277"/>
    <w:rsid w:val="000C6822"/>
    <w:rsid w:val="000C6A84"/>
    <w:rsid w:val="000C755E"/>
    <w:rsid w:val="000D0DF8"/>
    <w:rsid w:val="000D0FFE"/>
    <w:rsid w:val="000D2E8F"/>
    <w:rsid w:val="000D37E9"/>
    <w:rsid w:val="000D47FC"/>
    <w:rsid w:val="000D4B65"/>
    <w:rsid w:val="000D5847"/>
    <w:rsid w:val="000D5EDD"/>
    <w:rsid w:val="000D62E8"/>
    <w:rsid w:val="000D6399"/>
    <w:rsid w:val="000D7ADA"/>
    <w:rsid w:val="000E0F44"/>
    <w:rsid w:val="000E1AE6"/>
    <w:rsid w:val="000E1D95"/>
    <w:rsid w:val="000E207F"/>
    <w:rsid w:val="000E363F"/>
    <w:rsid w:val="000E3C0C"/>
    <w:rsid w:val="000E47F2"/>
    <w:rsid w:val="000E4CD8"/>
    <w:rsid w:val="000E517C"/>
    <w:rsid w:val="000E7B82"/>
    <w:rsid w:val="000F0501"/>
    <w:rsid w:val="000F0660"/>
    <w:rsid w:val="000F0764"/>
    <w:rsid w:val="000F0C50"/>
    <w:rsid w:val="000F1613"/>
    <w:rsid w:val="000F224B"/>
    <w:rsid w:val="000F2F2B"/>
    <w:rsid w:val="000F3E27"/>
    <w:rsid w:val="000F40F2"/>
    <w:rsid w:val="000F48C8"/>
    <w:rsid w:val="000F526E"/>
    <w:rsid w:val="000F58E6"/>
    <w:rsid w:val="000F59E1"/>
    <w:rsid w:val="000F5F50"/>
    <w:rsid w:val="000F61AE"/>
    <w:rsid w:val="0010007C"/>
    <w:rsid w:val="001006E9"/>
    <w:rsid w:val="001010A6"/>
    <w:rsid w:val="00101628"/>
    <w:rsid w:val="001017DD"/>
    <w:rsid w:val="00102B96"/>
    <w:rsid w:val="00105FAD"/>
    <w:rsid w:val="00106355"/>
    <w:rsid w:val="00106535"/>
    <w:rsid w:val="001066ED"/>
    <w:rsid w:val="00106753"/>
    <w:rsid w:val="00106BE5"/>
    <w:rsid w:val="00106FAB"/>
    <w:rsid w:val="00107679"/>
    <w:rsid w:val="00107963"/>
    <w:rsid w:val="001108A7"/>
    <w:rsid w:val="00111304"/>
    <w:rsid w:val="00111695"/>
    <w:rsid w:val="00111F48"/>
    <w:rsid w:val="00112974"/>
    <w:rsid w:val="0011330E"/>
    <w:rsid w:val="00113DD8"/>
    <w:rsid w:val="00113DF3"/>
    <w:rsid w:val="00115242"/>
    <w:rsid w:val="00115EE8"/>
    <w:rsid w:val="00115F2C"/>
    <w:rsid w:val="00116C73"/>
    <w:rsid w:val="00116D58"/>
    <w:rsid w:val="00117221"/>
    <w:rsid w:val="00117F3F"/>
    <w:rsid w:val="001203B4"/>
    <w:rsid w:val="00121038"/>
    <w:rsid w:val="00121135"/>
    <w:rsid w:val="00123FA7"/>
    <w:rsid w:val="001247B5"/>
    <w:rsid w:val="0012521A"/>
    <w:rsid w:val="00125D38"/>
    <w:rsid w:val="00125D6E"/>
    <w:rsid w:val="00126180"/>
    <w:rsid w:val="0012663A"/>
    <w:rsid w:val="00126B27"/>
    <w:rsid w:val="00126DDD"/>
    <w:rsid w:val="001301E8"/>
    <w:rsid w:val="0013077A"/>
    <w:rsid w:val="00130CAB"/>
    <w:rsid w:val="00131663"/>
    <w:rsid w:val="00131969"/>
    <w:rsid w:val="00131CB5"/>
    <w:rsid w:val="00131F09"/>
    <w:rsid w:val="00131FEF"/>
    <w:rsid w:val="00133658"/>
    <w:rsid w:val="0013390B"/>
    <w:rsid w:val="00133938"/>
    <w:rsid w:val="00134143"/>
    <w:rsid w:val="0013425A"/>
    <w:rsid w:val="00134FF9"/>
    <w:rsid w:val="001364B1"/>
    <w:rsid w:val="00136BE6"/>
    <w:rsid w:val="0014021D"/>
    <w:rsid w:val="0014149E"/>
    <w:rsid w:val="001419BD"/>
    <w:rsid w:val="00141A41"/>
    <w:rsid w:val="00141D79"/>
    <w:rsid w:val="00142AC1"/>
    <w:rsid w:val="00144F52"/>
    <w:rsid w:val="00145999"/>
    <w:rsid w:val="00145C65"/>
    <w:rsid w:val="00146183"/>
    <w:rsid w:val="00150C7A"/>
    <w:rsid w:val="00151213"/>
    <w:rsid w:val="001512DF"/>
    <w:rsid w:val="0015153C"/>
    <w:rsid w:val="00151673"/>
    <w:rsid w:val="00151E53"/>
    <w:rsid w:val="001528FE"/>
    <w:rsid w:val="00152991"/>
    <w:rsid w:val="00152D9C"/>
    <w:rsid w:val="00153BCE"/>
    <w:rsid w:val="001541F7"/>
    <w:rsid w:val="0015476D"/>
    <w:rsid w:val="00155ED8"/>
    <w:rsid w:val="00156AA3"/>
    <w:rsid w:val="00157E73"/>
    <w:rsid w:val="00157E7A"/>
    <w:rsid w:val="00157EEF"/>
    <w:rsid w:val="00160C67"/>
    <w:rsid w:val="001610FF"/>
    <w:rsid w:val="001617F8"/>
    <w:rsid w:val="00161DE4"/>
    <w:rsid w:val="00162195"/>
    <w:rsid w:val="0016310C"/>
    <w:rsid w:val="001637E5"/>
    <w:rsid w:val="001644A9"/>
    <w:rsid w:val="00165698"/>
    <w:rsid w:val="00165B55"/>
    <w:rsid w:val="00165F12"/>
    <w:rsid w:val="00166D2F"/>
    <w:rsid w:val="001670A6"/>
    <w:rsid w:val="0016725C"/>
    <w:rsid w:val="0016798A"/>
    <w:rsid w:val="00170292"/>
    <w:rsid w:val="00170A13"/>
    <w:rsid w:val="00172821"/>
    <w:rsid w:val="00172EBB"/>
    <w:rsid w:val="001741FC"/>
    <w:rsid w:val="00174413"/>
    <w:rsid w:val="00175CA8"/>
    <w:rsid w:val="00175D38"/>
    <w:rsid w:val="001762C5"/>
    <w:rsid w:val="00176B03"/>
    <w:rsid w:val="00176E5E"/>
    <w:rsid w:val="00176FDD"/>
    <w:rsid w:val="00177415"/>
    <w:rsid w:val="00177E2F"/>
    <w:rsid w:val="0018025E"/>
    <w:rsid w:val="0018040C"/>
    <w:rsid w:val="001804FE"/>
    <w:rsid w:val="00180A1F"/>
    <w:rsid w:val="00180EEF"/>
    <w:rsid w:val="00181808"/>
    <w:rsid w:val="00181EDC"/>
    <w:rsid w:val="001832D3"/>
    <w:rsid w:val="00183A9E"/>
    <w:rsid w:val="00183E7B"/>
    <w:rsid w:val="0018461D"/>
    <w:rsid w:val="00184B04"/>
    <w:rsid w:val="00184ED0"/>
    <w:rsid w:val="00185DB7"/>
    <w:rsid w:val="001861E4"/>
    <w:rsid w:val="001863CE"/>
    <w:rsid w:val="0018794F"/>
    <w:rsid w:val="00191518"/>
    <w:rsid w:val="001916DD"/>
    <w:rsid w:val="00191814"/>
    <w:rsid w:val="00192696"/>
    <w:rsid w:val="00192C1F"/>
    <w:rsid w:val="00192D89"/>
    <w:rsid w:val="00192DF4"/>
    <w:rsid w:val="00193C6D"/>
    <w:rsid w:val="00194522"/>
    <w:rsid w:val="001957BE"/>
    <w:rsid w:val="001959D8"/>
    <w:rsid w:val="00195EE1"/>
    <w:rsid w:val="00195F56"/>
    <w:rsid w:val="001969B3"/>
    <w:rsid w:val="00196C9C"/>
    <w:rsid w:val="00196F99"/>
    <w:rsid w:val="001970E2"/>
    <w:rsid w:val="00197105"/>
    <w:rsid w:val="00197537"/>
    <w:rsid w:val="00197859"/>
    <w:rsid w:val="001A077A"/>
    <w:rsid w:val="001A110A"/>
    <w:rsid w:val="001A1B02"/>
    <w:rsid w:val="001A1BF2"/>
    <w:rsid w:val="001A2691"/>
    <w:rsid w:val="001A297E"/>
    <w:rsid w:val="001A2E2F"/>
    <w:rsid w:val="001A3107"/>
    <w:rsid w:val="001A38E1"/>
    <w:rsid w:val="001A3A46"/>
    <w:rsid w:val="001A3D28"/>
    <w:rsid w:val="001A3F2F"/>
    <w:rsid w:val="001A4015"/>
    <w:rsid w:val="001A542F"/>
    <w:rsid w:val="001A5613"/>
    <w:rsid w:val="001A5A72"/>
    <w:rsid w:val="001A5F27"/>
    <w:rsid w:val="001A6F6C"/>
    <w:rsid w:val="001B0711"/>
    <w:rsid w:val="001B0770"/>
    <w:rsid w:val="001B10D8"/>
    <w:rsid w:val="001B1188"/>
    <w:rsid w:val="001B13D5"/>
    <w:rsid w:val="001B1867"/>
    <w:rsid w:val="001B1908"/>
    <w:rsid w:val="001B1CE2"/>
    <w:rsid w:val="001B1DB8"/>
    <w:rsid w:val="001B2192"/>
    <w:rsid w:val="001B23BB"/>
    <w:rsid w:val="001B2982"/>
    <w:rsid w:val="001B41CD"/>
    <w:rsid w:val="001B57BB"/>
    <w:rsid w:val="001B6083"/>
    <w:rsid w:val="001B6B37"/>
    <w:rsid w:val="001B7278"/>
    <w:rsid w:val="001B73FA"/>
    <w:rsid w:val="001B7C0D"/>
    <w:rsid w:val="001C000C"/>
    <w:rsid w:val="001C22DB"/>
    <w:rsid w:val="001C29DD"/>
    <w:rsid w:val="001C2ED6"/>
    <w:rsid w:val="001C3479"/>
    <w:rsid w:val="001C35E6"/>
    <w:rsid w:val="001C44B6"/>
    <w:rsid w:val="001C467B"/>
    <w:rsid w:val="001C54BE"/>
    <w:rsid w:val="001C5CFB"/>
    <w:rsid w:val="001C64A5"/>
    <w:rsid w:val="001C64A6"/>
    <w:rsid w:val="001C656E"/>
    <w:rsid w:val="001C674D"/>
    <w:rsid w:val="001C7E98"/>
    <w:rsid w:val="001D1370"/>
    <w:rsid w:val="001D1922"/>
    <w:rsid w:val="001D1B28"/>
    <w:rsid w:val="001D1D2C"/>
    <w:rsid w:val="001D289F"/>
    <w:rsid w:val="001D2909"/>
    <w:rsid w:val="001D3996"/>
    <w:rsid w:val="001D3ABA"/>
    <w:rsid w:val="001D3C0B"/>
    <w:rsid w:val="001D3F7D"/>
    <w:rsid w:val="001D408D"/>
    <w:rsid w:val="001D4DB2"/>
    <w:rsid w:val="001D5A35"/>
    <w:rsid w:val="001D6009"/>
    <w:rsid w:val="001D6BCF"/>
    <w:rsid w:val="001E058A"/>
    <w:rsid w:val="001E069F"/>
    <w:rsid w:val="001E087E"/>
    <w:rsid w:val="001E20D6"/>
    <w:rsid w:val="001E22D0"/>
    <w:rsid w:val="001E4168"/>
    <w:rsid w:val="001E549A"/>
    <w:rsid w:val="001E5990"/>
    <w:rsid w:val="001E68BF"/>
    <w:rsid w:val="001E7646"/>
    <w:rsid w:val="001E7CB2"/>
    <w:rsid w:val="001F0605"/>
    <w:rsid w:val="001F063F"/>
    <w:rsid w:val="001F0738"/>
    <w:rsid w:val="001F1115"/>
    <w:rsid w:val="001F1990"/>
    <w:rsid w:val="001F24CA"/>
    <w:rsid w:val="001F250C"/>
    <w:rsid w:val="001F3859"/>
    <w:rsid w:val="001F3953"/>
    <w:rsid w:val="001F3A43"/>
    <w:rsid w:val="001F3F16"/>
    <w:rsid w:val="001F3F8A"/>
    <w:rsid w:val="001F4FC4"/>
    <w:rsid w:val="001F5300"/>
    <w:rsid w:val="001F5451"/>
    <w:rsid w:val="001F5829"/>
    <w:rsid w:val="001F5981"/>
    <w:rsid w:val="001F5F97"/>
    <w:rsid w:val="001F65F1"/>
    <w:rsid w:val="001F6C70"/>
    <w:rsid w:val="001F730E"/>
    <w:rsid w:val="001F75E1"/>
    <w:rsid w:val="001F7BFD"/>
    <w:rsid w:val="00200C99"/>
    <w:rsid w:val="002015C7"/>
    <w:rsid w:val="00202004"/>
    <w:rsid w:val="00202941"/>
    <w:rsid w:val="00202A9B"/>
    <w:rsid w:val="00202FEC"/>
    <w:rsid w:val="002037EC"/>
    <w:rsid w:val="00203D83"/>
    <w:rsid w:val="0020530E"/>
    <w:rsid w:val="00205C3C"/>
    <w:rsid w:val="002060A0"/>
    <w:rsid w:val="00206DB0"/>
    <w:rsid w:val="0020798A"/>
    <w:rsid w:val="00207BCA"/>
    <w:rsid w:val="00210524"/>
    <w:rsid w:val="00210C50"/>
    <w:rsid w:val="0021115D"/>
    <w:rsid w:val="00211279"/>
    <w:rsid w:val="00211372"/>
    <w:rsid w:val="002116F1"/>
    <w:rsid w:val="0021261C"/>
    <w:rsid w:val="002127FF"/>
    <w:rsid w:val="002128A6"/>
    <w:rsid w:val="00212C36"/>
    <w:rsid w:val="0021312E"/>
    <w:rsid w:val="002139E5"/>
    <w:rsid w:val="00213A0B"/>
    <w:rsid w:val="002145CE"/>
    <w:rsid w:val="002159E4"/>
    <w:rsid w:val="00215DCC"/>
    <w:rsid w:val="00215E94"/>
    <w:rsid w:val="00216269"/>
    <w:rsid w:val="00216C40"/>
    <w:rsid w:val="002178D5"/>
    <w:rsid w:val="0022027C"/>
    <w:rsid w:val="00220490"/>
    <w:rsid w:val="002208FD"/>
    <w:rsid w:val="00220CF8"/>
    <w:rsid w:val="00221382"/>
    <w:rsid w:val="00221526"/>
    <w:rsid w:val="00221A0E"/>
    <w:rsid w:val="00222B2A"/>
    <w:rsid w:val="00223911"/>
    <w:rsid w:val="00224490"/>
    <w:rsid w:val="00224682"/>
    <w:rsid w:val="00224A60"/>
    <w:rsid w:val="00224DFE"/>
    <w:rsid w:val="00225167"/>
    <w:rsid w:val="00226965"/>
    <w:rsid w:val="00227056"/>
    <w:rsid w:val="00227E8C"/>
    <w:rsid w:val="002312C7"/>
    <w:rsid w:val="002315CA"/>
    <w:rsid w:val="00231C6C"/>
    <w:rsid w:val="0023207A"/>
    <w:rsid w:val="002322C7"/>
    <w:rsid w:val="00232CC1"/>
    <w:rsid w:val="00233386"/>
    <w:rsid w:val="00233751"/>
    <w:rsid w:val="002349FD"/>
    <w:rsid w:val="0023705D"/>
    <w:rsid w:val="00237FED"/>
    <w:rsid w:val="00240CD4"/>
    <w:rsid w:val="002411EA"/>
    <w:rsid w:val="002435E9"/>
    <w:rsid w:val="00244092"/>
    <w:rsid w:val="00244BA1"/>
    <w:rsid w:val="00244C0A"/>
    <w:rsid w:val="00244F6A"/>
    <w:rsid w:val="00244F7B"/>
    <w:rsid w:val="002461DF"/>
    <w:rsid w:val="002462D2"/>
    <w:rsid w:val="002474ED"/>
    <w:rsid w:val="0024774D"/>
    <w:rsid w:val="002477F3"/>
    <w:rsid w:val="002508C9"/>
    <w:rsid w:val="002514AD"/>
    <w:rsid w:val="0025154D"/>
    <w:rsid w:val="002520D7"/>
    <w:rsid w:val="00252C7C"/>
    <w:rsid w:val="00253955"/>
    <w:rsid w:val="0025439D"/>
    <w:rsid w:val="00254B6F"/>
    <w:rsid w:val="00254F78"/>
    <w:rsid w:val="002561FA"/>
    <w:rsid w:val="002572AB"/>
    <w:rsid w:val="002578CA"/>
    <w:rsid w:val="00260146"/>
    <w:rsid w:val="00260477"/>
    <w:rsid w:val="00260D6D"/>
    <w:rsid w:val="00260FBC"/>
    <w:rsid w:val="0026150D"/>
    <w:rsid w:val="00261AB4"/>
    <w:rsid w:val="00261B7A"/>
    <w:rsid w:val="002635D0"/>
    <w:rsid w:val="00263DAC"/>
    <w:rsid w:val="002645E2"/>
    <w:rsid w:val="0026619F"/>
    <w:rsid w:val="00267003"/>
    <w:rsid w:val="00267143"/>
    <w:rsid w:val="002703B7"/>
    <w:rsid w:val="0027139F"/>
    <w:rsid w:val="0027152C"/>
    <w:rsid w:val="002716B3"/>
    <w:rsid w:val="00271A40"/>
    <w:rsid w:val="00272895"/>
    <w:rsid w:val="00272D36"/>
    <w:rsid w:val="00272FCE"/>
    <w:rsid w:val="00273BA8"/>
    <w:rsid w:val="0027476F"/>
    <w:rsid w:val="00274EF4"/>
    <w:rsid w:val="0027550D"/>
    <w:rsid w:val="002755C3"/>
    <w:rsid w:val="00275E9C"/>
    <w:rsid w:val="002767DE"/>
    <w:rsid w:val="00276E5A"/>
    <w:rsid w:val="002777CC"/>
    <w:rsid w:val="00280282"/>
    <w:rsid w:val="00280CE7"/>
    <w:rsid w:val="0028146C"/>
    <w:rsid w:val="0028176A"/>
    <w:rsid w:val="0028176B"/>
    <w:rsid w:val="0028288C"/>
    <w:rsid w:val="00282F88"/>
    <w:rsid w:val="0028671F"/>
    <w:rsid w:val="0028681B"/>
    <w:rsid w:val="00286C85"/>
    <w:rsid w:val="0028701D"/>
    <w:rsid w:val="002875EF"/>
    <w:rsid w:val="002900A6"/>
    <w:rsid w:val="002901E7"/>
    <w:rsid w:val="00290B47"/>
    <w:rsid w:val="002910A2"/>
    <w:rsid w:val="00291780"/>
    <w:rsid w:val="00292A37"/>
    <w:rsid w:val="0029385B"/>
    <w:rsid w:val="002943C9"/>
    <w:rsid w:val="00295E2A"/>
    <w:rsid w:val="00296145"/>
    <w:rsid w:val="00297182"/>
    <w:rsid w:val="002971E3"/>
    <w:rsid w:val="002A0AE8"/>
    <w:rsid w:val="002A0B12"/>
    <w:rsid w:val="002A11AA"/>
    <w:rsid w:val="002A180C"/>
    <w:rsid w:val="002A2E7C"/>
    <w:rsid w:val="002A3194"/>
    <w:rsid w:val="002A35D3"/>
    <w:rsid w:val="002A3632"/>
    <w:rsid w:val="002A3877"/>
    <w:rsid w:val="002A3891"/>
    <w:rsid w:val="002A5A82"/>
    <w:rsid w:val="002A634C"/>
    <w:rsid w:val="002A7C9E"/>
    <w:rsid w:val="002B00A0"/>
    <w:rsid w:val="002B010E"/>
    <w:rsid w:val="002B02F6"/>
    <w:rsid w:val="002B066C"/>
    <w:rsid w:val="002B1053"/>
    <w:rsid w:val="002B1579"/>
    <w:rsid w:val="002B16F9"/>
    <w:rsid w:val="002B1AB7"/>
    <w:rsid w:val="002B1F89"/>
    <w:rsid w:val="002B1FF3"/>
    <w:rsid w:val="002B2E69"/>
    <w:rsid w:val="002B2F42"/>
    <w:rsid w:val="002B35BE"/>
    <w:rsid w:val="002B3732"/>
    <w:rsid w:val="002B3EF3"/>
    <w:rsid w:val="002B487D"/>
    <w:rsid w:val="002B4C4F"/>
    <w:rsid w:val="002B4FA8"/>
    <w:rsid w:val="002B593A"/>
    <w:rsid w:val="002B5CE4"/>
    <w:rsid w:val="002B62F9"/>
    <w:rsid w:val="002B667F"/>
    <w:rsid w:val="002B67E7"/>
    <w:rsid w:val="002B6BBD"/>
    <w:rsid w:val="002B719A"/>
    <w:rsid w:val="002B7D58"/>
    <w:rsid w:val="002B7E44"/>
    <w:rsid w:val="002C00AF"/>
    <w:rsid w:val="002C0A7B"/>
    <w:rsid w:val="002C2942"/>
    <w:rsid w:val="002C2BBA"/>
    <w:rsid w:val="002C2E28"/>
    <w:rsid w:val="002C3EAB"/>
    <w:rsid w:val="002C4114"/>
    <w:rsid w:val="002C47FA"/>
    <w:rsid w:val="002C7D3E"/>
    <w:rsid w:val="002D0E53"/>
    <w:rsid w:val="002D1706"/>
    <w:rsid w:val="002D22D3"/>
    <w:rsid w:val="002D33B5"/>
    <w:rsid w:val="002D3E15"/>
    <w:rsid w:val="002D495D"/>
    <w:rsid w:val="002D5477"/>
    <w:rsid w:val="002D5BDF"/>
    <w:rsid w:val="002D5E55"/>
    <w:rsid w:val="002D772C"/>
    <w:rsid w:val="002E0EFA"/>
    <w:rsid w:val="002E0FD7"/>
    <w:rsid w:val="002E1085"/>
    <w:rsid w:val="002E148B"/>
    <w:rsid w:val="002E2760"/>
    <w:rsid w:val="002E41B7"/>
    <w:rsid w:val="002E4D51"/>
    <w:rsid w:val="002E5376"/>
    <w:rsid w:val="002E5CDB"/>
    <w:rsid w:val="002E6156"/>
    <w:rsid w:val="002E64BE"/>
    <w:rsid w:val="002E727C"/>
    <w:rsid w:val="002E77C3"/>
    <w:rsid w:val="002F088C"/>
    <w:rsid w:val="002F0E36"/>
    <w:rsid w:val="002F136A"/>
    <w:rsid w:val="002F17CC"/>
    <w:rsid w:val="002F1EC2"/>
    <w:rsid w:val="002F1FA6"/>
    <w:rsid w:val="002F270B"/>
    <w:rsid w:val="002F2F39"/>
    <w:rsid w:val="002F3327"/>
    <w:rsid w:val="002F3B61"/>
    <w:rsid w:val="002F416F"/>
    <w:rsid w:val="002F4B4C"/>
    <w:rsid w:val="002F519F"/>
    <w:rsid w:val="002F541E"/>
    <w:rsid w:val="002F5D95"/>
    <w:rsid w:val="002F5EB4"/>
    <w:rsid w:val="002F624E"/>
    <w:rsid w:val="002F63C4"/>
    <w:rsid w:val="002F6567"/>
    <w:rsid w:val="002F695D"/>
    <w:rsid w:val="002F7779"/>
    <w:rsid w:val="003006D7"/>
    <w:rsid w:val="0030189C"/>
    <w:rsid w:val="00301E56"/>
    <w:rsid w:val="00303652"/>
    <w:rsid w:val="0030393A"/>
    <w:rsid w:val="00304820"/>
    <w:rsid w:val="00304BFC"/>
    <w:rsid w:val="0030524F"/>
    <w:rsid w:val="00306349"/>
    <w:rsid w:val="00306A81"/>
    <w:rsid w:val="00306F41"/>
    <w:rsid w:val="00307E22"/>
    <w:rsid w:val="00311714"/>
    <w:rsid w:val="00312CFA"/>
    <w:rsid w:val="00313D96"/>
    <w:rsid w:val="0031470C"/>
    <w:rsid w:val="003157B4"/>
    <w:rsid w:val="00315A91"/>
    <w:rsid w:val="00315FB9"/>
    <w:rsid w:val="00315FFF"/>
    <w:rsid w:val="0031734E"/>
    <w:rsid w:val="0031782E"/>
    <w:rsid w:val="00317C7C"/>
    <w:rsid w:val="00317D8C"/>
    <w:rsid w:val="003200D9"/>
    <w:rsid w:val="00320446"/>
    <w:rsid w:val="00320594"/>
    <w:rsid w:val="00320654"/>
    <w:rsid w:val="0032152F"/>
    <w:rsid w:val="00321672"/>
    <w:rsid w:val="00322739"/>
    <w:rsid w:val="00322961"/>
    <w:rsid w:val="003238C7"/>
    <w:rsid w:val="00324A24"/>
    <w:rsid w:val="00324C24"/>
    <w:rsid w:val="00324FD9"/>
    <w:rsid w:val="003258B2"/>
    <w:rsid w:val="00325CA7"/>
    <w:rsid w:val="003263B6"/>
    <w:rsid w:val="003266FD"/>
    <w:rsid w:val="00327C78"/>
    <w:rsid w:val="003312A5"/>
    <w:rsid w:val="00331619"/>
    <w:rsid w:val="0033183E"/>
    <w:rsid w:val="00331AFB"/>
    <w:rsid w:val="00331CD8"/>
    <w:rsid w:val="00331F12"/>
    <w:rsid w:val="003321CC"/>
    <w:rsid w:val="00332746"/>
    <w:rsid w:val="00332B2A"/>
    <w:rsid w:val="00333E24"/>
    <w:rsid w:val="00333F32"/>
    <w:rsid w:val="003344ED"/>
    <w:rsid w:val="00334749"/>
    <w:rsid w:val="00334DE8"/>
    <w:rsid w:val="0033513F"/>
    <w:rsid w:val="00335828"/>
    <w:rsid w:val="00335CC1"/>
    <w:rsid w:val="00335CF4"/>
    <w:rsid w:val="00337EED"/>
    <w:rsid w:val="00341289"/>
    <w:rsid w:val="00341695"/>
    <w:rsid w:val="00341E5D"/>
    <w:rsid w:val="00342FD6"/>
    <w:rsid w:val="00343050"/>
    <w:rsid w:val="00343FAB"/>
    <w:rsid w:val="00344148"/>
    <w:rsid w:val="00344565"/>
    <w:rsid w:val="003451AF"/>
    <w:rsid w:val="003451BF"/>
    <w:rsid w:val="00345304"/>
    <w:rsid w:val="00345A90"/>
    <w:rsid w:val="00345C9D"/>
    <w:rsid w:val="00345FC8"/>
    <w:rsid w:val="003464D9"/>
    <w:rsid w:val="00346CD6"/>
    <w:rsid w:val="0034732C"/>
    <w:rsid w:val="003505C3"/>
    <w:rsid w:val="0035074D"/>
    <w:rsid w:val="00350906"/>
    <w:rsid w:val="00352911"/>
    <w:rsid w:val="0035487F"/>
    <w:rsid w:val="00356537"/>
    <w:rsid w:val="00356F7C"/>
    <w:rsid w:val="00357260"/>
    <w:rsid w:val="00357BE6"/>
    <w:rsid w:val="00357C8C"/>
    <w:rsid w:val="00357D66"/>
    <w:rsid w:val="00360B34"/>
    <w:rsid w:val="00360D9B"/>
    <w:rsid w:val="003612CB"/>
    <w:rsid w:val="00361828"/>
    <w:rsid w:val="00362685"/>
    <w:rsid w:val="00364573"/>
    <w:rsid w:val="00364630"/>
    <w:rsid w:val="00364813"/>
    <w:rsid w:val="00365E66"/>
    <w:rsid w:val="00366495"/>
    <w:rsid w:val="003671CA"/>
    <w:rsid w:val="003673F7"/>
    <w:rsid w:val="003702BC"/>
    <w:rsid w:val="00370808"/>
    <w:rsid w:val="00370E81"/>
    <w:rsid w:val="0037193D"/>
    <w:rsid w:val="00371BE1"/>
    <w:rsid w:val="00371FAF"/>
    <w:rsid w:val="003728F3"/>
    <w:rsid w:val="003731AA"/>
    <w:rsid w:val="00373FBE"/>
    <w:rsid w:val="003748FE"/>
    <w:rsid w:val="0037606B"/>
    <w:rsid w:val="00376235"/>
    <w:rsid w:val="003765E0"/>
    <w:rsid w:val="00376A7E"/>
    <w:rsid w:val="0037738B"/>
    <w:rsid w:val="00377B89"/>
    <w:rsid w:val="00382230"/>
    <w:rsid w:val="003824A1"/>
    <w:rsid w:val="00382E63"/>
    <w:rsid w:val="00385C2A"/>
    <w:rsid w:val="00385F63"/>
    <w:rsid w:val="003868DC"/>
    <w:rsid w:val="00386998"/>
    <w:rsid w:val="00386AB4"/>
    <w:rsid w:val="00386BBE"/>
    <w:rsid w:val="00386FD5"/>
    <w:rsid w:val="00387C70"/>
    <w:rsid w:val="00387CAC"/>
    <w:rsid w:val="00390562"/>
    <w:rsid w:val="00390987"/>
    <w:rsid w:val="00390AE1"/>
    <w:rsid w:val="0039136C"/>
    <w:rsid w:val="003926F0"/>
    <w:rsid w:val="00396C34"/>
    <w:rsid w:val="00397189"/>
    <w:rsid w:val="003974E0"/>
    <w:rsid w:val="0039797E"/>
    <w:rsid w:val="00397BB5"/>
    <w:rsid w:val="00397CB9"/>
    <w:rsid w:val="003A0217"/>
    <w:rsid w:val="003A0B03"/>
    <w:rsid w:val="003A216F"/>
    <w:rsid w:val="003A333B"/>
    <w:rsid w:val="003A378C"/>
    <w:rsid w:val="003A3EA8"/>
    <w:rsid w:val="003A4B21"/>
    <w:rsid w:val="003A4D54"/>
    <w:rsid w:val="003A510D"/>
    <w:rsid w:val="003A55DD"/>
    <w:rsid w:val="003A5CC5"/>
    <w:rsid w:val="003A6468"/>
    <w:rsid w:val="003A75DC"/>
    <w:rsid w:val="003A7D66"/>
    <w:rsid w:val="003B0149"/>
    <w:rsid w:val="003B077A"/>
    <w:rsid w:val="003B0C9D"/>
    <w:rsid w:val="003B1FAD"/>
    <w:rsid w:val="003B2BF7"/>
    <w:rsid w:val="003B2ED6"/>
    <w:rsid w:val="003B2FD8"/>
    <w:rsid w:val="003B31E5"/>
    <w:rsid w:val="003B35E8"/>
    <w:rsid w:val="003B4AB1"/>
    <w:rsid w:val="003B4ABA"/>
    <w:rsid w:val="003B4C0F"/>
    <w:rsid w:val="003B560A"/>
    <w:rsid w:val="003B5C0C"/>
    <w:rsid w:val="003B5FD8"/>
    <w:rsid w:val="003B626D"/>
    <w:rsid w:val="003B66E2"/>
    <w:rsid w:val="003B6A6E"/>
    <w:rsid w:val="003B708D"/>
    <w:rsid w:val="003B73BC"/>
    <w:rsid w:val="003C048E"/>
    <w:rsid w:val="003C1938"/>
    <w:rsid w:val="003C1A39"/>
    <w:rsid w:val="003C2380"/>
    <w:rsid w:val="003C27F6"/>
    <w:rsid w:val="003C2B54"/>
    <w:rsid w:val="003C308C"/>
    <w:rsid w:val="003C38BD"/>
    <w:rsid w:val="003C3CD7"/>
    <w:rsid w:val="003C50FF"/>
    <w:rsid w:val="003C5CCF"/>
    <w:rsid w:val="003C694A"/>
    <w:rsid w:val="003C70D2"/>
    <w:rsid w:val="003C76C6"/>
    <w:rsid w:val="003D1710"/>
    <w:rsid w:val="003D172F"/>
    <w:rsid w:val="003D1AE6"/>
    <w:rsid w:val="003D1CB8"/>
    <w:rsid w:val="003D1E8F"/>
    <w:rsid w:val="003D2685"/>
    <w:rsid w:val="003D3151"/>
    <w:rsid w:val="003D3611"/>
    <w:rsid w:val="003D39D9"/>
    <w:rsid w:val="003D3B93"/>
    <w:rsid w:val="003D5116"/>
    <w:rsid w:val="003D66B6"/>
    <w:rsid w:val="003D6710"/>
    <w:rsid w:val="003D6FD0"/>
    <w:rsid w:val="003D7206"/>
    <w:rsid w:val="003D79FF"/>
    <w:rsid w:val="003E0D31"/>
    <w:rsid w:val="003E1E0C"/>
    <w:rsid w:val="003E1FA7"/>
    <w:rsid w:val="003E2155"/>
    <w:rsid w:val="003E2251"/>
    <w:rsid w:val="003E2648"/>
    <w:rsid w:val="003E27BD"/>
    <w:rsid w:val="003E2FFC"/>
    <w:rsid w:val="003E31BA"/>
    <w:rsid w:val="003E3373"/>
    <w:rsid w:val="003E3D3B"/>
    <w:rsid w:val="003E3FEA"/>
    <w:rsid w:val="003E413E"/>
    <w:rsid w:val="003E47C9"/>
    <w:rsid w:val="003E6B85"/>
    <w:rsid w:val="003E6F0B"/>
    <w:rsid w:val="003E71AE"/>
    <w:rsid w:val="003E72C3"/>
    <w:rsid w:val="003E7507"/>
    <w:rsid w:val="003F0152"/>
    <w:rsid w:val="003F1A1F"/>
    <w:rsid w:val="003F271C"/>
    <w:rsid w:val="003F2A3E"/>
    <w:rsid w:val="003F371B"/>
    <w:rsid w:val="003F3B72"/>
    <w:rsid w:val="003F4D41"/>
    <w:rsid w:val="003F4D50"/>
    <w:rsid w:val="003F568B"/>
    <w:rsid w:val="003F65F3"/>
    <w:rsid w:val="003F6CB1"/>
    <w:rsid w:val="003F6F17"/>
    <w:rsid w:val="003F6F6D"/>
    <w:rsid w:val="003F7074"/>
    <w:rsid w:val="003F77B5"/>
    <w:rsid w:val="003F7F8F"/>
    <w:rsid w:val="00400695"/>
    <w:rsid w:val="00400B48"/>
    <w:rsid w:val="00401095"/>
    <w:rsid w:val="004011A6"/>
    <w:rsid w:val="004012DC"/>
    <w:rsid w:val="00401708"/>
    <w:rsid w:val="0040279A"/>
    <w:rsid w:val="00403430"/>
    <w:rsid w:val="00404189"/>
    <w:rsid w:val="00404C77"/>
    <w:rsid w:val="00405243"/>
    <w:rsid w:val="00405268"/>
    <w:rsid w:val="00407481"/>
    <w:rsid w:val="004074A7"/>
    <w:rsid w:val="00407AD6"/>
    <w:rsid w:val="0041021D"/>
    <w:rsid w:val="0041069F"/>
    <w:rsid w:val="00411E6F"/>
    <w:rsid w:val="00412380"/>
    <w:rsid w:val="00412CC2"/>
    <w:rsid w:val="004133D6"/>
    <w:rsid w:val="0041393E"/>
    <w:rsid w:val="00413B68"/>
    <w:rsid w:val="004146D9"/>
    <w:rsid w:val="00414B8C"/>
    <w:rsid w:val="00414C48"/>
    <w:rsid w:val="00416326"/>
    <w:rsid w:val="0041665F"/>
    <w:rsid w:val="00416FE3"/>
    <w:rsid w:val="004170B1"/>
    <w:rsid w:val="00422092"/>
    <w:rsid w:val="00423049"/>
    <w:rsid w:val="00423247"/>
    <w:rsid w:val="00423840"/>
    <w:rsid w:val="0042449C"/>
    <w:rsid w:val="00424813"/>
    <w:rsid w:val="004251AD"/>
    <w:rsid w:val="00425211"/>
    <w:rsid w:val="00426E19"/>
    <w:rsid w:val="00427ACF"/>
    <w:rsid w:val="00430E19"/>
    <w:rsid w:val="00430E21"/>
    <w:rsid w:val="00430FC1"/>
    <w:rsid w:val="00431088"/>
    <w:rsid w:val="0043150E"/>
    <w:rsid w:val="00433056"/>
    <w:rsid w:val="00434353"/>
    <w:rsid w:val="004346FC"/>
    <w:rsid w:val="00435458"/>
    <w:rsid w:val="00435599"/>
    <w:rsid w:val="0043589B"/>
    <w:rsid w:val="004359E9"/>
    <w:rsid w:val="004369E2"/>
    <w:rsid w:val="00436F97"/>
    <w:rsid w:val="00437255"/>
    <w:rsid w:val="0043788D"/>
    <w:rsid w:val="00437BC5"/>
    <w:rsid w:val="00437F3C"/>
    <w:rsid w:val="004418FA"/>
    <w:rsid w:val="00441E1A"/>
    <w:rsid w:val="00442A89"/>
    <w:rsid w:val="00442FCC"/>
    <w:rsid w:val="00443A85"/>
    <w:rsid w:val="004440E9"/>
    <w:rsid w:val="004449E7"/>
    <w:rsid w:val="00444C03"/>
    <w:rsid w:val="00445297"/>
    <w:rsid w:val="0044531D"/>
    <w:rsid w:val="00445872"/>
    <w:rsid w:val="00445947"/>
    <w:rsid w:val="00445CB3"/>
    <w:rsid w:val="00445D8F"/>
    <w:rsid w:val="00446652"/>
    <w:rsid w:val="00446F43"/>
    <w:rsid w:val="0044790A"/>
    <w:rsid w:val="0045080D"/>
    <w:rsid w:val="00451283"/>
    <w:rsid w:val="00451941"/>
    <w:rsid w:val="00451D27"/>
    <w:rsid w:val="00451E4F"/>
    <w:rsid w:val="00451FC5"/>
    <w:rsid w:val="0045213E"/>
    <w:rsid w:val="004522AC"/>
    <w:rsid w:val="00452610"/>
    <w:rsid w:val="00452876"/>
    <w:rsid w:val="004528B7"/>
    <w:rsid w:val="004528B9"/>
    <w:rsid w:val="00452D88"/>
    <w:rsid w:val="00454383"/>
    <w:rsid w:val="00454F37"/>
    <w:rsid w:val="00454F65"/>
    <w:rsid w:val="004564C4"/>
    <w:rsid w:val="00457B56"/>
    <w:rsid w:val="00457FB5"/>
    <w:rsid w:val="00457FEE"/>
    <w:rsid w:val="00457FFC"/>
    <w:rsid w:val="00460F86"/>
    <w:rsid w:val="00461892"/>
    <w:rsid w:val="00461BE4"/>
    <w:rsid w:val="00461D42"/>
    <w:rsid w:val="004625D0"/>
    <w:rsid w:val="00462E04"/>
    <w:rsid w:val="00463BB3"/>
    <w:rsid w:val="00463C49"/>
    <w:rsid w:val="00463CF5"/>
    <w:rsid w:val="00464105"/>
    <w:rsid w:val="00464129"/>
    <w:rsid w:val="00464D61"/>
    <w:rsid w:val="0046640D"/>
    <w:rsid w:val="00466458"/>
    <w:rsid w:val="00466963"/>
    <w:rsid w:val="00466A3D"/>
    <w:rsid w:val="00466C5D"/>
    <w:rsid w:val="0046794B"/>
    <w:rsid w:val="00470272"/>
    <w:rsid w:val="00470280"/>
    <w:rsid w:val="00470F79"/>
    <w:rsid w:val="004716BB"/>
    <w:rsid w:val="004717C6"/>
    <w:rsid w:val="00472D10"/>
    <w:rsid w:val="00472F86"/>
    <w:rsid w:val="004738D5"/>
    <w:rsid w:val="00473EE5"/>
    <w:rsid w:val="004740DC"/>
    <w:rsid w:val="00474BC8"/>
    <w:rsid w:val="004753ED"/>
    <w:rsid w:val="004766BC"/>
    <w:rsid w:val="0047690B"/>
    <w:rsid w:val="00476DFA"/>
    <w:rsid w:val="0047709B"/>
    <w:rsid w:val="004774F6"/>
    <w:rsid w:val="004800A8"/>
    <w:rsid w:val="004802FF"/>
    <w:rsid w:val="00480AB3"/>
    <w:rsid w:val="004815AE"/>
    <w:rsid w:val="00481918"/>
    <w:rsid w:val="00481939"/>
    <w:rsid w:val="00481E76"/>
    <w:rsid w:val="00482A82"/>
    <w:rsid w:val="00482D9E"/>
    <w:rsid w:val="004834A8"/>
    <w:rsid w:val="004838E6"/>
    <w:rsid w:val="00483F20"/>
    <w:rsid w:val="00484250"/>
    <w:rsid w:val="00484662"/>
    <w:rsid w:val="00485AC1"/>
    <w:rsid w:val="00485B0C"/>
    <w:rsid w:val="00486FFE"/>
    <w:rsid w:val="004904E9"/>
    <w:rsid w:val="00491E61"/>
    <w:rsid w:val="00491E7B"/>
    <w:rsid w:val="00493109"/>
    <w:rsid w:val="0049367B"/>
    <w:rsid w:val="004938AD"/>
    <w:rsid w:val="00494F3F"/>
    <w:rsid w:val="0049573D"/>
    <w:rsid w:val="00495E81"/>
    <w:rsid w:val="00496759"/>
    <w:rsid w:val="00496933"/>
    <w:rsid w:val="00497699"/>
    <w:rsid w:val="0049788C"/>
    <w:rsid w:val="004A0DF9"/>
    <w:rsid w:val="004A283F"/>
    <w:rsid w:val="004A298C"/>
    <w:rsid w:val="004A298D"/>
    <w:rsid w:val="004A3553"/>
    <w:rsid w:val="004A35FC"/>
    <w:rsid w:val="004A36AC"/>
    <w:rsid w:val="004A3913"/>
    <w:rsid w:val="004A3AAE"/>
    <w:rsid w:val="004A3E26"/>
    <w:rsid w:val="004A4056"/>
    <w:rsid w:val="004A47CB"/>
    <w:rsid w:val="004A4AC3"/>
    <w:rsid w:val="004A7046"/>
    <w:rsid w:val="004A7428"/>
    <w:rsid w:val="004A74D3"/>
    <w:rsid w:val="004A7EFD"/>
    <w:rsid w:val="004B0E97"/>
    <w:rsid w:val="004B144C"/>
    <w:rsid w:val="004B15C9"/>
    <w:rsid w:val="004B1D82"/>
    <w:rsid w:val="004B272C"/>
    <w:rsid w:val="004B29C9"/>
    <w:rsid w:val="004B3070"/>
    <w:rsid w:val="004B478D"/>
    <w:rsid w:val="004B491D"/>
    <w:rsid w:val="004B494B"/>
    <w:rsid w:val="004B56FE"/>
    <w:rsid w:val="004B5703"/>
    <w:rsid w:val="004B5BBB"/>
    <w:rsid w:val="004B5C19"/>
    <w:rsid w:val="004B6296"/>
    <w:rsid w:val="004B6498"/>
    <w:rsid w:val="004B70A1"/>
    <w:rsid w:val="004B7306"/>
    <w:rsid w:val="004B7705"/>
    <w:rsid w:val="004C0583"/>
    <w:rsid w:val="004C0937"/>
    <w:rsid w:val="004C0C79"/>
    <w:rsid w:val="004C127B"/>
    <w:rsid w:val="004C17AE"/>
    <w:rsid w:val="004C1986"/>
    <w:rsid w:val="004C1B3D"/>
    <w:rsid w:val="004C21EF"/>
    <w:rsid w:val="004C2553"/>
    <w:rsid w:val="004C274E"/>
    <w:rsid w:val="004C2D59"/>
    <w:rsid w:val="004C3BFD"/>
    <w:rsid w:val="004C4068"/>
    <w:rsid w:val="004C4F2F"/>
    <w:rsid w:val="004C6B19"/>
    <w:rsid w:val="004C7402"/>
    <w:rsid w:val="004D0480"/>
    <w:rsid w:val="004D13AD"/>
    <w:rsid w:val="004D16FF"/>
    <w:rsid w:val="004D1903"/>
    <w:rsid w:val="004D2997"/>
    <w:rsid w:val="004D2D7E"/>
    <w:rsid w:val="004D2F8D"/>
    <w:rsid w:val="004D30FC"/>
    <w:rsid w:val="004D3544"/>
    <w:rsid w:val="004D4138"/>
    <w:rsid w:val="004D435B"/>
    <w:rsid w:val="004D4462"/>
    <w:rsid w:val="004D4867"/>
    <w:rsid w:val="004D55D5"/>
    <w:rsid w:val="004D61FC"/>
    <w:rsid w:val="004D6236"/>
    <w:rsid w:val="004D685B"/>
    <w:rsid w:val="004D6DE1"/>
    <w:rsid w:val="004D7038"/>
    <w:rsid w:val="004D7BCF"/>
    <w:rsid w:val="004E0579"/>
    <w:rsid w:val="004E0BD8"/>
    <w:rsid w:val="004E0D94"/>
    <w:rsid w:val="004E1174"/>
    <w:rsid w:val="004E1B39"/>
    <w:rsid w:val="004E2366"/>
    <w:rsid w:val="004E2F2E"/>
    <w:rsid w:val="004E37D1"/>
    <w:rsid w:val="004E4186"/>
    <w:rsid w:val="004E4E3E"/>
    <w:rsid w:val="004E5899"/>
    <w:rsid w:val="004E5AF3"/>
    <w:rsid w:val="004E5B68"/>
    <w:rsid w:val="004E6991"/>
    <w:rsid w:val="004E70DC"/>
    <w:rsid w:val="004E72CA"/>
    <w:rsid w:val="004F0C5C"/>
    <w:rsid w:val="004F0DC1"/>
    <w:rsid w:val="004F0E5A"/>
    <w:rsid w:val="004F116B"/>
    <w:rsid w:val="004F1522"/>
    <w:rsid w:val="004F1C65"/>
    <w:rsid w:val="004F1F32"/>
    <w:rsid w:val="004F215A"/>
    <w:rsid w:val="004F23A4"/>
    <w:rsid w:val="004F2BAE"/>
    <w:rsid w:val="004F367A"/>
    <w:rsid w:val="004F3CA0"/>
    <w:rsid w:val="004F457C"/>
    <w:rsid w:val="004F5C11"/>
    <w:rsid w:val="004F685F"/>
    <w:rsid w:val="004F707A"/>
    <w:rsid w:val="004F73E3"/>
    <w:rsid w:val="004F783F"/>
    <w:rsid w:val="00501FC4"/>
    <w:rsid w:val="0050250A"/>
    <w:rsid w:val="005037AD"/>
    <w:rsid w:val="00503B12"/>
    <w:rsid w:val="005040D6"/>
    <w:rsid w:val="00504496"/>
    <w:rsid w:val="005077DE"/>
    <w:rsid w:val="00510031"/>
    <w:rsid w:val="0051050B"/>
    <w:rsid w:val="00510950"/>
    <w:rsid w:val="00511967"/>
    <w:rsid w:val="00511BF3"/>
    <w:rsid w:val="00511DA7"/>
    <w:rsid w:val="005133AA"/>
    <w:rsid w:val="00514047"/>
    <w:rsid w:val="00514153"/>
    <w:rsid w:val="00514573"/>
    <w:rsid w:val="00514BA2"/>
    <w:rsid w:val="00514BB8"/>
    <w:rsid w:val="00515178"/>
    <w:rsid w:val="0051522E"/>
    <w:rsid w:val="0051592F"/>
    <w:rsid w:val="00515FB5"/>
    <w:rsid w:val="00516522"/>
    <w:rsid w:val="005166AA"/>
    <w:rsid w:val="00516988"/>
    <w:rsid w:val="00517C50"/>
    <w:rsid w:val="00520920"/>
    <w:rsid w:val="00521807"/>
    <w:rsid w:val="00522714"/>
    <w:rsid w:val="00523C98"/>
    <w:rsid w:val="00523D57"/>
    <w:rsid w:val="00524239"/>
    <w:rsid w:val="0052458B"/>
    <w:rsid w:val="00524AB2"/>
    <w:rsid w:val="00524FD1"/>
    <w:rsid w:val="00525707"/>
    <w:rsid w:val="0052607D"/>
    <w:rsid w:val="00526CF1"/>
    <w:rsid w:val="00527232"/>
    <w:rsid w:val="00527E42"/>
    <w:rsid w:val="00527E94"/>
    <w:rsid w:val="00527FED"/>
    <w:rsid w:val="00530E88"/>
    <w:rsid w:val="00531BE5"/>
    <w:rsid w:val="005323C6"/>
    <w:rsid w:val="00533A0C"/>
    <w:rsid w:val="00533D5B"/>
    <w:rsid w:val="005351B7"/>
    <w:rsid w:val="00535879"/>
    <w:rsid w:val="00535C4E"/>
    <w:rsid w:val="00536AF6"/>
    <w:rsid w:val="0053748D"/>
    <w:rsid w:val="00537A94"/>
    <w:rsid w:val="00540023"/>
    <w:rsid w:val="005400AC"/>
    <w:rsid w:val="005405C2"/>
    <w:rsid w:val="005408AD"/>
    <w:rsid w:val="0054143E"/>
    <w:rsid w:val="005416A1"/>
    <w:rsid w:val="005417D8"/>
    <w:rsid w:val="00541B4D"/>
    <w:rsid w:val="00541CB6"/>
    <w:rsid w:val="005429AF"/>
    <w:rsid w:val="00542B55"/>
    <w:rsid w:val="00543023"/>
    <w:rsid w:val="0054445A"/>
    <w:rsid w:val="0054549F"/>
    <w:rsid w:val="00545661"/>
    <w:rsid w:val="00545826"/>
    <w:rsid w:val="005459A9"/>
    <w:rsid w:val="00545BAE"/>
    <w:rsid w:val="00546038"/>
    <w:rsid w:val="0054682F"/>
    <w:rsid w:val="00546D1B"/>
    <w:rsid w:val="005470D3"/>
    <w:rsid w:val="00547549"/>
    <w:rsid w:val="005476FC"/>
    <w:rsid w:val="005502AF"/>
    <w:rsid w:val="0055082D"/>
    <w:rsid w:val="00550B3B"/>
    <w:rsid w:val="00551885"/>
    <w:rsid w:val="005541E3"/>
    <w:rsid w:val="00554458"/>
    <w:rsid w:val="0055496B"/>
    <w:rsid w:val="005549EF"/>
    <w:rsid w:val="005552AC"/>
    <w:rsid w:val="005554B2"/>
    <w:rsid w:val="005558E8"/>
    <w:rsid w:val="0055594D"/>
    <w:rsid w:val="00555A75"/>
    <w:rsid w:val="005562F0"/>
    <w:rsid w:val="00557B67"/>
    <w:rsid w:val="00560817"/>
    <w:rsid w:val="005615F9"/>
    <w:rsid w:val="005620BF"/>
    <w:rsid w:val="005626A3"/>
    <w:rsid w:val="005626CD"/>
    <w:rsid w:val="00562F40"/>
    <w:rsid w:val="00562F55"/>
    <w:rsid w:val="005636E5"/>
    <w:rsid w:val="005642BB"/>
    <w:rsid w:val="00564318"/>
    <w:rsid w:val="005647D0"/>
    <w:rsid w:val="005660D6"/>
    <w:rsid w:val="0056655E"/>
    <w:rsid w:val="00566AB6"/>
    <w:rsid w:val="005706A7"/>
    <w:rsid w:val="00570DDF"/>
    <w:rsid w:val="00570ED6"/>
    <w:rsid w:val="0057181D"/>
    <w:rsid w:val="00571992"/>
    <w:rsid w:val="00571BA8"/>
    <w:rsid w:val="00572EF5"/>
    <w:rsid w:val="00573CE0"/>
    <w:rsid w:val="00573E8D"/>
    <w:rsid w:val="00574001"/>
    <w:rsid w:val="00574036"/>
    <w:rsid w:val="005741B7"/>
    <w:rsid w:val="005743FE"/>
    <w:rsid w:val="00574CC1"/>
    <w:rsid w:val="005765AA"/>
    <w:rsid w:val="00577D1D"/>
    <w:rsid w:val="005809B5"/>
    <w:rsid w:val="00580D45"/>
    <w:rsid w:val="00581F05"/>
    <w:rsid w:val="0058213B"/>
    <w:rsid w:val="005828E4"/>
    <w:rsid w:val="00582A5B"/>
    <w:rsid w:val="00582E08"/>
    <w:rsid w:val="0058309F"/>
    <w:rsid w:val="00583AF5"/>
    <w:rsid w:val="00584C55"/>
    <w:rsid w:val="00585C07"/>
    <w:rsid w:val="00586038"/>
    <w:rsid w:val="00586781"/>
    <w:rsid w:val="00586EFA"/>
    <w:rsid w:val="005878AC"/>
    <w:rsid w:val="0059037A"/>
    <w:rsid w:val="00590393"/>
    <w:rsid w:val="00591BF2"/>
    <w:rsid w:val="00591F83"/>
    <w:rsid w:val="00592AEB"/>
    <w:rsid w:val="00593032"/>
    <w:rsid w:val="005935C0"/>
    <w:rsid w:val="00593A0F"/>
    <w:rsid w:val="00593FDE"/>
    <w:rsid w:val="00594AB8"/>
    <w:rsid w:val="00594F04"/>
    <w:rsid w:val="00595916"/>
    <w:rsid w:val="00596520"/>
    <w:rsid w:val="005968E0"/>
    <w:rsid w:val="00597B46"/>
    <w:rsid w:val="00597F52"/>
    <w:rsid w:val="005A0F58"/>
    <w:rsid w:val="005A22BF"/>
    <w:rsid w:val="005A29FA"/>
    <w:rsid w:val="005A2DD1"/>
    <w:rsid w:val="005A402E"/>
    <w:rsid w:val="005A4EE3"/>
    <w:rsid w:val="005A5322"/>
    <w:rsid w:val="005A5503"/>
    <w:rsid w:val="005A577F"/>
    <w:rsid w:val="005A637D"/>
    <w:rsid w:val="005A63EB"/>
    <w:rsid w:val="005A67AB"/>
    <w:rsid w:val="005A6E87"/>
    <w:rsid w:val="005A6FB2"/>
    <w:rsid w:val="005A719B"/>
    <w:rsid w:val="005A7B7B"/>
    <w:rsid w:val="005A7B90"/>
    <w:rsid w:val="005A7D30"/>
    <w:rsid w:val="005B0E02"/>
    <w:rsid w:val="005B1315"/>
    <w:rsid w:val="005B1730"/>
    <w:rsid w:val="005B1ABA"/>
    <w:rsid w:val="005B20E3"/>
    <w:rsid w:val="005B3175"/>
    <w:rsid w:val="005B3364"/>
    <w:rsid w:val="005B33FB"/>
    <w:rsid w:val="005B3974"/>
    <w:rsid w:val="005B3E18"/>
    <w:rsid w:val="005B4326"/>
    <w:rsid w:val="005B4645"/>
    <w:rsid w:val="005B4C3E"/>
    <w:rsid w:val="005B538F"/>
    <w:rsid w:val="005B60ED"/>
    <w:rsid w:val="005B688F"/>
    <w:rsid w:val="005B69BB"/>
    <w:rsid w:val="005B6BB0"/>
    <w:rsid w:val="005B78A2"/>
    <w:rsid w:val="005B78E1"/>
    <w:rsid w:val="005B7B18"/>
    <w:rsid w:val="005C077B"/>
    <w:rsid w:val="005C0882"/>
    <w:rsid w:val="005C0EE9"/>
    <w:rsid w:val="005C0FBC"/>
    <w:rsid w:val="005C1D87"/>
    <w:rsid w:val="005C3AC6"/>
    <w:rsid w:val="005C3BBB"/>
    <w:rsid w:val="005C5497"/>
    <w:rsid w:val="005C556A"/>
    <w:rsid w:val="005C6092"/>
    <w:rsid w:val="005C6377"/>
    <w:rsid w:val="005C7537"/>
    <w:rsid w:val="005C768D"/>
    <w:rsid w:val="005C7779"/>
    <w:rsid w:val="005C77B9"/>
    <w:rsid w:val="005C7A0F"/>
    <w:rsid w:val="005C7A5E"/>
    <w:rsid w:val="005C7DA5"/>
    <w:rsid w:val="005D0617"/>
    <w:rsid w:val="005D0726"/>
    <w:rsid w:val="005D13B3"/>
    <w:rsid w:val="005D2411"/>
    <w:rsid w:val="005D37B0"/>
    <w:rsid w:val="005D39C2"/>
    <w:rsid w:val="005D4191"/>
    <w:rsid w:val="005D4313"/>
    <w:rsid w:val="005D579F"/>
    <w:rsid w:val="005D57F0"/>
    <w:rsid w:val="005D58F1"/>
    <w:rsid w:val="005D625C"/>
    <w:rsid w:val="005D6966"/>
    <w:rsid w:val="005D6F00"/>
    <w:rsid w:val="005E03BF"/>
    <w:rsid w:val="005E0759"/>
    <w:rsid w:val="005E0811"/>
    <w:rsid w:val="005E148C"/>
    <w:rsid w:val="005E1988"/>
    <w:rsid w:val="005E205A"/>
    <w:rsid w:val="005E2BE1"/>
    <w:rsid w:val="005E3951"/>
    <w:rsid w:val="005E3F7C"/>
    <w:rsid w:val="005E448E"/>
    <w:rsid w:val="005E54A3"/>
    <w:rsid w:val="005E5569"/>
    <w:rsid w:val="005E5AFF"/>
    <w:rsid w:val="005E7551"/>
    <w:rsid w:val="005F04F9"/>
    <w:rsid w:val="005F0ED6"/>
    <w:rsid w:val="005F145C"/>
    <w:rsid w:val="005F1730"/>
    <w:rsid w:val="005F20D0"/>
    <w:rsid w:val="005F3685"/>
    <w:rsid w:val="005F3763"/>
    <w:rsid w:val="005F40D7"/>
    <w:rsid w:val="005F4C97"/>
    <w:rsid w:val="005F52ED"/>
    <w:rsid w:val="005F6033"/>
    <w:rsid w:val="005F689D"/>
    <w:rsid w:val="005F6E68"/>
    <w:rsid w:val="005F77D3"/>
    <w:rsid w:val="005F7A46"/>
    <w:rsid w:val="00600434"/>
    <w:rsid w:val="00600B85"/>
    <w:rsid w:val="00600B98"/>
    <w:rsid w:val="00600C28"/>
    <w:rsid w:val="0060170E"/>
    <w:rsid w:val="006028C4"/>
    <w:rsid w:val="00602F4B"/>
    <w:rsid w:val="006030A0"/>
    <w:rsid w:val="00603D31"/>
    <w:rsid w:val="00604002"/>
    <w:rsid w:val="00604F6E"/>
    <w:rsid w:val="00605173"/>
    <w:rsid w:val="0060586D"/>
    <w:rsid w:val="00605D1D"/>
    <w:rsid w:val="0060604E"/>
    <w:rsid w:val="00606145"/>
    <w:rsid w:val="006064A3"/>
    <w:rsid w:val="00606C86"/>
    <w:rsid w:val="00607152"/>
    <w:rsid w:val="006075CF"/>
    <w:rsid w:val="00607959"/>
    <w:rsid w:val="00607FEC"/>
    <w:rsid w:val="006108C3"/>
    <w:rsid w:val="00610CB5"/>
    <w:rsid w:val="00610DC2"/>
    <w:rsid w:val="00611049"/>
    <w:rsid w:val="00611831"/>
    <w:rsid w:val="00612984"/>
    <w:rsid w:val="00612A2A"/>
    <w:rsid w:val="00612AED"/>
    <w:rsid w:val="00612DD0"/>
    <w:rsid w:val="006131C8"/>
    <w:rsid w:val="00613B98"/>
    <w:rsid w:val="00614097"/>
    <w:rsid w:val="00614311"/>
    <w:rsid w:val="00614ADB"/>
    <w:rsid w:val="00614CFD"/>
    <w:rsid w:val="00614EAE"/>
    <w:rsid w:val="00615843"/>
    <w:rsid w:val="00616862"/>
    <w:rsid w:val="00617C0B"/>
    <w:rsid w:val="0062220C"/>
    <w:rsid w:val="00622517"/>
    <w:rsid w:val="006231CF"/>
    <w:rsid w:val="0062360F"/>
    <w:rsid w:val="006261E4"/>
    <w:rsid w:val="0062633F"/>
    <w:rsid w:val="00626BB2"/>
    <w:rsid w:val="00627010"/>
    <w:rsid w:val="0062714C"/>
    <w:rsid w:val="0062756C"/>
    <w:rsid w:val="006301E8"/>
    <w:rsid w:val="0063189A"/>
    <w:rsid w:val="00632312"/>
    <w:rsid w:val="00632419"/>
    <w:rsid w:val="00632D56"/>
    <w:rsid w:val="006339D2"/>
    <w:rsid w:val="00633D6C"/>
    <w:rsid w:val="00633E75"/>
    <w:rsid w:val="0063419C"/>
    <w:rsid w:val="0063426D"/>
    <w:rsid w:val="00634C07"/>
    <w:rsid w:val="0063574A"/>
    <w:rsid w:val="00635E1E"/>
    <w:rsid w:val="0063679E"/>
    <w:rsid w:val="0064092B"/>
    <w:rsid w:val="0064128D"/>
    <w:rsid w:val="00641B00"/>
    <w:rsid w:val="00641B0E"/>
    <w:rsid w:val="00641F97"/>
    <w:rsid w:val="00641FA1"/>
    <w:rsid w:val="00642A82"/>
    <w:rsid w:val="006436B3"/>
    <w:rsid w:val="006437D9"/>
    <w:rsid w:val="00643D57"/>
    <w:rsid w:val="006441B1"/>
    <w:rsid w:val="006442B7"/>
    <w:rsid w:val="006449E5"/>
    <w:rsid w:val="00644C7D"/>
    <w:rsid w:val="00646432"/>
    <w:rsid w:val="00646D41"/>
    <w:rsid w:val="00646E7A"/>
    <w:rsid w:val="006500C4"/>
    <w:rsid w:val="0065064E"/>
    <w:rsid w:val="00650F91"/>
    <w:rsid w:val="0065125B"/>
    <w:rsid w:val="00651453"/>
    <w:rsid w:val="00651746"/>
    <w:rsid w:val="00651F27"/>
    <w:rsid w:val="00653FEA"/>
    <w:rsid w:val="0065414C"/>
    <w:rsid w:val="0065440A"/>
    <w:rsid w:val="00654778"/>
    <w:rsid w:val="00654BE5"/>
    <w:rsid w:val="00654EAC"/>
    <w:rsid w:val="00655747"/>
    <w:rsid w:val="00656D59"/>
    <w:rsid w:val="00657480"/>
    <w:rsid w:val="00657D8C"/>
    <w:rsid w:val="00660FE1"/>
    <w:rsid w:val="00661D37"/>
    <w:rsid w:val="00662717"/>
    <w:rsid w:val="0066308A"/>
    <w:rsid w:val="006632A4"/>
    <w:rsid w:val="006641EB"/>
    <w:rsid w:val="006644A0"/>
    <w:rsid w:val="00664BA3"/>
    <w:rsid w:val="00664C87"/>
    <w:rsid w:val="00664D8A"/>
    <w:rsid w:val="00664FF7"/>
    <w:rsid w:val="00665BE4"/>
    <w:rsid w:val="006703CF"/>
    <w:rsid w:val="00670652"/>
    <w:rsid w:val="0067067D"/>
    <w:rsid w:val="00670695"/>
    <w:rsid w:val="00670BF6"/>
    <w:rsid w:val="006710C2"/>
    <w:rsid w:val="006725D1"/>
    <w:rsid w:val="00672FDA"/>
    <w:rsid w:val="00673090"/>
    <w:rsid w:val="006735D3"/>
    <w:rsid w:val="00674327"/>
    <w:rsid w:val="00674FA4"/>
    <w:rsid w:val="00675C4F"/>
    <w:rsid w:val="00675CD2"/>
    <w:rsid w:val="00676386"/>
    <w:rsid w:val="0067638F"/>
    <w:rsid w:val="00677D1F"/>
    <w:rsid w:val="006800C0"/>
    <w:rsid w:val="006800DE"/>
    <w:rsid w:val="00680601"/>
    <w:rsid w:val="00680602"/>
    <w:rsid w:val="00680715"/>
    <w:rsid w:val="006808F9"/>
    <w:rsid w:val="00681788"/>
    <w:rsid w:val="006817CA"/>
    <w:rsid w:val="006819D3"/>
    <w:rsid w:val="00682426"/>
    <w:rsid w:val="00682513"/>
    <w:rsid w:val="006831DF"/>
    <w:rsid w:val="006835B5"/>
    <w:rsid w:val="006841A6"/>
    <w:rsid w:val="00684305"/>
    <w:rsid w:val="00684AB5"/>
    <w:rsid w:val="00685164"/>
    <w:rsid w:val="00685392"/>
    <w:rsid w:val="00685BC7"/>
    <w:rsid w:val="00685FB8"/>
    <w:rsid w:val="006860D4"/>
    <w:rsid w:val="006862C3"/>
    <w:rsid w:val="00686807"/>
    <w:rsid w:val="006878E7"/>
    <w:rsid w:val="006902C1"/>
    <w:rsid w:val="00690311"/>
    <w:rsid w:val="006903A4"/>
    <w:rsid w:val="006910D7"/>
    <w:rsid w:val="006912CC"/>
    <w:rsid w:val="00691995"/>
    <w:rsid w:val="006921D2"/>
    <w:rsid w:val="00692867"/>
    <w:rsid w:val="00692887"/>
    <w:rsid w:val="00692DBF"/>
    <w:rsid w:val="00693287"/>
    <w:rsid w:val="006932F3"/>
    <w:rsid w:val="0069374D"/>
    <w:rsid w:val="006944DE"/>
    <w:rsid w:val="00694996"/>
    <w:rsid w:val="00694BAC"/>
    <w:rsid w:val="006953C1"/>
    <w:rsid w:val="0069654F"/>
    <w:rsid w:val="0069678C"/>
    <w:rsid w:val="00697D2F"/>
    <w:rsid w:val="006A02AD"/>
    <w:rsid w:val="006A10AB"/>
    <w:rsid w:val="006A175B"/>
    <w:rsid w:val="006A17ED"/>
    <w:rsid w:val="006A21B2"/>
    <w:rsid w:val="006A22D7"/>
    <w:rsid w:val="006A22DD"/>
    <w:rsid w:val="006A2550"/>
    <w:rsid w:val="006A28FE"/>
    <w:rsid w:val="006A2BA3"/>
    <w:rsid w:val="006A2E53"/>
    <w:rsid w:val="006A2EBB"/>
    <w:rsid w:val="006A43CB"/>
    <w:rsid w:val="006A494D"/>
    <w:rsid w:val="006A7E41"/>
    <w:rsid w:val="006B0092"/>
    <w:rsid w:val="006B033E"/>
    <w:rsid w:val="006B0792"/>
    <w:rsid w:val="006B0E84"/>
    <w:rsid w:val="006B13FF"/>
    <w:rsid w:val="006B1F01"/>
    <w:rsid w:val="006B2DE9"/>
    <w:rsid w:val="006B37E2"/>
    <w:rsid w:val="006B3AA1"/>
    <w:rsid w:val="006B3E3D"/>
    <w:rsid w:val="006B4083"/>
    <w:rsid w:val="006B48F3"/>
    <w:rsid w:val="006B4F8F"/>
    <w:rsid w:val="006B577F"/>
    <w:rsid w:val="006B5AE7"/>
    <w:rsid w:val="006B5D93"/>
    <w:rsid w:val="006B650D"/>
    <w:rsid w:val="006B669E"/>
    <w:rsid w:val="006B7AD4"/>
    <w:rsid w:val="006C00F4"/>
    <w:rsid w:val="006C0EB9"/>
    <w:rsid w:val="006C172B"/>
    <w:rsid w:val="006C425B"/>
    <w:rsid w:val="006C4462"/>
    <w:rsid w:val="006C46FF"/>
    <w:rsid w:val="006C49EC"/>
    <w:rsid w:val="006C4B56"/>
    <w:rsid w:val="006C5194"/>
    <w:rsid w:val="006C581A"/>
    <w:rsid w:val="006C593E"/>
    <w:rsid w:val="006C5A0C"/>
    <w:rsid w:val="006C5B02"/>
    <w:rsid w:val="006C5C69"/>
    <w:rsid w:val="006C6E8C"/>
    <w:rsid w:val="006C7D5E"/>
    <w:rsid w:val="006D0113"/>
    <w:rsid w:val="006D0365"/>
    <w:rsid w:val="006D0B21"/>
    <w:rsid w:val="006D1090"/>
    <w:rsid w:val="006D116F"/>
    <w:rsid w:val="006D1AF1"/>
    <w:rsid w:val="006D2054"/>
    <w:rsid w:val="006D2666"/>
    <w:rsid w:val="006D2D46"/>
    <w:rsid w:val="006D2EC6"/>
    <w:rsid w:val="006D45FD"/>
    <w:rsid w:val="006D48C3"/>
    <w:rsid w:val="006D4DD9"/>
    <w:rsid w:val="006D557B"/>
    <w:rsid w:val="006D5659"/>
    <w:rsid w:val="006D5C25"/>
    <w:rsid w:val="006D5DEF"/>
    <w:rsid w:val="006D68CF"/>
    <w:rsid w:val="006D773A"/>
    <w:rsid w:val="006D7A13"/>
    <w:rsid w:val="006D7B85"/>
    <w:rsid w:val="006D7BAA"/>
    <w:rsid w:val="006D7D00"/>
    <w:rsid w:val="006D7D34"/>
    <w:rsid w:val="006E0A09"/>
    <w:rsid w:val="006E2097"/>
    <w:rsid w:val="006E2935"/>
    <w:rsid w:val="006E2E10"/>
    <w:rsid w:val="006E3A7D"/>
    <w:rsid w:val="006E4722"/>
    <w:rsid w:val="006E4BD9"/>
    <w:rsid w:val="006E5CF6"/>
    <w:rsid w:val="006E666A"/>
    <w:rsid w:val="006E6885"/>
    <w:rsid w:val="006E7079"/>
    <w:rsid w:val="006E71D2"/>
    <w:rsid w:val="006E7CBC"/>
    <w:rsid w:val="006F00BE"/>
    <w:rsid w:val="006F0A9C"/>
    <w:rsid w:val="006F0AA0"/>
    <w:rsid w:val="006F11D9"/>
    <w:rsid w:val="006F1353"/>
    <w:rsid w:val="006F1B47"/>
    <w:rsid w:val="006F1EA6"/>
    <w:rsid w:val="006F1EAE"/>
    <w:rsid w:val="006F2608"/>
    <w:rsid w:val="006F4DDE"/>
    <w:rsid w:val="006F4EE7"/>
    <w:rsid w:val="006F6358"/>
    <w:rsid w:val="006F65B1"/>
    <w:rsid w:val="006F68AE"/>
    <w:rsid w:val="006F68B5"/>
    <w:rsid w:val="006F72EF"/>
    <w:rsid w:val="006F7A23"/>
    <w:rsid w:val="00700540"/>
    <w:rsid w:val="007008B2"/>
    <w:rsid w:val="00700A1A"/>
    <w:rsid w:val="007013CF"/>
    <w:rsid w:val="00702CE5"/>
    <w:rsid w:val="007030C2"/>
    <w:rsid w:val="007030D4"/>
    <w:rsid w:val="00703367"/>
    <w:rsid w:val="00703738"/>
    <w:rsid w:val="007039F5"/>
    <w:rsid w:val="0070418B"/>
    <w:rsid w:val="007041B2"/>
    <w:rsid w:val="00704EAF"/>
    <w:rsid w:val="00707BC3"/>
    <w:rsid w:val="00707E33"/>
    <w:rsid w:val="0071131C"/>
    <w:rsid w:val="007113F1"/>
    <w:rsid w:val="00711D48"/>
    <w:rsid w:val="00712657"/>
    <w:rsid w:val="00712D69"/>
    <w:rsid w:val="00713A4F"/>
    <w:rsid w:val="00713E5E"/>
    <w:rsid w:val="007146A2"/>
    <w:rsid w:val="00714BEC"/>
    <w:rsid w:val="007158AC"/>
    <w:rsid w:val="007162E1"/>
    <w:rsid w:val="00716546"/>
    <w:rsid w:val="0071695A"/>
    <w:rsid w:val="00717DB1"/>
    <w:rsid w:val="0072069F"/>
    <w:rsid w:val="00721E6C"/>
    <w:rsid w:val="00722254"/>
    <w:rsid w:val="00722443"/>
    <w:rsid w:val="00722721"/>
    <w:rsid w:val="007229CA"/>
    <w:rsid w:val="00722A94"/>
    <w:rsid w:val="00722B23"/>
    <w:rsid w:val="00723099"/>
    <w:rsid w:val="0072354D"/>
    <w:rsid w:val="0072487C"/>
    <w:rsid w:val="0072513F"/>
    <w:rsid w:val="007252BB"/>
    <w:rsid w:val="0072555F"/>
    <w:rsid w:val="00726018"/>
    <w:rsid w:val="0072627E"/>
    <w:rsid w:val="00726B71"/>
    <w:rsid w:val="00726F5E"/>
    <w:rsid w:val="00727844"/>
    <w:rsid w:val="00730026"/>
    <w:rsid w:val="007311C0"/>
    <w:rsid w:val="007314D1"/>
    <w:rsid w:val="00731CB4"/>
    <w:rsid w:val="00731EB1"/>
    <w:rsid w:val="00731ED2"/>
    <w:rsid w:val="00732735"/>
    <w:rsid w:val="0073372F"/>
    <w:rsid w:val="00733D6D"/>
    <w:rsid w:val="00735263"/>
    <w:rsid w:val="007352BD"/>
    <w:rsid w:val="00736F7D"/>
    <w:rsid w:val="00737146"/>
    <w:rsid w:val="007400DD"/>
    <w:rsid w:val="007401DB"/>
    <w:rsid w:val="00740B75"/>
    <w:rsid w:val="0074106A"/>
    <w:rsid w:val="0074155A"/>
    <w:rsid w:val="007419F6"/>
    <w:rsid w:val="00741D4B"/>
    <w:rsid w:val="00741FEA"/>
    <w:rsid w:val="0074215A"/>
    <w:rsid w:val="00744392"/>
    <w:rsid w:val="00744A92"/>
    <w:rsid w:val="00746012"/>
    <w:rsid w:val="00750C3C"/>
    <w:rsid w:val="00750C90"/>
    <w:rsid w:val="00753888"/>
    <w:rsid w:val="007545EC"/>
    <w:rsid w:val="00754E95"/>
    <w:rsid w:val="0075622B"/>
    <w:rsid w:val="007604FA"/>
    <w:rsid w:val="00761099"/>
    <w:rsid w:val="0076196B"/>
    <w:rsid w:val="00761E1E"/>
    <w:rsid w:val="00762964"/>
    <w:rsid w:val="007646B4"/>
    <w:rsid w:val="00764C30"/>
    <w:rsid w:val="00764C99"/>
    <w:rsid w:val="00765168"/>
    <w:rsid w:val="00767154"/>
    <w:rsid w:val="0076754A"/>
    <w:rsid w:val="007703FE"/>
    <w:rsid w:val="007705D3"/>
    <w:rsid w:val="00770FBE"/>
    <w:rsid w:val="0077105F"/>
    <w:rsid w:val="0077115A"/>
    <w:rsid w:val="007712CC"/>
    <w:rsid w:val="00771384"/>
    <w:rsid w:val="00771706"/>
    <w:rsid w:val="00772495"/>
    <w:rsid w:val="007735EF"/>
    <w:rsid w:val="00773D28"/>
    <w:rsid w:val="00773DB2"/>
    <w:rsid w:val="00774B9D"/>
    <w:rsid w:val="00775FAC"/>
    <w:rsid w:val="00781D0D"/>
    <w:rsid w:val="00783319"/>
    <w:rsid w:val="00783649"/>
    <w:rsid w:val="007836FD"/>
    <w:rsid w:val="007839C4"/>
    <w:rsid w:val="007848C8"/>
    <w:rsid w:val="00786257"/>
    <w:rsid w:val="00787B29"/>
    <w:rsid w:val="00787B6A"/>
    <w:rsid w:val="00790BBE"/>
    <w:rsid w:val="00790F30"/>
    <w:rsid w:val="00790FCD"/>
    <w:rsid w:val="007915F4"/>
    <w:rsid w:val="007928DE"/>
    <w:rsid w:val="00792B58"/>
    <w:rsid w:val="00793385"/>
    <w:rsid w:val="007939FF"/>
    <w:rsid w:val="00793B1D"/>
    <w:rsid w:val="00793B5A"/>
    <w:rsid w:val="00794134"/>
    <w:rsid w:val="00794159"/>
    <w:rsid w:val="00794426"/>
    <w:rsid w:val="00795665"/>
    <w:rsid w:val="00795F9D"/>
    <w:rsid w:val="00796338"/>
    <w:rsid w:val="00796706"/>
    <w:rsid w:val="00796C02"/>
    <w:rsid w:val="00797627"/>
    <w:rsid w:val="00797811"/>
    <w:rsid w:val="007979A3"/>
    <w:rsid w:val="007A00AB"/>
    <w:rsid w:val="007A0403"/>
    <w:rsid w:val="007A068C"/>
    <w:rsid w:val="007A10C4"/>
    <w:rsid w:val="007A16F3"/>
    <w:rsid w:val="007A1AA8"/>
    <w:rsid w:val="007A1BDF"/>
    <w:rsid w:val="007A21AC"/>
    <w:rsid w:val="007A2534"/>
    <w:rsid w:val="007A2D11"/>
    <w:rsid w:val="007A36C5"/>
    <w:rsid w:val="007A3926"/>
    <w:rsid w:val="007A3A3C"/>
    <w:rsid w:val="007A3FC8"/>
    <w:rsid w:val="007A4099"/>
    <w:rsid w:val="007A4220"/>
    <w:rsid w:val="007A4497"/>
    <w:rsid w:val="007A484F"/>
    <w:rsid w:val="007A57A2"/>
    <w:rsid w:val="007A6C27"/>
    <w:rsid w:val="007A7B58"/>
    <w:rsid w:val="007B019E"/>
    <w:rsid w:val="007B01A2"/>
    <w:rsid w:val="007B081D"/>
    <w:rsid w:val="007B1137"/>
    <w:rsid w:val="007B12F5"/>
    <w:rsid w:val="007B2343"/>
    <w:rsid w:val="007B2595"/>
    <w:rsid w:val="007B2883"/>
    <w:rsid w:val="007B31D8"/>
    <w:rsid w:val="007B38FF"/>
    <w:rsid w:val="007B42CA"/>
    <w:rsid w:val="007B5A98"/>
    <w:rsid w:val="007B5E64"/>
    <w:rsid w:val="007B69E0"/>
    <w:rsid w:val="007B6B42"/>
    <w:rsid w:val="007B75EC"/>
    <w:rsid w:val="007B762D"/>
    <w:rsid w:val="007B7C9A"/>
    <w:rsid w:val="007C0580"/>
    <w:rsid w:val="007C10F2"/>
    <w:rsid w:val="007C129B"/>
    <w:rsid w:val="007C1606"/>
    <w:rsid w:val="007C1862"/>
    <w:rsid w:val="007C259B"/>
    <w:rsid w:val="007C2E04"/>
    <w:rsid w:val="007C3E38"/>
    <w:rsid w:val="007C4886"/>
    <w:rsid w:val="007C5027"/>
    <w:rsid w:val="007C5F7E"/>
    <w:rsid w:val="007C6454"/>
    <w:rsid w:val="007C6655"/>
    <w:rsid w:val="007C6769"/>
    <w:rsid w:val="007C6C87"/>
    <w:rsid w:val="007C7C73"/>
    <w:rsid w:val="007D01DC"/>
    <w:rsid w:val="007D13CE"/>
    <w:rsid w:val="007D14AF"/>
    <w:rsid w:val="007D1FEC"/>
    <w:rsid w:val="007D2090"/>
    <w:rsid w:val="007D2190"/>
    <w:rsid w:val="007D2883"/>
    <w:rsid w:val="007D3455"/>
    <w:rsid w:val="007D3620"/>
    <w:rsid w:val="007D3ADE"/>
    <w:rsid w:val="007D3DEC"/>
    <w:rsid w:val="007D3FEB"/>
    <w:rsid w:val="007D4C30"/>
    <w:rsid w:val="007D511F"/>
    <w:rsid w:val="007D630F"/>
    <w:rsid w:val="007D7F3A"/>
    <w:rsid w:val="007E036C"/>
    <w:rsid w:val="007E0ACB"/>
    <w:rsid w:val="007E137D"/>
    <w:rsid w:val="007E17B0"/>
    <w:rsid w:val="007E1B1A"/>
    <w:rsid w:val="007E20F9"/>
    <w:rsid w:val="007E229E"/>
    <w:rsid w:val="007E257B"/>
    <w:rsid w:val="007E3004"/>
    <w:rsid w:val="007E3BCC"/>
    <w:rsid w:val="007E49A1"/>
    <w:rsid w:val="007E4FFC"/>
    <w:rsid w:val="007E5634"/>
    <w:rsid w:val="007E59A5"/>
    <w:rsid w:val="007E6541"/>
    <w:rsid w:val="007E7747"/>
    <w:rsid w:val="007E7BC5"/>
    <w:rsid w:val="007E7CA8"/>
    <w:rsid w:val="007F00D0"/>
    <w:rsid w:val="007F013D"/>
    <w:rsid w:val="007F02D7"/>
    <w:rsid w:val="007F1332"/>
    <w:rsid w:val="007F135A"/>
    <w:rsid w:val="007F18C5"/>
    <w:rsid w:val="007F1929"/>
    <w:rsid w:val="007F1CD1"/>
    <w:rsid w:val="007F27E2"/>
    <w:rsid w:val="007F280E"/>
    <w:rsid w:val="007F2A87"/>
    <w:rsid w:val="007F306C"/>
    <w:rsid w:val="007F3466"/>
    <w:rsid w:val="007F3537"/>
    <w:rsid w:val="007F36A2"/>
    <w:rsid w:val="007F36D3"/>
    <w:rsid w:val="007F39BE"/>
    <w:rsid w:val="007F3C56"/>
    <w:rsid w:val="007F3E08"/>
    <w:rsid w:val="007F77BF"/>
    <w:rsid w:val="007F7B80"/>
    <w:rsid w:val="00801338"/>
    <w:rsid w:val="00801515"/>
    <w:rsid w:val="00803220"/>
    <w:rsid w:val="00803711"/>
    <w:rsid w:val="00803FBA"/>
    <w:rsid w:val="00804682"/>
    <w:rsid w:val="0080589E"/>
    <w:rsid w:val="00806755"/>
    <w:rsid w:val="008068D6"/>
    <w:rsid w:val="008069C6"/>
    <w:rsid w:val="00806BCD"/>
    <w:rsid w:val="00806C67"/>
    <w:rsid w:val="00807416"/>
    <w:rsid w:val="008074BB"/>
    <w:rsid w:val="0080754D"/>
    <w:rsid w:val="008077A4"/>
    <w:rsid w:val="00807DAD"/>
    <w:rsid w:val="008109FC"/>
    <w:rsid w:val="00810B33"/>
    <w:rsid w:val="00810E84"/>
    <w:rsid w:val="00811770"/>
    <w:rsid w:val="0081230A"/>
    <w:rsid w:val="00812773"/>
    <w:rsid w:val="00812CC9"/>
    <w:rsid w:val="0081347B"/>
    <w:rsid w:val="00813BBD"/>
    <w:rsid w:val="00813C4B"/>
    <w:rsid w:val="0081472D"/>
    <w:rsid w:val="00814902"/>
    <w:rsid w:val="00814997"/>
    <w:rsid w:val="00814F3B"/>
    <w:rsid w:val="00814FB7"/>
    <w:rsid w:val="0081551B"/>
    <w:rsid w:val="008161CA"/>
    <w:rsid w:val="0081668D"/>
    <w:rsid w:val="008173CA"/>
    <w:rsid w:val="00820506"/>
    <w:rsid w:val="00820684"/>
    <w:rsid w:val="00820B48"/>
    <w:rsid w:val="00821DB7"/>
    <w:rsid w:val="00821E98"/>
    <w:rsid w:val="00821ED7"/>
    <w:rsid w:val="00822371"/>
    <w:rsid w:val="00822AAD"/>
    <w:rsid w:val="008231A5"/>
    <w:rsid w:val="008234CE"/>
    <w:rsid w:val="00823667"/>
    <w:rsid w:val="00823896"/>
    <w:rsid w:val="00823FFE"/>
    <w:rsid w:val="008240CB"/>
    <w:rsid w:val="00824686"/>
    <w:rsid w:val="00824A0E"/>
    <w:rsid w:val="00825116"/>
    <w:rsid w:val="008255D1"/>
    <w:rsid w:val="00825C07"/>
    <w:rsid w:val="00825D83"/>
    <w:rsid w:val="0082662F"/>
    <w:rsid w:val="00826B28"/>
    <w:rsid w:val="00826E3D"/>
    <w:rsid w:val="00830394"/>
    <w:rsid w:val="00832192"/>
    <w:rsid w:val="008321BF"/>
    <w:rsid w:val="0083259C"/>
    <w:rsid w:val="008330F1"/>
    <w:rsid w:val="008341FC"/>
    <w:rsid w:val="008343E2"/>
    <w:rsid w:val="00834FF3"/>
    <w:rsid w:val="0083526E"/>
    <w:rsid w:val="00835A33"/>
    <w:rsid w:val="00835CA5"/>
    <w:rsid w:val="00836097"/>
    <w:rsid w:val="00836257"/>
    <w:rsid w:val="00836F18"/>
    <w:rsid w:val="0083786B"/>
    <w:rsid w:val="00837E42"/>
    <w:rsid w:val="00840309"/>
    <w:rsid w:val="00840A73"/>
    <w:rsid w:val="00840F45"/>
    <w:rsid w:val="00841DA5"/>
    <w:rsid w:val="00841DA6"/>
    <w:rsid w:val="00842766"/>
    <w:rsid w:val="00843FD2"/>
    <w:rsid w:val="00844076"/>
    <w:rsid w:val="0084447C"/>
    <w:rsid w:val="00844C05"/>
    <w:rsid w:val="00845106"/>
    <w:rsid w:val="008456E7"/>
    <w:rsid w:val="00845A30"/>
    <w:rsid w:val="00846AAB"/>
    <w:rsid w:val="00850397"/>
    <w:rsid w:val="00851380"/>
    <w:rsid w:val="00853AB9"/>
    <w:rsid w:val="00854BCB"/>
    <w:rsid w:val="0085508B"/>
    <w:rsid w:val="00855811"/>
    <w:rsid w:val="00856A8F"/>
    <w:rsid w:val="008573B5"/>
    <w:rsid w:val="00857F8C"/>
    <w:rsid w:val="00860045"/>
    <w:rsid w:val="008600D3"/>
    <w:rsid w:val="008613A3"/>
    <w:rsid w:val="00861C53"/>
    <w:rsid w:val="00862224"/>
    <w:rsid w:val="00862B85"/>
    <w:rsid w:val="00862E7D"/>
    <w:rsid w:val="00863225"/>
    <w:rsid w:val="00863D8F"/>
    <w:rsid w:val="00864164"/>
    <w:rsid w:val="00864789"/>
    <w:rsid w:val="008660A3"/>
    <w:rsid w:val="00866413"/>
    <w:rsid w:val="00867C1F"/>
    <w:rsid w:val="00870358"/>
    <w:rsid w:val="0087122C"/>
    <w:rsid w:val="008719C1"/>
    <w:rsid w:val="00871A60"/>
    <w:rsid w:val="00871AA2"/>
    <w:rsid w:val="008724C2"/>
    <w:rsid w:val="008739D5"/>
    <w:rsid w:val="00873F06"/>
    <w:rsid w:val="00874A88"/>
    <w:rsid w:val="00875717"/>
    <w:rsid w:val="00875AA2"/>
    <w:rsid w:val="00875CB0"/>
    <w:rsid w:val="00877370"/>
    <w:rsid w:val="008774F1"/>
    <w:rsid w:val="00877BF9"/>
    <w:rsid w:val="00880D28"/>
    <w:rsid w:val="00880DEB"/>
    <w:rsid w:val="00880F8B"/>
    <w:rsid w:val="008811AE"/>
    <w:rsid w:val="00882007"/>
    <w:rsid w:val="008825B1"/>
    <w:rsid w:val="00882FD4"/>
    <w:rsid w:val="00883AC6"/>
    <w:rsid w:val="00884FA5"/>
    <w:rsid w:val="0088500E"/>
    <w:rsid w:val="0088522D"/>
    <w:rsid w:val="00885617"/>
    <w:rsid w:val="00885E16"/>
    <w:rsid w:val="00885FFF"/>
    <w:rsid w:val="00886320"/>
    <w:rsid w:val="008870A0"/>
    <w:rsid w:val="00887300"/>
    <w:rsid w:val="00887332"/>
    <w:rsid w:val="0089011A"/>
    <w:rsid w:val="008902D7"/>
    <w:rsid w:val="00890F29"/>
    <w:rsid w:val="00891A0A"/>
    <w:rsid w:val="00893082"/>
    <w:rsid w:val="0089352E"/>
    <w:rsid w:val="00893BAE"/>
    <w:rsid w:val="00893C23"/>
    <w:rsid w:val="00893C58"/>
    <w:rsid w:val="0089494C"/>
    <w:rsid w:val="008949D0"/>
    <w:rsid w:val="00895557"/>
    <w:rsid w:val="008959E4"/>
    <w:rsid w:val="00895A11"/>
    <w:rsid w:val="00896587"/>
    <w:rsid w:val="00896941"/>
    <w:rsid w:val="00897C8F"/>
    <w:rsid w:val="008A1E36"/>
    <w:rsid w:val="008A2D43"/>
    <w:rsid w:val="008A31CD"/>
    <w:rsid w:val="008A3C41"/>
    <w:rsid w:val="008A456E"/>
    <w:rsid w:val="008A45B6"/>
    <w:rsid w:val="008A5C86"/>
    <w:rsid w:val="008B117D"/>
    <w:rsid w:val="008B1D10"/>
    <w:rsid w:val="008B25A5"/>
    <w:rsid w:val="008B2B39"/>
    <w:rsid w:val="008B3517"/>
    <w:rsid w:val="008B3BA0"/>
    <w:rsid w:val="008B3BB9"/>
    <w:rsid w:val="008B4187"/>
    <w:rsid w:val="008B5C74"/>
    <w:rsid w:val="008B6A09"/>
    <w:rsid w:val="008B6CF0"/>
    <w:rsid w:val="008B6D35"/>
    <w:rsid w:val="008B7073"/>
    <w:rsid w:val="008B766C"/>
    <w:rsid w:val="008C0BA9"/>
    <w:rsid w:val="008C0E7A"/>
    <w:rsid w:val="008C1699"/>
    <w:rsid w:val="008C24CA"/>
    <w:rsid w:val="008C261A"/>
    <w:rsid w:val="008C27DC"/>
    <w:rsid w:val="008C2DA4"/>
    <w:rsid w:val="008C3193"/>
    <w:rsid w:val="008C35A1"/>
    <w:rsid w:val="008C3F62"/>
    <w:rsid w:val="008C404A"/>
    <w:rsid w:val="008C4AD9"/>
    <w:rsid w:val="008C4E9A"/>
    <w:rsid w:val="008C50EF"/>
    <w:rsid w:val="008C5722"/>
    <w:rsid w:val="008C6253"/>
    <w:rsid w:val="008D146D"/>
    <w:rsid w:val="008D1A13"/>
    <w:rsid w:val="008D1A5B"/>
    <w:rsid w:val="008D2BE9"/>
    <w:rsid w:val="008D2E34"/>
    <w:rsid w:val="008D4065"/>
    <w:rsid w:val="008D4098"/>
    <w:rsid w:val="008D437F"/>
    <w:rsid w:val="008D478F"/>
    <w:rsid w:val="008D51A5"/>
    <w:rsid w:val="008D5DBC"/>
    <w:rsid w:val="008D6239"/>
    <w:rsid w:val="008D6A16"/>
    <w:rsid w:val="008D7196"/>
    <w:rsid w:val="008D7614"/>
    <w:rsid w:val="008D7AB0"/>
    <w:rsid w:val="008E0A79"/>
    <w:rsid w:val="008E1428"/>
    <w:rsid w:val="008E18C2"/>
    <w:rsid w:val="008E2F71"/>
    <w:rsid w:val="008E457C"/>
    <w:rsid w:val="008E4769"/>
    <w:rsid w:val="008E4BA9"/>
    <w:rsid w:val="008E5170"/>
    <w:rsid w:val="008E53D5"/>
    <w:rsid w:val="008E5469"/>
    <w:rsid w:val="008E6199"/>
    <w:rsid w:val="008E66C9"/>
    <w:rsid w:val="008E6F2A"/>
    <w:rsid w:val="008E7390"/>
    <w:rsid w:val="008F0030"/>
    <w:rsid w:val="008F19B2"/>
    <w:rsid w:val="008F2163"/>
    <w:rsid w:val="008F28C0"/>
    <w:rsid w:val="008F2909"/>
    <w:rsid w:val="008F294A"/>
    <w:rsid w:val="008F3575"/>
    <w:rsid w:val="008F3613"/>
    <w:rsid w:val="008F393A"/>
    <w:rsid w:val="008F3B90"/>
    <w:rsid w:val="008F52AF"/>
    <w:rsid w:val="008F6003"/>
    <w:rsid w:val="008F68E1"/>
    <w:rsid w:val="008F698E"/>
    <w:rsid w:val="008F69A8"/>
    <w:rsid w:val="008F7924"/>
    <w:rsid w:val="00900234"/>
    <w:rsid w:val="009004B3"/>
    <w:rsid w:val="00900B7F"/>
    <w:rsid w:val="0090124B"/>
    <w:rsid w:val="00902720"/>
    <w:rsid w:val="00902A3D"/>
    <w:rsid w:val="00902F7F"/>
    <w:rsid w:val="00903910"/>
    <w:rsid w:val="00904051"/>
    <w:rsid w:val="009043B2"/>
    <w:rsid w:val="00906406"/>
    <w:rsid w:val="009065C5"/>
    <w:rsid w:val="00906791"/>
    <w:rsid w:val="00907407"/>
    <w:rsid w:val="00907A06"/>
    <w:rsid w:val="00907B36"/>
    <w:rsid w:val="00910C2F"/>
    <w:rsid w:val="009112B2"/>
    <w:rsid w:val="00911D3C"/>
    <w:rsid w:val="00912F86"/>
    <w:rsid w:val="009132E3"/>
    <w:rsid w:val="00913380"/>
    <w:rsid w:val="009135E1"/>
    <w:rsid w:val="00913EB1"/>
    <w:rsid w:val="00915234"/>
    <w:rsid w:val="0091553C"/>
    <w:rsid w:val="0091587D"/>
    <w:rsid w:val="00915B84"/>
    <w:rsid w:val="00915D68"/>
    <w:rsid w:val="00917549"/>
    <w:rsid w:val="00917D29"/>
    <w:rsid w:val="00917ED1"/>
    <w:rsid w:val="00917FC5"/>
    <w:rsid w:val="009207B0"/>
    <w:rsid w:val="009209DA"/>
    <w:rsid w:val="009210B5"/>
    <w:rsid w:val="009212D8"/>
    <w:rsid w:val="0092161C"/>
    <w:rsid w:val="00921C37"/>
    <w:rsid w:val="00922E15"/>
    <w:rsid w:val="0092391F"/>
    <w:rsid w:val="00923F45"/>
    <w:rsid w:val="009245AC"/>
    <w:rsid w:val="00924FDB"/>
    <w:rsid w:val="00926A41"/>
    <w:rsid w:val="00926F2D"/>
    <w:rsid w:val="009270E4"/>
    <w:rsid w:val="009277EF"/>
    <w:rsid w:val="00927C7D"/>
    <w:rsid w:val="00930179"/>
    <w:rsid w:val="009306F0"/>
    <w:rsid w:val="00930805"/>
    <w:rsid w:val="00932042"/>
    <w:rsid w:val="009334D1"/>
    <w:rsid w:val="00933A9E"/>
    <w:rsid w:val="00934928"/>
    <w:rsid w:val="00934BB2"/>
    <w:rsid w:val="00935042"/>
    <w:rsid w:val="00935BB4"/>
    <w:rsid w:val="00937963"/>
    <w:rsid w:val="009411F2"/>
    <w:rsid w:val="009412F3"/>
    <w:rsid w:val="009414E7"/>
    <w:rsid w:val="009418BC"/>
    <w:rsid w:val="00942829"/>
    <w:rsid w:val="0094447F"/>
    <w:rsid w:val="00945560"/>
    <w:rsid w:val="00945A80"/>
    <w:rsid w:val="00945CE8"/>
    <w:rsid w:val="00946629"/>
    <w:rsid w:val="00946D44"/>
    <w:rsid w:val="00946F46"/>
    <w:rsid w:val="0095156E"/>
    <w:rsid w:val="00952170"/>
    <w:rsid w:val="00953045"/>
    <w:rsid w:val="00953333"/>
    <w:rsid w:val="009541C1"/>
    <w:rsid w:val="009542D4"/>
    <w:rsid w:val="009544AE"/>
    <w:rsid w:val="00954625"/>
    <w:rsid w:val="00955041"/>
    <w:rsid w:val="00955085"/>
    <w:rsid w:val="009564B4"/>
    <w:rsid w:val="0095683D"/>
    <w:rsid w:val="00956B0B"/>
    <w:rsid w:val="00956C75"/>
    <w:rsid w:val="00957B9B"/>
    <w:rsid w:val="009601A7"/>
    <w:rsid w:val="00961306"/>
    <w:rsid w:val="00961962"/>
    <w:rsid w:val="00962142"/>
    <w:rsid w:val="009623D1"/>
    <w:rsid w:val="0096276E"/>
    <w:rsid w:val="009628B0"/>
    <w:rsid w:val="00962F7B"/>
    <w:rsid w:val="00963034"/>
    <w:rsid w:val="00963050"/>
    <w:rsid w:val="00963C4B"/>
    <w:rsid w:val="00965DF5"/>
    <w:rsid w:val="00965E4C"/>
    <w:rsid w:val="00966923"/>
    <w:rsid w:val="00966CBA"/>
    <w:rsid w:val="00967D35"/>
    <w:rsid w:val="00971094"/>
    <w:rsid w:val="009723C4"/>
    <w:rsid w:val="00972E04"/>
    <w:rsid w:val="009734BF"/>
    <w:rsid w:val="009737B5"/>
    <w:rsid w:val="0097548E"/>
    <w:rsid w:val="00975494"/>
    <w:rsid w:val="00975C99"/>
    <w:rsid w:val="00975F04"/>
    <w:rsid w:val="009762A2"/>
    <w:rsid w:val="009762C2"/>
    <w:rsid w:val="009763D9"/>
    <w:rsid w:val="00976D5A"/>
    <w:rsid w:val="009772D3"/>
    <w:rsid w:val="009773AB"/>
    <w:rsid w:val="00977BA8"/>
    <w:rsid w:val="00980088"/>
    <w:rsid w:val="00980896"/>
    <w:rsid w:val="009812F2"/>
    <w:rsid w:val="009814ED"/>
    <w:rsid w:val="00981A12"/>
    <w:rsid w:val="00981FFA"/>
    <w:rsid w:val="0098330A"/>
    <w:rsid w:val="00983AA6"/>
    <w:rsid w:val="00983ED2"/>
    <w:rsid w:val="00984351"/>
    <w:rsid w:val="00984A6F"/>
    <w:rsid w:val="00984CE3"/>
    <w:rsid w:val="009851BE"/>
    <w:rsid w:val="009861A6"/>
    <w:rsid w:val="009870AD"/>
    <w:rsid w:val="009878CD"/>
    <w:rsid w:val="00990C88"/>
    <w:rsid w:val="00991C01"/>
    <w:rsid w:val="009931EB"/>
    <w:rsid w:val="009937DD"/>
    <w:rsid w:val="00993882"/>
    <w:rsid w:val="0099504E"/>
    <w:rsid w:val="00995912"/>
    <w:rsid w:val="00996E7B"/>
    <w:rsid w:val="009971DC"/>
    <w:rsid w:val="00997519"/>
    <w:rsid w:val="00997AD4"/>
    <w:rsid w:val="009A00A6"/>
    <w:rsid w:val="009A03B5"/>
    <w:rsid w:val="009A0BA6"/>
    <w:rsid w:val="009A0CD0"/>
    <w:rsid w:val="009A1532"/>
    <w:rsid w:val="009A184F"/>
    <w:rsid w:val="009A1D4F"/>
    <w:rsid w:val="009A2381"/>
    <w:rsid w:val="009A2414"/>
    <w:rsid w:val="009A2B2B"/>
    <w:rsid w:val="009A2E0A"/>
    <w:rsid w:val="009A32E0"/>
    <w:rsid w:val="009A3481"/>
    <w:rsid w:val="009A3698"/>
    <w:rsid w:val="009A4225"/>
    <w:rsid w:val="009A4F1B"/>
    <w:rsid w:val="009A5618"/>
    <w:rsid w:val="009A6106"/>
    <w:rsid w:val="009A6523"/>
    <w:rsid w:val="009A6BC1"/>
    <w:rsid w:val="009A76AD"/>
    <w:rsid w:val="009A7A5D"/>
    <w:rsid w:val="009A7AF5"/>
    <w:rsid w:val="009A7EE5"/>
    <w:rsid w:val="009A7F19"/>
    <w:rsid w:val="009A7FAD"/>
    <w:rsid w:val="009B0A3A"/>
    <w:rsid w:val="009B0B2A"/>
    <w:rsid w:val="009B0FB0"/>
    <w:rsid w:val="009B115E"/>
    <w:rsid w:val="009B17CE"/>
    <w:rsid w:val="009B21DE"/>
    <w:rsid w:val="009B25E0"/>
    <w:rsid w:val="009B317E"/>
    <w:rsid w:val="009B392E"/>
    <w:rsid w:val="009B3FDA"/>
    <w:rsid w:val="009B4070"/>
    <w:rsid w:val="009B4250"/>
    <w:rsid w:val="009B4EF2"/>
    <w:rsid w:val="009B4FE1"/>
    <w:rsid w:val="009B5BCC"/>
    <w:rsid w:val="009B5D9E"/>
    <w:rsid w:val="009B6C97"/>
    <w:rsid w:val="009B7C3D"/>
    <w:rsid w:val="009B7DD1"/>
    <w:rsid w:val="009B7FB5"/>
    <w:rsid w:val="009C011D"/>
    <w:rsid w:val="009C0BCF"/>
    <w:rsid w:val="009C0F62"/>
    <w:rsid w:val="009C1427"/>
    <w:rsid w:val="009C17F2"/>
    <w:rsid w:val="009C1805"/>
    <w:rsid w:val="009C1B06"/>
    <w:rsid w:val="009C2A92"/>
    <w:rsid w:val="009C2B15"/>
    <w:rsid w:val="009C4163"/>
    <w:rsid w:val="009C51C9"/>
    <w:rsid w:val="009C72EC"/>
    <w:rsid w:val="009C731B"/>
    <w:rsid w:val="009D0228"/>
    <w:rsid w:val="009D035B"/>
    <w:rsid w:val="009D05A5"/>
    <w:rsid w:val="009D0C7E"/>
    <w:rsid w:val="009D0D98"/>
    <w:rsid w:val="009D1F4A"/>
    <w:rsid w:val="009D2635"/>
    <w:rsid w:val="009D3100"/>
    <w:rsid w:val="009D3229"/>
    <w:rsid w:val="009D32B7"/>
    <w:rsid w:val="009D3DFE"/>
    <w:rsid w:val="009D4A60"/>
    <w:rsid w:val="009D5D75"/>
    <w:rsid w:val="009D5EC4"/>
    <w:rsid w:val="009D69B9"/>
    <w:rsid w:val="009D72CB"/>
    <w:rsid w:val="009D751A"/>
    <w:rsid w:val="009E2904"/>
    <w:rsid w:val="009E2EE2"/>
    <w:rsid w:val="009E3077"/>
    <w:rsid w:val="009E399D"/>
    <w:rsid w:val="009E39BD"/>
    <w:rsid w:val="009E42E1"/>
    <w:rsid w:val="009E5395"/>
    <w:rsid w:val="009E547C"/>
    <w:rsid w:val="009E5832"/>
    <w:rsid w:val="009E5A81"/>
    <w:rsid w:val="009E5E9D"/>
    <w:rsid w:val="009E67F1"/>
    <w:rsid w:val="009E7032"/>
    <w:rsid w:val="009E7224"/>
    <w:rsid w:val="009E7F28"/>
    <w:rsid w:val="009F084D"/>
    <w:rsid w:val="009F0C03"/>
    <w:rsid w:val="009F1572"/>
    <w:rsid w:val="009F24A1"/>
    <w:rsid w:val="009F2B32"/>
    <w:rsid w:val="009F33DE"/>
    <w:rsid w:val="009F351A"/>
    <w:rsid w:val="009F3AC1"/>
    <w:rsid w:val="009F4603"/>
    <w:rsid w:val="009F534E"/>
    <w:rsid w:val="009F647D"/>
    <w:rsid w:val="009F6E31"/>
    <w:rsid w:val="009F7E90"/>
    <w:rsid w:val="009F7F28"/>
    <w:rsid w:val="00A0065D"/>
    <w:rsid w:val="00A00BE8"/>
    <w:rsid w:val="00A031E4"/>
    <w:rsid w:val="00A03FE6"/>
    <w:rsid w:val="00A0452D"/>
    <w:rsid w:val="00A053E7"/>
    <w:rsid w:val="00A05FAA"/>
    <w:rsid w:val="00A066ED"/>
    <w:rsid w:val="00A06E8D"/>
    <w:rsid w:val="00A06FFD"/>
    <w:rsid w:val="00A075B8"/>
    <w:rsid w:val="00A0760F"/>
    <w:rsid w:val="00A07D9B"/>
    <w:rsid w:val="00A07EB7"/>
    <w:rsid w:val="00A07F94"/>
    <w:rsid w:val="00A10D54"/>
    <w:rsid w:val="00A10D5D"/>
    <w:rsid w:val="00A135A1"/>
    <w:rsid w:val="00A13DCB"/>
    <w:rsid w:val="00A17009"/>
    <w:rsid w:val="00A1727E"/>
    <w:rsid w:val="00A20092"/>
    <w:rsid w:val="00A211E9"/>
    <w:rsid w:val="00A22350"/>
    <w:rsid w:val="00A22BD5"/>
    <w:rsid w:val="00A23002"/>
    <w:rsid w:val="00A23705"/>
    <w:rsid w:val="00A244CC"/>
    <w:rsid w:val="00A24687"/>
    <w:rsid w:val="00A2473B"/>
    <w:rsid w:val="00A2479D"/>
    <w:rsid w:val="00A24ACC"/>
    <w:rsid w:val="00A25300"/>
    <w:rsid w:val="00A26417"/>
    <w:rsid w:val="00A2671F"/>
    <w:rsid w:val="00A26901"/>
    <w:rsid w:val="00A270FE"/>
    <w:rsid w:val="00A2723E"/>
    <w:rsid w:val="00A27F3C"/>
    <w:rsid w:val="00A30071"/>
    <w:rsid w:val="00A304F9"/>
    <w:rsid w:val="00A31147"/>
    <w:rsid w:val="00A3143C"/>
    <w:rsid w:val="00A31582"/>
    <w:rsid w:val="00A32C1E"/>
    <w:rsid w:val="00A32DA4"/>
    <w:rsid w:val="00A331C9"/>
    <w:rsid w:val="00A33D0E"/>
    <w:rsid w:val="00A3403B"/>
    <w:rsid w:val="00A345DA"/>
    <w:rsid w:val="00A34681"/>
    <w:rsid w:val="00A35F60"/>
    <w:rsid w:val="00A36200"/>
    <w:rsid w:val="00A401B4"/>
    <w:rsid w:val="00A40772"/>
    <w:rsid w:val="00A411BE"/>
    <w:rsid w:val="00A41535"/>
    <w:rsid w:val="00A4220F"/>
    <w:rsid w:val="00A426E9"/>
    <w:rsid w:val="00A430CB"/>
    <w:rsid w:val="00A4326B"/>
    <w:rsid w:val="00A43F60"/>
    <w:rsid w:val="00A44CDC"/>
    <w:rsid w:val="00A44D50"/>
    <w:rsid w:val="00A45554"/>
    <w:rsid w:val="00A45701"/>
    <w:rsid w:val="00A45C68"/>
    <w:rsid w:val="00A45C81"/>
    <w:rsid w:val="00A46960"/>
    <w:rsid w:val="00A47246"/>
    <w:rsid w:val="00A479A0"/>
    <w:rsid w:val="00A47F2A"/>
    <w:rsid w:val="00A5007A"/>
    <w:rsid w:val="00A50434"/>
    <w:rsid w:val="00A520F9"/>
    <w:rsid w:val="00A524DA"/>
    <w:rsid w:val="00A525C2"/>
    <w:rsid w:val="00A526D5"/>
    <w:rsid w:val="00A533FA"/>
    <w:rsid w:val="00A53A54"/>
    <w:rsid w:val="00A53A61"/>
    <w:rsid w:val="00A54410"/>
    <w:rsid w:val="00A54BE3"/>
    <w:rsid w:val="00A54EC6"/>
    <w:rsid w:val="00A55F00"/>
    <w:rsid w:val="00A5747A"/>
    <w:rsid w:val="00A576A0"/>
    <w:rsid w:val="00A601D5"/>
    <w:rsid w:val="00A6108F"/>
    <w:rsid w:val="00A61BD3"/>
    <w:rsid w:val="00A6255B"/>
    <w:rsid w:val="00A62635"/>
    <w:rsid w:val="00A63721"/>
    <w:rsid w:val="00A64C86"/>
    <w:rsid w:val="00A650AF"/>
    <w:rsid w:val="00A66367"/>
    <w:rsid w:val="00A66887"/>
    <w:rsid w:val="00A6692B"/>
    <w:rsid w:val="00A67072"/>
    <w:rsid w:val="00A671DD"/>
    <w:rsid w:val="00A67EEC"/>
    <w:rsid w:val="00A71882"/>
    <w:rsid w:val="00A71E02"/>
    <w:rsid w:val="00A724E6"/>
    <w:rsid w:val="00A7256B"/>
    <w:rsid w:val="00A73147"/>
    <w:rsid w:val="00A73B43"/>
    <w:rsid w:val="00A7462F"/>
    <w:rsid w:val="00A753BE"/>
    <w:rsid w:val="00A766CC"/>
    <w:rsid w:val="00A773F9"/>
    <w:rsid w:val="00A77999"/>
    <w:rsid w:val="00A80476"/>
    <w:rsid w:val="00A80A6B"/>
    <w:rsid w:val="00A80ACD"/>
    <w:rsid w:val="00A80B05"/>
    <w:rsid w:val="00A81440"/>
    <w:rsid w:val="00A82333"/>
    <w:rsid w:val="00A82EE3"/>
    <w:rsid w:val="00A83180"/>
    <w:rsid w:val="00A83182"/>
    <w:rsid w:val="00A838E7"/>
    <w:rsid w:val="00A83E1E"/>
    <w:rsid w:val="00A83EEA"/>
    <w:rsid w:val="00A841E4"/>
    <w:rsid w:val="00A8481C"/>
    <w:rsid w:val="00A84B9C"/>
    <w:rsid w:val="00A84DEC"/>
    <w:rsid w:val="00A84EEE"/>
    <w:rsid w:val="00A8649E"/>
    <w:rsid w:val="00A86832"/>
    <w:rsid w:val="00A87547"/>
    <w:rsid w:val="00A87E51"/>
    <w:rsid w:val="00A90439"/>
    <w:rsid w:val="00A90BB9"/>
    <w:rsid w:val="00A9121F"/>
    <w:rsid w:val="00A912C4"/>
    <w:rsid w:val="00A915F3"/>
    <w:rsid w:val="00A916EC"/>
    <w:rsid w:val="00A91A7E"/>
    <w:rsid w:val="00A92B9A"/>
    <w:rsid w:val="00A933A1"/>
    <w:rsid w:val="00A93EA6"/>
    <w:rsid w:val="00A944A6"/>
    <w:rsid w:val="00A94A86"/>
    <w:rsid w:val="00A94B89"/>
    <w:rsid w:val="00A94D1C"/>
    <w:rsid w:val="00A9599B"/>
    <w:rsid w:val="00A9619A"/>
    <w:rsid w:val="00A96989"/>
    <w:rsid w:val="00A9715F"/>
    <w:rsid w:val="00A9758F"/>
    <w:rsid w:val="00AA02C7"/>
    <w:rsid w:val="00AA040A"/>
    <w:rsid w:val="00AA1FC3"/>
    <w:rsid w:val="00AA294D"/>
    <w:rsid w:val="00AA2EFC"/>
    <w:rsid w:val="00AA30EC"/>
    <w:rsid w:val="00AA35C7"/>
    <w:rsid w:val="00AA4B08"/>
    <w:rsid w:val="00AA4B8A"/>
    <w:rsid w:val="00AA4FAB"/>
    <w:rsid w:val="00AA4FBF"/>
    <w:rsid w:val="00AA55B9"/>
    <w:rsid w:val="00AA78CA"/>
    <w:rsid w:val="00AB1791"/>
    <w:rsid w:val="00AB1B7D"/>
    <w:rsid w:val="00AB24FD"/>
    <w:rsid w:val="00AB2AD8"/>
    <w:rsid w:val="00AB3840"/>
    <w:rsid w:val="00AB39C9"/>
    <w:rsid w:val="00AB3D62"/>
    <w:rsid w:val="00AB4277"/>
    <w:rsid w:val="00AB483B"/>
    <w:rsid w:val="00AB49E5"/>
    <w:rsid w:val="00AB4C12"/>
    <w:rsid w:val="00AB539C"/>
    <w:rsid w:val="00AB5D41"/>
    <w:rsid w:val="00AB5DE3"/>
    <w:rsid w:val="00AB61A6"/>
    <w:rsid w:val="00AB64E4"/>
    <w:rsid w:val="00AB699F"/>
    <w:rsid w:val="00AB7223"/>
    <w:rsid w:val="00AB72EB"/>
    <w:rsid w:val="00AB7DD7"/>
    <w:rsid w:val="00AC022E"/>
    <w:rsid w:val="00AC0320"/>
    <w:rsid w:val="00AC03E2"/>
    <w:rsid w:val="00AC13D5"/>
    <w:rsid w:val="00AC1E67"/>
    <w:rsid w:val="00AC1E77"/>
    <w:rsid w:val="00AC217F"/>
    <w:rsid w:val="00AC248A"/>
    <w:rsid w:val="00AC2F25"/>
    <w:rsid w:val="00AC3DB4"/>
    <w:rsid w:val="00AC4EE0"/>
    <w:rsid w:val="00AC520C"/>
    <w:rsid w:val="00AC547B"/>
    <w:rsid w:val="00AC637F"/>
    <w:rsid w:val="00AC6578"/>
    <w:rsid w:val="00AC7A34"/>
    <w:rsid w:val="00AC7D08"/>
    <w:rsid w:val="00AD016C"/>
    <w:rsid w:val="00AD0270"/>
    <w:rsid w:val="00AD0599"/>
    <w:rsid w:val="00AD11E1"/>
    <w:rsid w:val="00AD132B"/>
    <w:rsid w:val="00AD2A60"/>
    <w:rsid w:val="00AD2D60"/>
    <w:rsid w:val="00AD3463"/>
    <w:rsid w:val="00AD3836"/>
    <w:rsid w:val="00AD40E1"/>
    <w:rsid w:val="00AD44AF"/>
    <w:rsid w:val="00AD52AD"/>
    <w:rsid w:val="00AD628A"/>
    <w:rsid w:val="00AD659A"/>
    <w:rsid w:val="00AD693A"/>
    <w:rsid w:val="00AD6985"/>
    <w:rsid w:val="00AD6BD5"/>
    <w:rsid w:val="00AD6D26"/>
    <w:rsid w:val="00AE0D7B"/>
    <w:rsid w:val="00AE0FB1"/>
    <w:rsid w:val="00AE3B86"/>
    <w:rsid w:val="00AE3D58"/>
    <w:rsid w:val="00AE42D6"/>
    <w:rsid w:val="00AE4528"/>
    <w:rsid w:val="00AE46B4"/>
    <w:rsid w:val="00AE47DA"/>
    <w:rsid w:val="00AE4BC4"/>
    <w:rsid w:val="00AE4E28"/>
    <w:rsid w:val="00AE69C6"/>
    <w:rsid w:val="00AF0188"/>
    <w:rsid w:val="00AF0606"/>
    <w:rsid w:val="00AF1301"/>
    <w:rsid w:val="00AF184B"/>
    <w:rsid w:val="00AF2506"/>
    <w:rsid w:val="00AF3037"/>
    <w:rsid w:val="00AF3804"/>
    <w:rsid w:val="00AF3F6A"/>
    <w:rsid w:val="00AF43E2"/>
    <w:rsid w:val="00AF4454"/>
    <w:rsid w:val="00AF4A32"/>
    <w:rsid w:val="00AF4FF4"/>
    <w:rsid w:val="00AF614E"/>
    <w:rsid w:val="00AF6193"/>
    <w:rsid w:val="00AF6C71"/>
    <w:rsid w:val="00AF6FAE"/>
    <w:rsid w:val="00AF6FB9"/>
    <w:rsid w:val="00AF7509"/>
    <w:rsid w:val="00AF7BB6"/>
    <w:rsid w:val="00B00123"/>
    <w:rsid w:val="00B0071C"/>
    <w:rsid w:val="00B01127"/>
    <w:rsid w:val="00B01297"/>
    <w:rsid w:val="00B012BB"/>
    <w:rsid w:val="00B0142C"/>
    <w:rsid w:val="00B0327C"/>
    <w:rsid w:val="00B0342C"/>
    <w:rsid w:val="00B05A90"/>
    <w:rsid w:val="00B10319"/>
    <w:rsid w:val="00B106DC"/>
    <w:rsid w:val="00B1102A"/>
    <w:rsid w:val="00B1129C"/>
    <w:rsid w:val="00B11C47"/>
    <w:rsid w:val="00B13D8B"/>
    <w:rsid w:val="00B16DE9"/>
    <w:rsid w:val="00B17ACF"/>
    <w:rsid w:val="00B17F24"/>
    <w:rsid w:val="00B20220"/>
    <w:rsid w:val="00B20D90"/>
    <w:rsid w:val="00B211AD"/>
    <w:rsid w:val="00B21776"/>
    <w:rsid w:val="00B2195A"/>
    <w:rsid w:val="00B223E2"/>
    <w:rsid w:val="00B22760"/>
    <w:rsid w:val="00B23586"/>
    <w:rsid w:val="00B25545"/>
    <w:rsid w:val="00B258A0"/>
    <w:rsid w:val="00B26700"/>
    <w:rsid w:val="00B27A76"/>
    <w:rsid w:val="00B27AEA"/>
    <w:rsid w:val="00B31768"/>
    <w:rsid w:val="00B326F8"/>
    <w:rsid w:val="00B33186"/>
    <w:rsid w:val="00B3385A"/>
    <w:rsid w:val="00B33C8F"/>
    <w:rsid w:val="00B345C4"/>
    <w:rsid w:val="00B34FB1"/>
    <w:rsid w:val="00B35003"/>
    <w:rsid w:val="00B35462"/>
    <w:rsid w:val="00B35705"/>
    <w:rsid w:val="00B35CF8"/>
    <w:rsid w:val="00B35D86"/>
    <w:rsid w:val="00B36158"/>
    <w:rsid w:val="00B367E5"/>
    <w:rsid w:val="00B36B9E"/>
    <w:rsid w:val="00B36C25"/>
    <w:rsid w:val="00B37362"/>
    <w:rsid w:val="00B37785"/>
    <w:rsid w:val="00B4041F"/>
    <w:rsid w:val="00B40A56"/>
    <w:rsid w:val="00B40DBD"/>
    <w:rsid w:val="00B4115A"/>
    <w:rsid w:val="00B419C4"/>
    <w:rsid w:val="00B42070"/>
    <w:rsid w:val="00B4249F"/>
    <w:rsid w:val="00B4336B"/>
    <w:rsid w:val="00B43421"/>
    <w:rsid w:val="00B4369C"/>
    <w:rsid w:val="00B44F80"/>
    <w:rsid w:val="00B4515D"/>
    <w:rsid w:val="00B45975"/>
    <w:rsid w:val="00B45F20"/>
    <w:rsid w:val="00B463FF"/>
    <w:rsid w:val="00B46E9B"/>
    <w:rsid w:val="00B473F7"/>
    <w:rsid w:val="00B47BE7"/>
    <w:rsid w:val="00B50330"/>
    <w:rsid w:val="00B505A9"/>
    <w:rsid w:val="00B50C25"/>
    <w:rsid w:val="00B50E03"/>
    <w:rsid w:val="00B51058"/>
    <w:rsid w:val="00B51060"/>
    <w:rsid w:val="00B513DD"/>
    <w:rsid w:val="00B51C44"/>
    <w:rsid w:val="00B52BAA"/>
    <w:rsid w:val="00B530EF"/>
    <w:rsid w:val="00B53141"/>
    <w:rsid w:val="00B5358C"/>
    <w:rsid w:val="00B539B6"/>
    <w:rsid w:val="00B53C1E"/>
    <w:rsid w:val="00B54058"/>
    <w:rsid w:val="00B54059"/>
    <w:rsid w:val="00B54AA1"/>
    <w:rsid w:val="00B55DA4"/>
    <w:rsid w:val="00B562D5"/>
    <w:rsid w:val="00B56480"/>
    <w:rsid w:val="00B564CD"/>
    <w:rsid w:val="00B60350"/>
    <w:rsid w:val="00B603FA"/>
    <w:rsid w:val="00B60457"/>
    <w:rsid w:val="00B608DB"/>
    <w:rsid w:val="00B62A10"/>
    <w:rsid w:val="00B62C59"/>
    <w:rsid w:val="00B63F5C"/>
    <w:rsid w:val="00B63FC7"/>
    <w:rsid w:val="00B64364"/>
    <w:rsid w:val="00B64490"/>
    <w:rsid w:val="00B653BA"/>
    <w:rsid w:val="00B6546B"/>
    <w:rsid w:val="00B65B50"/>
    <w:rsid w:val="00B65F57"/>
    <w:rsid w:val="00B66A81"/>
    <w:rsid w:val="00B66E08"/>
    <w:rsid w:val="00B67388"/>
    <w:rsid w:val="00B67460"/>
    <w:rsid w:val="00B67BE4"/>
    <w:rsid w:val="00B70347"/>
    <w:rsid w:val="00B70467"/>
    <w:rsid w:val="00B70803"/>
    <w:rsid w:val="00B70929"/>
    <w:rsid w:val="00B71151"/>
    <w:rsid w:val="00B71F1A"/>
    <w:rsid w:val="00B72277"/>
    <w:rsid w:val="00B72A19"/>
    <w:rsid w:val="00B72D1A"/>
    <w:rsid w:val="00B73307"/>
    <w:rsid w:val="00B73AF7"/>
    <w:rsid w:val="00B74517"/>
    <w:rsid w:val="00B74F6D"/>
    <w:rsid w:val="00B76043"/>
    <w:rsid w:val="00B76391"/>
    <w:rsid w:val="00B76408"/>
    <w:rsid w:val="00B76B6C"/>
    <w:rsid w:val="00B76C10"/>
    <w:rsid w:val="00B77342"/>
    <w:rsid w:val="00B80783"/>
    <w:rsid w:val="00B81385"/>
    <w:rsid w:val="00B81937"/>
    <w:rsid w:val="00B822E0"/>
    <w:rsid w:val="00B82BB3"/>
    <w:rsid w:val="00B83858"/>
    <w:rsid w:val="00B83B58"/>
    <w:rsid w:val="00B83E71"/>
    <w:rsid w:val="00B83FA8"/>
    <w:rsid w:val="00B84ED3"/>
    <w:rsid w:val="00B85404"/>
    <w:rsid w:val="00B85A60"/>
    <w:rsid w:val="00B86648"/>
    <w:rsid w:val="00B86C20"/>
    <w:rsid w:val="00B86F66"/>
    <w:rsid w:val="00B87159"/>
    <w:rsid w:val="00B8767E"/>
    <w:rsid w:val="00B8774B"/>
    <w:rsid w:val="00B87D7C"/>
    <w:rsid w:val="00B906BD"/>
    <w:rsid w:val="00B91774"/>
    <w:rsid w:val="00B9191A"/>
    <w:rsid w:val="00B931D3"/>
    <w:rsid w:val="00B9365E"/>
    <w:rsid w:val="00B93893"/>
    <w:rsid w:val="00B940AB"/>
    <w:rsid w:val="00B9474C"/>
    <w:rsid w:val="00B94CC5"/>
    <w:rsid w:val="00B95063"/>
    <w:rsid w:val="00B952B5"/>
    <w:rsid w:val="00B958CC"/>
    <w:rsid w:val="00B95BCC"/>
    <w:rsid w:val="00B96CF0"/>
    <w:rsid w:val="00B97CFB"/>
    <w:rsid w:val="00BA0A13"/>
    <w:rsid w:val="00BA1337"/>
    <w:rsid w:val="00BA136F"/>
    <w:rsid w:val="00BA18C9"/>
    <w:rsid w:val="00BA22CA"/>
    <w:rsid w:val="00BA24F2"/>
    <w:rsid w:val="00BA2685"/>
    <w:rsid w:val="00BA2C26"/>
    <w:rsid w:val="00BA4293"/>
    <w:rsid w:val="00BA4D24"/>
    <w:rsid w:val="00BA4E9C"/>
    <w:rsid w:val="00BA5960"/>
    <w:rsid w:val="00BA5A3B"/>
    <w:rsid w:val="00BA6B97"/>
    <w:rsid w:val="00BA7015"/>
    <w:rsid w:val="00BA7340"/>
    <w:rsid w:val="00BA75B6"/>
    <w:rsid w:val="00BA779B"/>
    <w:rsid w:val="00BA7E1C"/>
    <w:rsid w:val="00BB075B"/>
    <w:rsid w:val="00BB0A5A"/>
    <w:rsid w:val="00BB1912"/>
    <w:rsid w:val="00BB1DB1"/>
    <w:rsid w:val="00BB213F"/>
    <w:rsid w:val="00BB4804"/>
    <w:rsid w:val="00BB4D57"/>
    <w:rsid w:val="00BB5C8C"/>
    <w:rsid w:val="00BC0685"/>
    <w:rsid w:val="00BC0B6E"/>
    <w:rsid w:val="00BC0F19"/>
    <w:rsid w:val="00BC1D03"/>
    <w:rsid w:val="00BC2088"/>
    <w:rsid w:val="00BC289B"/>
    <w:rsid w:val="00BC2AE3"/>
    <w:rsid w:val="00BC32A7"/>
    <w:rsid w:val="00BC3321"/>
    <w:rsid w:val="00BC340A"/>
    <w:rsid w:val="00BC562B"/>
    <w:rsid w:val="00BC574F"/>
    <w:rsid w:val="00BC5A06"/>
    <w:rsid w:val="00BC5A4E"/>
    <w:rsid w:val="00BC5F5E"/>
    <w:rsid w:val="00BD0CD8"/>
    <w:rsid w:val="00BD19CF"/>
    <w:rsid w:val="00BD22A6"/>
    <w:rsid w:val="00BD2552"/>
    <w:rsid w:val="00BD30A9"/>
    <w:rsid w:val="00BD385E"/>
    <w:rsid w:val="00BD42D9"/>
    <w:rsid w:val="00BD77B5"/>
    <w:rsid w:val="00BE04A3"/>
    <w:rsid w:val="00BE071E"/>
    <w:rsid w:val="00BE0D80"/>
    <w:rsid w:val="00BE13C1"/>
    <w:rsid w:val="00BE178D"/>
    <w:rsid w:val="00BE2135"/>
    <w:rsid w:val="00BE2AF1"/>
    <w:rsid w:val="00BE3A8D"/>
    <w:rsid w:val="00BE3B00"/>
    <w:rsid w:val="00BE5EDB"/>
    <w:rsid w:val="00BE6C76"/>
    <w:rsid w:val="00BE6CF8"/>
    <w:rsid w:val="00BE7DF9"/>
    <w:rsid w:val="00BF06BC"/>
    <w:rsid w:val="00BF2299"/>
    <w:rsid w:val="00BF27FA"/>
    <w:rsid w:val="00BF2CEF"/>
    <w:rsid w:val="00BF2DFB"/>
    <w:rsid w:val="00BF2F13"/>
    <w:rsid w:val="00BF3E54"/>
    <w:rsid w:val="00BF3FA8"/>
    <w:rsid w:val="00BF4233"/>
    <w:rsid w:val="00BF4493"/>
    <w:rsid w:val="00BF51FD"/>
    <w:rsid w:val="00BF543A"/>
    <w:rsid w:val="00BF54FC"/>
    <w:rsid w:val="00BF5BC7"/>
    <w:rsid w:val="00BF774D"/>
    <w:rsid w:val="00BF7CC6"/>
    <w:rsid w:val="00C00257"/>
    <w:rsid w:val="00C00299"/>
    <w:rsid w:val="00C00675"/>
    <w:rsid w:val="00C00AAF"/>
    <w:rsid w:val="00C00B4A"/>
    <w:rsid w:val="00C018DB"/>
    <w:rsid w:val="00C01A2B"/>
    <w:rsid w:val="00C0204C"/>
    <w:rsid w:val="00C020A7"/>
    <w:rsid w:val="00C03525"/>
    <w:rsid w:val="00C038F0"/>
    <w:rsid w:val="00C04441"/>
    <w:rsid w:val="00C051A1"/>
    <w:rsid w:val="00C059FE"/>
    <w:rsid w:val="00C05C23"/>
    <w:rsid w:val="00C05DE1"/>
    <w:rsid w:val="00C05E30"/>
    <w:rsid w:val="00C066B8"/>
    <w:rsid w:val="00C069AB"/>
    <w:rsid w:val="00C06F1B"/>
    <w:rsid w:val="00C07079"/>
    <w:rsid w:val="00C07F73"/>
    <w:rsid w:val="00C101C9"/>
    <w:rsid w:val="00C1025C"/>
    <w:rsid w:val="00C10279"/>
    <w:rsid w:val="00C11337"/>
    <w:rsid w:val="00C11458"/>
    <w:rsid w:val="00C11773"/>
    <w:rsid w:val="00C117D3"/>
    <w:rsid w:val="00C118D6"/>
    <w:rsid w:val="00C120F5"/>
    <w:rsid w:val="00C13239"/>
    <w:rsid w:val="00C13744"/>
    <w:rsid w:val="00C13DAA"/>
    <w:rsid w:val="00C145ED"/>
    <w:rsid w:val="00C14966"/>
    <w:rsid w:val="00C14C12"/>
    <w:rsid w:val="00C14F88"/>
    <w:rsid w:val="00C16CA2"/>
    <w:rsid w:val="00C16EAE"/>
    <w:rsid w:val="00C176A6"/>
    <w:rsid w:val="00C2024A"/>
    <w:rsid w:val="00C20598"/>
    <w:rsid w:val="00C207C3"/>
    <w:rsid w:val="00C20E51"/>
    <w:rsid w:val="00C21C98"/>
    <w:rsid w:val="00C22834"/>
    <w:rsid w:val="00C22BCA"/>
    <w:rsid w:val="00C2337E"/>
    <w:rsid w:val="00C23D5E"/>
    <w:rsid w:val="00C24040"/>
    <w:rsid w:val="00C26002"/>
    <w:rsid w:val="00C268F7"/>
    <w:rsid w:val="00C2693E"/>
    <w:rsid w:val="00C27E59"/>
    <w:rsid w:val="00C3048F"/>
    <w:rsid w:val="00C31222"/>
    <w:rsid w:val="00C31C97"/>
    <w:rsid w:val="00C335DA"/>
    <w:rsid w:val="00C34CCB"/>
    <w:rsid w:val="00C34F60"/>
    <w:rsid w:val="00C35005"/>
    <w:rsid w:val="00C351FC"/>
    <w:rsid w:val="00C35706"/>
    <w:rsid w:val="00C362D2"/>
    <w:rsid w:val="00C368AE"/>
    <w:rsid w:val="00C36B7A"/>
    <w:rsid w:val="00C37487"/>
    <w:rsid w:val="00C376E5"/>
    <w:rsid w:val="00C37A75"/>
    <w:rsid w:val="00C37C69"/>
    <w:rsid w:val="00C37E85"/>
    <w:rsid w:val="00C40438"/>
    <w:rsid w:val="00C40A7C"/>
    <w:rsid w:val="00C40CC1"/>
    <w:rsid w:val="00C41C6B"/>
    <w:rsid w:val="00C41D28"/>
    <w:rsid w:val="00C42294"/>
    <w:rsid w:val="00C422C4"/>
    <w:rsid w:val="00C425A0"/>
    <w:rsid w:val="00C42F06"/>
    <w:rsid w:val="00C43A57"/>
    <w:rsid w:val="00C43AE5"/>
    <w:rsid w:val="00C442F3"/>
    <w:rsid w:val="00C44F6B"/>
    <w:rsid w:val="00C45233"/>
    <w:rsid w:val="00C46A98"/>
    <w:rsid w:val="00C46C3E"/>
    <w:rsid w:val="00C47B0E"/>
    <w:rsid w:val="00C505D8"/>
    <w:rsid w:val="00C50BDA"/>
    <w:rsid w:val="00C51E67"/>
    <w:rsid w:val="00C52018"/>
    <w:rsid w:val="00C524F6"/>
    <w:rsid w:val="00C5272A"/>
    <w:rsid w:val="00C52F72"/>
    <w:rsid w:val="00C5314D"/>
    <w:rsid w:val="00C53992"/>
    <w:rsid w:val="00C53B33"/>
    <w:rsid w:val="00C53F8C"/>
    <w:rsid w:val="00C54B3F"/>
    <w:rsid w:val="00C54B54"/>
    <w:rsid w:val="00C5518C"/>
    <w:rsid w:val="00C55E15"/>
    <w:rsid w:val="00C55E42"/>
    <w:rsid w:val="00C561AF"/>
    <w:rsid w:val="00C5629A"/>
    <w:rsid w:val="00C56390"/>
    <w:rsid w:val="00C5742D"/>
    <w:rsid w:val="00C57949"/>
    <w:rsid w:val="00C57CF2"/>
    <w:rsid w:val="00C57D7A"/>
    <w:rsid w:val="00C603A9"/>
    <w:rsid w:val="00C60A4D"/>
    <w:rsid w:val="00C62417"/>
    <w:rsid w:val="00C631AA"/>
    <w:rsid w:val="00C63F12"/>
    <w:rsid w:val="00C6449D"/>
    <w:rsid w:val="00C6538A"/>
    <w:rsid w:val="00C657DD"/>
    <w:rsid w:val="00C66D63"/>
    <w:rsid w:val="00C6731F"/>
    <w:rsid w:val="00C67607"/>
    <w:rsid w:val="00C6772B"/>
    <w:rsid w:val="00C67AE5"/>
    <w:rsid w:val="00C70096"/>
    <w:rsid w:val="00C7127A"/>
    <w:rsid w:val="00C716C0"/>
    <w:rsid w:val="00C71D24"/>
    <w:rsid w:val="00C71F11"/>
    <w:rsid w:val="00C726C5"/>
    <w:rsid w:val="00C727D4"/>
    <w:rsid w:val="00C74A5D"/>
    <w:rsid w:val="00C74BE0"/>
    <w:rsid w:val="00C754CC"/>
    <w:rsid w:val="00C7616F"/>
    <w:rsid w:val="00C7667F"/>
    <w:rsid w:val="00C77DB4"/>
    <w:rsid w:val="00C827CC"/>
    <w:rsid w:val="00C82B9A"/>
    <w:rsid w:val="00C8379D"/>
    <w:rsid w:val="00C83AEE"/>
    <w:rsid w:val="00C83F62"/>
    <w:rsid w:val="00C842F7"/>
    <w:rsid w:val="00C848C7"/>
    <w:rsid w:val="00C84E69"/>
    <w:rsid w:val="00C85411"/>
    <w:rsid w:val="00C855E6"/>
    <w:rsid w:val="00C858F2"/>
    <w:rsid w:val="00C85AC6"/>
    <w:rsid w:val="00C901D9"/>
    <w:rsid w:val="00C91967"/>
    <w:rsid w:val="00C920C4"/>
    <w:rsid w:val="00C92908"/>
    <w:rsid w:val="00C9307D"/>
    <w:rsid w:val="00C93998"/>
    <w:rsid w:val="00C94AD0"/>
    <w:rsid w:val="00C94AEE"/>
    <w:rsid w:val="00C95827"/>
    <w:rsid w:val="00C95AF6"/>
    <w:rsid w:val="00C960A3"/>
    <w:rsid w:val="00C96CF6"/>
    <w:rsid w:val="00C976DE"/>
    <w:rsid w:val="00CA1346"/>
    <w:rsid w:val="00CA1E21"/>
    <w:rsid w:val="00CA1E48"/>
    <w:rsid w:val="00CA1FDF"/>
    <w:rsid w:val="00CA21EE"/>
    <w:rsid w:val="00CA223B"/>
    <w:rsid w:val="00CA2983"/>
    <w:rsid w:val="00CA305E"/>
    <w:rsid w:val="00CA36F7"/>
    <w:rsid w:val="00CA3859"/>
    <w:rsid w:val="00CA43EB"/>
    <w:rsid w:val="00CA4426"/>
    <w:rsid w:val="00CA4933"/>
    <w:rsid w:val="00CA5523"/>
    <w:rsid w:val="00CA5A64"/>
    <w:rsid w:val="00CA5D3B"/>
    <w:rsid w:val="00CA69E6"/>
    <w:rsid w:val="00CA744D"/>
    <w:rsid w:val="00CA7F62"/>
    <w:rsid w:val="00CA7FCE"/>
    <w:rsid w:val="00CB1837"/>
    <w:rsid w:val="00CB19D2"/>
    <w:rsid w:val="00CB1A39"/>
    <w:rsid w:val="00CB35B8"/>
    <w:rsid w:val="00CB3ACE"/>
    <w:rsid w:val="00CB4644"/>
    <w:rsid w:val="00CB49AB"/>
    <w:rsid w:val="00CB521E"/>
    <w:rsid w:val="00CB57AC"/>
    <w:rsid w:val="00CB5B00"/>
    <w:rsid w:val="00CB5E91"/>
    <w:rsid w:val="00CB6A6A"/>
    <w:rsid w:val="00CC02DB"/>
    <w:rsid w:val="00CC11C0"/>
    <w:rsid w:val="00CC174E"/>
    <w:rsid w:val="00CC199A"/>
    <w:rsid w:val="00CC2B93"/>
    <w:rsid w:val="00CC3D65"/>
    <w:rsid w:val="00CC49DA"/>
    <w:rsid w:val="00CC4C04"/>
    <w:rsid w:val="00CC4F03"/>
    <w:rsid w:val="00CC4F51"/>
    <w:rsid w:val="00CC5633"/>
    <w:rsid w:val="00CC57C8"/>
    <w:rsid w:val="00CC5E3D"/>
    <w:rsid w:val="00CC63E1"/>
    <w:rsid w:val="00CC6FA0"/>
    <w:rsid w:val="00CC74ED"/>
    <w:rsid w:val="00CD041F"/>
    <w:rsid w:val="00CD105C"/>
    <w:rsid w:val="00CD12B4"/>
    <w:rsid w:val="00CD13B6"/>
    <w:rsid w:val="00CD1961"/>
    <w:rsid w:val="00CD2137"/>
    <w:rsid w:val="00CD2974"/>
    <w:rsid w:val="00CD2EBC"/>
    <w:rsid w:val="00CD37A1"/>
    <w:rsid w:val="00CD3F9B"/>
    <w:rsid w:val="00CD46CC"/>
    <w:rsid w:val="00CD4ECA"/>
    <w:rsid w:val="00CD6F4A"/>
    <w:rsid w:val="00CD74F1"/>
    <w:rsid w:val="00CE0A84"/>
    <w:rsid w:val="00CE0D97"/>
    <w:rsid w:val="00CE1488"/>
    <w:rsid w:val="00CE1548"/>
    <w:rsid w:val="00CE1BA8"/>
    <w:rsid w:val="00CE1CF9"/>
    <w:rsid w:val="00CE29CB"/>
    <w:rsid w:val="00CE2F6B"/>
    <w:rsid w:val="00CE31EE"/>
    <w:rsid w:val="00CE3405"/>
    <w:rsid w:val="00CE39B8"/>
    <w:rsid w:val="00CE3E5A"/>
    <w:rsid w:val="00CE5189"/>
    <w:rsid w:val="00CE51D3"/>
    <w:rsid w:val="00CE6CE1"/>
    <w:rsid w:val="00CE6E50"/>
    <w:rsid w:val="00CE7266"/>
    <w:rsid w:val="00CE77DB"/>
    <w:rsid w:val="00CF033B"/>
    <w:rsid w:val="00CF077E"/>
    <w:rsid w:val="00CF0BCC"/>
    <w:rsid w:val="00CF0D63"/>
    <w:rsid w:val="00CF0E56"/>
    <w:rsid w:val="00CF0F39"/>
    <w:rsid w:val="00CF132E"/>
    <w:rsid w:val="00CF1AD9"/>
    <w:rsid w:val="00CF1C46"/>
    <w:rsid w:val="00CF21E2"/>
    <w:rsid w:val="00CF311D"/>
    <w:rsid w:val="00CF382C"/>
    <w:rsid w:val="00CF4666"/>
    <w:rsid w:val="00CF505C"/>
    <w:rsid w:val="00CF65A8"/>
    <w:rsid w:val="00CF6B0E"/>
    <w:rsid w:val="00CF7116"/>
    <w:rsid w:val="00CF75CA"/>
    <w:rsid w:val="00D008D8"/>
    <w:rsid w:val="00D00A0B"/>
    <w:rsid w:val="00D00AAB"/>
    <w:rsid w:val="00D015EC"/>
    <w:rsid w:val="00D024E1"/>
    <w:rsid w:val="00D0285B"/>
    <w:rsid w:val="00D02A97"/>
    <w:rsid w:val="00D031D3"/>
    <w:rsid w:val="00D038B6"/>
    <w:rsid w:val="00D03950"/>
    <w:rsid w:val="00D03CCB"/>
    <w:rsid w:val="00D04011"/>
    <w:rsid w:val="00D04624"/>
    <w:rsid w:val="00D04F91"/>
    <w:rsid w:val="00D052FF"/>
    <w:rsid w:val="00D05BE4"/>
    <w:rsid w:val="00D05FA4"/>
    <w:rsid w:val="00D07A1F"/>
    <w:rsid w:val="00D07C26"/>
    <w:rsid w:val="00D10416"/>
    <w:rsid w:val="00D1046E"/>
    <w:rsid w:val="00D10903"/>
    <w:rsid w:val="00D112A3"/>
    <w:rsid w:val="00D1131E"/>
    <w:rsid w:val="00D11F1B"/>
    <w:rsid w:val="00D13D51"/>
    <w:rsid w:val="00D145EF"/>
    <w:rsid w:val="00D14663"/>
    <w:rsid w:val="00D14965"/>
    <w:rsid w:val="00D14F56"/>
    <w:rsid w:val="00D15047"/>
    <w:rsid w:val="00D1545D"/>
    <w:rsid w:val="00D15D2B"/>
    <w:rsid w:val="00D161A0"/>
    <w:rsid w:val="00D20324"/>
    <w:rsid w:val="00D2076C"/>
    <w:rsid w:val="00D20A91"/>
    <w:rsid w:val="00D20C58"/>
    <w:rsid w:val="00D2117E"/>
    <w:rsid w:val="00D21318"/>
    <w:rsid w:val="00D21D61"/>
    <w:rsid w:val="00D22570"/>
    <w:rsid w:val="00D22BEB"/>
    <w:rsid w:val="00D23692"/>
    <w:rsid w:val="00D236D7"/>
    <w:rsid w:val="00D2398E"/>
    <w:rsid w:val="00D23A90"/>
    <w:rsid w:val="00D24290"/>
    <w:rsid w:val="00D24821"/>
    <w:rsid w:val="00D2484E"/>
    <w:rsid w:val="00D25334"/>
    <w:rsid w:val="00D253BD"/>
    <w:rsid w:val="00D253F7"/>
    <w:rsid w:val="00D2583C"/>
    <w:rsid w:val="00D26122"/>
    <w:rsid w:val="00D26A50"/>
    <w:rsid w:val="00D2718F"/>
    <w:rsid w:val="00D27987"/>
    <w:rsid w:val="00D308E8"/>
    <w:rsid w:val="00D30A9E"/>
    <w:rsid w:val="00D31455"/>
    <w:rsid w:val="00D31785"/>
    <w:rsid w:val="00D31F83"/>
    <w:rsid w:val="00D327CB"/>
    <w:rsid w:val="00D32F87"/>
    <w:rsid w:val="00D3390C"/>
    <w:rsid w:val="00D33C40"/>
    <w:rsid w:val="00D3466F"/>
    <w:rsid w:val="00D34A6C"/>
    <w:rsid w:val="00D34D61"/>
    <w:rsid w:val="00D35C0D"/>
    <w:rsid w:val="00D36525"/>
    <w:rsid w:val="00D36620"/>
    <w:rsid w:val="00D36FFC"/>
    <w:rsid w:val="00D37F1F"/>
    <w:rsid w:val="00D4028E"/>
    <w:rsid w:val="00D402FF"/>
    <w:rsid w:val="00D4095F"/>
    <w:rsid w:val="00D413A3"/>
    <w:rsid w:val="00D4158A"/>
    <w:rsid w:val="00D41F64"/>
    <w:rsid w:val="00D42550"/>
    <w:rsid w:val="00D42DD9"/>
    <w:rsid w:val="00D42FB5"/>
    <w:rsid w:val="00D43387"/>
    <w:rsid w:val="00D4394C"/>
    <w:rsid w:val="00D4473C"/>
    <w:rsid w:val="00D453BA"/>
    <w:rsid w:val="00D45EF9"/>
    <w:rsid w:val="00D46668"/>
    <w:rsid w:val="00D46700"/>
    <w:rsid w:val="00D47F18"/>
    <w:rsid w:val="00D5088E"/>
    <w:rsid w:val="00D50FFC"/>
    <w:rsid w:val="00D511FD"/>
    <w:rsid w:val="00D5130D"/>
    <w:rsid w:val="00D520B3"/>
    <w:rsid w:val="00D5239B"/>
    <w:rsid w:val="00D524AD"/>
    <w:rsid w:val="00D529D8"/>
    <w:rsid w:val="00D52A40"/>
    <w:rsid w:val="00D533CD"/>
    <w:rsid w:val="00D536A7"/>
    <w:rsid w:val="00D539EF"/>
    <w:rsid w:val="00D54396"/>
    <w:rsid w:val="00D543CA"/>
    <w:rsid w:val="00D54636"/>
    <w:rsid w:val="00D551DF"/>
    <w:rsid w:val="00D55894"/>
    <w:rsid w:val="00D559B1"/>
    <w:rsid w:val="00D5791D"/>
    <w:rsid w:val="00D57BF1"/>
    <w:rsid w:val="00D60500"/>
    <w:rsid w:val="00D60994"/>
    <w:rsid w:val="00D61195"/>
    <w:rsid w:val="00D6157A"/>
    <w:rsid w:val="00D621EA"/>
    <w:rsid w:val="00D62AF7"/>
    <w:rsid w:val="00D62BEF"/>
    <w:rsid w:val="00D62D17"/>
    <w:rsid w:val="00D64C41"/>
    <w:rsid w:val="00D65163"/>
    <w:rsid w:val="00D6518B"/>
    <w:rsid w:val="00D65506"/>
    <w:rsid w:val="00D66A50"/>
    <w:rsid w:val="00D66DCE"/>
    <w:rsid w:val="00D673E8"/>
    <w:rsid w:val="00D70736"/>
    <w:rsid w:val="00D707EF"/>
    <w:rsid w:val="00D70A17"/>
    <w:rsid w:val="00D70B59"/>
    <w:rsid w:val="00D71067"/>
    <w:rsid w:val="00D71D91"/>
    <w:rsid w:val="00D7287B"/>
    <w:rsid w:val="00D73446"/>
    <w:rsid w:val="00D740CF"/>
    <w:rsid w:val="00D742DA"/>
    <w:rsid w:val="00D75866"/>
    <w:rsid w:val="00D75A3F"/>
    <w:rsid w:val="00D77742"/>
    <w:rsid w:val="00D77A86"/>
    <w:rsid w:val="00D77AE5"/>
    <w:rsid w:val="00D77B1D"/>
    <w:rsid w:val="00D77F28"/>
    <w:rsid w:val="00D805B3"/>
    <w:rsid w:val="00D809C7"/>
    <w:rsid w:val="00D81A85"/>
    <w:rsid w:val="00D820BB"/>
    <w:rsid w:val="00D833C7"/>
    <w:rsid w:val="00D83644"/>
    <w:rsid w:val="00D83E98"/>
    <w:rsid w:val="00D8402B"/>
    <w:rsid w:val="00D85EF9"/>
    <w:rsid w:val="00D861AD"/>
    <w:rsid w:val="00D87A6C"/>
    <w:rsid w:val="00D87FB6"/>
    <w:rsid w:val="00D90A8D"/>
    <w:rsid w:val="00D90E12"/>
    <w:rsid w:val="00D91DF9"/>
    <w:rsid w:val="00D92F8F"/>
    <w:rsid w:val="00D93A6A"/>
    <w:rsid w:val="00D93C73"/>
    <w:rsid w:val="00D93CD9"/>
    <w:rsid w:val="00D93E7B"/>
    <w:rsid w:val="00D93E99"/>
    <w:rsid w:val="00D944FC"/>
    <w:rsid w:val="00D94EEB"/>
    <w:rsid w:val="00D9518A"/>
    <w:rsid w:val="00D95833"/>
    <w:rsid w:val="00D9712B"/>
    <w:rsid w:val="00D97FEE"/>
    <w:rsid w:val="00DA147F"/>
    <w:rsid w:val="00DA1F1E"/>
    <w:rsid w:val="00DA2490"/>
    <w:rsid w:val="00DA24A1"/>
    <w:rsid w:val="00DA2B12"/>
    <w:rsid w:val="00DA4461"/>
    <w:rsid w:val="00DA61CE"/>
    <w:rsid w:val="00DA6971"/>
    <w:rsid w:val="00DA6A65"/>
    <w:rsid w:val="00DA6DAF"/>
    <w:rsid w:val="00DA6E29"/>
    <w:rsid w:val="00DA6FBF"/>
    <w:rsid w:val="00DA72B0"/>
    <w:rsid w:val="00DA7C53"/>
    <w:rsid w:val="00DA7DFD"/>
    <w:rsid w:val="00DB02E4"/>
    <w:rsid w:val="00DB07EF"/>
    <w:rsid w:val="00DB2083"/>
    <w:rsid w:val="00DB215A"/>
    <w:rsid w:val="00DB229C"/>
    <w:rsid w:val="00DB2508"/>
    <w:rsid w:val="00DB2F42"/>
    <w:rsid w:val="00DB2F6B"/>
    <w:rsid w:val="00DB35E0"/>
    <w:rsid w:val="00DB38A9"/>
    <w:rsid w:val="00DB49CF"/>
    <w:rsid w:val="00DB5444"/>
    <w:rsid w:val="00DB59DE"/>
    <w:rsid w:val="00DB5AB4"/>
    <w:rsid w:val="00DB5B07"/>
    <w:rsid w:val="00DB68FF"/>
    <w:rsid w:val="00DB7EBB"/>
    <w:rsid w:val="00DC0F1C"/>
    <w:rsid w:val="00DC1C77"/>
    <w:rsid w:val="00DC1E9B"/>
    <w:rsid w:val="00DC28C4"/>
    <w:rsid w:val="00DC2C04"/>
    <w:rsid w:val="00DC2E4B"/>
    <w:rsid w:val="00DC2E59"/>
    <w:rsid w:val="00DC2FCB"/>
    <w:rsid w:val="00DC40D3"/>
    <w:rsid w:val="00DC47BD"/>
    <w:rsid w:val="00DC4BF9"/>
    <w:rsid w:val="00DC592A"/>
    <w:rsid w:val="00DC6185"/>
    <w:rsid w:val="00DC6213"/>
    <w:rsid w:val="00DC7014"/>
    <w:rsid w:val="00DC7249"/>
    <w:rsid w:val="00DC7410"/>
    <w:rsid w:val="00DC76DF"/>
    <w:rsid w:val="00DD04E5"/>
    <w:rsid w:val="00DD0B64"/>
    <w:rsid w:val="00DD1198"/>
    <w:rsid w:val="00DD11F0"/>
    <w:rsid w:val="00DD2C3A"/>
    <w:rsid w:val="00DD4072"/>
    <w:rsid w:val="00DD4158"/>
    <w:rsid w:val="00DD4B98"/>
    <w:rsid w:val="00DD661F"/>
    <w:rsid w:val="00DD6ECB"/>
    <w:rsid w:val="00DD703A"/>
    <w:rsid w:val="00DD75CD"/>
    <w:rsid w:val="00DD75DE"/>
    <w:rsid w:val="00DD77B4"/>
    <w:rsid w:val="00DD7C36"/>
    <w:rsid w:val="00DD7DB7"/>
    <w:rsid w:val="00DE05E2"/>
    <w:rsid w:val="00DE1026"/>
    <w:rsid w:val="00DE131A"/>
    <w:rsid w:val="00DE1AEE"/>
    <w:rsid w:val="00DE1C39"/>
    <w:rsid w:val="00DE2621"/>
    <w:rsid w:val="00DE2AF3"/>
    <w:rsid w:val="00DE2B51"/>
    <w:rsid w:val="00DE2D57"/>
    <w:rsid w:val="00DE2E5E"/>
    <w:rsid w:val="00DE4453"/>
    <w:rsid w:val="00DE48C2"/>
    <w:rsid w:val="00DE5A65"/>
    <w:rsid w:val="00DE5C9C"/>
    <w:rsid w:val="00DE5EE0"/>
    <w:rsid w:val="00DE6321"/>
    <w:rsid w:val="00DE65BE"/>
    <w:rsid w:val="00DE682A"/>
    <w:rsid w:val="00DF0D97"/>
    <w:rsid w:val="00DF1106"/>
    <w:rsid w:val="00DF1DDF"/>
    <w:rsid w:val="00DF20D6"/>
    <w:rsid w:val="00DF229C"/>
    <w:rsid w:val="00DF53A5"/>
    <w:rsid w:val="00DF5B7B"/>
    <w:rsid w:val="00DF6390"/>
    <w:rsid w:val="00DF645E"/>
    <w:rsid w:val="00DF7120"/>
    <w:rsid w:val="00DF7DA2"/>
    <w:rsid w:val="00DF7E34"/>
    <w:rsid w:val="00DF7E8F"/>
    <w:rsid w:val="00E00DD4"/>
    <w:rsid w:val="00E00E97"/>
    <w:rsid w:val="00E021AF"/>
    <w:rsid w:val="00E03290"/>
    <w:rsid w:val="00E03820"/>
    <w:rsid w:val="00E045CD"/>
    <w:rsid w:val="00E04732"/>
    <w:rsid w:val="00E04B35"/>
    <w:rsid w:val="00E05454"/>
    <w:rsid w:val="00E064B8"/>
    <w:rsid w:val="00E06844"/>
    <w:rsid w:val="00E06DBF"/>
    <w:rsid w:val="00E06E5C"/>
    <w:rsid w:val="00E070AA"/>
    <w:rsid w:val="00E0741F"/>
    <w:rsid w:val="00E07EA1"/>
    <w:rsid w:val="00E07FD5"/>
    <w:rsid w:val="00E101E5"/>
    <w:rsid w:val="00E10739"/>
    <w:rsid w:val="00E1074A"/>
    <w:rsid w:val="00E10821"/>
    <w:rsid w:val="00E108C1"/>
    <w:rsid w:val="00E11627"/>
    <w:rsid w:val="00E12BC9"/>
    <w:rsid w:val="00E12FE8"/>
    <w:rsid w:val="00E13BBB"/>
    <w:rsid w:val="00E1410D"/>
    <w:rsid w:val="00E14846"/>
    <w:rsid w:val="00E148C5"/>
    <w:rsid w:val="00E14DA2"/>
    <w:rsid w:val="00E14EE7"/>
    <w:rsid w:val="00E15101"/>
    <w:rsid w:val="00E15AC7"/>
    <w:rsid w:val="00E160C2"/>
    <w:rsid w:val="00E167CC"/>
    <w:rsid w:val="00E16E94"/>
    <w:rsid w:val="00E16F0D"/>
    <w:rsid w:val="00E17B1A"/>
    <w:rsid w:val="00E17CA7"/>
    <w:rsid w:val="00E17DC1"/>
    <w:rsid w:val="00E17EF6"/>
    <w:rsid w:val="00E2062B"/>
    <w:rsid w:val="00E208E7"/>
    <w:rsid w:val="00E20EDE"/>
    <w:rsid w:val="00E22A26"/>
    <w:rsid w:val="00E234E5"/>
    <w:rsid w:val="00E24820"/>
    <w:rsid w:val="00E24D64"/>
    <w:rsid w:val="00E250DA"/>
    <w:rsid w:val="00E25266"/>
    <w:rsid w:val="00E25541"/>
    <w:rsid w:val="00E259BF"/>
    <w:rsid w:val="00E25A83"/>
    <w:rsid w:val="00E262FF"/>
    <w:rsid w:val="00E300DB"/>
    <w:rsid w:val="00E301D6"/>
    <w:rsid w:val="00E30438"/>
    <w:rsid w:val="00E307A8"/>
    <w:rsid w:val="00E30B0D"/>
    <w:rsid w:val="00E30FED"/>
    <w:rsid w:val="00E31002"/>
    <w:rsid w:val="00E31AD9"/>
    <w:rsid w:val="00E31BB1"/>
    <w:rsid w:val="00E325A2"/>
    <w:rsid w:val="00E3358D"/>
    <w:rsid w:val="00E34881"/>
    <w:rsid w:val="00E3541B"/>
    <w:rsid w:val="00E35A4E"/>
    <w:rsid w:val="00E35BCE"/>
    <w:rsid w:val="00E363EE"/>
    <w:rsid w:val="00E36584"/>
    <w:rsid w:val="00E3660B"/>
    <w:rsid w:val="00E36B61"/>
    <w:rsid w:val="00E36B8B"/>
    <w:rsid w:val="00E373C7"/>
    <w:rsid w:val="00E40221"/>
    <w:rsid w:val="00E404F5"/>
    <w:rsid w:val="00E41438"/>
    <w:rsid w:val="00E41774"/>
    <w:rsid w:val="00E41F37"/>
    <w:rsid w:val="00E42391"/>
    <w:rsid w:val="00E42CD1"/>
    <w:rsid w:val="00E447D7"/>
    <w:rsid w:val="00E44EAA"/>
    <w:rsid w:val="00E44EC5"/>
    <w:rsid w:val="00E457CA"/>
    <w:rsid w:val="00E46511"/>
    <w:rsid w:val="00E46880"/>
    <w:rsid w:val="00E46ABD"/>
    <w:rsid w:val="00E475F4"/>
    <w:rsid w:val="00E47DDF"/>
    <w:rsid w:val="00E47DEB"/>
    <w:rsid w:val="00E47E10"/>
    <w:rsid w:val="00E508D4"/>
    <w:rsid w:val="00E51A08"/>
    <w:rsid w:val="00E5274C"/>
    <w:rsid w:val="00E529ED"/>
    <w:rsid w:val="00E55876"/>
    <w:rsid w:val="00E56641"/>
    <w:rsid w:val="00E57175"/>
    <w:rsid w:val="00E5767A"/>
    <w:rsid w:val="00E60F4E"/>
    <w:rsid w:val="00E611D9"/>
    <w:rsid w:val="00E615EE"/>
    <w:rsid w:val="00E617FC"/>
    <w:rsid w:val="00E61BB4"/>
    <w:rsid w:val="00E62751"/>
    <w:rsid w:val="00E62A50"/>
    <w:rsid w:val="00E62D5A"/>
    <w:rsid w:val="00E62EC5"/>
    <w:rsid w:val="00E63652"/>
    <w:rsid w:val="00E637D5"/>
    <w:rsid w:val="00E63A05"/>
    <w:rsid w:val="00E63CD6"/>
    <w:rsid w:val="00E6580C"/>
    <w:rsid w:val="00E65882"/>
    <w:rsid w:val="00E66885"/>
    <w:rsid w:val="00E66908"/>
    <w:rsid w:val="00E67323"/>
    <w:rsid w:val="00E706CA"/>
    <w:rsid w:val="00E7100B"/>
    <w:rsid w:val="00E71A35"/>
    <w:rsid w:val="00E71A85"/>
    <w:rsid w:val="00E71FC4"/>
    <w:rsid w:val="00E7236B"/>
    <w:rsid w:val="00E723C0"/>
    <w:rsid w:val="00E72906"/>
    <w:rsid w:val="00E74404"/>
    <w:rsid w:val="00E7465C"/>
    <w:rsid w:val="00E74964"/>
    <w:rsid w:val="00E74DD2"/>
    <w:rsid w:val="00E763AA"/>
    <w:rsid w:val="00E77F06"/>
    <w:rsid w:val="00E801D9"/>
    <w:rsid w:val="00E80264"/>
    <w:rsid w:val="00E80D4D"/>
    <w:rsid w:val="00E80DA4"/>
    <w:rsid w:val="00E8198A"/>
    <w:rsid w:val="00E81F01"/>
    <w:rsid w:val="00E834FD"/>
    <w:rsid w:val="00E85705"/>
    <w:rsid w:val="00E85AB5"/>
    <w:rsid w:val="00E86221"/>
    <w:rsid w:val="00E87796"/>
    <w:rsid w:val="00E87D90"/>
    <w:rsid w:val="00E9015B"/>
    <w:rsid w:val="00E90280"/>
    <w:rsid w:val="00E90A08"/>
    <w:rsid w:val="00E90C39"/>
    <w:rsid w:val="00E91113"/>
    <w:rsid w:val="00E912E3"/>
    <w:rsid w:val="00E91A63"/>
    <w:rsid w:val="00E92044"/>
    <w:rsid w:val="00E92130"/>
    <w:rsid w:val="00E92C5C"/>
    <w:rsid w:val="00E9396A"/>
    <w:rsid w:val="00E93BF7"/>
    <w:rsid w:val="00E94CA5"/>
    <w:rsid w:val="00E9616F"/>
    <w:rsid w:val="00EA0402"/>
    <w:rsid w:val="00EA0820"/>
    <w:rsid w:val="00EA0B24"/>
    <w:rsid w:val="00EA0CBD"/>
    <w:rsid w:val="00EA0FA3"/>
    <w:rsid w:val="00EA1354"/>
    <w:rsid w:val="00EA1A56"/>
    <w:rsid w:val="00EA1E68"/>
    <w:rsid w:val="00EA22CD"/>
    <w:rsid w:val="00EA27A7"/>
    <w:rsid w:val="00EA2F8C"/>
    <w:rsid w:val="00EA4FFE"/>
    <w:rsid w:val="00EA5157"/>
    <w:rsid w:val="00EA53D2"/>
    <w:rsid w:val="00EA53E2"/>
    <w:rsid w:val="00EA54E6"/>
    <w:rsid w:val="00EA5504"/>
    <w:rsid w:val="00EA59DF"/>
    <w:rsid w:val="00EA5B1D"/>
    <w:rsid w:val="00EA62B0"/>
    <w:rsid w:val="00EA62E0"/>
    <w:rsid w:val="00EA6335"/>
    <w:rsid w:val="00EA65D3"/>
    <w:rsid w:val="00EA6950"/>
    <w:rsid w:val="00EB1AE7"/>
    <w:rsid w:val="00EB2381"/>
    <w:rsid w:val="00EB3DBC"/>
    <w:rsid w:val="00EB4679"/>
    <w:rsid w:val="00EB46AD"/>
    <w:rsid w:val="00EB4EE4"/>
    <w:rsid w:val="00EB50C0"/>
    <w:rsid w:val="00EB5D87"/>
    <w:rsid w:val="00EB625B"/>
    <w:rsid w:val="00EB6286"/>
    <w:rsid w:val="00EB6658"/>
    <w:rsid w:val="00EB7041"/>
    <w:rsid w:val="00EB712A"/>
    <w:rsid w:val="00EB78A6"/>
    <w:rsid w:val="00EB7F1C"/>
    <w:rsid w:val="00EC0114"/>
    <w:rsid w:val="00EC016A"/>
    <w:rsid w:val="00EC0282"/>
    <w:rsid w:val="00EC1FAC"/>
    <w:rsid w:val="00EC2111"/>
    <w:rsid w:val="00EC21AB"/>
    <w:rsid w:val="00EC245D"/>
    <w:rsid w:val="00EC3B15"/>
    <w:rsid w:val="00EC4DAA"/>
    <w:rsid w:val="00EC51A7"/>
    <w:rsid w:val="00EC5519"/>
    <w:rsid w:val="00EC5581"/>
    <w:rsid w:val="00EC5741"/>
    <w:rsid w:val="00EC5804"/>
    <w:rsid w:val="00EC582E"/>
    <w:rsid w:val="00EC5933"/>
    <w:rsid w:val="00EC7444"/>
    <w:rsid w:val="00EC7549"/>
    <w:rsid w:val="00ED0362"/>
    <w:rsid w:val="00ED0910"/>
    <w:rsid w:val="00ED1372"/>
    <w:rsid w:val="00ED13C1"/>
    <w:rsid w:val="00ED1404"/>
    <w:rsid w:val="00ED1457"/>
    <w:rsid w:val="00ED2CB8"/>
    <w:rsid w:val="00ED3FC9"/>
    <w:rsid w:val="00ED474D"/>
    <w:rsid w:val="00ED4E7E"/>
    <w:rsid w:val="00ED54DD"/>
    <w:rsid w:val="00ED68CB"/>
    <w:rsid w:val="00ED6993"/>
    <w:rsid w:val="00ED70EA"/>
    <w:rsid w:val="00ED77FA"/>
    <w:rsid w:val="00EE096D"/>
    <w:rsid w:val="00EE27A2"/>
    <w:rsid w:val="00EE369F"/>
    <w:rsid w:val="00EE4C45"/>
    <w:rsid w:val="00EE61BA"/>
    <w:rsid w:val="00EE6937"/>
    <w:rsid w:val="00EE7869"/>
    <w:rsid w:val="00EE79B5"/>
    <w:rsid w:val="00EF0444"/>
    <w:rsid w:val="00EF08E4"/>
    <w:rsid w:val="00EF09B9"/>
    <w:rsid w:val="00EF0A0F"/>
    <w:rsid w:val="00EF0CD4"/>
    <w:rsid w:val="00EF18DD"/>
    <w:rsid w:val="00EF1D7A"/>
    <w:rsid w:val="00EF2B99"/>
    <w:rsid w:val="00EF3939"/>
    <w:rsid w:val="00EF4694"/>
    <w:rsid w:val="00EF49C3"/>
    <w:rsid w:val="00EF4A59"/>
    <w:rsid w:val="00EF4D5A"/>
    <w:rsid w:val="00EF52B2"/>
    <w:rsid w:val="00EF552E"/>
    <w:rsid w:val="00EF5E02"/>
    <w:rsid w:val="00EF62A8"/>
    <w:rsid w:val="00EF6BA4"/>
    <w:rsid w:val="00EF6DE9"/>
    <w:rsid w:val="00EF7585"/>
    <w:rsid w:val="00EF79AD"/>
    <w:rsid w:val="00F005E4"/>
    <w:rsid w:val="00F00693"/>
    <w:rsid w:val="00F00A3D"/>
    <w:rsid w:val="00F01433"/>
    <w:rsid w:val="00F019DB"/>
    <w:rsid w:val="00F01C68"/>
    <w:rsid w:val="00F02088"/>
    <w:rsid w:val="00F020A6"/>
    <w:rsid w:val="00F02C49"/>
    <w:rsid w:val="00F0313C"/>
    <w:rsid w:val="00F034DE"/>
    <w:rsid w:val="00F03F4A"/>
    <w:rsid w:val="00F046D5"/>
    <w:rsid w:val="00F0482A"/>
    <w:rsid w:val="00F05438"/>
    <w:rsid w:val="00F061A1"/>
    <w:rsid w:val="00F06EEA"/>
    <w:rsid w:val="00F07092"/>
    <w:rsid w:val="00F10A8A"/>
    <w:rsid w:val="00F1153C"/>
    <w:rsid w:val="00F11CBE"/>
    <w:rsid w:val="00F11D9C"/>
    <w:rsid w:val="00F1204F"/>
    <w:rsid w:val="00F127E1"/>
    <w:rsid w:val="00F13143"/>
    <w:rsid w:val="00F13AA2"/>
    <w:rsid w:val="00F13C7C"/>
    <w:rsid w:val="00F14369"/>
    <w:rsid w:val="00F144FC"/>
    <w:rsid w:val="00F14563"/>
    <w:rsid w:val="00F1478E"/>
    <w:rsid w:val="00F14BC2"/>
    <w:rsid w:val="00F15036"/>
    <w:rsid w:val="00F154D3"/>
    <w:rsid w:val="00F15A7A"/>
    <w:rsid w:val="00F15FA1"/>
    <w:rsid w:val="00F16A6C"/>
    <w:rsid w:val="00F20026"/>
    <w:rsid w:val="00F208E5"/>
    <w:rsid w:val="00F21585"/>
    <w:rsid w:val="00F2172E"/>
    <w:rsid w:val="00F217A7"/>
    <w:rsid w:val="00F219D9"/>
    <w:rsid w:val="00F21BBE"/>
    <w:rsid w:val="00F2240C"/>
    <w:rsid w:val="00F23BC9"/>
    <w:rsid w:val="00F23F34"/>
    <w:rsid w:val="00F249CA"/>
    <w:rsid w:val="00F24B05"/>
    <w:rsid w:val="00F2756E"/>
    <w:rsid w:val="00F27933"/>
    <w:rsid w:val="00F27BB5"/>
    <w:rsid w:val="00F30011"/>
    <w:rsid w:val="00F30A8E"/>
    <w:rsid w:val="00F31526"/>
    <w:rsid w:val="00F320D7"/>
    <w:rsid w:val="00F322A8"/>
    <w:rsid w:val="00F34292"/>
    <w:rsid w:val="00F34305"/>
    <w:rsid w:val="00F35ADD"/>
    <w:rsid w:val="00F362DD"/>
    <w:rsid w:val="00F37A01"/>
    <w:rsid w:val="00F37B88"/>
    <w:rsid w:val="00F37EAD"/>
    <w:rsid w:val="00F4012F"/>
    <w:rsid w:val="00F40339"/>
    <w:rsid w:val="00F40BEC"/>
    <w:rsid w:val="00F410BF"/>
    <w:rsid w:val="00F4216F"/>
    <w:rsid w:val="00F433C8"/>
    <w:rsid w:val="00F44A5E"/>
    <w:rsid w:val="00F47763"/>
    <w:rsid w:val="00F47D6F"/>
    <w:rsid w:val="00F505CB"/>
    <w:rsid w:val="00F5078C"/>
    <w:rsid w:val="00F513CA"/>
    <w:rsid w:val="00F51A64"/>
    <w:rsid w:val="00F51BDF"/>
    <w:rsid w:val="00F51F49"/>
    <w:rsid w:val="00F5253F"/>
    <w:rsid w:val="00F52B01"/>
    <w:rsid w:val="00F52B66"/>
    <w:rsid w:val="00F53D2C"/>
    <w:rsid w:val="00F542D9"/>
    <w:rsid w:val="00F5466B"/>
    <w:rsid w:val="00F54AA9"/>
    <w:rsid w:val="00F54ECC"/>
    <w:rsid w:val="00F552B9"/>
    <w:rsid w:val="00F5620B"/>
    <w:rsid w:val="00F56DA0"/>
    <w:rsid w:val="00F5731F"/>
    <w:rsid w:val="00F5749F"/>
    <w:rsid w:val="00F57AC1"/>
    <w:rsid w:val="00F57E97"/>
    <w:rsid w:val="00F57FA7"/>
    <w:rsid w:val="00F600E1"/>
    <w:rsid w:val="00F60BED"/>
    <w:rsid w:val="00F61198"/>
    <w:rsid w:val="00F611B8"/>
    <w:rsid w:val="00F613F8"/>
    <w:rsid w:val="00F6161A"/>
    <w:rsid w:val="00F6182B"/>
    <w:rsid w:val="00F61FA8"/>
    <w:rsid w:val="00F62030"/>
    <w:rsid w:val="00F62D8A"/>
    <w:rsid w:val="00F636C4"/>
    <w:rsid w:val="00F63F46"/>
    <w:rsid w:val="00F656A8"/>
    <w:rsid w:val="00F660D1"/>
    <w:rsid w:val="00F660D8"/>
    <w:rsid w:val="00F66250"/>
    <w:rsid w:val="00F6639A"/>
    <w:rsid w:val="00F666E9"/>
    <w:rsid w:val="00F675BD"/>
    <w:rsid w:val="00F7183E"/>
    <w:rsid w:val="00F72090"/>
    <w:rsid w:val="00F72229"/>
    <w:rsid w:val="00F72282"/>
    <w:rsid w:val="00F7230F"/>
    <w:rsid w:val="00F7259C"/>
    <w:rsid w:val="00F7306E"/>
    <w:rsid w:val="00F73317"/>
    <w:rsid w:val="00F7366A"/>
    <w:rsid w:val="00F74067"/>
    <w:rsid w:val="00F74112"/>
    <w:rsid w:val="00F74227"/>
    <w:rsid w:val="00F744B5"/>
    <w:rsid w:val="00F752BF"/>
    <w:rsid w:val="00F75CF4"/>
    <w:rsid w:val="00F75F3D"/>
    <w:rsid w:val="00F75FC6"/>
    <w:rsid w:val="00F764D1"/>
    <w:rsid w:val="00F76E02"/>
    <w:rsid w:val="00F77B9A"/>
    <w:rsid w:val="00F77C28"/>
    <w:rsid w:val="00F8002B"/>
    <w:rsid w:val="00F80387"/>
    <w:rsid w:val="00F82BB0"/>
    <w:rsid w:val="00F83074"/>
    <w:rsid w:val="00F8450D"/>
    <w:rsid w:val="00F846BF"/>
    <w:rsid w:val="00F84BF9"/>
    <w:rsid w:val="00F855B7"/>
    <w:rsid w:val="00F85BA2"/>
    <w:rsid w:val="00F86369"/>
    <w:rsid w:val="00F87624"/>
    <w:rsid w:val="00F87E34"/>
    <w:rsid w:val="00F90A41"/>
    <w:rsid w:val="00F919E0"/>
    <w:rsid w:val="00F91ACE"/>
    <w:rsid w:val="00F92025"/>
    <w:rsid w:val="00F92CB3"/>
    <w:rsid w:val="00F93AD7"/>
    <w:rsid w:val="00F93DCE"/>
    <w:rsid w:val="00F93E18"/>
    <w:rsid w:val="00F94A88"/>
    <w:rsid w:val="00F9504F"/>
    <w:rsid w:val="00F955FB"/>
    <w:rsid w:val="00F95833"/>
    <w:rsid w:val="00F96C9B"/>
    <w:rsid w:val="00F96D0A"/>
    <w:rsid w:val="00FA02EA"/>
    <w:rsid w:val="00FA04CD"/>
    <w:rsid w:val="00FA0C3D"/>
    <w:rsid w:val="00FA0D78"/>
    <w:rsid w:val="00FA16A5"/>
    <w:rsid w:val="00FA1D80"/>
    <w:rsid w:val="00FA2190"/>
    <w:rsid w:val="00FA3E9F"/>
    <w:rsid w:val="00FA3EB6"/>
    <w:rsid w:val="00FA4155"/>
    <w:rsid w:val="00FA5E06"/>
    <w:rsid w:val="00FA64E6"/>
    <w:rsid w:val="00FA6C1E"/>
    <w:rsid w:val="00FA7C17"/>
    <w:rsid w:val="00FA7CE5"/>
    <w:rsid w:val="00FB0A46"/>
    <w:rsid w:val="00FB1BB6"/>
    <w:rsid w:val="00FB1E62"/>
    <w:rsid w:val="00FB2970"/>
    <w:rsid w:val="00FB3891"/>
    <w:rsid w:val="00FB38BE"/>
    <w:rsid w:val="00FB4022"/>
    <w:rsid w:val="00FB4144"/>
    <w:rsid w:val="00FB4D25"/>
    <w:rsid w:val="00FB4F04"/>
    <w:rsid w:val="00FB582B"/>
    <w:rsid w:val="00FB5A3C"/>
    <w:rsid w:val="00FB5B3B"/>
    <w:rsid w:val="00FB6505"/>
    <w:rsid w:val="00FB6A83"/>
    <w:rsid w:val="00FC07D3"/>
    <w:rsid w:val="00FC0E7C"/>
    <w:rsid w:val="00FC0FDF"/>
    <w:rsid w:val="00FC13BF"/>
    <w:rsid w:val="00FC19DE"/>
    <w:rsid w:val="00FC23C6"/>
    <w:rsid w:val="00FC3BC9"/>
    <w:rsid w:val="00FC3F04"/>
    <w:rsid w:val="00FC424B"/>
    <w:rsid w:val="00FC4E9A"/>
    <w:rsid w:val="00FC50FE"/>
    <w:rsid w:val="00FC67F7"/>
    <w:rsid w:val="00FC6AB0"/>
    <w:rsid w:val="00FC6EA8"/>
    <w:rsid w:val="00FC7063"/>
    <w:rsid w:val="00FD0481"/>
    <w:rsid w:val="00FD1829"/>
    <w:rsid w:val="00FD1A6D"/>
    <w:rsid w:val="00FD2154"/>
    <w:rsid w:val="00FD22CE"/>
    <w:rsid w:val="00FD240E"/>
    <w:rsid w:val="00FD2FC5"/>
    <w:rsid w:val="00FD31F2"/>
    <w:rsid w:val="00FD3C4C"/>
    <w:rsid w:val="00FD4429"/>
    <w:rsid w:val="00FD4468"/>
    <w:rsid w:val="00FD48DE"/>
    <w:rsid w:val="00FD52E9"/>
    <w:rsid w:val="00FD65BD"/>
    <w:rsid w:val="00FD67D1"/>
    <w:rsid w:val="00FD6F74"/>
    <w:rsid w:val="00FD7061"/>
    <w:rsid w:val="00FD74AD"/>
    <w:rsid w:val="00FE03A9"/>
    <w:rsid w:val="00FE03F7"/>
    <w:rsid w:val="00FE0C57"/>
    <w:rsid w:val="00FE0CF5"/>
    <w:rsid w:val="00FE0E9D"/>
    <w:rsid w:val="00FE16A5"/>
    <w:rsid w:val="00FE23CB"/>
    <w:rsid w:val="00FE31AE"/>
    <w:rsid w:val="00FE31B7"/>
    <w:rsid w:val="00FE39D3"/>
    <w:rsid w:val="00FE400B"/>
    <w:rsid w:val="00FE5730"/>
    <w:rsid w:val="00FE6DFE"/>
    <w:rsid w:val="00FE739D"/>
    <w:rsid w:val="00FF01DC"/>
    <w:rsid w:val="00FF0231"/>
    <w:rsid w:val="00FF1A62"/>
    <w:rsid w:val="00FF1F3F"/>
    <w:rsid w:val="00FF24C5"/>
    <w:rsid w:val="00FF24E4"/>
    <w:rsid w:val="00FF2624"/>
    <w:rsid w:val="00FF4D10"/>
    <w:rsid w:val="00FF52DC"/>
    <w:rsid w:val="00FF648D"/>
    <w:rsid w:val="00FF65F2"/>
    <w:rsid w:val="00FF6DB4"/>
    <w:rsid w:val="00FF7276"/>
    <w:rsid w:val="00FF7594"/>
    <w:rsid w:val="00FF7A3B"/>
    <w:rsid w:val="00FF7BEC"/>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30C592F0"/>
  <w15:chartTrackingRefBased/>
  <w15:docId w15:val="{21A8EB73-B72E-467D-8667-450D71964D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Calibr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lsdException w:name="heading 6" w:semiHidden="1" w:uiPriority="9" w:unhideWhenUsed="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7FB6"/>
    <w:rPr>
      <w:rFonts w:eastAsiaTheme="minorHAnsi"/>
      <w:lang w:val="fr-CH"/>
    </w:rPr>
  </w:style>
  <w:style w:type="paragraph" w:styleId="Titre1">
    <w:name w:val="heading 1"/>
    <w:basedOn w:val="Normal"/>
    <w:next w:val="Normal"/>
    <w:link w:val="Titre1Car"/>
    <w:autoRedefine/>
    <w:qFormat/>
    <w:rsid w:val="00AF0606"/>
    <w:pPr>
      <w:spacing w:before="120" w:after="0" w:line="360" w:lineRule="auto"/>
      <w:jc w:val="center"/>
      <w:outlineLvl w:val="0"/>
    </w:pPr>
    <w:rPr>
      <w:rFonts w:ascii="Times New Roman" w:eastAsia="Times New Roman" w:hAnsi="Times New Roman"/>
      <w:b/>
      <w:bCs/>
      <w:kern w:val="32"/>
      <w:sz w:val="32"/>
      <w:szCs w:val="32"/>
      <w:lang w:val="fr-FR"/>
    </w:rPr>
  </w:style>
  <w:style w:type="paragraph" w:styleId="Titre2">
    <w:name w:val="heading 2"/>
    <w:basedOn w:val="Normal"/>
    <w:next w:val="Normal"/>
    <w:link w:val="Titre2Car"/>
    <w:autoRedefine/>
    <w:qFormat/>
    <w:rsid w:val="00FD240E"/>
    <w:pPr>
      <w:spacing w:after="120" w:line="360" w:lineRule="auto"/>
      <w:outlineLvl w:val="1"/>
    </w:pPr>
    <w:rPr>
      <w:rFonts w:ascii="Times New Roman" w:eastAsia="Times New Roman" w:hAnsi="Times New Roman"/>
      <w:b/>
      <w:bCs/>
      <w:iCs/>
      <w:sz w:val="24"/>
      <w:szCs w:val="28"/>
      <w:lang w:val="fr-FR"/>
    </w:rPr>
  </w:style>
  <w:style w:type="paragraph" w:styleId="Titre3">
    <w:name w:val="heading 3"/>
    <w:basedOn w:val="Normal"/>
    <w:next w:val="Normal"/>
    <w:link w:val="Titre3Car"/>
    <w:autoRedefine/>
    <w:uiPriority w:val="9"/>
    <w:qFormat/>
    <w:rsid w:val="00AF0606"/>
    <w:pPr>
      <w:keepNext/>
      <w:spacing w:after="0" w:line="360" w:lineRule="auto"/>
      <w:outlineLvl w:val="2"/>
    </w:pPr>
    <w:rPr>
      <w:rFonts w:ascii="Times New Roman" w:eastAsia="Times New Roman" w:hAnsi="Times New Roman"/>
      <w:bCs/>
      <w:i/>
      <w:sz w:val="24"/>
      <w:szCs w:val="26"/>
      <w:lang w:val="fr-FR"/>
    </w:rPr>
  </w:style>
  <w:style w:type="paragraph" w:styleId="Titre4">
    <w:name w:val="heading 4"/>
    <w:basedOn w:val="Normal"/>
    <w:next w:val="Normal"/>
    <w:link w:val="Titre4Car"/>
    <w:uiPriority w:val="9"/>
    <w:qFormat/>
    <w:rsid w:val="00BB213F"/>
    <w:pPr>
      <w:keepNext/>
      <w:spacing w:after="0" w:line="360" w:lineRule="auto"/>
      <w:ind w:firstLine="720"/>
      <w:outlineLvl w:val="3"/>
    </w:pPr>
    <w:rPr>
      <w:rFonts w:ascii="Times New Roman" w:eastAsia="Times New Roman" w:hAnsi="Times New Roman"/>
      <w:bCs/>
      <w:i/>
      <w:sz w:val="24"/>
      <w:szCs w:val="28"/>
      <w:u w:val="single"/>
      <w:lang w:val="en-CA"/>
    </w:rPr>
  </w:style>
  <w:style w:type="paragraph" w:styleId="Titre5">
    <w:name w:val="heading 5"/>
    <w:basedOn w:val="Normal"/>
    <w:next w:val="Normal"/>
    <w:link w:val="Titre5Car"/>
    <w:uiPriority w:val="9"/>
    <w:rsid w:val="00386998"/>
    <w:pPr>
      <w:spacing w:after="0" w:line="480" w:lineRule="auto"/>
      <w:outlineLvl w:val="4"/>
    </w:pPr>
    <w:rPr>
      <w:rFonts w:ascii="Times New Roman" w:eastAsia="Times New Roman" w:hAnsi="Times New Roman"/>
      <w:b/>
      <w:bCs/>
      <w:i/>
      <w:iCs/>
      <w:sz w:val="24"/>
      <w:szCs w:val="26"/>
      <w:lang w:val="en-CA"/>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Normal-Doublespace">
    <w:name w:val="Normal - Double space"/>
    <w:basedOn w:val="Normal"/>
    <w:autoRedefine/>
    <w:rsid w:val="001741FC"/>
    <w:rPr>
      <w:rFonts w:eastAsia="Times New Roman"/>
      <w:szCs w:val="24"/>
      <w:lang w:eastAsia="en-CA"/>
    </w:rPr>
  </w:style>
  <w:style w:type="paragraph" w:customStyle="1" w:styleId="Texte">
    <w:name w:val="Texte"/>
    <w:basedOn w:val="Normal"/>
    <w:rsid w:val="006F7A23"/>
    <w:pPr>
      <w:spacing w:line="360" w:lineRule="auto"/>
      <w:ind w:firstLine="720"/>
      <w:jc w:val="both"/>
    </w:pPr>
    <w:rPr>
      <w:rFonts w:eastAsia="Times New Roman"/>
      <w:color w:val="000000"/>
      <w:lang w:eastAsia="en-CA"/>
    </w:rPr>
  </w:style>
  <w:style w:type="character" w:customStyle="1" w:styleId="Titre1Car">
    <w:name w:val="Titre 1 Car"/>
    <w:link w:val="Titre1"/>
    <w:rsid w:val="00AF0606"/>
    <w:rPr>
      <w:rFonts w:ascii="Times New Roman" w:eastAsia="Times New Roman" w:hAnsi="Times New Roman"/>
      <w:b/>
      <w:bCs/>
      <w:kern w:val="32"/>
      <w:sz w:val="32"/>
      <w:szCs w:val="32"/>
      <w:lang w:val="fr-FR"/>
    </w:rPr>
  </w:style>
  <w:style w:type="character" w:customStyle="1" w:styleId="Titre2Car">
    <w:name w:val="Titre 2 Car"/>
    <w:link w:val="Titre2"/>
    <w:rsid w:val="00FD240E"/>
    <w:rPr>
      <w:rFonts w:ascii="Times New Roman" w:eastAsia="Times New Roman" w:hAnsi="Times New Roman"/>
      <w:b/>
      <w:bCs/>
      <w:iCs/>
      <w:sz w:val="24"/>
      <w:szCs w:val="28"/>
      <w:lang w:val="fr-FR"/>
    </w:rPr>
  </w:style>
  <w:style w:type="character" w:customStyle="1" w:styleId="Titre3Car">
    <w:name w:val="Titre 3 Car"/>
    <w:link w:val="Titre3"/>
    <w:uiPriority w:val="9"/>
    <w:rsid w:val="00AF0606"/>
    <w:rPr>
      <w:rFonts w:ascii="Times New Roman" w:eastAsia="Times New Roman" w:hAnsi="Times New Roman"/>
      <w:bCs/>
      <w:i/>
      <w:sz w:val="24"/>
      <w:szCs w:val="26"/>
      <w:lang w:val="fr-FR"/>
    </w:rPr>
  </w:style>
  <w:style w:type="character" w:customStyle="1" w:styleId="Titre4Car">
    <w:name w:val="Titre 4 Car"/>
    <w:link w:val="Titre4"/>
    <w:uiPriority w:val="9"/>
    <w:rsid w:val="00BB213F"/>
    <w:rPr>
      <w:rFonts w:ascii="Times New Roman" w:eastAsia="Times New Roman" w:hAnsi="Times New Roman"/>
      <w:bCs/>
      <w:i/>
      <w:sz w:val="24"/>
      <w:szCs w:val="28"/>
      <w:u w:val="single"/>
      <w:lang w:val="en-CA"/>
    </w:rPr>
  </w:style>
  <w:style w:type="character" w:customStyle="1" w:styleId="Titre5Car">
    <w:name w:val="Titre 5 Car"/>
    <w:link w:val="Titre5"/>
    <w:uiPriority w:val="9"/>
    <w:rsid w:val="00386998"/>
    <w:rPr>
      <w:rFonts w:ascii="Times New Roman" w:eastAsia="Times New Roman" w:hAnsi="Times New Roman"/>
      <w:b/>
      <w:bCs/>
      <w:i/>
      <w:iCs/>
      <w:sz w:val="24"/>
      <w:szCs w:val="26"/>
      <w:lang w:val="en-CA"/>
    </w:rPr>
  </w:style>
  <w:style w:type="paragraph" w:styleId="Sansinterligne">
    <w:name w:val="No Spacing"/>
    <w:autoRedefine/>
    <w:uiPriority w:val="1"/>
    <w:rsid w:val="00912F86"/>
    <w:pPr>
      <w:spacing w:after="0" w:line="240" w:lineRule="auto"/>
    </w:pPr>
    <w:rPr>
      <w:rFonts w:ascii="Times New Roman" w:eastAsia="Times New Roman" w:hAnsi="Times New Roman" w:cs="Times New Roman"/>
      <w:sz w:val="24"/>
      <w:lang w:val="en-CA"/>
    </w:rPr>
  </w:style>
  <w:style w:type="table" w:styleId="Grilledutableau">
    <w:name w:val="Table Grid"/>
    <w:basedOn w:val="TableauNormal"/>
    <w:uiPriority w:val="59"/>
    <w:rsid w:val="004D6236"/>
    <w:pPr>
      <w:spacing w:after="0" w:line="240" w:lineRule="auto"/>
    </w:pPr>
    <w:rPr>
      <w:rFonts w:ascii="Times New Roman" w:hAnsi="Times New Roman"/>
      <w:sz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agraphedeliste">
    <w:name w:val="List Paragraph"/>
    <w:basedOn w:val="Normal"/>
    <w:uiPriority w:val="34"/>
    <w:rsid w:val="00AC13D5"/>
    <w:pPr>
      <w:spacing w:after="0" w:line="480" w:lineRule="auto"/>
      <w:ind w:left="720"/>
      <w:contextualSpacing/>
    </w:pPr>
    <w:rPr>
      <w:rFonts w:ascii="Times New Roman" w:eastAsia="Calibri" w:hAnsi="Times New Roman" w:cs="Times New Roman"/>
      <w:sz w:val="24"/>
      <w:lang w:val="en-CA"/>
    </w:rPr>
  </w:style>
  <w:style w:type="paragraph" w:styleId="En-tte">
    <w:name w:val="header"/>
    <w:basedOn w:val="Normal"/>
    <w:link w:val="En-tteCar"/>
    <w:uiPriority w:val="99"/>
    <w:unhideWhenUsed/>
    <w:rsid w:val="00AC13D5"/>
    <w:pPr>
      <w:tabs>
        <w:tab w:val="center" w:pos="4680"/>
        <w:tab w:val="right" w:pos="9360"/>
      </w:tabs>
      <w:spacing w:after="0" w:line="240" w:lineRule="auto"/>
    </w:pPr>
    <w:rPr>
      <w:rFonts w:ascii="Times New Roman" w:eastAsia="Calibri" w:hAnsi="Times New Roman" w:cs="Times New Roman"/>
      <w:sz w:val="24"/>
      <w:lang w:val="en-CA"/>
    </w:rPr>
  </w:style>
  <w:style w:type="character" w:customStyle="1" w:styleId="En-tteCar">
    <w:name w:val="En-tête Car"/>
    <w:basedOn w:val="Policepardfaut"/>
    <w:link w:val="En-tte"/>
    <w:uiPriority w:val="99"/>
    <w:rsid w:val="00AC13D5"/>
    <w:rPr>
      <w:rFonts w:ascii="Times New Roman" w:hAnsi="Times New Roman" w:cs="Times New Roman"/>
      <w:sz w:val="24"/>
      <w:lang w:val="en-CA"/>
    </w:rPr>
  </w:style>
  <w:style w:type="paragraph" w:styleId="Pieddepage">
    <w:name w:val="footer"/>
    <w:basedOn w:val="Normal"/>
    <w:link w:val="PieddepageCar"/>
    <w:uiPriority w:val="99"/>
    <w:unhideWhenUsed/>
    <w:rsid w:val="00AC13D5"/>
    <w:pPr>
      <w:tabs>
        <w:tab w:val="center" w:pos="4680"/>
        <w:tab w:val="right" w:pos="9360"/>
      </w:tabs>
      <w:spacing w:after="0" w:line="240" w:lineRule="auto"/>
    </w:pPr>
    <w:rPr>
      <w:rFonts w:ascii="Times New Roman" w:eastAsia="Calibri" w:hAnsi="Times New Roman" w:cs="Times New Roman"/>
      <w:sz w:val="24"/>
      <w:lang w:val="en-CA"/>
    </w:rPr>
  </w:style>
  <w:style w:type="character" w:customStyle="1" w:styleId="PieddepageCar">
    <w:name w:val="Pied de page Car"/>
    <w:basedOn w:val="Policepardfaut"/>
    <w:link w:val="Pieddepage"/>
    <w:uiPriority w:val="99"/>
    <w:rsid w:val="00AC13D5"/>
    <w:rPr>
      <w:rFonts w:ascii="Times New Roman" w:hAnsi="Times New Roman" w:cs="Times New Roman"/>
      <w:sz w:val="24"/>
      <w:lang w:val="en-CA"/>
    </w:rPr>
  </w:style>
  <w:style w:type="paragraph" w:styleId="NormalWeb">
    <w:name w:val="Normal (Web)"/>
    <w:basedOn w:val="Normal"/>
    <w:uiPriority w:val="99"/>
    <w:semiHidden/>
    <w:unhideWhenUsed/>
    <w:rsid w:val="005554B2"/>
    <w:pPr>
      <w:spacing w:before="100" w:beforeAutospacing="1" w:after="100" w:afterAutospacing="1" w:line="240" w:lineRule="auto"/>
    </w:pPr>
    <w:rPr>
      <w:rFonts w:ascii="Times New Roman" w:eastAsiaTheme="minorEastAsia" w:hAnsi="Times New Roman" w:cs="Times New Roman"/>
      <w:sz w:val="24"/>
      <w:szCs w:val="24"/>
      <w:lang w:val="en-US"/>
    </w:rPr>
  </w:style>
  <w:style w:type="character" w:styleId="Lienhypertexte">
    <w:name w:val="Hyperlink"/>
    <w:basedOn w:val="Policepardfaut"/>
    <w:uiPriority w:val="99"/>
    <w:unhideWhenUsed/>
    <w:rsid w:val="00880F8B"/>
    <w:rPr>
      <w:color w:val="0563C1" w:themeColor="hyperlink"/>
      <w:u w:val="single"/>
    </w:rPr>
  </w:style>
  <w:style w:type="paragraph" w:styleId="Textedebulles">
    <w:name w:val="Balloon Text"/>
    <w:basedOn w:val="Normal"/>
    <w:link w:val="TextedebullesCar"/>
    <w:uiPriority w:val="99"/>
    <w:semiHidden/>
    <w:unhideWhenUsed/>
    <w:rsid w:val="00170292"/>
    <w:pPr>
      <w:spacing w:after="0" w:line="240" w:lineRule="auto"/>
    </w:pPr>
    <w:rPr>
      <w:rFonts w:ascii="Segoe UI" w:eastAsia="Calibri" w:hAnsi="Segoe UI" w:cs="Segoe UI"/>
      <w:sz w:val="18"/>
      <w:szCs w:val="18"/>
      <w:lang w:val="en-CA"/>
    </w:rPr>
  </w:style>
  <w:style w:type="character" w:customStyle="1" w:styleId="TextedebullesCar">
    <w:name w:val="Texte de bulles Car"/>
    <w:basedOn w:val="Policepardfaut"/>
    <w:link w:val="Textedebulles"/>
    <w:uiPriority w:val="99"/>
    <w:semiHidden/>
    <w:rsid w:val="00170292"/>
    <w:rPr>
      <w:rFonts w:ascii="Segoe UI" w:hAnsi="Segoe UI" w:cs="Segoe UI"/>
      <w:sz w:val="18"/>
      <w:szCs w:val="18"/>
      <w:lang w:val="en-CA"/>
    </w:rPr>
  </w:style>
  <w:style w:type="paragraph" w:customStyle="1" w:styleId="EndNoteBibliographyTitle">
    <w:name w:val="EndNote Bibliography Title"/>
    <w:basedOn w:val="Normal"/>
    <w:link w:val="EndNoteBibliographyTitleCar"/>
    <w:rsid w:val="0083259C"/>
    <w:pPr>
      <w:jc w:val="center"/>
    </w:pPr>
    <w:rPr>
      <w:noProof/>
      <w:lang w:val="en-US"/>
    </w:rPr>
  </w:style>
  <w:style w:type="character" w:customStyle="1" w:styleId="EndNoteBibliographyTitleCar">
    <w:name w:val="EndNote Bibliography Title Car"/>
    <w:basedOn w:val="Policepardfaut"/>
    <w:link w:val="EndNoteBibliographyTitle"/>
    <w:rsid w:val="0083259C"/>
    <w:rPr>
      <w:rFonts w:ascii="Times New Roman" w:hAnsi="Times New Roman" w:cs="Times New Roman"/>
      <w:noProof/>
      <w:sz w:val="24"/>
    </w:rPr>
  </w:style>
  <w:style w:type="paragraph" w:customStyle="1" w:styleId="EndNoteBibliography">
    <w:name w:val="EndNote Bibliography"/>
    <w:basedOn w:val="Normal"/>
    <w:link w:val="EndNoteBibliographyCar"/>
    <w:rsid w:val="0083259C"/>
    <w:pPr>
      <w:spacing w:line="240" w:lineRule="auto"/>
    </w:pPr>
    <w:rPr>
      <w:noProof/>
      <w:lang w:val="en-US"/>
    </w:rPr>
  </w:style>
  <w:style w:type="character" w:customStyle="1" w:styleId="EndNoteBibliographyCar">
    <w:name w:val="EndNote Bibliography Car"/>
    <w:basedOn w:val="Policepardfaut"/>
    <w:link w:val="EndNoteBibliography"/>
    <w:rsid w:val="0083259C"/>
    <w:rPr>
      <w:rFonts w:ascii="Times New Roman" w:hAnsi="Times New Roman" w:cs="Times New Roman"/>
      <w:noProof/>
      <w:sz w:val="24"/>
    </w:rPr>
  </w:style>
  <w:style w:type="character" w:styleId="Marquedecommentaire">
    <w:name w:val="annotation reference"/>
    <w:basedOn w:val="Policepardfaut"/>
    <w:uiPriority w:val="99"/>
    <w:semiHidden/>
    <w:unhideWhenUsed/>
    <w:rsid w:val="00C858F2"/>
    <w:rPr>
      <w:sz w:val="16"/>
      <w:szCs w:val="16"/>
    </w:rPr>
  </w:style>
  <w:style w:type="paragraph" w:styleId="Commentaire">
    <w:name w:val="annotation text"/>
    <w:basedOn w:val="Normal"/>
    <w:link w:val="CommentaireCar"/>
    <w:uiPriority w:val="99"/>
    <w:semiHidden/>
    <w:unhideWhenUsed/>
    <w:rsid w:val="00C858F2"/>
    <w:pPr>
      <w:spacing w:after="0" w:line="240" w:lineRule="auto"/>
    </w:pPr>
    <w:rPr>
      <w:rFonts w:ascii="Times New Roman" w:eastAsia="Calibri" w:hAnsi="Times New Roman" w:cs="Times New Roman"/>
      <w:sz w:val="20"/>
      <w:szCs w:val="20"/>
      <w:lang w:val="en-CA"/>
    </w:rPr>
  </w:style>
  <w:style w:type="character" w:customStyle="1" w:styleId="CommentaireCar">
    <w:name w:val="Commentaire Car"/>
    <w:basedOn w:val="Policepardfaut"/>
    <w:link w:val="Commentaire"/>
    <w:uiPriority w:val="99"/>
    <w:semiHidden/>
    <w:rsid w:val="00C858F2"/>
    <w:rPr>
      <w:rFonts w:ascii="Times New Roman" w:hAnsi="Times New Roman" w:cs="Times New Roman"/>
      <w:sz w:val="20"/>
      <w:szCs w:val="20"/>
      <w:lang w:val="en-CA"/>
    </w:rPr>
  </w:style>
  <w:style w:type="paragraph" w:styleId="Objetducommentaire">
    <w:name w:val="annotation subject"/>
    <w:basedOn w:val="Commentaire"/>
    <w:next w:val="Commentaire"/>
    <w:link w:val="ObjetducommentaireCar"/>
    <w:uiPriority w:val="99"/>
    <w:semiHidden/>
    <w:unhideWhenUsed/>
    <w:rsid w:val="00C858F2"/>
    <w:rPr>
      <w:b/>
      <w:bCs/>
    </w:rPr>
  </w:style>
  <w:style w:type="character" w:customStyle="1" w:styleId="ObjetducommentaireCar">
    <w:name w:val="Objet du commentaire Car"/>
    <w:basedOn w:val="CommentaireCar"/>
    <w:link w:val="Objetducommentaire"/>
    <w:uiPriority w:val="99"/>
    <w:semiHidden/>
    <w:rsid w:val="00C858F2"/>
    <w:rPr>
      <w:rFonts w:ascii="Times New Roman" w:hAnsi="Times New Roman" w:cs="Times New Roman"/>
      <w:b/>
      <w:bCs/>
      <w:sz w:val="20"/>
      <w:szCs w:val="20"/>
      <w:lang w:val="en-CA"/>
    </w:rPr>
  </w:style>
  <w:style w:type="paragraph" w:customStyle="1" w:styleId="Paragraphedebase">
    <w:name w:val="Paragraphe de base"/>
    <w:basedOn w:val="Normal"/>
    <w:link w:val="ParagraphedebaseCar"/>
    <w:qFormat/>
    <w:rsid w:val="00AF0606"/>
    <w:pPr>
      <w:spacing w:after="120" w:line="360" w:lineRule="auto"/>
      <w:ind w:firstLine="720"/>
      <w:jc w:val="both"/>
    </w:pPr>
    <w:rPr>
      <w:rFonts w:ascii="Times New Roman" w:eastAsia="Calibri" w:hAnsi="Times New Roman" w:cs="Times New Roman"/>
      <w:sz w:val="24"/>
      <w:lang w:val="fr-FR"/>
    </w:rPr>
  </w:style>
  <w:style w:type="character" w:customStyle="1" w:styleId="ParagraphedebaseCar">
    <w:name w:val="Paragraphe de base Car"/>
    <w:basedOn w:val="Policepardfaut"/>
    <w:link w:val="Paragraphedebase"/>
    <w:rsid w:val="00AF0606"/>
    <w:rPr>
      <w:rFonts w:ascii="Times New Roman" w:hAnsi="Times New Roman" w:cs="Times New Roman"/>
      <w:sz w:val="24"/>
      <w:lang w:val="fr-FR"/>
    </w:rPr>
  </w:style>
  <w:style w:type="character" w:customStyle="1" w:styleId="Mentionnonrsolue1">
    <w:name w:val="Mention non résolue1"/>
    <w:basedOn w:val="Policepardfaut"/>
    <w:uiPriority w:val="99"/>
    <w:semiHidden/>
    <w:unhideWhenUsed/>
    <w:rsid w:val="005416A1"/>
    <w:rPr>
      <w:color w:val="605E5C"/>
      <w:shd w:val="clear" w:color="auto" w:fill="E1DFDD"/>
    </w:rPr>
  </w:style>
  <w:style w:type="character" w:customStyle="1" w:styleId="Mentionnonrsolue2">
    <w:name w:val="Mention non résolue2"/>
    <w:basedOn w:val="Policepardfaut"/>
    <w:uiPriority w:val="99"/>
    <w:semiHidden/>
    <w:unhideWhenUsed/>
    <w:rsid w:val="00C5272A"/>
    <w:rPr>
      <w:color w:val="605E5C"/>
      <w:shd w:val="clear" w:color="auto" w:fill="E1DFDD"/>
    </w:rPr>
  </w:style>
  <w:style w:type="character" w:customStyle="1" w:styleId="Mentionnonrsolue3">
    <w:name w:val="Mention non résolue3"/>
    <w:basedOn w:val="Policepardfaut"/>
    <w:uiPriority w:val="99"/>
    <w:semiHidden/>
    <w:unhideWhenUsed/>
    <w:rsid w:val="00F27BB5"/>
    <w:rPr>
      <w:color w:val="605E5C"/>
      <w:shd w:val="clear" w:color="auto" w:fill="E1DFDD"/>
    </w:rPr>
  </w:style>
  <w:style w:type="paragraph" w:customStyle="1" w:styleId="Aucun">
    <w:name w:val="Aucun"/>
    <w:qFormat/>
    <w:rsid w:val="00AF0606"/>
    <w:pPr>
      <w:spacing w:after="0" w:line="240" w:lineRule="auto"/>
    </w:pPr>
    <w:rPr>
      <w:rFonts w:ascii="Times New Roman" w:hAnsi="Times New Roman" w:cs="Times New Roman"/>
      <w:sz w:val="24"/>
      <w:lang w:val="fr-FR"/>
    </w:rPr>
  </w:style>
  <w:style w:type="paragraph" w:styleId="Rvision">
    <w:name w:val="Revision"/>
    <w:hidden/>
    <w:uiPriority w:val="99"/>
    <w:semiHidden/>
    <w:rsid w:val="00DC2E4B"/>
    <w:pPr>
      <w:spacing w:after="0" w:line="240" w:lineRule="auto"/>
    </w:pPr>
    <w:rPr>
      <w:rFonts w:eastAsiaTheme="minorHAnsi"/>
      <w:lang w:val="fr-C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2866012">
      <w:bodyDiv w:val="1"/>
      <w:marLeft w:val="0"/>
      <w:marRight w:val="0"/>
      <w:marTop w:val="0"/>
      <w:marBottom w:val="0"/>
      <w:divBdr>
        <w:top w:val="none" w:sz="0" w:space="0" w:color="auto"/>
        <w:left w:val="none" w:sz="0" w:space="0" w:color="auto"/>
        <w:bottom w:val="none" w:sz="0" w:space="0" w:color="auto"/>
        <w:right w:val="none" w:sz="0" w:space="0" w:color="auto"/>
      </w:divBdr>
    </w:div>
    <w:div w:id="111363582">
      <w:bodyDiv w:val="1"/>
      <w:marLeft w:val="0"/>
      <w:marRight w:val="0"/>
      <w:marTop w:val="0"/>
      <w:marBottom w:val="0"/>
      <w:divBdr>
        <w:top w:val="none" w:sz="0" w:space="0" w:color="auto"/>
        <w:left w:val="none" w:sz="0" w:space="0" w:color="auto"/>
        <w:bottom w:val="none" w:sz="0" w:space="0" w:color="auto"/>
        <w:right w:val="none" w:sz="0" w:space="0" w:color="auto"/>
      </w:divBdr>
    </w:div>
    <w:div w:id="241566719">
      <w:bodyDiv w:val="1"/>
      <w:marLeft w:val="0"/>
      <w:marRight w:val="0"/>
      <w:marTop w:val="0"/>
      <w:marBottom w:val="0"/>
      <w:divBdr>
        <w:top w:val="none" w:sz="0" w:space="0" w:color="auto"/>
        <w:left w:val="none" w:sz="0" w:space="0" w:color="auto"/>
        <w:bottom w:val="none" w:sz="0" w:space="0" w:color="auto"/>
        <w:right w:val="none" w:sz="0" w:space="0" w:color="auto"/>
      </w:divBdr>
    </w:div>
    <w:div w:id="271279802">
      <w:bodyDiv w:val="1"/>
      <w:marLeft w:val="0"/>
      <w:marRight w:val="0"/>
      <w:marTop w:val="0"/>
      <w:marBottom w:val="0"/>
      <w:divBdr>
        <w:top w:val="none" w:sz="0" w:space="0" w:color="auto"/>
        <w:left w:val="none" w:sz="0" w:space="0" w:color="auto"/>
        <w:bottom w:val="none" w:sz="0" w:space="0" w:color="auto"/>
        <w:right w:val="none" w:sz="0" w:space="0" w:color="auto"/>
      </w:divBdr>
    </w:div>
    <w:div w:id="439955276">
      <w:bodyDiv w:val="1"/>
      <w:marLeft w:val="0"/>
      <w:marRight w:val="0"/>
      <w:marTop w:val="0"/>
      <w:marBottom w:val="0"/>
      <w:divBdr>
        <w:top w:val="none" w:sz="0" w:space="0" w:color="auto"/>
        <w:left w:val="none" w:sz="0" w:space="0" w:color="auto"/>
        <w:bottom w:val="none" w:sz="0" w:space="0" w:color="auto"/>
        <w:right w:val="none" w:sz="0" w:space="0" w:color="auto"/>
      </w:divBdr>
      <w:divsChild>
        <w:div w:id="1666469210">
          <w:marLeft w:val="432"/>
          <w:marRight w:val="0"/>
          <w:marTop w:val="0"/>
          <w:marBottom w:val="240"/>
          <w:divBdr>
            <w:top w:val="none" w:sz="0" w:space="0" w:color="auto"/>
            <w:left w:val="none" w:sz="0" w:space="0" w:color="auto"/>
            <w:bottom w:val="none" w:sz="0" w:space="0" w:color="auto"/>
            <w:right w:val="none" w:sz="0" w:space="0" w:color="auto"/>
          </w:divBdr>
        </w:div>
      </w:divsChild>
    </w:div>
    <w:div w:id="690569424">
      <w:bodyDiv w:val="1"/>
      <w:marLeft w:val="0"/>
      <w:marRight w:val="0"/>
      <w:marTop w:val="0"/>
      <w:marBottom w:val="0"/>
      <w:divBdr>
        <w:top w:val="none" w:sz="0" w:space="0" w:color="auto"/>
        <w:left w:val="none" w:sz="0" w:space="0" w:color="auto"/>
        <w:bottom w:val="none" w:sz="0" w:space="0" w:color="auto"/>
        <w:right w:val="none" w:sz="0" w:space="0" w:color="auto"/>
      </w:divBdr>
    </w:div>
    <w:div w:id="1026097222">
      <w:bodyDiv w:val="1"/>
      <w:marLeft w:val="0"/>
      <w:marRight w:val="0"/>
      <w:marTop w:val="0"/>
      <w:marBottom w:val="0"/>
      <w:divBdr>
        <w:top w:val="none" w:sz="0" w:space="0" w:color="auto"/>
        <w:left w:val="none" w:sz="0" w:space="0" w:color="auto"/>
        <w:bottom w:val="none" w:sz="0" w:space="0" w:color="auto"/>
        <w:right w:val="none" w:sz="0" w:space="0" w:color="auto"/>
      </w:divBdr>
    </w:div>
    <w:div w:id="1115834270">
      <w:bodyDiv w:val="1"/>
      <w:marLeft w:val="0"/>
      <w:marRight w:val="0"/>
      <w:marTop w:val="0"/>
      <w:marBottom w:val="0"/>
      <w:divBdr>
        <w:top w:val="none" w:sz="0" w:space="0" w:color="auto"/>
        <w:left w:val="none" w:sz="0" w:space="0" w:color="auto"/>
        <w:bottom w:val="none" w:sz="0" w:space="0" w:color="auto"/>
        <w:right w:val="none" w:sz="0" w:space="0" w:color="auto"/>
      </w:divBdr>
    </w:div>
    <w:div w:id="1501653850">
      <w:bodyDiv w:val="1"/>
      <w:marLeft w:val="0"/>
      <w:marRight w:val="0"/>
      <w:marTop w:val="0"/>
      <w:marBottom w:val="0"/>
      <w:divBdr>
        <w:top w:val="none" w:sz="0" w:space="0" w:color="auto"/>
        <w:left w:val="none" w:sz="0" w:space="0" w:color="auto"/>
        <w:bottom w:val="none" w:sz="0" w:space="0" w:color="auto"/>
        <w:right w:val="none" w:sz="0" w:space="0" w:color="auto"/>
      </w:divBdr>
    </w:div>
    <w:div w:id="1817720961">
      <w:bodyDiv w:val="1"/>
      <w:marLeft w:val="0"/>
      <w:marRight w:val="0"/>
      <w:marTop w:val="0"/>
      <w:marBottom w:val="0"/>
      <w:divBdr>
        <w:top w:val="none" w:sz="0" w:space="0" w:color="auto"/>
        <w:left w:val="none" w:sz="0" w:space="0" w:color="auto"/>
        <w:bottom w:val="none" w:sz="0" w:space="0" w:color="auto"/>
        <w:right w:val="none" w:sz="0" w:space="0" w:color="auto"/>
      </w:divBdr>
    </w:div>
    <w:div w:id="1863207941">
      <w:bodyDiv w:val="1"/>
      <w:marLeft w:val="0"/>
      <w:marRight w:val="0"/>
      <w:marTop w:val="0"/>
      <w:marBottom w:val="0"/>
      <w:divBdr>
        <w:top w:val="none" w:sz="0" w:space="0" w:color="auto"/>
        <w:left w:val="none" w:sz="0" w:space="0" w:color="auto"/>
        <w:bottom w:val="none" w:sz="0" w:space="0" w:color="auto"/>
        <w:right w:val="none" w:sz="0" w:space="0" w:color="auto"/>
      </w:divBdr>
    </w:div>
    <w:div w:id="21169010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cpga\AppData\Roaming\Microsoft\Templates\Vierge_FR.dot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F166539B18B7364A83568E104EF83840" ma:contentTypeVersion="9" ma:contentTypeDescription="Create a new document." ma:contentTypeScope="" ma:versionID="fa7db1344728e20a62bd43fe4d441f79">
  <xsd:schema xmlns:xsd="http://www.w3.org/2001/XMLSchema" xmlns:xs="http://www.w3.org/2001/XMLSchema" xmlns:p="http://schemas.microsoft.com/office/2006/metadata/properties" xmlns:ns3="092fcbee-5341-4cfb-8fab-3e000311be0b" xmlns:ns4="6f91b83c-5aad-4393-8e27-c0e238f21c1e" targetNamespace="http://schemas.microsoft.com/office/2006/metadata/properties" ma:root="true" ma:fieldsID="a858cd2bb50d7f7eb9edbc898bbdeade" ns3:_="" ns4:_="">
    <xsd:import namespace="092fcbee-5341-4cfb-8fab-3e000311be0b"/>
    <xsd:import namespace="6f91b83c-5aad-4393-8e27-c0e238f21c1e"/>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EventHashCode" minOccurs="0"/>
                <xsd:element ref="ns3:MediaServiceGenerationTim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92fcbee-5341-4cfb-8fab-3e000311be0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6f91b83c-5aad-4393-8e27-c0e238f21c1e"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4EDF0BD-D627-41E5-8B82-83041C10B676}">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AA4440D6-6DD1-42C2-974C-54C4140106D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92fcbee-5341-4cfb-8fab-3e000311be0b"/>
    <ds:schemaRef ds:uri="6f91b83c-5aad-4393-8e27-c0e238f21c1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A85C706-9B51-4F18-8AFE-75F7A8C6DAAB}">
  <ds:schemaRefs>
    <ds:schemaRef ds:uri="http://schemas.microsoft.com/sharepoint/v3/contenttype/forms"/>
  </ds:schemaRefs>
</ds:datastoreItem>
</file>

<file path=customXml/itemProps4.xml><?xml version="1.0" encoding="utf-8"?>
<ds:datastoreItem xmlns:ds="http://schemas.openxmlformats.org/officeDocument/2006/customXml" ds:itemID="{D18A08BC-CE79-45FA-9180-F44D786E186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Vierge_FR</Template>
  <TotalTime>4</TotalTime>
  <Pages>12</Pages>
  <Words>5519</Words>
  <Characters>30356</Characters>
  <Application>Microsoft Office Word</Application>
  <DocSecurity>0</DocSecurity>
  <Lines>252</Lines>
  <Paragraphs>71</Paragraphs>
  <ScaleCrop>false</ScaleCrop>
  <Company/>
  <LinksUpToDate>false</LinksUpToDate>
  <CharactersWithSpaces>358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HLMANN Christophe</dc:creator>
  <cp:keywords/>
  <dc:description/>
  <cp:lastModifiedBy>Christophe Fehlmann</cp:lastModifiedBy>
  <cp:revision>7</cp:revision>
  <cp:lastPrinted>2020-02-20T14:53:00Z</cp:lastPrinted>
  <dcterms:created xsi:type="dcterms:W3CDTF">2023-05-12T11:47:00Z</dcterms:created>
  <dcterms:modified xsi:type="dcterms:W3CDTF">2023-06-23T08:14:00Z</dcterms:modified>
</cp:coreProperties>
</file>